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2441D7" w14:textId="36F0294D" w:rsidR="009D7E44" w:rsidRDefault="00DB36F3" w:rsidP="00DB36F3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s</w:t>
      </w:r>
    </w:p>
    <w:p w14:paraId="11AB5C7A" w14:textId="77777777" w:rsidR="00C42322" w:rsidRDefault="00C42322" w:rsidP="004C6652">
      <w:pPr>
        <w:jc w:val="center"/>
        <w:rPr>
          <w:rFonts w:ascii="Times New Roman" w:hAnsi="Times New Roman" w:cs="Times New Roman"/>
          <w:b/>
          <w:bCs/>
        </w:rPr>
      </w:pPr>
    </w:p>
    <w:p w14:paraId="7F8755E9" w14:textId="366D51BB" w:rsidR="007A2925" w:rsidRPr="0013584A" w:rsidRDefault="00651587" w:rsidP="008775DF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Del="00C2180D">
        <w:rPr>
          <w:rFonts w:ascii="Times New Roman" w:hAnsi="Times New Roman" w:cs="Times New Roman"/>
          <w:b/>
          <w:bCs/>
        </w:rPr>
        <w:t xml:space="preserve">Supplementary Table 1. </w:t>
      </w:r>
      <w:r w:rsidR="008D21DD" w:rsidRPr="0FC774A4">
        <w:rPr>
          <w:rFonts w:ascii="Times New Roman" w:hAnsi="Times New Roman" w:cs="Times New Roman"/>
          <w:b/>
          <w:bCs/>
        </w:rPr>
        <w:t>Background</w:t>
      </w:r>
      <w:r w:rsidR="0013584A" w:rsidRPr="0FC774A4">
        <w:rPr>
          <w:rFonts w:ascii="Times New Roman" w:hAnsi="Times New Roman" w:cs="Times New Roman"/>
          <w:b/>
          <w:bCs/>
        </w:rPr>
        <w:t xml:space="preserve"> questionnaire </w:t>
      </w:r>
      <w:r w:rsidR="00383966" w:rsidRPr="0FC774A4">
        <w:rPr>
          <w:rFonts w:ascii="Times New Roman" w:hAnsi="Times New Roman" w:cs="Times New Roman"/>
          <w:b/>
          <w:bCs/>
        </w:rPr>
        <w:t>comparisons</w:t>
      </w:r>
    </w:p>
    <w:tbl>
      <w:tblPr>
        <w:tblW w:w="9369" w:type="dxa"/>
        <w:tblInd w:w="-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41"/>
        <w:gridCol w:w="709"/>
        <w:gridCol w:w="708"/>
        <w:gridCol w:w="709"/>
        <w:gridCol w:w="709"/>
        <w:gridCol w:w="2693"/>
      </w:tblGrid>
      <w:tr w:rsidR="001B4E88" w:rsidRPr="00FA3522" w14:paraId="50B5DF19" w14:textId="77777777" w:rsidTr="00FB000A">
        <w:trPr>
          <w:trHeight w:val="300"/>
        </w:trPr>
        <w:tc>
          <w:tcPr>
            <w:tcW w:w="3841" w:type="dxa"/>
            <w:shd w:val="clear" w:color="auto" w:fill="auto"/>
            <w:hideMark/>
          </w:tcPr>
          <w:p w14:paraId="6D306A35" w14:textId="17B55AF4" w:rsidR="002029BD" w:rsidRPr="001462A5" w:rsidRDefault="002029BD" w:rsidP="00ED345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hideMark/>
          </w:tcPr>
          <w:p w14:paraId="75677301" w14:textId="2CA35E32" w:rsidR="002029BD" w:rsidRPr="00FA3522" w:rsidRDefault="002029BD" w:rsidP="00ED345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FN</w:t>
            </w:r>
            <w:r w:rsidR="00722C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</w:t>
            </w:r>
            <w:r w:rsidRPr="00FA35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</w:t>
            </w:r>
            <w:r w:rsidRPr="00FA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  <w:r w:rsidRPr="00FA35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(n = 17)</w:t>
            </w:r>
            <w:r w:rsidRPr="00FA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</w:p>
          <w:p w14:paraId="1CB3E207" w14:textId="77777777" w:rsidR="002029BD" w:rsidRPr="00FA3522" w:rsidRDefault="002029BD" w:rsidP="00ED3459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gridSpan w:val="2"/>
            <w:shd w:val="clear" w:color="auto" w:fill="auto"/>
            <w:hideMark/>
          </w:tcPr>
          <w:p w14:paraId="3BF2F957" w14:textId="404525A1" w:rsidR="002029BD" w:rsidRPr="00FA3522" w:rsidRDefault="00502D11" w:rsidP="00ED345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HC</w:t>
            </w:r>
            <w:r w:rsidR="002029BD" w:rsidRPr="00FA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  <w:r w:rsidR="002029BD" w:rsidRPr="00FA35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(n = 17)</w:t>
            </w:r>
            <w:r w:rsidR="002029BD" w:rsidRPr="00FA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3" w:type="dxa"/>
            <w:shd w:val="clear" w:color="auto" w:fill="auto"/>
            <w:hideMark/>
          </w:tcPr>
          <w:p w14:paraId="655388D9" w14:textId="4AEA3FD5" w:rsidR="002029BD" w:rsidRPr="00FA3522" w:rsidRDefault="002029BD" w:rsidP="002029B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</w:t>
            </w:r>
            <w:r w:rsidRPr="00FA35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tatistical values</w:t>
            </w:r>
          </w:p>
        </w:tc>
      </w:tr>
      <w:tr w:rsidR="001B4E88" w:rsidRPr="00FA3522" w14:paraId="3C50AFC2" w14:textId="77777777" w:rsidTr="00FB000A">
        <w:trPr>
          <w:trHeight w:val="116"/>
        </w:trPr>
        <w:tc>
          <w:tcPr>
            <w:tcW w:w="3841" w:type="dxa"/>
            <w:shd w:val="clear" w:color="auto" w:fill="auto"/>
          </w:tcPr>
          <w:p w14:paraId="5E51943C" w14:textId="2B8B8C79" w:rsidR="002029BD" w:rsidRPr="001462A5" w:rsidRDefault="002029BD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TEC Impact: </w:t>
            </w:r>
            <w:proofErr w:type="spellStart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dn</w:t>
            </w:r>
            <w:proofErr w:type="spellEnd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(IQR)</w:t>
            </w:r>
          </w:p>
        </w:tc>
        <w:tc>
          <w:tcPr>
            <w:tcW w:w="709" w:type="dxa"/>
            <w:shd w:val="clear" w:color="auto" w:fill="auto"/>
          </w:tcPr>
          <w:p w14:paraId="7AB0A034" w14:textId="2398BEFF" w:rsidR="002029BD" w:rsidRPr="00FA3522" w:rsidRDefault="002029BD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8" w:type="dxa"/>
          </w:tcPr>
          <w:p w14:paraId="64FEE5FF" w14:textId="35E40997" w:rsidR="002029BD" w:rsidRPr="00FA3522" w:rsidRDefault="002029BD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09" w:type="dxa"/>
            <w:shd w:val="clear" w:color="auto" w:fill="auto"/>
          </w:tcPr>
          <w:p w14:paraId="21CA5243" w14:textId="0850AE3D" w:rsidR="002029BD" w:rsidRPr="00FA3522" w:rsidRDefault="002029BD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9" w:type="dxa"/>
          </w:tcPr>
          <w:p w14:paraId="69C29A05" w14:textId="1A391F79" w:rsidR="002029BD" w:rsidRPr="00FA3522" w:rsidRDefault="002029BD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693" w:type="dxa"/>
            <w:shd w:val="clear" w:color="auto" w:fill="auto"/>
          </w:tcPr>
          <w:p w14:paraId="0216B5FF" w14:textId="5514BCDD" w:rsidR="002029BD" w:rsidRPr="00FA3522" w:rsidRDefault="002029BD" w:rsidP="002029B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=87.5, p=0.051, r=0.34</w:t>
            </w:r>
          </w:p>
        </w:tc>
      </w:tr>
      <w:tr w:rsidR="00FB000A" w:rsidRPr="00FA3522" w14:paraId="785A3CE5" w14:textId="77777777" w:rsidTr="00FB000A">
        <w:trPr>
          <w:trHeight w:val="116"/>
        </w:trPr>
        <w:tc>
          <w:tcPr>
            <w:tcW w:w="3841" w:type="dxa"/>
            <w:shd w:val="clear" w:color="auto" w:fill="auto"/>
          </w:tcPr>
          <w:p w14:paraId="2C12DAD4" w14:textId="74CD3FBD" w:rsidR="002029BD" w:rsidRPr="001462A5" w:rsidRDefault="002029BD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TEC Total: </w:t>
            </w:r>
            <w:proofErr w:type="spellStart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dn</w:t>
            </w:r>
            <w:proofErr w:type="spellEnd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(IQR</w:t>
            </w:r>
          </w:p>
        </w:tc>
        <w:tc>
          <w:tcPr>
            <w:tcW w:w="709" w:type="dxa"/>
            <w:shd w:val="clear" w:color="auto" w:fill="auto"/>
          </w:tcPr>
          <w:p w14:paraId="6A61D2CD" w14:textId="01133C63" w:rsidR="002029BD" w:rsidRPr="00FA3522" w:rsidRDefault="002029BD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8" w:type="dxa"/>
          </w:tcPr>
          <w:p w14:paraId="45E0EFDE" w14:textId="5A0045DB" w:rsidR="002029BD" w:rsidRPr="00FA3522" w:rsidRDefault="002029BD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14:paraId="615EF8FB" w14:textId="5784BC9F" w:rsidR="002029BD" w:rsidRPr="00FA3522" w:rsidRDefault="002029BD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</w:tcPr>
          <w:p w14:paraId="13828D27" w14:textId="1A4511CE" w:rsidR="002029BD" w:rsidRPr="00FA3522" w:rsidRDefault="002029BD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6381745F" w14:textId="31ECA027" w:rsidR="002029BD" w:rsidRPr="00FA3522" w:rsidRDefault="002029BD" w:rsidP="002029B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=90, p=0.061, r=0.32</w:t>
            </w:r>
          </w:p>
        </w:tc>
      </w:tr>
      <w:tr w:rsidR="00FB000A" w:rsidRPr="00FA3522" w14:paraId="2B199C6F" w14:textId="77777777" w:rsidTr="00FB000A">
        <w:trPr>
          <w:trHeight w:val="116"/>
        </w:trPr>
        <w:tc>
          <w:tcPr>
            <w:tcW w:w="3841" w:type="dxa"/>
            <w:shd w:val="clear" w:color="auto" w:fill="auto"/>
            <w:hideMark/>
          </w:tcPr>
          <w:p w14:paraId="190CBABB" w14:textId="4199B276" w:rsidR="002029BD" w:rsidRPr="001462A5" w:rsidRDefault="002029BD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Q Total: M (SD)</w:t>
            </w:r>
            <w:r w:rsidRPr="001462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18645A3F" w14:textId="77777777" w:rsidR="002029BD" w:rsidRPr="00FA3522" w:rsidRDefault="002029BD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0.4 </w:t>
            </w:r>
          </w:p>
        </w:tc>
        <w:tc>
          <w:tcPr>
            <w:tcW w:w="708" w:type="dxa"/>
          </w:tcPr>
          <w:p w14:paraId="5CE6F335" w14:textId="77777777" w:rsidR="002029BD" w:rsidRPr="00FA3522" w:rsidRDefault="002029BD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9</w:t>
            </w:r>
          </w:p>
        </w:tc>
        <w:tc>
          <w:tcPr>
            <w:tcW w:w="709" w:type="dxa"/>
            <w:shd w:val="clear" w:color="auto" w:fill="auto"/>
            <w:hideMark/>
          </w:tcPr>
          <w:p w14:paraId="230D2DAB" w14:textId="77777777" w:rsidR="002029BD" w:rsidRPr="00FA3522" w:rsidRDefault="002029BD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7.3 </w:t>
            </w:r>
          </w:p>
        </w:tc>
        <w:tc>
          <w:tcPr>
            <w:tcW w:w="709" w:type="dxa"/>
          </w:tcPr>
          <w:p w14:paraId="4B9DC4CC" w14:textId="3865CABD" w:rsidR="002029BD" w:rsidRPr="00FA3522" w:rsidRDefault="002029BD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2693" w:type="dxa"/>
            <w:shd w:val="clear" w:color="auto" w:fill="auto"/>
            <w:hideMark/>
          </w:tcPr>
          <w:p w14:paraId="610F82CB" w14:textId="031898C1" w:rsidR="002029BD" w:rsidRPr="00FA3522" w:rsidRDefault="002029BD" w:rsidP="002029B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(3</w:t>
            </w:r>
            <w:r w:rsidR="00EE1C73" w:rsidRPr="00FA35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95</w:t>
            </w:r>
            <w:r w:rsidRPr="00FA35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)=-1.26, </w:t>
            </w: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=0.11, g=0.44 </w:t>
            </w:r>
          </w:p>
        </w:tc>
      </w:tr>
      <w:tr w:rsidR="00FB000A" w:rsidRPr="00FA3522" w14:paraId="05215089" w14:textId="77777777" w:rsidTr="00FB000A">
        <w:trPr>
          <w:trHeight w:val="234"/>
        </w:trPr>
        <w:tc>
          <w:tcPr>
            <w:tcW w:w="3841" w:type="dxa"/>
            <w:shd w:val="clear" w:color="auto" w:fill="auto"/>
            <w:hideMark/>
          </w:tcPr>
          <w:p w14:paraId="10931D60" w14:textId="398246CC" w:rsidR="002029BD" w:rsidRPr="001462A5" w:rsidRDefault="002029BD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AQ Attention to Detail: M (SD)</w:t>
            </w:r>
            <w:r w:rsidRPr="001462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76DAB78D" w14:textId="275664CD" w:rsidR="002029BD" w:rsidRPr="00FA3522" w:rsidRDefault="002029BD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</w:t>
            </w:r>
            <w:r w:rsidR="00AF3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8" w:type="dxa"/>
          </w:tcPr>
          <w:p w14:paraId="3FC08798" w14:textId="4CD5C575" w:rsidR="002029BD" w:rsidRPr="00FA3522" w:rsidRDefault="002029BD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</w:t>
            </w:r>
            <w:r w:rsidR="00AF3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09" w:type="dxa"/>
            <w:shd w:val="clear" w:color="auto" w:fill="auto"/>
            <w:hideMark/>
          </w:tcPr>
          <w:p w14:paraId="581EB74C" w14:textId="2E16500C" w:rsidR="002029BD" w:rsidRPr="00FA3522" w:rsidRDefault="002029BD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.5 </w:t>
            </w:r>
          </w:p>
        </w:tc>
        <w:tc>
          <w:tcPr>
            <w:tcW w:w="709" w:type="dxa"/>
          </w:tcPr>
          <w:p w14:paraId="2D6AB9B9" w14:textId="341F8C54" w:rsidR="002029BD" w:rsidRPr="00FA3522" w:rsidRDefault="002029BD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2693" w:type="dxa"/>
            <w:shd w:val="clear" w:color="auto" w:fill="auto"/>
            <w:hideMark/>
          </w:tcPr>
          <w:p w14:paraId="253F36AD" w14:textId="1BCE8FCA" w:rsidR="002029BD" w:rsidRPr="00FA3522" w:rsidRDefault="002029BD" w:rsidP="002029B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(3</w:t>
            </w:r>
            <w:r w:rsidR="00EE1C73" w:rsidRPr="00FA35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93</w:t>
            </w:r>
            <w:r w:rsidRPr="00FA35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)=0.20, </w:t>
            </w: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=0.42, g=0.07 </w:t>
            </w:r>
          </w:p>
        </w:tc>
      </w:tr>
      <w:tr w:rsidR="00FB000A" w:rsidRPr="00FA3522" w14:paraId="11742060" w14:textId="77777777" w:rsidTr="00FB000A">
        <w:trPr>
          <w:trHeight w:val="224"/>
        </w:trPr>
        <w:tc>
          <w:tcPr>
            <w:tcW w:w="3841" w:type="dxa"/>
            <w:shd w:val="clear" w:color="auto" w:fill="auto"/>
            <w:hideMark/>
          </w:tcPr>
          <w:p w14:paraId="6A1B4865" w14:textId="5B52971D" w:rsidR="00F976C5" w:rsidRPr="001462A5" w:rsidRDefault="00F976C5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Q Attention Switching: M (SD)</w:t>
            </w:r>
            <w:r w:rsidRPr="001462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33B54679" w14:textId="77777777" w:rsidR="00F976C5" w:rsidRPr="00FA3522" w:rsidRDefault="00F976C5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6.24 </w:t>
            </w:r>
          </w:p>
        </w:tc>
        <w:tc>
          <w:tcPr>
            <w:tcW w:w="708" w:type="dxa"/>
          </w:tcPr>
          <w:p w14:paraId="4C5D6C7E" w14:textId="77777777" w:rsidR="00F976C5" w:rsidRPr="00FA3522" w:rsidRDefault="00F976C5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1 </w:t>
            </w:r>
          </w:p>
        </w:tc>
        <w:tc>
          <w:tcPr>
            <w:tcW w:w="709" w:type="dxa"/>
            <w:shd w:val="clear" w:color="auto" w:fill="auto"/>
            <w:hideMark/>
          </w:tcPr>
          <w:p w14:paraId="37180420" w14:textId="77777777" w:rsidR="00F976C5" w:rsidRPr="00FA3522" w:rsidRDefault="00F976C5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1</w:t>
            </w:r>
          </w:p>
        </w:tc>
        <w:tc>
          <w:tcPr>
            <w:tcW w:w="709" w:type="dxa"/>
          </w:tcPr>
          <w:p w14:paraId="2F631E1C" w14:textId="395739EC" w:rsidR="00F976C5" w:rsidRPr="00FA3522" w:rsidRDefault="00F976C5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2693" w:type="dxa"/>
            <w:shd w:val="clear" w:color="auto" w:fill="auto"/>
            <w:hideMark/>
          </w:tcPr>
          <w:p w14:paraId="5CCF22BA" w14:textId="3D06D7CC" w:rsidR="00F976C5" w:rsidRPr="00FA3522" w:rsidRDefault="00F976C5" w:rsidP="00F976C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(2</w:t>
            </w:r>
            <w:r w:rsidR="00EE1C73"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8</w:t>
            </w: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 w:rsidR="00F257D1"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</w:t>
            </w: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41, p=0.01, g=0.81 </w:t>
            </w:r>
          </w:p>
        </w:tc>
      </w:tr>
      <w:tr w:rsidR="00FB000A" w:rsidRPr="00FA3522" w14:paraId="4653EE01" w14:textId="77777777" w:rsidTr="00FB000A">
        <w:trPr>
          <w:trHeight w:val="224"/>
        </w:trPr>
        <w:tc>
          <w:tcPr>
            <w:tcW w:w="3841" w:type="dxa"/>
            <w:shd w:val="clear" w:color="auto" w:fill="auto"/>
          </w:tcPr>
          <w:p w14:paraId="5972ADE1" w14:textId="0E9A472F" w:rsidR="00D12878" w:rsidRPr="001462A5" w:rsidRDefault="00D12878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AQ Communication: </w:t>
            </w:r>
            <w:proofErr w:type="spellStart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dn</w:t>
            </w:r>
            <w:proofErr w:type="spellEnd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(IQR)</w:t>
            </w:r>
            <w:r w:rsidRPr="001462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</w:tcPr>
          <w:p w14:paraId="1F8585C7" w14:textId="4FA99743" w:rsidR="00D12878" w:rsidRPr="00FA3522" w:rsidRDefault="00D12878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 </w:t>
            </w:r>
          </w:p>
        </w:tc>
        <w:tc>
          <w:tcPr>
            <w:tcW w:w="708" w:type="dxa"/>
          </w:tcPr>
          <w:p w14:paraId="6069F27E" w14:textId="381CC03B" w:rsidR="00D12878" w:rsidRPr="00FA3522" w:rsidRDefault="00D12878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5B88A563" w14:textId="42075793" w:rsidR="00D12878" w:rsidRPr="00FA3522" w:rsidRDefault="00D12878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 </w:t>
            </w:r>
          </w:p>
        </w:tc>
        <w:tc>
          <w:tcPr>
            <w:tcW w:w="709" w:type="dxa"/>
          </w:tcPr>
          <w:p w14:paraId="243DAA19" w14:textId="2EB76876" w:rsidR="00D12878" w:rsidRPr="00FA3522" w:rsidRDefault="00D12878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693" w:type="dxa"/>
            <w:shd w:val="clear" w:color="auto" w:fill="auto"/>
          </w:tcPr>
          <w:p w14:paraId="0902AA82" w14:textId="6B5A09D6" w:rsidR="00D12878" w:rsidRPr="00FA3522" w:rsidRDefault="00D12878" w:rsidP="00D1287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=146 , p=0.97, r=0.01 </w:t>
            </w:r>
          </w:p>
        </w:tc>
      </w:tr>
      <w:tr w:rsidR="00FB000A" w:rsidRPr="00FA3522" w14:paraId="476C288B" w14:textId="77777777" w:rsidTr="00FB000A">
        <w:trPr>
          <w:trHeight w:val="224"/>
        </w:trPr>
        <w:tc>
          <w:tcPr>
            <w:tcW w:w="3841" w:type="dxa"/>
            <w:shd w:val="clear" w:color="auto" w:fill="auto"/>
          </w:tcPr>
          <w:p w14:paraId="49ADA650" w14:textId="37FF95E7" w:rsidR="0026514E" w:rsidRPr="001462A5" w:rsidRDefault="0026514E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 xml:space="preserve">AQ Imagination: </w:t>
            </w:r>
            <w:proofErr w:type="spellStart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Mdn</w:t>
            </w:r>
            <w:proofErr w:type="spellEnd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 xml:space="preserve"> (IQR)</w:t>
            </w:r>
            <w:r w:rsidRPr="001462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</w:tcPr>
          <w:p w14:paraId="25D229B3" w14:textId="6326831A" w:rsidR="0026514E" w:rsidRPr="00FA3522" w:rsidRDefault="0026514E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 </w:t>
            </w:r>
          </w:p>
        </w:tc>
        <w:tc>
          <w:tcPr>
            <w:tcW w:w="708" w:type="dxa"/>
          </w:tcPr>
          <w:p w14:paraId="0A967B51" w14:textId="57806CFD" w:rsidR="0026514E" w:rsidRPr="00FA3522" w:rsidRDefault="0026514E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4A058A3F" w14:textId="74E1F901" w:rsidR="0026514E" w:rsidRPr="00FA3522" w:rsidRDefault="0026514E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 </w:t>
            </w:r>
          </w:p>
        </w:tc>
        <w:tc>
          <w:tcPr>
            <w:tcW w:w="709" w:type="dxa"/>
          </w:tcPr>
          <w:p w14:paraId="51957917" w14:textId="1C1A8610" w:rsidR="0026514E" w:rsidRPr="00FA3522" w:rsidRDefault="0026514E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693" w:type="dxa"/>
            <w:shd w:val="clear" w:color="auto" w:fill="auto"/>
          </w:tcPr>
          <w:p w14:paraId="0401782E" w14:textId="0D2C4561" w:rsidR="0026514E" w:rsidRPr="00FA3522" w:rsidRDefault="0026514E" w:rsidP="0026514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=140.5, p=0.90, r=0.02 </w:t>
            </w:r>
          </w:p>
        </w:tc>
      </w:tr>
      <w:tr w:rsidR="00FB000A" w:rsidRPr="00FA3522" w14:paraId="7836A500" w14:textId="77777777" w:rsidTr="00FB000A">
        <w:trPr>
          <w:trHeight w:val="224"/>
        </w:trPr>
        <w:tc>
          <w:tcPr>
            <w:tcW w:w="3841" w:type="dxa"/>
            <w:shd w:val="clear" w:color="auto" w:fill="auto"/>
          </w:tcPr>
          <w:p w14:paraId="76335C71" w14:textId="2AF3342D" w:rsidR="0026514E" w:rsidRPr="001462A5" w:rsidRDefault="0026514E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AQ Social Skills: </w:t>
            </w:r>
            <w:proofErr w:type="spellStart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dn</w:t>
            </w:r>
            <w:proofErr w:type="spellEnd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(IQR)</w:t>
            </w:r>
            <w:r w:rsidRPr="001462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</w:tcPr>
          <w:p w14:paraId="2B6E49F2" w14:textId="4F257418" w:rsidR="0026514E" w:rsidRPr="00FA3522" w:rsidRDefault="0026514E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 </w:t>
            </w:r>
          </w:p>
        </w:tc>
        <w:tc>
          <w:tcPr>
            <w:tcW w:w="708" w:type="dxa"/>
          </w:tcPr>
          <w:p w14:paraId="41179C29" w14:textId="6AE39D13" w:rsidR="0026514E" w:rsidRPr="00FA3522" w:rsidRDefault="0026514E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41CEA32A" w14:textId="390DD25F" w:rsidR="0026514E" w:rsidRPr="00FA3522" w:rsidRDefault="0026514E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 </w:t>
            </w:r>
          </w:p>
        </w:tc>
        <w:tc>
          <w:tcPr>
            <w:tcW w:w="709" w:type="dxa"/>
          </w:tcPr>
          <w:p w14:paraId="2F566D08" w14:textId="624C52B6" w:rsidR="0026514E" w:rsidRPr="00FA3522" w:rsidRDefault="0026514E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693" w:type="dxa"/>
            <w:shd w:val="clear" w:color="auto" w:fill="auto"/>
          </w:tcPr>
          <w:p w14:paraId="4681AF80" w14:textId="3B116DCB" w:rsidR="0026514E" w:rsidRPr="00FA3522" w:rsidRDefault="0026514E" w:rsidP="0026514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=95.5, p=0.09, r=0.29 </w:t>
            </w:r>
          </w:p>
        </w:tc>
      </w:tr>
      <w:tr w:rsidR="00FB000A" w:rsidRPr="00FA3522" w14:paraId="668E0AA3" w14:textId="77777777" w:rsidTr="00FB000A">
        <w:trPr>
          <w:trHeight w:val="199"/>
        </w:trPr>
        <w:tc>
          <w:tcPr>
            <w:tcW w:w="3841" w:type="dxa"/>
            <w:shd w:val="clear" w:color="auto" w:fill="auto"/>
            <w:hideMark/>
          </w:tcPr>
          <w:p w14:paraId="2F0ABE72" w14:textId="4D5873D3" w:rsidR="0026514E" w:rsidRPr="001462A5" w:rsidRDefault="0026514E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DI Disengagement: M (SD)</w:t>
            </w:r>
            <w:r w:rsidRPr="001462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4A38DE66" w14:textId="77777777" w:rsidR="0026514E" w:rsidRPr="00FA3522" w:rsidRDefault="0026514E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75.6 </w:t>
            </w:r>
          </w:p>
        </w:tc>
        <w:tc>
          <w:tcPr>
            <w:tcW w:w="708" w:type="dxa"/>
          </w:tcPr>
          <w:p w14:paraId="02B8D7BC" w14:textId="60440F92" w:rsidR="0026514E" w:rsidRPr="00FA3522" w:rsidRDefault="0026514E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9 </w:t>
            </w:r>
          </w:p>
        </w:tc>
        <w:tc>
          <w:tcPr>
            <w:tcW w:w="709" w:type="dxa"/>
            <w:shd w:val="clear" w:color="auto" w:fill="auto"/>
            <w:hideMark/>
          </w:tcPr>
          <w:p w14:paraId="0838F143" w14:textId="77777777" w:rsidR="0026514E" w:rsidRPr="00FA3522" w:rsidRDefault="0026514E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7 </w:t>
            </w:r>
          </w:p>
        </w:tc>
        <w:tc>
          <w:tcPr>
            <w:tcW w:w="709" w:type="dxa"/>
          </w:tcPr>
          <w:p w14:paraId="0B8C4008" w14:textId="4DBF9F42" w:rsidR="0026514E" w:rsidRPr="00FA3522" w:rsidRDefault="0026514E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</w:t>
            </w:r>
            <w:r w:rsidR="00A27DD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693" w:type="dxa"/>
            <w:shd w:val="clear" w:color="auto" w:fill="auto"/>
            <w:hideMark/>
          </w:tcPr>
          <w:p w14:paraId="44395566" w14:textId="214AEC4E" w:rsidR="0026514E" w:rsidRPr="00FA3522" w:rsidRDefault="0026514E" w:rsidP="0026514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(19</w:t>
            </w:r>
            <w:r w:rsidR="00EE1C73" w:rsidRPr="00FA35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06</w:t>
            </w:r>
            <w:r w:rsidRPr="00FA35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)=-3.20, </w:t>
            </w:r>
            <w:r w:rsidRPr="00FA3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=0.003</w:t>
            </w: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g=1.04 </w:t>
            </w:r>
          </w:p>
        </w:tc>
      </w:tr>
      <w:tr w:rsidR="00FB000A" w:rsidRPr="00FA3522" w14:paraId="25E08951" w14:textId="77777777" w:rsidTr="00FB000A">
        <w:trPr>
          <w:trHeight w:val="199"/>
        </w:trPr>
        <w:tc>
          <w:tcPr>
            <w:tcW w:w="3841" w:type="dxa"/>
            <w:shd w:val="clear" w:color="auto" w:fill="auto"/>
          </w:tcPr>
          <w:p w14:paraId="4574D543" w14:textId="0309AF66" w:rsidR="001B4E88" w:rsidRPr="001462A5" w:rsidRDefault="001B4E88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MDI Depersonalisation: </w:t>
            </w:r>
            <w:proofErr w:type="spellStart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dn</w:t>
            </w:r>
            <w:proofErr w:type="spellEnd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(IQR)</w:t>
            </w:r>
            <w:r w:rsidRPr="001462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</w:tcPr>
          <w:p w14:paraId="2E264A80" w14:textId="259A7E73" w:rsidR="001B4E88" w:rsidRPr="00FA3522" w:rsidRDefault="001B4E88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 </w:t>
            </w:r>
          </w:p>
        </w:tc>
        <w:tc>
          <w:tcPr>
            <w:tcW w:w="708" w:type="dxa"/>
          </w:tcPr>
          <w:p w14:paraId="0E04DE34" w14:textId="32F1C391" w:rsidR="001B4E88" w:rsidRPr="00FA3522" w:rsidRDefault="001B4E88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709" w:type="dxa"/>
            <w:shd w:val="clear" w:color="auto" w:fill="auto"/>
          </w:tcPr>
          <w:p w14:paraId="6BCD323A" w14:textId="7FE86E95" w:rsidR="001B4E88" w:rsidRPr="00FA3522" w:rsidRDefault="001B4E88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 </w:t>
            </w:r>
          </w:p>
        </w:tc>
        <w:tc>
          <w:tcPr>
            <w:tcW w:w="709" w:type="dxa"/>
          </w:tcPr>
          <w:p w14:paraId="3A0CC3E5" w14:textId="12E75353" w:rsidR="001B4E88" w:rsidRPr="00FA3522" w:rsidRDefault="001B4E88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693" w:type="dxa"/>
            <w:shd w:val="clear" w:color="auto" w:fill="auto"/>
          </w:tcPr>
          <w:p w14:paraId="3C1251FF" w14:textId="12232763" w:rsidR="001B4E88" w:rsidRPr="00FA3522" w:rsidRDefault="001B4E88" w:rsidP="001B4E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=68, </w:t>
            </w:r>
            <w:r w:rsidRPr="00FA3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r=0.58 </w:t>
            </w:r>
          </w:p>
        </w:tc>
      </w:tr>
      <w:tr w:rsidR="00FB000A" w:rsidRPr="00FA3522" w14:paraId="32459347" w14:textId="77777777" w:rsidTr="00FB000A">
        <w:trPr>
          <w:trHeight w:val="199"/>
        </w:trPr>
        <w:tc>
          <w:tcPr>
            <w:tcW w:w="3841" w:type="dxa"/>
            <w:shd w:val="clear" w:color="auto" w:fill="auto"/>
          </w:tcPr>
          <w:p w14:paraId="64F27ED8" w14:textId="29E17594" w:rsidR="001B4E88" w:rsidRPr="001462A5" w:rsidRDefault="001B4E88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MDI Derealisation: </w:t>
            </w:r>
            <w:proofErr w:type="spellStart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dn</w:t>
            </w:r>
            <w:proofErr w:type="spellEnd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(IQR)</w:t>
            </w:r>
            <w:r w:rsidRPr="001462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</w:tcPr>
          <w:p w14:paraId="45F9141D" w14:textId="496865D6" w:rsidR="001B4E88" w:rsidRPr="00FA3522" w:rsidRDefault="001B4E88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 </w:t>
            </w:r>
          </w:p>
        </w:tc>
        <w:tc>
          <w:tcPr>
            <w:tcW w:w="708" w:type="dxa"/>
          </w:tcPr>
          <w:p w14:paraId="7F8568BC" w14:textId="4517AFFD" w:rsidR="001B4E88" w:rsidRPr="00FA3522" w:rsidRDefault="001B4E88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709" w:type="dxa"/>
            <w:shd w:val="clear" w:color="auto" w:fill="auto"/>
          </w:tcPr>
          <w:p w14:paraId="3C0FEA16" w14:textId="38C7504E" w:rsidR="001B4E88" w:rsidRPr="00FA3522" w:rsidRDefault="001B4E88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 </w:t>
            </w:r>
          </w:p>
        </w:tc>
        <w:tc>
          <w:tcPr>
            <w:tcW w:w="709" w:type="dxa"/>
          </w:tcPr>
          <w:p w14:paraId="49941626" w14:textId="5160A08B" w:rsidR="001B4E88" w:rsidRPr="00FA3522" w:rsidRDefault="001B4E88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693" w:type="dxa"/>
            <w:shd w:val="clear" w:color="auto" w:fill="auto"/>
          </w:tcPr>
          <w:p w14:paraId="0F28FB83" w14:textId="0854ABAF" w:rsidR="001B4E88" w:rsidRPr="00FA3522" w:rsidRDefault="001B4E88" w:rsidP="001B4E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=76, </w:t>
            </w:r>
            <w:r w:rsidRPr="00FA3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=0.005</w:t>
            </w: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r=0.49 </w:t>
            </w:r>
          </w:p>
        </w:tc>
      </w:tr>
      <w:tr w:rsidR="00FB000A" w:rsidRPr="00FA3522" w14:paraId="40D6C68B" w14:textId="77777777" w:rsidTr="00FB000A">
        <w:trPr>
          <w:trHeight w:val="199"/>
        </w:trPr>
        <w:tc>
          <w:tcPr>
            <w:tcW w:w="3841" w:type="dxa"/>
            <w:shd w:val="clear" w:color="auto" w:fill="auto"/>
          </w:tcPr>
          <w:p w14:paraId="38B3447C" w14:textId="35C1E1CE" w:rsidR="001B4E88" w:rsidRPr="001462A5" w:rsidRDefault="001B4E88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MDI Memory Disturbance: </w:t>
            </w:r>
            <w:proofErr w:type="spellStart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dn</w:t>
            </w:r>
            <w:proofErr w:type="spellEnd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(IQR)</w:t>
            </w:r>
            <w:r w:rsidRPr="001462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</w:tcPr>
          <w:p w14:paraId="50572B47" w14:textId="6A006C02" w:rsidR="001B4E88" w:rsidRPr="00FA3522" w:rsidRDefault="001B4E88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 </w:t>
            </w:r>
          </w:p>
        </w:tc>
        <w:tc>
          <w:tcPr>
            <w:tcW w:w="708" w:type="dxa"/>
          </w:tcPr>
          <w:p w14:paraId="3B2421A7" w14:textId="2D3C7034" w:rsidR="001B4E88" w:rsidRPr="00FA3522" w:rsidRDefault="001B4E88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709" w:type="dxa"/>
            <w:shd w:val="clear" w:color="auto" w:fill="auto"/>
          </w:tcPr>
          <w:p w14:paraId="742BDBDB" w14:textId="02A94ED0" w:rsidR="001B4E88" w:rsidRPr="00FA3522" w:rsidRDefault="001B4E88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 </w:t>
            </w:r>
          </w:p>
        </w:tc>
        <w:tc>
          <w:tcPr>
            <w:tcW w:w="709" w:type="dxa"/>
          </w:tcPr>
          <w:p w14:paraId="519E58BE" w14:textId="344145D3" w:rsidR="001B4E88" w:rsidRPr="00FA3522" w:rsidRDefault="001B4E88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693" w:type="dxa"/>
            <w:shd w:val="clear" w:color="auto" w:fill="auto"/>
          </w:tcPr>
          <w:p w14:paraId="7835BE69" w14:textId="7FC7FF75" w:rsidR="001B4E88" w:rsidRPr="00FA3522" w:rsidRDefault="001B4E88" w:rsidP="001B4E8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=80, p=0.023, r=0.39  </w:t>
            </w:r>
          </w:p>
        </w:tc>
      </w:tr>
      <w:tr w:rsidR="0077219A" w:rsidRPr="00FA3522" w14:paraId="38E11464" w14:textId="77777777" w:rsidTr="00FB000A">
        <w:trPr>
          <w:trHeight w:val="199"/>
        </w:trPr>
        <w:tc>
          <w:tcPr>
            <w:tcW w:w="3841" w:type="dxa"/>
            <w:shd w:val="clear" w:color="auto" w:fill="auto"/>
          </w:tcPr>
          <w:p w14:paraId="113A3293" w14:textId="275510F4" w:rsidR="0077219A" w:rsidRPr="001462A5" w:rsidRDefault="0077219A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MDI Emotional Constriction: </w:t>
            </w:r>
            <w:proofErr w:type="spellStart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dn</w:t>
            </w:r>
            <w:proofErr w:type="spellEnd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(IQR)</w:t>
            </w:r>
            <w:r w:rsidRPr="001462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  <w:r w:rsidRPr="001462A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</w:tcPr>
          <w:p w14:paraId="00B2EC00" w14:textId="0578208F" w:rsidR="0077219A" w:rsidRPr="00FA3522" w:rsidRDefault="0077219A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 </w:t>
            </w:r>
          </w:p>
        </w:tc>
        <w:tc>
          <w:tcPr>
            <w:tcW w:w="708" w:type="dxa"/>
          </w:tcPr>
          <w:p w14:paraId="6B14711F" w14:textId="6C85BF1A" w:rsidR="0077219A" w:rsidRPr="00FA3522" w:rsidRDefault="0077219A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0A44AA27" w14:textId="62012847" w:rsidR="0077219A" w:rsidRPr="00FA3522" w:rsidRDefault="0077219A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 </w:t>
            </w:r>
          </w:p>
        </w:tc>
        <w:tc>
          <w:tcPr>
            <w:tcW w:w="709" w:type="dxa"/>
          </w:tcPr>
          <w:p w14:paraId="07404ACD" w14:textId="617311EB" w:rsidR="0077219A" w:rsidRPr="00FA3522" w:rsidRDefault="0077219A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693" w:type="dxa"/>
            <w:shd w:val="clear" w:color="auto" w:fill="auto"/>
          </w:tcPr>
          <w:p w14:paraId="6E511D61" w14:textId="023FFBC9" w:rsidR="0077219A" w:rsidRPr="00FA3522" w:rsidRDefault="0077219A" w:rsidP="0077219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=134.5, p=0.70, r=0.07 </w:t>
            </w:r>
          </w:p>
        </w:tc>
      </w:tr>
      <w:tr w:rsidR="00EE1C73" w:rsidRPr="00FA3522" w14:paraId="0FE70D21" w14:textId="77777777" w:rsidTr="00FB000A">
        <w:trPr>
          <w:trHeight w:val="199"/>
        </w:trPr>
        <w:tc>
          <w:tcPr>
            <w:tcW w:w="3841" w:type="dxa"/>
            <w:shd w:val="clear" w:color="auto" w:fill="auto"/>
          </w:tcPr>
          <w:p w14:paraId="1CB33D6A" w14:textId="6ACA0E78" w:rsidR="00EE1C73" w:rsidRPr="001462A5" w:rsidRDefault="00EE1C73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MDI Identity Dissociation: </w:t>
            </w:r>
            <w:proofErr w:type="spellStart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dn</w:t>
            </w:r>
            <w:proofErr w:type="spellEnd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(IQR)</w:t>
            </w:r>
            <w:r w:rsidRPr="001462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</w:tcPr>
          <w:p w14:paraId="2347DC82" w14:textId="649A00B6" w:rsidR="00EE1C73" w:rsidRPr="00FA3522" w:rsidRDefault="00EE1C73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 </w:t>
            </w:r>
          </w:p>
        </w:tc>
        <w:tc>
          <w:tcPr>
            <w:tcW w:w="708" w:type="dxa"/>
          </w:tcPr>
          <w:p w14:paraId="16E32844" w14:textId="031A2E59" w:rsidR="00EE1C73" w:rsidRPr="00FA3522" w:rsidRDefault="00EE1C73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238C85A8" w14:textId="1E70B2D9" w:rsidR="00EE1C73" w:rsidRPr="00FA3522" w:rsidRDefault="00EE1C73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 </w:t>
            </w:r>
          </w:p>
        </w:tc>
        <w:tc>
          <w:tcPr>
            <w:tcW w:w="709" w:type="dxa"/>
          </w:tcPr>
          <w:p w14:paraId="60F04669" w14:textId="6489F03F" w:rsidR="00EE1C73" w:rsidRPr="00FA3522" w:rsidRDefault="00EE1C73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693" w:type="dxa"/>
            <w:shd w:val="clear" w:color="auto" w:fill="auto"/>
          </w:tcPr>
          <w:p w14:paraId="42E2BFDB" w14:textId="138D81E9" w:rsidR="00EE1C73" w:rsidRPr="00FA3522" w:rsidRDefault="00EE1C73" w:rsidP="00EE1C7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=119, p=0.08, r=0.31 </w:t>
            </w:r>
          </w:p>
        </w:tc>
      </w:tr>
      <w:tr w:rsidR="00EE1C73" w:rsidRPr="00FA3522" w14:paraId="7B505BCA" w14:textId="77777777" w:rsidTr="00FB000A">
        <w:trPr>
          <w:trHeight w:val="199"/>
        </w:trPr>
        <w:tc>
          <w:tcPr>
            <w:tcW w:w="3841" w:type="dxa"/>
            <w:shd w:val="clear" w:color="auto" w:fill="auto"/>
          </w:tcPr>
          <w:p w14:paraId="48925B6B" w14:textId="77777777" w:rsidR="003723AE" w:rsidRPr="001462A5" w:rsidRDefault="00EE1C73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SDQ-20 Somatoform Dissociation: </w:t>
            </w:r>
          </w:p>
          <w:p w14:paraId="7B95C5FD" w14:textId="60416A28" w:rsidR="00EE1C73" w:rsidRPr="001462A5" w:rsidRDefault="00EE1C73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dn</w:t>
            </w:r>
            <w:proofErr w:type="spellEnd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(IQR) </w:t>
            </w:r>
            <w:r w:rsidRPr="001462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</w:tcPr>
          <w:p w14:paraId="3BD96CF4" w14:textId="27BB2517" w:rsidR="00EE1C73" w:rsidRPr="00FA3522" w:rsidRDefault="00EE1C73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 </w:t>
            </w:r>
          </w:p>
        </w:tc>
        <w:tc>
          <w:tcPr>
            <w:tcW w:w="708" w:type="dxa"/>
          </w:tcPr>
          <w:p w14:paraId="1F3591CD" w14:textId="518AA1B2" w:rsidR="00EE1C73" w:rsidRPr="00FA3522" w:rsidRDefault="00EE1C73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6527320C" w14:textId="4E6A084C" w:rsidR="00EE1C73" w:rsidRPr="00FA3522" w:rsidRDefault="00EE1C73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 </w:t>
            </w:r>
          </w:p>
        </w:tc>
        <w:tc>
          <w:tcPr>
            <w:tcW w:w="709" w:type="dxa"/>
          </w:tcPr>
          <w:p w14:paraId="2BB7E8A0" w14:textId="54CD3542" w:rsidR="00EE1C73" w:rsidRPr="00FA3522" w:rsidRDefault="00EE1C73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693" w:type="dxa"/>
            <w:shd w:val="clear" w:color="auto" w:fill="auto"/>
          </w:tcPr>
          <w:p w14:paraId="1EDC0FA1" w14:textId="02BBAE13" w:rsidR="00EE1C73" w:rsidRPr="00FA3522" w:rsidRDefault="00EE1C73" w:rsidP="00EE1C7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=14.5, </w:t>
            </w:r>
            <w:r w:rsidRPr="00FA3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r=0.79 </w:t>
            </w:r>
          </w:p>
        </w:tc>
      </w:tr>
      <w:tr w:rsidR="00EE1C73" w:rsidRPr="00FA3522" w14:paraId="50AA3A3D" w14:textId="77777777" w:rsidTr="00FB000A">
        <w:trPr>
          <w:trHeight w:val="161"/>
        </w:trPr>
        <w:tc>
          <w:tcPr>
            <w:tcW w:w="3841" w:type="dxa"/>
            <w:shd w:val="clear" w:color="auto" w:fill="auto"/>
            <w:hideMark/>
          </w:tcPr>
          <w:p w14:paraId="723AEE39" w14:textId="4BE42A12" w:rsidR="00EE1C73" w:rsidRPr="001462A5" w:rsidRDefault="00EE1C73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HQ-15 Physical Symptoms: M SD)</w:t>
            </w:r>
            <w:r w:rsidRPr="001462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59D1E6D5" w14:textId="77777777" w:rsidR="00EE1C73" w:rsidRPr="00FA3522" w:rsidRDefault="00EE1C73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3.5 </w:t>
            </w:r>
          </w:p>
        </w:tc>
        <w:tc>
          <w:tcPr>
            <w:tcW w:w="708" w:type="dxa"/>
          </w:tcPr>
          <w:p w14:paraId="64916965" w14:textId="5D249A65" w:rsidR="00EE1C73" w:rsidRPr="00FA3522" w:rsidRDefault="00EE1C73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 </w:t>
            </w:r>
          </w:p>
        </w:tc>
        <w:tc>
          <w:tcPr>
            <w:tcW w:w="709" w:type="dxa"/>
            <w:shd w:val="clear" w:color="auto" w:fill="auto"/>
            <w:hideMark/>
          </w:tcPr>
          <w:p w14:paraId="398536BC" w14:textId="14DF7F55" w:rsidR="00EE1C73" w:rsidRPr="00FA3522" w:rsidRDefault="00EE1C73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 </w:t>
            </w:r>
          </w:p>
        </w:tc>
        <w:tc>
          <w:tcPr>
            <w:tcW w:w="709" w:type="dxa"/>
          </w:tcPr>
          <w:p w14:paraId="4691AB7B" w14:textId="4B945722" w:rsidR="00EE1C73" w:rsidRPr="00FA3522" w:rsidRDefault="00EE1C73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2693" w:type="dxa"/>
            <w:shd w:val="clear" w:color="auto" w:fill="auto"/>
            <w:hideMark/>
          </w:tcPr>
          <w:p w14:paraId="3DB7D66F" w14:textId="56029B26" w:rsidR="00EE1C73" w:rsidRPr="00FA3522" w:rsidRDefault="00EE1C73" w:rsidP="00EE1C7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(26.37)</w:t>
            </w:r>
            <w:r w:rsidR="00F257D1" w:rsidRPr="00FA35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=</w:t>
            </w:r>
            <w:r w:rsidRPr="00FA35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8.98</w:t>
            </w:r>
            <w:r w:rsidRPr="00FA35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, </w:t>
            </w:r>
            <w:r w:rsidRPr="00FA3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g=3.01 </w:t>
            </w:r>
          </w:p>
        </w:tc>
      </w:tr>
      <w:tr w:rsidR="00327758" w:rsidRPr="00FA3522" w14:paraId="04000A46" w14:textId="77777777" w:rsidTr="00FB000A">
        <w:trPr>
          <w:trHeight w:val="161"/>
        </w:trPr>
        <w:tc>
          <w:tcPr>
            <w:tcW w:w="3841" w:type="dxa"/>
            <w:shd w:val="clear" w:color="auto" w:fill="auto"/>
          </w:tcPr>
          <w:p w14:paraId="4EA30362" w14:textId="272286D8" w:rsidR="00327758" w:rsidRPr="001462A5" w:rsidRDefault="00327758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PHQ-9 Depression: </w:t>
            </w:r>
            <w:proofErr w:type="spellStart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dn</w:t>
            </w:r>
            <w:proofErr w:type="spellEnd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(IQR) </w:t>
            </w:r>
            <w:r w:rsidRPr="001462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</w:tcPr>
          <w:p w14:paraId="5EC59679" w14:textId="729BD9B8" w:rsidR="00327758" w:rsidRPr="00FA3522" w:rsidRDefault="00327758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 </w:t>
            </w:r>
          </w:p>
        </w:tc>
        <w:tc>
          <w:tcPr>
            <w:tcW w:w="708" w:type="dxa"/>
          </w:tcPr>
          <w:p w14:paraId="5D2A91EC" w14:textId="5FFC4C19" w:rsidR="00327758" w:rsidRPr="00FA3522" w:rsidRDefault="00327758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14:paraId="452CEF23" w14:textId="6D00366B" w:rsidR="00327758" w:rsidRPr="00FA3522" w:rsidRDefault="00327758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 </w:t>
            </w:r>
          </w:p>
        </w:tc>
        <w:tc>
          <w:tcPr>
            <w:tcW w:w="709" w:type="dxa"/>
          </w:tcPr>
          <w:p w14:paraId="67DEFAD6" w14:textId="3C3490D2" w:rsidR="00327758" w:rsidRPr="00FA3522" w:rsidRDefault="00327758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6F073EC5" w14:textId="0CB04982" w:rsidR="00327758" w:rsidRPr="00FA3522" w:rsidRDefault="00327758" w:rsidP="0032775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=16.5, </w:t>
            </w:r>
            <w:r w:rsidRPr="00FA3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r=0.76 </w:t>
            </w:r>
          </w:p>
        </w:tc>
      </w:tr>
      <w:tr w:rsidR="00327758" w:rsidRPr="00FA3522" w14:paraId="280613F9" w14:textId="77777777" w:rsidTr="00FB000A">
        <w:trPr>
          <w:trHeight w:val="161"/>
        </w:trPr>
        <w:tc>
          <w:tcPr>
            <w:tcW w:w="3841" w:type="dxa"/>
            <w:shd w:val="clear" w:color="auto" w:fill="auto"/>
          </w:tcPr>
          <w:p w14:paraId="763D9664" w14:textId="7E432B88" w:rsidR="00327758" w:rsidRPr="001462A5" w:rsidRDefault="00327758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GAD-7: </w:t>
            </w:r>
            <w:proofErr w:type="spellStart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dn</w:t>
            </w:r>
            <w:proofErr w:type="spellEnd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(IQR) </w:t>
            </w:r>
            <w:r w:rsidRPr="001462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</w:tcPr>
          <w:p w14:paraId="33BF833A" w14:textId="71E9EE06" w:rsidR="00327758" w:rsidRPr="00FA3522" w:rsidRDefault="00327758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 </w:t>
            </w:r>
          </w:p>
        </w:tc>
        <w:tc>
          <w:tcPr>
            <w:tcW w:w="708" w:type="dxa"/>
          </w:tcPr>
          <w:p w14:paraId="551A0D14" w14:textId="365D527E" w:rsidR="00327758" w:rsidRPr="00FA3522" w:rsidRDefault="00327758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14:paraId="63749D44" w14:textId="35327E6C" w:rsidR="00327758" w:rsidRPr="00FA3522" w:rsidRDefault="00327758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 </w:t>
            </w:r>
          </w:p>
        </w:tc>
        <w:tc>
          <w:tcPr>
            <w:tcW w:w="709" w:type="dxa"/>
          </w:tcPr>
          <w:p w14:paraId="0BC23437" w14:textId="6D28B61F" w:rsidR="00327758" w:rsidRPr="00FA3522" w:rsidRDefault="00327758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693" w:type="dxa"/>
            <w:shd w:val="clear" w:color="auto" w:fill="auto"/>
          </w:tcPr>
          <w:p w14:paraId="5871FD0F" w14:textId="05DA74F3" w:rsidR="00327758" w:rsidRPr="00FA3522" w:rsidRDefault="00327758" w:rsidP="00327758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=46, </w:t>
            </w:r>
            <w:r w:rsidRPr="00FA3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r=0.58 </w:t>
            </w:r>
          </w:p>
        </w:tc>
      </w:tr>
      <w:tr w:rsidR="00F257D1" w:rsidRPr="00FA3522" w14:paraId="156FF102" w14:textId="77777777" w:rsidTr="00FB000A">
        <w:trPr>
          <w:trHeight w:val="137"/>
        </w:trPr>
        <w:tc>
          <w:tcPr>
            <w:tcW w:w="3841" w:type="dxa"/>
            <w:shd w:val="clear" w:color="auto" w:fill="auto"/>
            <w:hideMark/>
          </w:tcPr>
          <w:p w14:paraId="2D890ECD" w14:textId="6C161883" w:rsidR="00F257D1" w:rsidRPr="001462A5" w:rsidRDefault="00F257D1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TAS-20 Alexithymia: M (SD) </w:t>
            </w:r>
            <w:r w:rsidRPr="001462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14:paraId="7E09A3BD" w14:textId="4BF78E8F" w:rsidR="00F257D1" w:rsidRPr="00FA3522" w:rsidRDefault="00F257D1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</w:t>
            </w:r>
            <w:r w:rsidR="00AF3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08" w:type="dxa"/>
          </w:tcPr>
          <w:p w14:paraId="52DB7E9F" w14:textId="77777777" w:rsidR="00F257D1" w:rsidRPr="00FA3522" w:rsidRDefault="00F257D1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2 </w:t>
            </w:r>
          </w:p>
        </w:tc>
        <w:tc>
          <w:tcPr>
            <w:tcW w:w="709" w:type="dxa"/>
            <w:shd w:val="clear" w:color="auto" w:fill="auto"/>
            <w:hideMark/>
          </w:tcPr>
          <w:p w14:paraId="4995886E" w14:textId="7324DD56" w:rsidR="00F257D1" w:rsidRPr="00FA3522" w:rsidRDefault="00F257D1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0 </w:t>
            </w:r>
          </w:p>
        </w:tc>
        <w:tc>
          <w:tcPr>
            <w:tcW w:w="709" w:type="dxa"/>
          </w:tcPr>
          <w:p w14:paraId="089FC8AB" w14:textId="684C20D4" w:rsidR="00F257D1" w:rsidRPr="00FA3522" w:rsidRDefault="00F257D1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2693" w:type="dxa"/>
            <w:shd w:val="clear" w:color="auto" w:fill="auto"/>
            <w:hideMark/>
          </w:tcPr>
          <w:p w14:paraId="095B7A4F" w14:textId="627BCC51" w:rsidR="00F257D1" w:rsidRPr="00FA3522" w:rsidRDefault="00F257D1" w:rsidP="00F257D1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t(31.99)-3.32, </w:t>
            </w:r>
            <w:r w:rsidRPr="00FA3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=0.001</w:t>
            </w: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g=1.11 </w:t>
            </w:r>
          </w:p>
        </w:tc>
      </w:tr>
      <w:tr w:rsidR="00AD0C4E" w:rsidRPr="00FA3522" w14:paraId="2724BF48" w14:textId="77777777" w:rsidTr="00FB000A">
        <w:trPr>
          <w:trHeight w:val="67"/>
        </w:trPr>
        <w:tc>
          <w:tcPr>
            <w:tcW w:w="3841" w:type="dxa"/>
            <w:shd w:val="clear" w:color="auto" w:fill="auto"/>
          </w:tcPr>
          <w:p w14:paraId="44A2EE9A" w14:textId="4C4D8C6D" w:rsidR="00AD0C4E" w:rsidRPr="001462A5" w:rsidRDefault="00AD0C4E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F-36 Energy/Fatigue: M (SD)</w:t>
            </w:r>
            <w:r w:rsidRPr="001462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</w:tcPr>
          <w:p w14:paraId="39A8692E" w14:textId="77777777" w:rsidR="00AD0C4E" w:rsidRPr="00FA3522" w:rsidRDefault="00AD0C4E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5.9 </w:t>
            </w:r>
          </w:p>
        </w:tc>
        <w:tc>
          <w:tcPr>
            <w:tcW w:w="708" w:type="dxa"/>
          </w:tcPr>
          <w:p w14:paraId="0CD7DE62" w14:textId="77777777" w:rsidR="00AD0C4E" w:rsidRPr="00FA3522" w:rsidRDefault="00AD0C4E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4 </w:t>
            </w:r>
          </w:p>
        </w:tc>
        <w:tc>
          <w:tcPr>
            <w:tcW w:w="709" w:type="dxa"/>
            <w:shd w:val="clear" w:color="auto" w:fill="auto"/>
          </w:tcPr>
          <w:p w14:paraId="507B12D1" w14:textId="77777777" w:rsidR="00AD0C4E" w:rsidRPr="00FA3522" w:rsidRDefault="00AD0C4E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.3 </w:t>
            </w:r>
          </w:p>
        </w:tc>
        <w:tc>
          <w:tcPr>
            <w:tcW w:w="709" w:type="dxa"/>
          </w:tcPr>
          <w:p w14:paraId="1C8DC521" w14:textId="77777777" w:rsidR="00AD0C4E" w:rsidRPr="00FA3522" w:rsidRDefault="00AD0C4E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2693" w:type="dxa"/>
            <w:shd w:val="clear" w:color="auto" w:fill="auto"/>
          </w:tcPr>
          <w:p w14:paraId="3D74065C" w14:textId="0E16B7A7" w:rsidR="00AD0C4E" w:rsidRPr="00FA3522" w:rsidRDefault="00AD0C4E" w:rsidP="00AD0C4E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(29.90)=7.41, </w:t>
            </w:r>
            <w:r w:rsidRPr="00FA3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r=2.48 </w:t>
            </w:r>
          </w:p>
        </w:tc>
      </w:tr>
      <w:tr w:rsidR="00CA6B0A" w:rsidRPr="00FA3522" w14:paraId="00754348" w14:textId="77777777" w:rsidTr="00FB000A">
        <w:trPr>
          <w:trHeight w:val="147"/>
        </w:trPr>
        <w:tc>
          <w:tcPr>
            <w:tcW w:w="3841" w:type="dxa"/>
            <w:shd w:val="clear" w:color="auto" w:fill="auto"/>
          </w:tcPr>
          <w:p w14:paraId="47CAE80D" w14:textId="408F8DAC" w:rsidR="00CA6B0A" w:rsidRPr="001462A5" w:rsidRDefault="00CA6B0A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F-36 General Health: M (SD)</w:t>
            </w:r>
          </w:p>
        </w:tc>
        <w:tc>
          <w:tcPr>
            <w:tcW w:w="709" w:type="dxa"/>
            <w:shd w:val="clear" w:color="auto" w:fill="auto"/>
          </w:tcPr>
          <w:p w14:paraId="4E350BB8" w14:textId="77777777" w:rsidR="00CA6B0A" w:rsidRPr="00FA3522" w:rsidRDefault="00CA6B0A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4.7 </w:t>
            </w:r>
          </w:p>
        </w:tc>
        <w:tc>
          <w:tcPr>
            <w:tcW w:w="708" w:type="dxa"/>
          </w:tcPr>
          <w:p w14:paraId="640F793E" w14:textId="77777777" w:rsidR="00CA6B0A" w:rsidRPr="00FA3522" w:rsidRDefault="00CA6B0A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2 </w:t>
            </w:r>
          </w:p>
        </w:tc>
        <w:tc>
          <w:tcPr>
            <w:tcW w:w="709" w:type="dxa"/>
            <w:shd w:val="clear" w:color="auto" w:fill="auto"/>
          </w:tcPr>
          <w:p w14:paraId="40AB32D7" w14:textId="77777777" w:rsidR="00CA6B0A" w:rsidRPr="00FA3522" w:rsidRDefault="00CA6B0A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.1 </w:t>
            </w:r>
          </w:p>
        </w:tc>
        <w:tc>
          <w:tcPr>
            <w:tcW w:w="709" w:type="dxa"/>
          </w:tcPr>
          <w:p w14:paraId="02CA2A7E" w14:textId="77777777" w:rsidR="00CA6B0A" w:rsidRPr="00FA3522" w:rsidRDefault="00CA6B0A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5</w:t>
            </w:r>
          </w:p>
        </w:tc>
        <w:tc>
          <w:tcPr>
            <w:tcW w:w="2693" w:type="dxa"/>
            <w:shd w:val="clear" w:color="auto" w:fill="auto"/>
          </w:tcPr>
          <w:p w14:paraId="67DC1096" w14:textId="189D6D3D" w:rsidR="00CA6B0A" w:rsidRPr="00FA3522" w:rsidRDefault="00CA6B0A" w:rsidP="00CA6B0A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(29.80)=6.76</w:t>
            </w:r>
            <w:r w:rsidRPr="00FA352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</w:t>
            </w:r>
            <w:r w:rsidRPr="00FA3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</w:t>
            </w:r>
            <w:r w:rsidR="0096654B" w:rsidRPr="00FA3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FA3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001</w:t>
            </w: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r=2.26 </w:t>
            </w:r>
          </w:p>
        </w:tc>
      </w:tr>
      <w:tr w:rsidR="0096654B" w:rsidRPr="00FA3522" w14:paraId="318873E6" w14:textId="77777777" w:rsidTr="00FB000A">
        <w:trPr>
          <w:trHeight w:val="240"/>
        </w:trPr>
        <w:tc>
          <w:tcPr>
            <w:tcW w:w="3841" w:type="dxa"/>
            <w:shd w:val="clear" w:color="auto" w:fill="auto"/>
          </w:tcPr>
          <w:p w14:paraId="64D6499A" w14:textId="436AF650" w:rsidR="0096654B" w:rsidRPr="001462A5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SF-36 Emotional Wellbeing: </w:t>
            </w:r>
            <w:proofErr w:type="spellStart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dn</w:t>
            </w:r>
            <w:proofErr w:type="spellEnd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(IQR)</w:t>
            </w:r>
            <w:r w:rsidRPr="001462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</w:tcPr>
          <w:p w14:paraId="0BD27F87" w14:textId="77777777" w:rsidR="0096654B" w:rsidRPr="00FA3522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 </w:t>
            </w:r>
          </w:p>
        </w:tc>
        <w:tc>
          <w:tcPr>
            <w:tcW w:w="708" w:type="dxa"/>
          </w:tcPr>
          <w:p w14:paraId="257304B5" w14:textId="77777777" w:rsidR="0096654B" w:rsidRPr="00FA3522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09" w:type="dxa"/>
            <w:shd w:val="clear" w:color="auto" w:fill="auto"/>
          </w:tcPr>
          <w:p w14:paraId="4888631A" w14:textId="77777777" w:rsidR="0096654B" w:rsidRPr="00FA3522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 </w:t>
            </w:r>
          </w:p>
        </w:tc>
        <w:tc>
          <w:tcPr>
            <w:tcW w:w="709" w:type="dxa"/>
          </w:tcPr>
          <w:p w14:paraId="334EC3FF" w14:textId="77777777" w:rsidR="0096654B" w:rsidRPr="00FA3522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693" w:type="dxa"/>
            <w:shd w:val="clear" w:color="auto" w:fill="auto"/>
          </w:tcPr>
          <w:p w14:paraId="5AD82822" w14:textId="2883D68A" w:rsidR="0096654B" w:rsidRPr="00FA3522" w:rsidRDefault="0096654B" w:rsidP="0096654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=236.5, </w:t>
            </w:r>
            <w:r w:rsidRPr="00FA3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=0.002</w:t>
            </w: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r=0.55 </w:t>
            </w:r>
          </w:p>
        </w:tc>
      </w:tr>
      <w:tr w:rsidR="0096654B" w:rsidRPr="00FA3522" w14:paraId="700AFEAA" w14:textId="77777777" w:rsidTr="00FB000A">
        <w:trPr>
          <w:trHeight w:val="240"/>
        </w:trPr>
        <w:tc>
          <w:tcPr>
            <w:tcW w:w="3841" w:type="dxa"/>
            <w:shd w:val="clear" w:color="auto" w:fill="auto"/>
          </w:tcPr>
          <w:p w14:paraId="5AD30656" w14:textId="0A4BD4A9" w:rsidR="0096654B" w:rsidRPr="001462A5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SF-36 Pain: </w:t>
            </w:r>
            <w:proofErr w:type="spellStart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dn</w:t>
            </w:r>
            <w:proofErr w:type="spellEnd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(IQR)</w:t>
            </w:r>
            <w:r w:rsidRPr="001462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</w:tcPr>
          <w:p w14:paraId="6CA6EB87" w14:textId="77777777" w:rsidR="0096654B" w:rsidRPr="00FA3522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 </w:t>
            </w:r>
          </w:p>
        </w:tc>
        <w:tc>
          <w:tcPr>
            <w:tcW w:w="708" w:type="dxa"/>
          </w:tcPr>
          <w:p w14:paraId="5AA69586" w14:textId="77777777" w:rsidR="0096654B" w:rsidRPr="00FA3522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43C31CB5" w14:textId="77777777" w:rsidR="0096654B" w:rsidRPr="00FA3522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 </w:t>
            </w:r>
          </w:p>
        </w:tc>
        <w:tc>
          <w:tcPr>
            <w:tcW w:w="709" w:type="dxa"/>
          </w:tcPr>
          <w:p w14:paraId="2F311C3A" w14:textId="77777777" w:rsidR="0096654B" w:rsidRPr="00FA3522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5</w:t>
            </w:r>
          </w:p>
        </w:tc>
        <w:tc>
          <w:tcPr>
            <w:tcW w:w="2693" w:type="dxa"/>
            <w:shd w:val="clear" w:color="auto" w:fill="auto"/>
          </w:tcPr>
          <w:p w14:paraId="27868E3A" w14:textId="64E471F3" w:rsidR="0096654B" w:rsidRPr="00FA3522" w:rsidRDefault="0096654B" w:rsidP="0096654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=274.5, </w:t>
            </w:r>
            <w:r w:rsidRPr="00FA3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r=0.78 </w:t>
            </w:r>
          </w:p>
        </w:tc>
      </w:tr>
      <w:tr w:rsidR="0096654B" w:rsidRPr="00FA3522" w14:paraId="182BFA0B" w14:textId="77777777" w:rsidTr="00FB000A">
        <w:trPr>
          <w:trHeight w:val="240"/>
        </w:trPr>
        <w:tc>
          <w:tcPr>
            <w:tcW w:w="3841" w:type="dxa"/>
            <w:shd w:val="clear" w:color="auto" w:fill="auto"/>
          </w:tcPr>
          <w:p w14:paraId="70D8B76A" w14:textId="162D7DA9" w:rsidR="0096654B" w:rsidRPr="001462A5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SF-36 Physical Functioning: </w:t>
            </w:r>
            <w:proofErr w:type="spellStart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dn</w:t>
            </w:r>
            <w:proofErr w:type="spellEnd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(IQR)</w:t>
            </w:r>
            <w:r w:rsidRPr="001462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</w:tcPr>
          <w:p w14:paraId="450160DB" w14:textId="77777777" w:rsidR="0096654B" w:rsidRPr="00FA3522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 </w:t>
            </w:r>
          </w:p>
        </w:tc>
        <w:tc>
          <w:tcPr>
            <w:tcW w:w="708" w:type="dxa"/>
          </w:tcPr>
          <w:p w14:paraId="60ED9B6E" w14:textId="77777777" w:rsidR="0096654B" w:rsidRPr="00FA3522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709" w:type="dxa"/>
            <w:shd w:val="clear" w:color="auto" w:fill="auto"/>
          </w:tcPr>
          <w:p w14:paraId="1670BE0E" w14:textId="77777777" w:rsidR="0096654B" w:rsidRPr="00FA3522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 </w:t>
            </w:r>
          </w:p>
        </w:tc>
        <w:tc>
          <w:tcPr>
            <w:tcW w:w="709" w:type="dxa"/>
          </w:tcPr>
          <w:p w14:paraId="7E37D28F" w14:textId="77777777" w:rsidR="0096654B" w:rsidRPr="00FA3522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693" w:type="dxa"/>
            <w:shd w:val="clear" w:color="auto" w:fill="auto"/>
          </w:tcPr>
          <w:p w14:paraId="367A9828" w14:textId="1A16AD75" w:rsidR="0096654B" w:rsidRPr="00FA3522" w:rsidRDefault="0096654B" w:rsidP="0096654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=289, </w:t>
            </w:r>
            <w:r w:rsidRPr="00FA3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r=0.86 </w:t>
            </w:r>
          </w:p>
        </w:tc>
      </w:tr>
      <w:tr w:rsidR="0096654B" w:rsidRPr="00FA3522" w14:paraId="4844B1D3" w14:textId="77777777" w:rsidTr="00FB000A">
        <w:trPr>
          <w:trHeight w:val="240"/>
        </w:trPr>
        <w:tc>
          <w:tcPr>
            <w:tcW w:w="3841" w:type="dxa"/>
            <w:shd w:val="clear" w:color="auto" w:fill="auto"/>
          </w:tcPr>
          <w:p w14:paraId="776E107C" w14:textId="77777777" w:rsidR="003723AE" w:rsidRPr="001462A5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SF-36 Role Limitations-Emotional: </w:t>
            </w:r>
          </w:p>
          <w:p w14:paraId="6A2444B8" w14:textId="308EF587" w:rsidR="0096654B" w:rsidRPr="001462A5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>Mdn</w:t>
            </w:r>
            <w:proofErr w:type="spellEnd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 (IQR) </w:t>
            </w:r>
            <w:r w:rsidRPr="001462A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</w:tcPr>
          <w:p w14:paraId="0C6D470D" w14:textId="77777777" w:rsidR="0096654B" w:rsidRPr="00FA3522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 </w:t>
            </w:r>
          </w:p>
        </w:tc>
        <w:tc>
          <w:tcPr>
            <w:tcW w:w="708" w:type="dxa"/>
          </w:tcPr>
          <w:p w14:paraId="574B6908" w14:textId="77777777" w:rsidR="0096654B" w:rsidRPr="00FA3522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709" w:type="dxa"/>
            <w:shd w:val="clear" w:color="auto" w:fill="auto"/>
          </w:tcPr>
          <w:p w14:paraId="0309314D" w14:textId="77777777" w:rsidR="0096654B" w:rsidRPr="00FA3522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 </w:t>
            </w:r>
          </w:p>
        </w:tc>
        <w:tc>
          <w:tcPr>
            <w:tcW w:w="709" w:type="dxa"/>
          </w:tcPr>
          <w:p w14:paraId="12B4FED6" w14:textId="77777777" w:rsidR="0096654B" w:rsidRPr="00FA3522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2693" w:type="dxa"/>
            <w:shd w:val="clear" w:color="auto" w:fill="auto"/>
          </w:tcPr>
          <w:p w14:paraId="28E730B7" w14:textId="340471A1" w:rsidR="0096654B" w:rsidRPr="00FA3522" w:rsidRDefault="0096654B" w:rsidP="0096654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=213, </w:t>
            </w:r>
            <w:r w:rsidRPr="00FA3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=0.011</w:t>
            </w: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r=0.44 </w:t>
            </w:r>
          </w:p>
        </w:tc>
      </w:tr>
      <w:tr w:rsidR="0096654B" w:rsidRPr="00FA3522" w14:paraId="3325EA68" w14:textId="77777777" w:rsidTr="00FB000A">
        <w:trPr>
          <w:trHeight w:val="240"/>
        </w:trPr>
        <w:tc>
          <w:tcPr>
            <w:tcW w:w="3841" w:type="dxa"/>
            <w:shd w:val="clear" w:color="auto" w:fill="auto"/>
          </w:tcPr>
          <w:p w14:paraId="1B3BCD58" w14:textId="77777777" w:rsidR="003723AE" w:rsidRPr="001462A5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SF-36 Role Limitations-Physical: </w:t>
            </w:r>
          </w:p>
          <w:p w14:paraId="0E66C139" w14:textId="547B5A15" w:rsidR="0096654B" w:rsidRPr="001462A5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>Mdn</w:t>
            </w:r>
            <w:proofErr w:type="spellEnd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 (IQR)</w:t>
            </w:r>
          </w:p>
        </w:tc>
        <w:tc>
          <w:tcPr>
            <w:tcW w:w="709" w:type="dxa"/>
            <w:shd w:val="clear" w:color="auto" w:fill="auto"/>
          </w:tcPr>
          <w:p w14:paraId="170F6BD2" w14:textId="77777777" w:rsidR="0096654B" w:rsidRPr="00FA3522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 </w:t>
            </w:r>
          </w:p>
        </w:tc>
        <w:tc>
          <w:tcPr>
            <w:tcW w:w="708" w:type="dxa"/>
          </w:tcPr>
          <w:p w14:paraId="45A80F09" w14:textId="77777777" w:rsidR="0096654B" w:rsidRPr="00FA3522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5B55AB81" w14:textId="77777777" w:rsidR="0096654B" w:rsidRPr="00FA3522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 </w:t>
            </w:r>
          </w:p>
        </w:tc>
        <w:tc>
          <w:tcPr>
            <w:tcW w:w="709" w:type="dxa"/>
          </w:tcPr>
          <w:p w14:paraId="00A14889" w14:textId="77777777" w:rsidR="0096654B" w:rsidRPr="00FA3522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693" w:type="dxa"/>
            <w:shd w:val="clear" w:color="auto" w:fill="auto"/>
          </w:tcPr>
          <w:p w14:paraId="75D2CD96" w14:textId="2D386662" w:rsidR="0096654B" w:rsidRPr="00FA3522" w:rsidRDefault="0096654B" w:rsidP="0096654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=276, </w:t>
            </w:r>
            <w:r w:rsidRPr="00FA3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&lt;0.001</w:t>
            </w: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r=0.84 </w:t>
            </w:r>
          </w:p>
        </w:tc>
      </w:tr>
      <w:tr w:rsidR="0096654B" w:rsidRPr="00FA3522" w14:paraId="4DB02DA4" w14:textId="77777777" w:rsidTr="00FB000A">
        <w:trPr>
          <w:trHeight w:val="240"/>
        </w:trPr>
        <w:tc>
          <w:tcPr>
            <w:tcW w:w="3841" w:type="dxa"/>
            <w:shd w:val="clear" w:color="auto" w:fill="auto"/>
          </w:tcPr>
          <w:p w14:paraId="509E5572" w14:textId="2ECBB009" w:rsidR="0096654B" w:rsidRPr="001462A5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SF-36 Social Functioning: </w:t>
            </w:r>
            <w:proofErr w:type="spellStart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dn</w:t>
            </w:r>
            <w:proofErr w:type="spellEnd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 (IQR)</w:t>
            </w:r>
            <w:r w:rsidRPr="001462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709" w:type="dxa"/>
            <w:shd w:val="clear" w:color="auto" w:fill="auto"/>
          </w:tcPr>
          <w:p w14:paraId="6540E30F" w14:textId="77777777" w:rsidR="0096654B" w:rsidRPr="00FA3522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5</w:t>
            </w:r>
          </w:p>
        </w:tc>
        <w:tc>
          <w:tcPr>
            <w:tcW w:w="708" w:type="dxa"/>
          </w:tcPr>
          <w:p w14:paraId="05539ED4" w14:textId="77777777" w:rsidR="0096654B" w:rsidRPr="00FA3522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5</w:t>
            </w:r>
          </w:p>
        </w:tc>
        <w:tc>
          <w:tcPr>
            <w:tcW w:w="709" w:type="dxa"/>
            <w:shd w:val="clear" w:color="auto" w:fill="auto"/>
          </w:tcPr>
          <w:p w14:paraId="7400DF76" w14:textId="77777777" w:rsidR="0096654B" w:rsidRPr="00FA3522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 </w:t>
            </w:r>
          </w:p>
        </w:tc>
        <w:tc>
          <w:tcPr>
            <w:tcW w:w="709" w:type="dxa"/>
          </w:tcPr>
          <w:p w14:paraId="6089B7C3" w14:textId="77777777" w:rsidR="0096654B" w:rsidRPr="00FA3522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2693" w:type="dxa"/>
            <w:shd w:val="clear" w:color="auto" w:fill="auto"/>
          </w:tcPr>
          <w:p w14:paraId="51BFFF40" w14:textId="67C31529" w:rsidR="0096654B" w:rsidRPr="00FA3522" w:rsidRDefault="0096654B" w:rsidP="0096654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=261.5,</w:t>
            </w:r>
            <w:r w:rsidRPr="00FA3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p&lt;0.001</w:t>
            </w: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r=0.70 </w:t>
            </w:r>
          </w:p>
        </w:tc>
      </w:tr>
      <w:tr w:rsidR="0096654B" w:rsidRPr="00FA3522" w14:paraId="00C1A946" w14:textId="77777777" w:rsidTr="00FB000A">
        <w:trPr>
          <w:trHeight w:val="240"/>
        </w:trPr>
        <w:tc>
          <w:tcPr>
            <w:tcW w:w="3841" w:type="dxa"/>
            <w:shd w:val="clear" w:color="auto" w:fill="auto"/>
          </w:tcPr>
          <w:p w14:paraId="7AD3BBED" w14:textId="7511B929" w:rsidR="0096654B" w:rsidRPr="001462A5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 xml:space="preserve">WSAS: </w:t>
            </w:r>
            <w:proofErr w:type="spellStart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Mdn</w:t>
            </w:r>
            <w:proofErr w:type="spellEnd"/>
            <w:r w:rsidRPr="001462A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 xml:space="preserve"> (IQR)</w:t>
            </w:r>
            <w:r w:rsidRPr="001462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09" w:type="dxa"/>
            <w:shd w:val="clear" w:color="auto" w:fill="auto"/>
          </w:tcPr>
          <w:p w14:paraId="27DD5AA6" w14:textId="77777777" w:rsidR="0096654B" w:rsidRPr="00FA3522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5 </w:t>
            </w:r>
          </w:p>
        </w:tc>
        <w:tc>
          <w:tcPr>
            <w:tcW w:w="708" w:type="dxa"/>
          </w:tcPr>
          <w:p w14:paraId="71EB6D57" w14:textId="77777777" w:rsidR="0096654B" w:rsidRPr="00FA3522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14:paraId="6FCE970B" w14:textId="77777777" w:rsidR="0096654B" w:rsidRPr="00FA3522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09" w:type="dxa"/>
          </w:tcPr>
          <w:p w14:paraId="63856553" w14:textId="77777777" w:rsidR="0096654B" w:rsidRPr="00FA3522" w:rsidRDefault="0096654B" w:rsidP="000078E9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2693" w:type="dxa"/>
            <w:shd w:val="clear" w:color="auto" w:fill="auto"/>
          </w:tcPr>
          <w:p w14:paraId="1923780F" w14:textId="061628BF" w:rsidR="0096654B" w:rsidRPr="00FA3522" w:rsidRDefault="0096654B" w:rsidP="0096654B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=1</w:t>
            </w:r>
            <w:r w:rsidRPr="00FA3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, p&lt;0.001</w:t>
            </w:r>
            <w:r w:rsidRPr="00FA35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r=0.84 </w:t>
            </w:r>
          </w:p>
        </w:tc>
      </w:tr>
    </w:tbl>
    <w:p w14:paraId="260A1E12" w14:textId="36BFFA4D" w:rsidR="0013584A" w:rsidRDefault="00A350DB">
      <w:pPr>
        <w:rPr>
          <w:rFonts w:ascii="Times New Roman" w:hAnsi="Times New Roman" w:cs="Times New Roman"/>
          <w:sz w:val="16"/>
          <w:szCs w:val="16"/>
        </w:rPr>
      </w:pPr>
      <w:r w:rsidRPr="0FC774A4">
        <w:rPr>
          <w:rFonts w:ascii="Times New Roman" w:hAnsi="Times New Roman" w:cs="Times New Roman"/>
          <w:b/>
          <w:bCs/>
          <w:sz w:val="16"/>
          <w:szCs w:val="16"/>
        </w:rPr>
        <w:t xml:space="preserve">Key: </w:t>
      </w:r>
      <w:r w:rsidRPr="0FC774A4">
        <w:rPr>
          <w:rFonts w:ascii="Times New Roman" w:hAnsi="Times New Roman" w:cs="Times New Roman"/>
          <w:sz w:val="16"/>
          <w:szCs w:val="16"/>
        </w:rPr>
        <w:t>AQ=Autism Spectrum Quotient</w:t>
      </w:r>
      <w:r w:rsidR="29DD78CA" w:rsidRPr="0FC774A4">
        <w:rPr>
          <w:rFonts w:ascii="Times New Roman" w:hAnsi="Times New Roman" w:cs="Times New Roman"/>
          <w:sz w:val="16"/>
          <w:szCs w:val="16"/>
        </w:rPr>
        <w:t xml:space="preserve"> (range: 0-50, higher scores </w:t>
      </w:r>
      <w:r w:rsidR="55D992A9" w:rsidRPr="0FC774A4">
        <w:rPr>
          <w:rFonts w:ascii="Times New Roman" w:hAnsi="Times New Roman" w:cs="Times New Roman"/>
          <w:sz w:val="16"/>
          <w:szCs w:val="16"/>
        </w:rPr>
        <w:t xml:space="preserve">indicate </w:t>
      </w:r>
      <w:r w:rsidR="29DD78CA" w:rsidRPr="0FC774A4">
        <w:rPr>
          <w:rFonts w:ascii="Times New Roman" w:hAnsi="Times New Roman" w:cs="Times New Roman"/>
          <w:sz w:val="16"/>
          <w:szCs w:val="16"/>
        </w:rPr>
        <w:t>more autistic traits)</w:t>
      </w:r>
      <w:r w:rsidRPr="0FC774A4">
        <w:rPr>
          <w:rFonts w:ascii="Times New Roman" w:hAnsi="Times New Roman" w:cs="Times New Roman"/>
          <w:sz w:val="16"/>
          <w:szCs w:val="16"/>
        </w:rPr>
        <w:t>; GAD-7=Generalized Anxiety Disorder–7</w:t>
      </w:r>
      <w:r w:rsidR="52DF208F" w:rsidRPr="0FC774A4">
        <w:rPr>
          <w:rFonts w:ascii="Times New Roman" w:hAnsi="Times New Roman" w:cs="Times New Roman"/>
          <w:sz w:val="16"/>
          <w:szCs w:val="16"/>
        </w:rPr>
        <w:t xml:space="preserve"> (range: 0-21, higher scores indicate higher anxiety levels)</w:t>
      </w:r>
      <w:r w:rsidRPr="0FC774A4">
        <w:rPr>
          <w:rFonts w:ascii="Times New Roman" w:hAnsi="Times New Roman" w:cs="Times New Roman"/>
          <w:sz w:val="16"/>
          <w:szCs w:val="16"/>
        </w:rPr>
        <w:t>; IQR=interquartile range; M=mean; MDI=Multiscale Dissociation Inventory</w:t>
      </w:r>
      <w:r w:rsidR="3476ECD4" w:rsidRPr="0FC774A4">
        <w:rPr>
          <w:rFonts w:ascii="Times New Roman" w:hAnsi="Times New Roman" w:cs="Times New Roman"/>
          <w:sz w:val="16"/>
          <w:szCs w:val="16"/>
        </w:rPr>
        <w:t xml:space="preserve"> (</w:t>
      </w:r>
      <w:r w:rsidR="2261EFD0" w:rsidRPr="0FC774A4">
        <w:rPr>
          <w:rFonts w:ascii="Times New Roman" w:hAnsi="Times New Roman" w:cs="Times New Roman"/>
          <w:sz w:val="16"/>
          <w:szCs w:val="16"/>
        </w:rPr>
        <w:t xml:space="preserve">subscales </w:t>
      </w:r>
      <w:r w:rsidR="5AC24714" w:rsidRPr="0FC774A4">
        <w:rPr>
          <w:rFonts w:ascii="Times New Roman" w:hAnsi="Times New Roman" w:cs="Times New Roman"/>
          <w:sz w:val="16"/>
          <w:szCs w:val="16"/>
        </w:rPr>
        <w:t>range</w:t>
      </w:r>
      <w:r w:rsidR="03D3C057" w:rsidRPr="0FC774A4">
        <w:rPr>
          <w:rFonts w:ascii="Times New Roman" w:hAnsi="Times New Roman" w:cs="Times New Roman"/>
          <w:sz w:val="16"/>
          <w:szCs w:val="16"/>
        </w:rPr>
        <w:t>: 44-170</w:t>
      </w:r>
      <w:r w:rsidR="7E045039" w:rsidRPr="0FC774A4">
        <w:rPr>
          <w:rFonts w:ascii="Times New Roman" w:hAnsi="Times New Roman" w:cs="Times New Roman"/>
          <w:sz w:val="16"/>
          <w:szCs w:val="16"/>
        </w:rPr>
        <w:t>, higher scores indicate more psychological dissociative symptoms)</w:t>
      </w:r>
      <w:r w:rsidRPr="0FC774A4">
        <w:rPr>
          <w:rFonts w:ascii="Times New Roman" w:hAnsi="Times New Roman" w:cs="Times New Roman"/>
          <w:sz w:val="16"/>
          <w:szCs w:val="16"/>
        </w:rPr>
        <w:t>; PHQ-9=Patient Health Questionnaire–9</w:t>
      </w:r>
      <w:r w:rsidR="6E3AAB42" w:rsidRPr="0FC774A4">
        <w:rPr>
          <w:rFonts w:ascii="Times New Roman" w:hAnsi="Times New Roman" w:cs="Times New Roman"/>
          <w:sz w:val="16"/>
          <w:szCs w:val="16"/>
        </w:rPr>
        <w:t xml:space="preserve"> (range: 0-27, higher scores indicate greater depressive symptomatology)</w:t>
      </w:r>
      <w:r w:rsidRPr="0FC774A4">
        <w:rPr>
          <w:rFonts w:ascii="Times New Roman" w:hAnsi="Times New Roman" w:cs="Times New Roman"/>
          <w:sz w:val="16"/>
          <w:szCs w:val="16"/>
        </w:rPr>
        <w:t>; PHQ-15=Pa</w:t>
      </w:r>
      <w:r w:rsidR="5247FBA4" w:rsidRPr="0FC774A4">
        <w:rPr>
          <w:rFonts w:ascii="Times New Roman" w:hAnsi="Times New Roman" w:cs="Times New Roman"/>
          <w:sz w:val="16"/>
          <w:szCs w:val="16"/>
        </w:rPr>
        <w:t>tient</w:t>
      </w:r>
      <w:r w:rsidRPr="0FC774A4">
        <w:rPr>
          <w:rFonts w:ascii="Times New Roman" w:hAnsi="Times New Roman" w:cs="Times New Roman"/>
          <w:sz w:val="16"/>
          <w:szCs w:val="16"/>
        </w:rPr>
        <w:t xml:space="preserve"> Health Questionnaire–15</w:t>
      </w:r>
      <w:r w:rsidR="00E32D27" w:rsidRPr="0FC774A4">
        <w:rPr>
          <w:rFonts w:ascii="Times New Roman" w:hAnsi="Times New Roman" w:cs="Times New Roman"/>
          <w:sz w:val="16"/>
          <w:szCs w:val="16"/>
        </w:rPr>
        <w:t xml:space="preserve"> (range: 0-30, higher scores indicate </w:t>
      </w:r>
      <w:r w:rsidR="389A71A4" w:rsidRPr="0FC774A4">
        <w:rPr>
          <w:rFonts w:ascii="Times New Roman" w:hAnsi="Times New Roman" w:cs="Times New Roman"/>
          <w:sz w:val="16"/>
          <w:szCs w:val="16"/>
        </w:rPr>
        <w:t>greater somatic symptoms)</w:t>
      </w:r>
      <w:r w:rsidRPr="0FC774A4">
        <w:rPr>
          <w:rFonts w:ascii="Times New Roman" w:hAnsi="Times New Roman" w:cs="Times New Roman"/>
          <w:sz w:val="16"/>
          <w:szCs w:val="16"/>
        </w:rPr>
        <w:t>; SD=standard deviation; SDQ-20=Somatoform Dissociation Questionnaire–20</w:t>
      </w:r>
      <w:r w:rsidR="2A892907" w:rsidRPr="0FC774A4">
        <w:rPr>
          <w:rFonts w:ascii="Times New Roman" w:hAnsi="Times New Roman" w:cs="Times New Roman"/>
          <w:sz w:val="16"/>
          <w:szCs w:val="16"/>
        </w:rPr>
        <w:t xml:space="preserve"> (range: 20-100, higher scores indicate more bodily dissociative symptoms)</w:t>
      </w:r>
      <w:r w:rsidRPr="0FC774A4">
        <w:rPr>
          <w:rFonts w:ascii="Times New Roman" w:hAnsi="Times New Roman" w:cs="Times New Roman"/>
          <w:sz w:val="16"/>
          <w:szCs w:val="16"/>
        </w:rPr>
        <w:t>; SF-36=36-item Short Form survey</w:t>
      </w:r>
      <w:r w:rsidR="41167BDB" w:rsidRPr="0FC774A4">
        <w:rPr>
          <w:rFonts w:ascii="Times New Roman" w:hAnsi="Times New Roman" w:cs="Times New Roman"/>
          <w:sz w:val="16"/>
          <w:szCs w:val="16"/>
        </w:rPr>
        <w:t xml:space="preserve"> (range: 0-100, higher scores indicate better health-related quality of life</w:t>
      </w:r>
      <w:r w:rsidR="36EF7879" w:rsidRPr="0FC774A4">
        <w:rPr>
          <w:rFonts w:ascii="Times New Roman" w:hAnsi="Times New Roman" w:cs="Times New Roman"/>
          <w:sz w:val="16"/>
          <w:szCs w:val="16"/>
        </w:rPr>
        <w:t>)</w:t>
      </w:r>
      <w:r w:rsidRPr="0FC774A4">
        <w:rPr>
          <w:rFonts w:ascii="Times New Roman" w:hAnsi="Times New Roman" w:cs="Times New Roman"/>
          <w:sz w:val="16"/>
          <w:szCs w:val="16"/>
        </w:rPr>
        <w:t>; TAS-20=Toronto Alexithymia Scale–20</w:t>
      </w:r>
      <w:r w:rsidR="71876F6A" w:rsidRPr="0FC774A4">
        <w:rPr>
          <w:rFonts w:ascii="Times New Roman" w:hAnsi="Times New Roman" w:cs="Times New Roman"/>
          <w:sz w:val="16"/>
          <w:szCs w:val="16"/>
        </w:rPr>
        <w:t xml:space="preserve"> (range: 20-100, higher scores indicate greater difficulty identifying, describing and experiencing emotions)</w:t>
      </w:r>
      <w:r w:rsidRPr="0FC774A4">
        <w:rPr>
          <w:rFonts w:ascii="Times New Roman" w:hAnsi="Times New Roman" w:cs="Times New Roman"/>
          <w:sz w:val="16"/>
          <w:szCs w:val="16"/>
        </w:rPr>
        <w:t>; TEC=Traumatic Experiences Checklist</w:t>
      </w:r>
      <w:r w:rsidR="1BA01D32" w:rsidRPr="0FC774A4">
        <w:rPr>
          <w:rFonts w:ascii="Times New Roman" w:hAnsi="Times New Roman" w:cs="Times New Roman"/>
          <w:sz w:val="16"/>
          <w:szCs w:val="16"/>
        </w:rPr>
        <w:t xml:space="preserve"> (total score range: 0-29, higher scores indicate more adverse events)</w:t>
      </w:r>
      <w:r w:rsidRPr="0FC774A4">
        <w:rPr>
          <w:rFonts w:ascii="Times New Roman" w:hAnsi="Times New Roman" w:cs="Times New Roman"/>
          <w:sz w:val="16"/>
          <w:szCs w:val="16"/>
        </w:rPr>
        <w:t>; WSAS=Work &amp; Social Adjustment Scale</w:t>
      </w:r>
      <w:r w:rsidR="7E630278" w:rsidRPr="0FC774A4">
        <w:rPr>
          <w:rFonts w:ascii="Times New Roman" w:hAnsi="Times New Roman" w:cs="Times New Roman"/>
          <w:sz w:val="16"/>
          <w:szCs w:val="16"/>
        </w:rPr>
        <w:t xml:space="preserve"> (range: 0-40, higher scores indicate more severe impairment)</w:t>
      </w:r>
    </w:p>
    <w:p w14:paraId="6397BA67" w14:textId="77777777" w:rsidR="009166D2" w:rsidRDefault="009166D2">
      <w:pPr>
        <w:rPr>
          <w:rFonts w:ascii="Times New Roman" w:hAnsi="Times New Roman" w:cs="Times New Roman"/>
          <w:sz w:val="16"/>
          <w:szCs w:val="16"/>
        </w:rPr>
      </w:pPr>
    </w:p>
    <w:p w14:paraId="12C821A1" w14:textId="760F09E1" w:rsidR="0069052B" w:rsidRPr="00F155C1" w:rsidRDefault="003508DB" w:rsidP="003508DB">
      <w:pPr>
        <w:rPr>
          <w:rFonts w:ascii="Times New Roman" w:hAnsi="Times New Roman" w:cs="Times New Roman"/>
          <w:b/>
          <w:bCs/>
          <w:sz w:val="14"/>
          <w:szCs w:val="14"/>
        </w:rPr>
      </w:pPr>
      <w:r w:rsidRPr="00F155C1">
        <w:rPr>
          <w:rFonts w:ascii="Times New Roman" w:hAnsi="Times New Roman" w:cs="Times New Roman"/>
          <w:b/>
          <w:bCs/>
          <w:sz w:val="14"/>
          <w:szCs w:val="14"/>
        </w:rPr>
        <w:t>R</w:t>
      </w:r>
      <w:r w:rsidR="4E5EE41E" w:rsidRPr="00F155C1">
        <w:rPr>
          <w:rFonts w:ascii="Times New Roman" w:hAnsi="Times New Roman" w:cs="Times New Roman"/>
          <w:b/>
          <w:bCs/>
          <w:sz w:val="14"/>
          <w:szCs w:val="14"/>
        </w:rPr>
        <w:t>eferences</w:t>
      </w:r>
    </w:p>
    <w:p w14:paraId="391E15CB" w14:textId="7E4B4C50" w:rsidR="6776EEC9" w:rsidRPr="00F155C1" w:rsidRDefault="6776EEC9" w:rsidP="003508DB">
      <w:pPr>
        <w:rPr>
          <w:rFonts w:ascii="Times New Roman" w:hAnsi="Times New Roman" w:cs="Times New Roman"/>
          <w:sz w:val="14"/>
          <w:szCs w:val="14"/>
        </w:rPr>
      </w:pPr>
      <w:r w:rsidRPr="00F155C1">
        <w:rPr>
          <w:rFonts w:ascii="Times New Roman" w:hAnsi="Times New Roman" w:cs="Times New Roman"/>
          <w:sz w:val="14"/>
          <w:szCs w:val="14"/>
        </w:rPr>
        <w:t xml:space="preserve">Bagby RM, Parker JD, Taylor GJ: The twenty-item Toronto Alexithymia Scale: I. item selection and cross-validation of the factor structure. J </w:t>
      </w:r>
      <w:proofErr w:type="spellStart"/>
      <w:r w:rsidRPr="00F155C1">
        <w:rPr>
          <w:rFonts w:ascii="Times New Roman" w:hAnsi="Times New Roman" w:cs="Times New Roman"/>
          <w:sz w:val="14"/>
          <w:szCs w:val="14"/>
        </w:rPr>
        <w:t>Psychosom</w:t>
      </w:r>
      <w:proofErr w:type="spellEnd"/>
      <w:r w:rsidRPr="00F155C1">
        <w:rPr>
          <w:rFonts w:ascii="Times New Roman" w:hAnsi="Times New Roman" w:cs="Times New Roman"/>
          <w:sz w:val="14"/>
          <w:szCs w:val="14"/>
        </w:rPr>
        <w:t xml:space="preserve"> Res 1994; 38:23–32</w:t>
      </w:r>
    </w:p>
    <w:p w14:paraId="67396DE3" w14:textId="1A36EB0C" w:rsidR="6776EEC9" w:rsidRPr="00F155C1" w:rsidRDefault="6776EEC9" w:rsidP="003508DB">
      <w:pPr>
        <w:rPr>
          <w:rFonts w:ascii="Times New Roman" w:hAnsi="Times New Roman" w:cs="Times New Roman"/>
          <w:sz w:val="14"/>
          <w:szCs w:val="14"/>
        </w:rPr>
      </w:pPr>
      <w:r w:rsidRPr="00F155C1">
        <w:rPr>
          <w:rFonts w:ascii="Times New Roman" w:hAnsi="Times New Roman" w:cs="Times New Roman"/>
          <w:sz w:val="14"/>
          <w:szCs w:val="14"/>
        </w:rPr>
        <w:t xml:space="preserve">Baron-Cohen S, Wheelwright S, Skinner R, et al: The Autism-Spectrum Quotient (AQ): evidence from Asperger syndrome/high-function autism, males and females, scientists and mathematicians. J Autism Dev </w:t>
      </w:r>
      <w:proofErr w:type="spellStart"/>
      <w:r w:rsidRPr="00F155C1">
        <w:rPr>
          <w:rFonts w:ascii="Times New Roman" w:hAnsi="Times New Roman" w:cs="Times New Roman"/>
          <w:sz w:val="14"/>
          <w:szCs w:val="14"/>
        </w:rPr>
        <w:t>Disord</w:t>
      </w:r>
      <w:proofErr w:type="spellEnd"/>
      <w:r w:rsidRPr="00F155C1">
        <w:rPr>
          <w:rFonts w:ascii="Times New Roman" w:hAnsi="Times New Roman" w:cs="Times New Roman"/>
          <w:sz w:val="14"/>
          <w:szCs w:val="14"/>
        </w:rPr>
        <w:t xml:space="preserve"> 2001; 31:5–17</w:t>
      </w:r>
    </w:p>
    <w:p w14:paraId="6F60A1CB" w14:textId="065C745A" w:rsidR="6776EEC9" w:rsidRPr="00F155C1" w:rsidRDefault="6776EEC9" w:rsidP="003508DB">
      <w:pPr>
        <w:rPr>
          <w:rFonts w:ascii="Times New Roman" w:hAnsi="Times New Roman" w:cs="Times New Roman"/>
          <w:sz w:val="14"/>
          <w:szCs w:val="14"/>
        </w:rPr>
      </w:pPr>
      <w:r w:rsidRPr="00F155C1">
        <w:rPr>
          <w:rFonts w:ascii="Times New Roman" w:hAnsi="Times New Roman" w:cs="Times New Roman"/>
          <w:sz w:val="14"/>
          <w:szCs w:val="14"/>
        </w:rPr>
        <w:t>Briere J, Weathers FW, Runtz M: Is dissociation a multidimensional construct? Data from the Multiscale Dissociation Inventory. J Trauma Stress 2005; 18:221–231</w:t>
      </w:r>
    </w:p>
    <w:p w14:paraId="5CFC5B72" w14:textId="2FF7848C" w:rsidR="6776EEC9" w:rsidRPr="00F155C1" w:rsidRDefault="6776EEC9" w:rsidP="003508DB">
      <w:pPr>
        <w:rPr>
          <w:rFonts w:ascii="Times New Roman" w:hAnsi="Times New Roman" w:cs="Times New Roman"/>
          <w:sz w:val="14"/>
          <w:szCs w:val="14"/>
        </w:rPr>
      </w:pPr>
      <w:r w:rsidRPr="00F155C1">
        <w:rPr>
          <w:rFonts w:ascii="Times New Roman" w:hAnsi="Times New Roman" w:cs="Times New Roman"/>
          <w:sz w:val="14"/>
          <w:szCs w:val="14"/>
        </w:rPr>
        <w:t xml:space="preserve">Broadbent E, Petrie KJ, Main J, et al: The Brief Illness Perception Questionnaire. J </w:t>
      </w:r>
      <w:proofErr w:type="spellStart"/>
      <w:r w:rsidRPr="00F155C1">
        <w:rPr>
          <w:rFonts w:ascii="Times New Roman" w:hAnsi="Times New Roman" w:cs="Times New Roman"/>
          <w:sz w:val="14"/>
          <w:szCs w:val="14"/>
        </w:rPr>
        <w:t>Psychosom</w:t>
      </w:r>
      <w:proofErr w:type="spellEnd"/>
      <w:r w:rsidRPr="00F155C1">
        <w:rPr>
          <w:rFonts w:ascii="Times New Roman" w:hAnsi="Times New Roman" w:cs="Times New Roman"/>
          <w:sz w:val="14"/>
          <w:szCs w:val="14"/>
        </w:rPr>
        <w:t xml:space="preserve"> Res 2006; 60:631–637</w:t>
      </w:r>
    </w:p>
    <w:p w14:paraId="47F36E68" w14:textId="7507F194" w:rsidR="6776EEC9" w:rsidRPr="00F155C1" w:rsidRDefault="6776EEC9" w:rsidP="003508DB">
      <w:pPr>
        <w:rPr>
          <w:rFonts w:ascii="Times New Roman" w:hAnsi="Times New Roman" w:cs="Times New Roman"/>
          <w:sz w:val="14"/>
          <w:szCs w:val="14"/>
        </w:rPr>
      </w:pPr>
      <w:r w:rsidRPr="00F155C1">
        <w:rPr>
          <w:rFonts w:ascii="Times New Roman" w:hAnsi="Times New Roman" w:cs="Times New Roman"/>
          <w:sz w:val="14"/>
          <w:szCs w:val="14"/>
        </w:rPr>
        <w:t>Hays RD, Sherbourne CD, Mazel RM: The RAND 36-Item Health Survey 1.0. Health Econ 1993; 2:217–227</w:t>
      </w:r>
    </w:p>
    <w:p w14:paraId="5DC355D0" w14:textId="18F5DA8E" w:rsidR="6776EEC9" w:rsidRPr="00F155C1" w:rsidRDefault="6776EEC9" w:rsidP="003508DB">
      <w:pPr>
        <w:rPr>
          <w:rFonts w:ascii="Times New Roman" w:hAnsi="Times New Roman" w:cs="Times New Roman"/>
          <w:sz w:val="14"/>
          <w:szCs w:val="14"/>
        </w:rPr>
      </w:pPr>
      <w:r w:rsidRPr="00F155C1">
        <w:rPr>
          <w:rFonts w:ascii="Times New Roman" w:hAnsi="Times New Roman" w:cs="Times New Roman"/>
          <w:sz w:val="14"/>
          <w:szCs w:val="14"/>
        </w:rPr>
        <w:t>Kroenke K, Spitzer RL, Williams JB: The PHQ-9: validity of a brief depression severity measure. J Gen Intern Med 2001; 16:606–613</w:t>
      </w:r>
    </w:p>
    <w:p w14:paraId="17765C7A" w14:textId="1BDD8B7B" w:rsidR="6776EEC9" w:rsidRPr="00F155C1" w:rsidRDefault="6776EEC9" w:rsidP="003508DB">
      <w:pPr>
        <w:rPr>
          <w:rFonts w:ascii="Times New Roman" w:hAnsi="Times New Roman" w:cs="Times New Roman"/>
          <w:sz w:val="14"/>
          <w:szCs w:val="14"/>
        </w:rPr>
      </w:pPr>
      <w:r w:rsidRPr="00F155C1">
        <w:rPr>
          <w:rFonts w:ascii="Times New Roman" w:hAnsi="Times New Roman" w:cs="Times New Roman"/>
          <w:sz w:val="14"/>
          <w:szCs w:val="14"/>
        </w:rPr>
        <w:t xml:space="preserve">Kroenke K, Spitzer RL, Williams JB: The PHQ-15: validity of a new measure for evaluating the severity of somatic </w:t>
      </w:r>
      <w:proofErr w:type="spellStart"/>
      <w:r w:rsidRPr="00F155C1">
        <w:rPr>
          <w:rFonts w:ascii="Times New Roman" w:hAnsi="Times New Roman" w:cs="Times New Roman"/>
          <w:sz w:val="14"/>
          <w:szCs w:val="14"/>
        </w:rPr>
        <w:t>symptoms.Psychosom</w:t>
      </w:r>
      <w:proofErr w:type="spellEnd"/>
      <w:r w:rsidRPr="00F155C1">
        <w:rPr>
          <w:rFonts w:ascii="Times New Roman" w:hAnsi="Times New Roman" w:cs="Times New Roman"/>
          <w:sz w:val="14"/>
          <w:szCs w:val="14"/>
        </w:rPr>
        <w:t xml:space="preserve"> Med 2002; 64:258–266</w:t>
      </w:r>
    </w:p>
    <w:p w14:paraId="1E875B58" w14:textId="46E2A7F1" w:rsidR="6776EEC9" w:rsidRPr="00F155C1" w:rsidRDefault="6776EEC9" w:rsidP="003508DB">
      <w:pPr>
        <w:rPr>
          <w:rFonts w:ascii="Times New Roman" w:hAnsi="Times New Roman" w:cs="Times New Roman"/>
          <w:sz w:val="14"/>
          <w:szCs w:val="14"/>
        </w:rPr>
      </w:pPr>
      <w:r w:rsidRPr="00F155C1">
        <w:rPr>
          <w:rFonts w:ascii="Times New Roman" w:hAnsi="Times New Roman" w:cs="Times New Roman"/>
          <w:sz w:val="14"/>
          <w:szCs w:val="14"/>
        </w:rPr>
        <w:t>Mundt JC, Marks IM, Shear MK: The Work and Social Adjustment Scale: a simple measure of impairment in functioning. Br J Psychiatry 2002; 180:461–464</w:t>
      </w:r>
    </w:p>
    <w:p w14:paraId="6B265E9A" w14:textId="4DB2B5A6" w:rsidR="6776EEC9" w:rsidRPr="00F155C1" w:rsidRDefault="6776EEC9" w:rsidP="003508DB">
      <w:pPr>
        <w:rPr>
          <w:rFonts w:ascii="Times New Roman" w:hAnsi="Times New Roman" w:cs="Times New Roman"/>
          <w:sz w:val="14"/>
          <w:szCs w:val="14"/>
        </w:rPr>
      </w:pPr>
      <w:proofErr w:type="spellStart"/>
      <w:r w:rsidRPr="00F155C1">
        <w:rPr>
          <w:rFonts w:ascii="Times New Roman" w:hAnsi="Times New Roman" w:cs="Times New Roman"/>
          <w:sz w:val="14"/>
          <w:szCs w:val="14"/>
        </w:rPr>
        <w:t>Nijenhuis</w:t>
      </w:r>
      <w:proofErr w:type="spellEnd"/>
      <w:r w:rsidRPr="00F155C1">
        <w:rPr>
          <w:rFonts w:ascii="Times New Roman" w:hAnsi="Times New Roman" w:cs="Times New Roman"/>
          <w:sz w:val="14"/>
          <w:szCs w:val="14"/>
        </w:rPr>
        <w:t xml:space="preserve"> ERS, Van der Hart O, Kruger K: The psychometric characteristics of the Traumatic Experiences Checklist (TEC): first finding among psychiatric outpatients. Clin </w:t>
      </w:r>
      <w:proofErr w:type="spellStart"/>
      <w:r w:rsidRPr="00F155C1">
        <w:rPr>
          <w:rFonts w:ascii="Times New Roman" w:hAnsi="Times New Roman" w:cs="Times New Roman"/>
          <w:sz w:val="14"/>
          <w:szCs w:val="14"/>
        </w:rPr>
        <w:t>Psychol</w:t>
      </w:r>
      <w:proofErr w:type="spellEnd"/>
      <w:r w:rsidRPr="00F155C1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 w:rsidRPr="00F155C1">
        <w:rPr>
          <w:rFonts w:ascii="Times New Roman" w:hAnsi="Times New Roman" w:cs="Times New Roman"/>
          <w:sz w:val="14"/>
          <w:szCs w:val="14"/>
        </w:rPr>
        <w:t>Psychother</w:t>
      </w:r>
      <w:proofErr w:type="spellEnd"/>
      <w:r w:rsidRPr="00F155C1">
        <w:rPr>
          <w:rFonts w:ascii="Times New Roman" w:hAnsi="Times New Roman" w:cs="Times New Roman"/>
          <w:sz w:val="14"/>
          <w:szCs w:val="14"/>
        </w:rPr>
        <w:t xml:space="preserve"> 2002; 9:200–210</w:t>
      </w:r>
    </w:p>
    <w:p w14:paraId="65950204" w14:textId="34EBC706" w:rsidR="6776EEC9" w:rsidRPr="00F155C1" w:rsidRDefault="6776EEC9" w:rsidP="003508DB">
      <w:pPr>
        <w:rPr>
          <w:rFonts w:ascii="Times New Roman" w:hAnsi="Times New Roman" w:cs="Times New Roman"/>
          <w:sz w:val="14"/>
          <w:szCs w:val="14"/>
        </w:rPr>
      </w:pPr>
      <w:proofErr w:type="spellStart"/>
      <w:r w:rsidRPr="00F155C1">
        <w:rPr>
          <w:rFonts w:ascii="Times New Roman" w:hAnsi="Times New Roman" w:cs="Times New Roman"/>
          <w:sz w:val="14"/>
          <w:szCs w:val="14"/>
        </w:rPr>
        <w:t>Nijenhuis</w:t>
      </w:r>
      <w:proofErr w:type="spellEnd"/>
      <w:r w:rsidRPr="00F155C1">
        <w:rPr>
          <w:rFonts w:ascii="Times New Roman" w:hAnsi="Times New Roman" w:cs="Times New Roman"/>
          <w:sz w:val="14"/>
          <w:szCs w:val="14"/>
        </w:rPr>
        <w:t xml:space="preserve"> ER, </w:t>
      </w:r>
      <w:proofErr w:type="spellStart"/>
      <w:r w:rsidRPr="00F155C1">
        <w:rPr>
          <w:rFonts w:ascii="Times New Roman" w:hAnsi="Times New Roman" w:cs="Times New Roman"/>
          <w:sz w:val="14"/>
          <w:szCs w:val="14"/>
        </w:rPr>
        <w:t>Spinhoven</w:t>
      </w:r>
      <w:proofErr w:type="spellEnd"/>
      <w:r w:rsidRPr="00F155C1">
        <w:rPr>
          <w:rFonts w:ascii="Times New Roman" w:hAnsi="Times New Roman" w:cs="Times New Roman"/>
          <w:sz w:val="14"/>
          <w:szCs w:val="14"/>
        </w:rPr>
        <w:t xml:space="preserve"> P, Van Dyck R, et al: The development and psychometric characteristics of the Somatoform Dissociation Questionnaire (SDQ-20). J </w:t>
      </w:r>
      <w:proofErr w:type="spellStart"/>
      <w:r w:rsidRPr="00F155C1">
        <w:rPr>
          <w:rFonts w:ascii="Times New Roman" w:hAnsi="Times New Roman" w:cs="Times New Roman"/>
          <w:sz w:val="14"/>
          <w:szCs w:val="14"/>
        </w:rPr>
        <w:t>Nerv</w:t>
      </w:r>
      <w:proofErr w:type="spellEnd"/>
      <w:r w:rsidRPr="00F155C1">
        <w:rPr>
          <w:rFonts w:ascii="Times New Roman" w:hAnsi="Times New Roman" w:cs="Times New Roman"/>
          <w:sz w:val="14"/>
          <w:szCs w:val="14"/>
        </w:rPr>
        <w:t xml:space="preserve"> Ment Dis 1996; 184:688–694</w:t>
      </w:r>
    </w:p>
    <w:p w14:paraId="50D35E70" w14:textId="66FFEB80" w:rsidR="00C319B3" w:rsidRDefault="4E5EE41E" w:rsidP="00CD7FF2">
      <w:pPr>
        <w:rPr>
          <w:rFonts w:ascii="Times New Roman" w:hAnsi="Times New Roman" w:cs="Times New Roman"/>
          <w:b/>
          <w:bCs/>
        </w:rPr>
      </w:pPr>
      <w:r w:rsidRPr="00F155C1">
        <w:rPr>
          <w:rFonts w:ascii="Times New Roman" w:hAnsi="Times New Roman" w:cs="Times New Roman"/>
          <w:sz w:val="14"/>
          <w:szCs w:val="14"/>
        </w:rPr>
        <w:t>Spitzer RL, Kroenke K, Williams JB, et al: A brief measure for assessing generalized anxiety disorder: the GAD-7. Arch Intern Med 2006; 166:1092–1</w:t>
      </w:r>
    </w:p>
    <w:p w14:paraId="05255DD5" w14:textId="17AFDD8E" w:rsidR="00995103" w:rsidRDefault="00995103" w:rsidP="0099510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</w:t>
      </w:r>
      <w:r w:rsidRPr="002311E9">
        <w:rPr>
          <w:rFonts w:ascii="Times New Roman" w:hAnsi="Times New Roman" w:cs="Times New Roman"/>
          <w:b/>
          <w:bCs/>
        </w:rPr>
        <w:t xml:space="preserve">able </w:t>
      </w:r>
      <w:r w:rsidR="0047575B">
        <w:rPr>
          <w:rFonts w:ascii="Times New Roman" w:hAnsi="Times New Roman" w:cs="Times New Roman"/>
          <w:b/>
          <w:bCs/>
        </w:rPr>
        <w:t>2</w:t>
      </w:r>
      <w:r w:rsidRPr="002311E9">
        <w:rPr>
          <w:rFonts w:ascii="Times New Roman" w:hAnsi="Times New Roman" w:cs="Times New Roman"/>
          <w:b/>
          <w:bCs/>
        </w:rPr>
        <w:t xml:space="preserve">. </w:t>
      </w:r>
      <w:r w:rsidR="008F7B68">
        <w:rPr>
          <w:rFonts w:ascii="Times New Roman" w:hAnsi="Times New Roman" w:cs="Times New Roman"/>
          <w:b/>
          <w:bCs/>
        </w:rPr>
        <w:t>M</w:t>
      </w:r>
      <w:r w:rsidRPr="002311E9">
        <w:rPr>
          <w:rFonts w:ascii="Times New Roman" w:hAnsi="Times New Roman" w:cs="Times New Roman"/>
          <w:b/>
          <w:bCs/>
        </w:rPr>
        <w:t>issing data and outlier rates by variable and group</w:t>
      </w:r>
    </w:p>
    <w:p w14:paraId="39F72959" w14:textId="77777777" w:rsidR="00DE15F1" w:rsidRPr="002311E9" w:rsidRDefault="00DE15F1" w:rsidP="00995103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042"/>
        <w:gridCol w:w="883"/>
        <w:gridCol w:w="972"/>
        <w:gridCol w:w="889"/>
        <w:gridCol w:w="916"/>
      </w:tblGrid>
      <w:tr w:rsidR="00995103" w:rsidRPr="00301C08" w14:paraId="0809BF4E" w14:textId="77777777" w:rsidTr="63B7BECA">
        <w:trPr>
          <w:trHeight w:val="345"/>
          <w:jc w:val="center"/>
        </w:trPr>
        <w:tc>
          <w:tcPr>
            <w:tcW w:w="4042" w:type="dxa"/>
            <w:vMerge w:val="restart"/>
          </w:tcPr>
          <w:p w14:paraId="058D5DAB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55" w:type="dxa"/>
            <w:gridSpan w:val="2"/>
          </w:tcPr>
          <w:p w14:paraId="1B4F1FD2" w14:textId="126169A0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N</w:t>
            </w:r>
            <w:r w:rsidR="00722C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1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805" w:type="dxa"/>
            <w:gridSpan w:val="2"/>
          </w:tcPr>
          <w:p w14:paraId="458485B1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</w:t>
            </w:r>
          </w:p>
        </w:tc>
      </w:tr>
      <w:tr w:rsidR="00995103" w:rsidRPr="00301C08" w14:paraId="4E3A2A90" w14:textId="77777777" w:rsidTr="63B7BECA">
        <w:trPr>
          <w:trHeight w:val="345"/>
          <w:jc w:val="center"/>
        </w:trPr>
        <w:tc>
          <w:tcPr>
            <w:tcW w:w="4042" w:type="dxa"/>
            <w:vMerge/>
          </w:tcPr>
          <w:p w14:paraId="78FCCB4E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</w:tcPr>
          <w:p w14:paraId="1510637A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Missing</w:t>
            </w:r>
          </w:p>
        </w:tc>
        <w:tc>
          <w:tcPr>
            <w:tcW w:w="972" w:type="dxa"/>
          </w:tcPr>
          <w:p w14:paraId="30C507C7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  <w:p w14:paraId="11C82993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liers</w:t>
            </w:r>
          </w:p>
        </w:tc>
        <w:tc>
          <w:tcPr>
            <w:tcW w:w="889" w:type="dxa"/>
          </w:tcPr>
          <w:p w14:paraId="46EF9C6E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Missing</w:t>
            </w:r>
          </w:p>
        </w:tc>
        <w:tc>
          <w:tcPr>
            <w:tcW w:w="916" w:type="dxa"/>
          </w:tcPr>
          <w:p w14:paraId="7151125B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Outliers</w:t>
            </w:r>
          </w:p>
        </w:tc>
      </w:tr>
      <w:tr w:rsidR="00995103" w:rsidRPr="00301C08" w14:paraId="020DFFD4" w14:textId="77777777" w:rsidTr="63B7BECA">
        <w:trPr>
          <w:jc w:val="center"/>
        </w:trPr>
        <w:tc>
          <w:tcPr>
            <w:tcW w:w="4042" w:type="dxa"/>
          </w:tcPr>
          <w:p w14:paraId="287FB9BE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jective variables (EMA)</w:t>
            </w:r>
          </w:p>
          <w:p w14:paraId="47058949" w14:textId="3E1DE136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FN</w:t>
            </w:r>
            <w:r w:rsidR="00722C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301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=17, HC=17)</w:t>
            </w:r>
          </w:p>
        </w:tc>
        <w:tc>
          <w:tcPr>
            <w:tcW w:w="883" w:type="dxa"/>
          </w:tcPr>
          <w:p w14:paraId="3A709880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14:paraId="0C973E52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</w:tcPr>
          <w:p w14:paraId="213E7EC5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</w:tcPr>
          <w:p w14:paraId="75922122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5103" w:rsidRPr="00301C08" w14:paraId="7E37576B" w14:textId="77777777" w:rsidTr="63B7BECA">
        <w:trPr>
          <w:jc w:val="center"/>
        </w:trPr>
        <w:tc>
          <w:tcPr>
            <w:tcW w:w="4042" w:type="dxa"/>
          </w:tcPr>
          <w:p w14:paraId="6E1C1FD6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jective arousal</w:t>
            </w:r>
          </w:p>
        </w:tc>
        <w:tc>
          <w:tcPr>
            <w:tcW w:w="883" w:type="dxa"/>
          </w:tcPr>
          <w:p w14:paraId="47FE3AF2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972" w:type="dxa"/>
          </w:tcPr>
          <w:p w14:paraId="7F283D89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89" w:type="dxa"/>
          </w:tcPr>
          <w:p w14:paraId="45CDB8FD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916" w:type="dxa"/>
          </w:tcPr>
          <w:p w14:paraId="003EA472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995103" w:rsidRPr="00301C08" w14:paraId="537FED73" w14:textId="77777777" w:rsidTr="63B7BECA">
        <w:trPr>
          <w:jc w:val="center"/>
        </w:trPr>
        <w:tc>
          <w:tcPr>
            <w:tcW w:w="4042" w:type="dxa"/>
          </w:tcPr>
          <w:p w14:paraId="2C2191F2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in</w:t>
            </w:r>
          </w:p>
        </w:tc>
        <w:tc>
          <w:tcPr>
            <w:tcW w:w="883" w:type="dxa"/>
          </w:tcPr>
          <w:p w14:paraId="1EE8AC56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972" w:type="dxa"/>
          </w:tcPr>
          <w:p w14:paraId="5F28144A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889" w:type="dxa"/>
          </w:tcPr>
          <w:p w14:paraId="1F9F4BCD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916" w:type="dxa"/>
          </w:tcPr>
          <w:p w14:paraId="3D2BC70C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995103" w:rsidRPr="00301C08" w14:paraId="340E8E73" w14:textId="77777777" w:rsidTr="63B7BECA">
        <w:trPr>
          <w:trHeight w:val="243"/>
          <w:jc w:val="center"/>
        </w:trPr>
        <w:tc>
          <w:tcPr>
            <w:tcW w:w="4042" w:type="dxa"/>
          </w:tcPr>
          <w:p w14:paraId="6DC549AA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atigue </w:t>
            </w:r>
          </w:p>
        </w:tc>
        <w:tc>
          <w:tcPr>
            <w:tcW w:w="883" w:type="dxa"/>
          </w:tcPr>
          <w:p w14:paraId="44A7E662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.5</w:t>
            </w:r>
          </w:p>
        </w:tc>
        <w:tc>
          <w:tcPr>
            <w:tcW w:w="972" w:type="dxa"/>
          </w:tcPr>
          <w:p w14:paraId="783E1F88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889" w:type="dxa"/>
          </w:tcPr>
          <w:p w14:paraId="024C8DC2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916" w:type="dxa"/>
          </w:tcPr>
          <w:p w14:paraId="4DE70DF0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5</w:t>
            </w:r>
          </w:p>
        </w:tc>
      </w:tr>
      <w:tr w:rsidR="00995103" w:rsidRPr="00301C08" w14:paraId="67FE8C19" w14:textId="77777777" w:rsidTr="63B7BECA">
        <w:trPr>
          <w:trHeight w:val="249"/>
          <w:jc w:val="center"/>
        </w:trPr>
        <w:tc>
          <w:tcPr>
            <w:tcW w:w="4042" w:type="dxa"/>
          </w:tcPr>
          <w:p w14:paraId="2D7BAF97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issociation </w:t>
            </w:r>
          </w:p>
        </w:tc>
        <w:tc>
          <w:tcPr>
            <w:tcW w:w="883" w:type="dxa"/>
          </w:tcPr>
          <w:p w14:paraId="7D0BF736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72" w:type="dxa"/>
          </w:tcPr>
          <w:p w14:paraId="4F17DE22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889" w:type="dxa"/>
          </w:tcPr>
          <w:p w14:paraId="61B1A095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916" w:type="dxa"/>
          </w:tcPr>
          <w:p w14:paraId="766A52FC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8</w:t>
            </w:r>
          </w:p>
        </w:tc>
      </w:tr>
      <w:tr w:rsidR="00995103" w:rsidRPr="00301C08" w14:paraId="6E7F098B" w14:textId="77777777" w:rsidTr="63B7BECA">
        <w:trPr>
          <w:trHeight w:val="254"/>
          <w:jc w:val="center"/>
        </w:trPr>
        <w:tc>
          <w:tcPr>
            <w:tcW w:w="4042" w:type="dxa"/>
          </w:tcPr>
          <w:p w14:paraId="2B519358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itive affect</w:t>
            </w:r>
          </w:p>
        </w:tc>
        <w:tc>
          <w:tcPr>
            <w:tcW w:w="883" w:type="dxa"/>
          </w:tcPr>
          <w:p w14:paraId="738E5EE6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972" w:type="dxa"/>
          </w:tcPr>
          <w:p w14:paraId="37DB85C8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89" w:type="dxa"/>
          </w:tcPr>
          <w:p w14:paraId="7BA8169B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916" w:type="dxa"/>
          </w:tcPr>
          <w:p w14:paraId="7A78270D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995103" w:rsidRPr="00301C08" w14:paraId="2FA9801E" w14:textId="77777777" w:rsidTr="63B7BECA">
        <w:trPr>
          <w:jc w:val="center"/>
        </w:trPr>
        <w:tc>
          <w:tcPr>
            <w:tcW w:w="4042" w:type="dxa"/>
          </w:tcPr>
          <w:p w14:paraId="1A9E0206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egative affect </w:t>
            </w:r>
          </w:p>
        </w:tc>
        <w:tc>
          <w:tcPr>
            <w:tcW w:w="883" w:type="dxa"/>
          </w:tcPr>
          <w:p w14:paraId="3AC062A4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972" w:type="dxa"/>
          </w:tcPr>
          <w:p w14:paraId="01950BD8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89" w:type="dxa"/>
          </w:tcPr>
          <w:p w14:paraId="4DF3FDEA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916" w:type="dxa"/>
          </w:tcPr>
          <w:p w14:paraId="2460C670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995103" w:rsidRPr="00301C08" w14:paraId="7832739A" w14:textId="77777777" w:rsidTr="63B7BECA">
        <w:trPr>
          <w:jc w:val="center"/>
        </w:trPr>
        <w:tc>
          <w:tcPr>
            <w:tcW w:w="4042" w:type="dxa"/>
          </w:tcPr>
          <w:p w14:paraId="14A4D90A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NS Severity </w:t>
            </w:r>
          </w:p>
        </w:tc>
        <w:tc>
          <w:tcPr>
            <w:tcW w:w="883" w:type="dxa"/>
          </w:tcPr>
          <w:p w14:paraId="13271BD1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Cs/>
                <w:sz w:val="20"/>
                <w:szCs w:val="20"/>
              </w:rPr>
              <w:t>18.1</w:t>
            </w:r>
          </w:p>
        </w:tc>
        <w:tc>
          <w:tcPr>
            <w:tcW w:w="972" w:type="dxa"/>
          </w:tcPr>
          <w:p w14:paraId="5E62E9D4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Cs/>
                <w:sz w:val="20"/>
                <w:szCs w:val="20"/>
              </w:rPr>
              <w:t>1.8</w:t>
            </w:r>
          </w:p>
        </w:tc>
        <w:tc>
          <w:tcPr>
            <w:tcW w:w="889" w:type="dxa"/>
          </w:tcPr>
          <w:p w14:paraId="13B1601B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16" w:type="dxa"/>
          </w:tcPr>
          <w:p w14:paraId="16C0A97A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995103" w:rsidRPr="00301C08" w14:paraId="65597A4E" w14:textId="77777777" w:rsidTr="63B7BECA">
        <w:trPr>
          <w:jc w:val="center"/>
        </w:trPr>
        <w:tc>
          <w:tcPr>
            <w:tcW w:w="4042" w:type="dxa"/>
          </w:tcPr>
          <w:p w14:paraId="4289C352" w14:textId="1B55B66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N</w:t>
            </w:r>
            <w:r w:rsidR="00722C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301C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 Impact </w:t>
            </w:r>
          </w:p>
        </w:tc>
        <w:tc>
          <w:tcPr>
            <w:tcW w:w="883" w:type="dxa"/>
          </w:tcPr>
          <w:p w14:paraId="3A16FBAE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Cs/>
                <w:sz w:val="20"/>
                <w:szCs w:val="20"/>
              </w:rPr>
              <w:t>18.2</w:t>
            </w:r>
          </w:p>
        </w:tc>
        <w:tc>
          <w:tcPr>
            <w:tcW w:w="972" w:type="dxa"/>
          </w:tcPr>
          <w:p w14:paraId="1EC2025A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Cs/>
                <w:sz w:val="20"/>
                <w:szCs w:val="20"/>
              </w:rPr>
              <w:t>1.7</w:t>
            </w:r>
          </w:p>
        </w:tc>
        <w:tc>
          <w:tcPr>
            <w:tcW w:w="889" w:type="dxa"/>
          </w:tcPr>
          <w:p w14:paraId="13E0FCC2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16" w:type="dxa"/>
          </w:tcPr>
          <w:p w14:paraId="394D4B96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995103" w:rsidRPr="00301C08" w14:paraId="0B5DC7F6" w14:textId="77777777" w:rsidTr="63B7BECA">
        <w:trPr>
          <w:jc w:val="center"/>
        </w:trPr>
        <w:tc>
          <w:tcPr>
            <w:tcW w:w="4042" w:type="dxa"/>
          </w:tcPr>
          <w:p w14:paraId="34B5E0BF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izure count (n=6)</w:t>
            </w:r>
          </w:p>
        </w:tc>
        <w:tc>
          <w:tcPr>
            <w:tcW w:w="883" w:type="dxa"/>
          </w:tcPr>
          <w:p w14:paraId="407BD422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Cs/>
                <w:sz w:val="20"/>
                <w:szCs w:val="20"/>
              </w:rPr>
              <w:t>17.5</w:t>
            </w:r>
          </w:p>
        </w:tc>
        <w:tc>
          <w:tcPr>
            <w:tcW w:w="972" w:type="dxa"/>
          </w:tcPr>
          <w:p w14:paraId="6985E089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Cs/>
                <w:sz w:val="20"/>
                <w:szCs w:val="20"/>
              </w:rPr>
              <w:t>3.0</w:t>
            </w:r>
          </w:p>
        </w:tc>
        <w:tc>
          <w:tcPr>
            <w:tcW w:w="889" w:type="dxa"/>
          </w:tcPr>
          <w:p w14:paraId="5003CCD9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16" w:type="dxa"/>
          </w:tcPr>
          <w:p w14:paraId="3CD67BF2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995103" w:rsidRPr="00301C08" w14:paraId="656DCD35" w14:textId="77777777" w:rsidTr="63B7BECA">
        <w:trPr>
          <w:jc w:val="center"/>
        </w:trPr>
        <w:tc>
          <w:tcPr>
            <w:tcW w:w="4042" w:type="dxa"/>
          </w:tcPr>
          <w:p w14:paraId="27CCE210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eep disturbance (daily)</w:t>
            </w:r>
          </w:p>
        </w:tc>
        <w:tc>
          <w:tcPr>
            <w:tcW w:w="883" w:type="dxa"/>
          </w:tcPr>
          <w:p w14:paraId="7A095467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Cs/>
                <w:sz w:val="20"/>
                <w:szCs w:val="20"/>
              </w:rPr>
              <w:t>1.7</w:t>
            </w:r>
          </w:p>
        </w:tc>
        <w:tc>
          <w:tcPr>
            <w:tcW w:w="972" w:type="dxa"/>
          </w:tcPr>
          <w:p w14:paraId="52F7F664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89" w:type="dxa"/>
          </w:tcPr>
          <w:p w14:paraId="0DB447A7" w14:textId="50A01985" w:rsidR="00995103" w:rsidRPr="00301C08" w:rsidRDefault="4565846F" w:rsidP="35E69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5E695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54221F29" w:rsidRPr="35E695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16" w:type="dxa"/>
          </w:tcPr>
          <w:p w14:paraId="582D85AB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995103" w:rsidRPr="00301C08" w14:paraId="2EB03EE7" w14:textId="77777777" w:rsidTr="63B7BECA">
        <w:trPr>
          <w:jc w:val="center"/>
        </w:trPr>
        <w:tc>
          <w:tcPr>
            <w:tcW w:w="4042" w:type="dxa"/>
          </w:tcPr>
          <w:p w14:paraId="40664D29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eep duration (daily)</w:t>
            </w:r>
          </w:p>
        </w:tc>
        <w:tc>
          <w:tcPr>
            <w:tcW w:w="883" w:type="dxa"/>
          </w:tcPr>
          <w:p w14:paraId="2FAAEEBE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Cs/>
                <w:sz w:val="20"/>
                <w:szCs w:val="20"/>
              </w:rPr>
              <w:t>1.7</w:t>
            </w:r>
          </w:p>
        </w:tc>
        <w:tc>
          <w:tcPr>
            <w:tcW w:w="972" w:type="dxa"/>
          </w:tcPr>
          <w:p w14:paraId="4B95C87D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89" w:type="dxa"/>
          </w:tcPr>
          <w:p w14:paraId="4C39389A" w14:textId="28FFF2E3" w:rsidR="00995103" w:rsidRPr="00301C08" w:rsidRDefault="4565846F" w:rsidP="35E695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5E6958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3896DEAC" w:rsidRPr="35E695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16" w:type="dxa"/>
          </w:tcPr>
          <w:p w14:paraId="4A3D59F1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995103" w:rsidRPr="00301C08" w14:paraId="04F3B787" w14:textId="77777777" w:rsidTr="63B7BECA">
        <w:trPr>
          <w:jc w:val="center"/>
        </w:trPr>
        <w:tc>
          <w:tcPr>
            <w:tcW w:w="4042" w:type="dxa"/>
          </w:tcPr>
          <w:p w14:paraId="3A6A0147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jective variables (Fitbit)</w:t>
            </w:r>
          </w:p>
          <w:p w14:paraId="0FBFE713" w14:textId="42434278" w:rsidR="00995103" w:rsidRPr="00301C08" w:rsidRDefault="4565846F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35E695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FN</w:t>
            </w:r>
            <w:r w:rsidR="00722C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35E695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=15; HC=1</w:t>
            </w:r>
            <w:r w:rsidR="05F2D42A" w:rsidRPr="35E695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35E695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83" w:type="dxa"/>
          </w:tcPr>
          <w:p w14:paraId="5010750E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72" w:type="dxa"/>
          </w:tcPr>
          <w:p w14:paraId="226779EC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89" w:type="dxa"/>
          </w:tcPr>
          <w:p w14:paraId="76BD126C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16" w:type="dxa"/>
          </w:tcPr>
          <w:p w14:paraId="4E78A235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995103" w:rsidRPr="00301C08" w14:paraId="492A4D96" w14:textId="77777777" w:rsidTr="63B7BECA">
        <w:trPr>
          <w:jc w:val="center"/>
        </w:trPr>
        <w:tc>
          <w:tcPr>
            <w:tcW w:w="4042" w:type="dxa"/>
          </w:tcPr>
          <w:p w14:paraId="14D47B94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A scans</w:t>
            </w:r>
          </w:p>
        </w:tc>
        <w:tc>
          <w:tcPr>
            <w:tcW w:w="883" w:type="dxa"/>
          </w:tcPr>
          <w:p w14:paraId="3695A5D2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972" w:type="dxa"/>
          </w:tcPr>
          <w:p w14:paraId="260746F4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9" w:type="dxa"/>
          </w:tcPr>
          <w:p w14:paraId="0039B412" w14:textId="0AA5C49A" w:rsidR="00995103" w:rsidRPr="00301C08" w:rsidRDefault="4565846F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5E6958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172C6A82" w:rsidRPr="35E69584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916" w:type="dxa"/>
          </w:tcPr>
          <w:p w14:paraId="40BDB735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995103" w:rsidRPr="00301C08" w14:paraId="1878EE5A" w14:textId="77777777" w:rsidTr="63B7BECA">
        <w:trPr>
          <w:jc w:val="center"/>
        </w:trPr>
        <w:tc>
          <w:tcPr>
            <w:tcW w:w="4042" w:type="dxa"/>
          </w:tcPr>
          <w:p w14:paraId="76EF59D7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erage resting HR (daily)</w:t>
            </w:r>
          </w:p>
        </w:tc>
        <w:tc>
          <w:tcPr>
            <w:tcW w:w="883" w:type="dxa"/>
          </w:tcPr>
          <w:p w14:paraId="575691F4" w14:textId="219BAD93" w:rsidR="00995103" w:rsidRPr="00301C08" w:rsidRDefault="0D5B99E6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3B7BECA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972" w:type="dxa"/>
          </w:tcPr>
          <w:p w14:paraId="2F2A196E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9" w:type="dxa"/>
          </w:tcPr>
          <w:p w14:paraId="7D1E57FD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63B7BECA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916" w:type="dxa"/>
          </w:tcPr>
          <w:p w14:paraId="10228C9C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95103" w:rsidRPr="00301C08" w14:paraId="57D9A873" w14:textId="77777777" w:rsidTr="63B7BECA">
        <w:trPr>
          <w:jc w:val="center"/>
        </w:trPr>
        <w:tc>
          <w:tcPr>
            <w:tcW w:w="4042" w:type="dxa"/>
          </w:tcPr>
          <w:p w14:paraId="725CB694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erage HR (daily)</w:t>
            </w:r>
          </w:p>
        </w:tc>
        <w:tc>
          <w:tcPr>
            <w:tcW w:w="883" w:type="dxa"/>
          </w:tcPr>
          <w:p w14:paraId="69D53B55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972" w:type="dxa"/>
          </w:tcPr>
          <w:p w14:paraId="3452178D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9" w:type="dxa"/>
          </w:tcPr>
          <w:p w14:paraId="4C5E56BC" w14:textId="77777777" w:rsidR="00995103" w:rsidRPr="00301C08" w:rsidRDefault="4565846F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35E6958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16" w:type="dxa"/>
          </w:tcPr>
          <w:p w14:paraId="5A325452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95103" w:rsidRPr="00301C08" w14:paraId="3319C26E" w14:textId="77777777" w:rsidTr="63B7BECA">
        <w:trPr>
          <w:jc w:val="center"/>
        </w:trPr>
        <w:tc>
          <w:tcPr>
            <w:tcW w:w="4042" w:type="dxa"/>
          </w:tcPr>
          <w:p w14:paraId="54203BBD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MA-linked HR</w:t>
            </w:r>
          </w:p>
        </w:tc>
        <w:tc>
          <w:tcPr>
            <w:tcW w:w="883" w:type="dxa"/>
          </w:tcPr>
          <w:p w14:paraId="73A09414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72" w:type="dxa"/>
          </w:tcPr>
          <w:p w14:paraId="725DBBF9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89" w:type="dxa"/>
          </w:tcPr>
          <w:p w14:paraId="11013147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16" w:type="dxa"/>
          </w:tcPr>
          <w:p w14:paraId="75CC20F8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995103" w:rsidRPr="00301C08" w14:paraId="6313DFAB" w14:textId="77777777" w:rsidTr="63B7BECA">
        <w:trPr>
          <w:jc w:val="center"/>
        </w:trPr>
        <w:tc>
          <w:tcPr>
            <w:tcW w:w="4042" w:type="dxa"/>
          </w:tcPr>
          <w:p w14:paraId="7E44C502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sical activity (daily)</w:t>
            </w:r>
          </w:p>
        </w:tc>
        <w:tc>
          <w:tcPr>
            <w:tcW w:w="883" w:type="dxa"/>
          </w:tcPr>
          <w:p w14:paraId="2F46CFC5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972" w:type="dxa"/>
          </w:tcPr>
          <w:p w14:paraId="4A9D7DBA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9" w:type="dxa"/>
          </w:tcPr>
          <w:p w14:paraId="16ED1526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16" w:type="dxa"/>
          </w:tcPr>
          <w:p w14:paraId="20511EB6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95103" w:rsidRPr="00301C08" w14:paraId="437C1E3E" w14:textId="77777777" w:rsidTr="63B7BECA">
        <w:trPr>
          <w:jc w:val="center"/>
        </w:trPr>
        <w:tc>
          <w:tcPr>
            <w:tcW w:w="4042" w:type="dxa"/>
          </w:tcPr>
          <w:p w14:paraId="0C787BC4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eep duration (daily)</w:t>
            </w:r>
          </w:p>
        </w:tc>
        <w:tc>
          <w:tcPr>
            <w:tcW w:w="883" w:type="dxa"/>
          </w:tcPr>
          <w:p w14:paraId="0530BD1D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972" w:type="dxa"/>
          </w:tcPr>
          <w:p w14:paraId="39D3A9C6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9" w:type="dxa"/>
          </w:tcPr>
          <w:p w14:paraId="0824D92A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16" w:type="dxa"/>
          </w:tcPr>
          <w:p w14:paraId="08ABD7A2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95103" w:rsidRPr="00301C08" w14:paraId="4F8EAFE7" w14:textId="77777777" w:rsidTr="63B7BECA">
        <w:trPr>
          <w:jc w:val="center"/>
        </w:trPr>
        <w:tc>
          <w:tcPr>
            <w:tcW w:w="4042" w:type="dxa"/>
          </w:tcPr>
          <w:p w14:paraId="0BA119CD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eep disturbance (daily)</w:t>
            </w:r>
          </w:p>
        </w:tc>
        <w:tc>
          <w:tcPr>
            <w:tcW w:w="883" w:type="dxa"/>
          </w:tcPr>
          <w:p w14:paraId="3E6788D1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972" w:type="dxa"/>
          </w:tcPr>
          <w:p w14:paraId="24F88E5F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9" w:type="dxa"/>
          </w:tcPr>
          <w:p w14:paraId="6E7AA12F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16" w:type="dxa"/>
          </w:tcPr>
          <w:p w14:paraId="71867DA2" w14:textId="77777777" w:rsidR="00995103" w:rsidRPr="00301C08" w:rsidRDefault="00995103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C7806" w:rsidRPr="00301C08" w14:paraId="14489D8F" w14:textId="77777777" w:rsidTr="00537F62">
        <w:trPr>
          <w:jc w:val="center"/>
        </w:trPr>
        <w:tc>
          <w:tcPr>
            <w:tcW w:w="4042" w:type="dxa"/>
          </w:tcPr>
          <w:p w14:paraId="694DB755" w14:textId="52804BE5" w:rsidR="002C7806" w:rsidRPr="00AC5BDF" w:rsidRDefault="002C7806" w:rsidP="00ED345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5B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eep efficiency (daily)</w:t>
            </w:r>
          </w:p>
        </w:tc>
        <w:tc>
          <w:tcPr>
            <w:tcW w:w="883" w:type="dxa"/>
          </w:tcPr>
          <w:p w14:paraId="657F195C" w14:textId="3DA078B6" w:rsidR="002C7806" w:rsidRPr="00AC5BDF" w:rsidRDefault="0027639E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BDF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972" w:type="dxa"/>
          </w:tcPr>
          <w:p w14:paraId="57FCC453" w14:textId="097651B4" w:rsidR="002C7806" w:rsidRPr="00AC5BDF" w:rsidRDefault="00B9274A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B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9" w:type="dxa"/>
            <w:shd w:val="clear" w:color="auto" w:fill="auto"/>
          </w:tcPr>
          <w:p w14:paraId="17047F31" w14:textId="4B60C70E" w:rsidR="002C7806" w:rsidRPr="00AC5BDF" w:rsidRDefault="00CD7FF2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BDF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16" w:type="dxa"/>
            <w:shd w:val="clear" w:color="auto" w:fill="auto"/>
          </w:tcPr>
          <w:p w14:paraId="229048E1" w14:textId="52D598C0" w:rsidR="002C7806" w:rsidRPr="00AC5BDF" w:rsidRDefault="00537F62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BDF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</w:tr>
    </w:tbl>
    <w:p w14:paraId="2FFF1B18" w14:textId="23821C63" w:rsidR="00995103" w:rsidRPr="00383966" w:rsidRDefault="00995103" w:rsidP="00995103">
      <w:pPr>
        <w:ind w:left="720"/>
        <w:rPr>
          <w:rFonts w:ascii="Times New Roman" w:hAnsi="Times New Roman" w:cs="Times New Roman"/>
          <w:sz w:val="16"/>
          <w:szCs w:val="16"/>
        </w:rPr>
      </w:pPr>
      <w:r w:rsidRPr="00383966">
        <w:rPr>
          <w:rFonts w:ascii="Times New Roman" w:hAnsi="Times New Roman" w:cs="Times New Roman"/>
          <w:b/>
          <w:bCs/>
          <w:sz w:val="16"/>
          <w:szCs w:val="16"/>
        </w:rPr>
        <w:t xml:space="preserve">Key: </w:t>
      </w:r>
      <w:r w:rsidRPr="00383966">
        <w:rPr>
          <w:rFonts w:ascii="Times New Roman" w:hAnsi="Times New Roman" w:cs="Times New Roman"/>
          <w:sz w:val="16"/>
          <w:szCs w:val="16"/>
        </w:rPr>
        <w:t>EDA=electrodermal activity; EMA=ecological momentary assessment; FN</w:t>
      </w:r>
      <w:r w:rsidR="00722CD9">
        <w:rPr>
          <w:rFonts w:ascii="Times New Roman" w:hAnsi="Times New Roman" w:cs="Times New Roman"/>
          <w:sz w:val="16"/>
          <w:szCs w:val="16"/>
        </w:rPr>
        <w:t>S</w:t>
      </w:r>
      <w:r w:rsidRPr="00383966">
        <w:rPr>
          <w:rFonts w:ascii="Times New Roman" w:hAnsi="Times New Roman" w:cs="Times New Roman"/>
          <w:sz w:val="16"/>
          <w:szCs w:val="16"/>
        </w:rPr>
        <w:t xml:space="preserve">D=functional neurological </w:t>
      </w:r>
      <w:r w:rsidR="00722CD9">
        <w:rPr>
          <w:rFonts w:ascii="Times New Roman" w:hAnsi="Times New Roman" w:cs="Times New Roman"/>
          <w:sz w:val="16"/>
          <w:szCs w:val="16"/>
        </w:rPr>
        <w:t xml:space="preserve">symptom </w:t>
      </w:r>
      <w:r w:rsidRPr="00383966">
        <w:rPr>
          <w:rFonts w:ascii="Times New Roman" w:hAnsi="Times New Roman" w:cs="Times New Roman"/>
          <w:sz w:val="16"/>
          <w:szCs w:val="16"/>
        </w:rPr>
        <w:t>disorder; HC=healthy controls; HR=heart-rate</w:t>
      </w:r>
    </w:p>
    <w:p w14:paraId="065850EE" w14:textId="77777777" w:rsidR="00995103" w:rsidRDefault="00995103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235BC5A" w14:textId="70D26BAC" w:rsidR="00B55FF0" w:rsidRPr="00B55FF0" w:rsidRDefault="008D21DD" w:rsidP="00B55FF0">
      <w:pPr>
        <w:spacing w:after="160" w:line="259" w:lineRule="auto"/>
        <w:rPr>
          <w:rFonts w:ascii="Times New Roman" w:eastAsia="Calibri" w:hAnsi="Times New Roman" w:cs="Times New Roman"/>
          <w:b/>
          <w:bCs/>
          <w14:ligatures w14:val="none"/>
        </w:rPr>
      </w:pPr>
      <w:r>
        <w:rPr>
          <w:rFonts w:ascii="Times New Roman" w:eastAsia="Calibri" w:hAnsi="Times New Roman" w:cs="Times New Roman"/>
          <w:b/>
          <w:bCs/>
          <w14:ligatures w14:val="none"/>
        </w:rPr>
        <w:lastRenderedPageBreak/>
        <w:t>Supplementary T</w:t>
      </w:r>
      <w:r w:rsidR="00B55FF0" w:rsidRPr="00B55FF0">
        <w:rPr>
          <w:rFonts w:ascii="Times New Roman" w:eastAsia="Calibri" w:hAnsi="Times New Roman" w:cs="Times New Roman"/>
          <w:b/>
          <w:bCs/>
          <w14:ligatures w14:val="none"/>
        </w:rPr>
        <w:t xml:space="preserve">able </w:t>
      </w:r>
      <w:r w:rsidR="0047575B">
        <w:rPr>
          <w:rFonts w:ascii="Times New Roman" w:eastAsia="Calibri" w:hAnsi="Times New Roman" w:cs="Times New Roman"/>
          <w:b/>
          <w:bCs/>
          <w14:ligatures w14:val="none"/>
        </w:rPr>
        <w:t>3</w:t>
      </w:r>
      <w:r w:rsidR="00140337">
        <w:rPr>
          <w:rFonts w:ascii="Times New Roman" w:eastAsia="Calibri" w:hAnsi="Times New Roman" w:cs="Times New Roman"/>
          <w:b/>
          <w:bCs/>
          <w14:ligatures w14:val="none"/>
        </w:rPr>
        <w:t>.</w:t>
      </w:r>
      <w:r w:rsidR="00B55FF0" w:rsidRPr="00B55FF0">
        <w:rPr>
          <w:rFonts w:ascii="Times New Roman" w:eastAsia="Calibri" w:hAnsi="Times New Roman" w:cs="Times New Roman"/>
          <w:b/>
          <w:bCs/>
          <w14:ligatures w14:val="none"/>
        </w:rPr>
        <w:t xml:space="preserve"> </w:t>
      </w:r>
      <w:r w:rsidR="00B55FF0">
        <w:rPr>
          <w:rFonts w:ascii="Times New Roman" w:eastAsia="Calibri" w:hAnsi="Times New Roman" w:cs="Times New Roman"/>
          <w:b/>
          <w:bCs/>
          <w14:ligatures w14:val="none"/>
        </w:rPr>
        <w:t>Benjamini-Hochberg corrections</w:t>
      </w:r>
      <w:r w:rsidR="00745644">
        <w:rPr>
          <w:rFonts w:ascii="Times New Roman" w:eastAsia="Calibri" w:hAnsi="Times New Roman" w:cs="Times New Roman"/>
          <w:b/>
          <w:bCs/>
          <w14:ligatures w14:val="none"/>
        </w:rPr>
        <w:t xml:space="preserve">: </w:t>
      </w:r>
      <w:r w:rsidR="00B55FF0" w:rsidRPr="00B55FF0">
        <w:rPr>
          <w:rFonts w:ascii="Times New Roman" w:eastAsia="Calibri" w:hAnsi="Times New Roman" w:cs="Times New Roman"/>
          <w:b/>
          <w:bCs/>
          <w14:ligatures w14:val="none"/>
        </w:rPr>
        <w:t>Week-level group comparisons</w:t>
      </w:r>
    </w:p>
    <w:tbl>
      <w:tblPr>
        <w:tblStyle w:val="TableGrid1"/>
        <w:tblW w:w="5679" w:type="dxa"/>
        <w:jc w:val="center"/>
        <w:tblLayout w:type="fixed"/>
        <w:tblLook w:val="04A0" w:firstRow="1" w:lastRow="0" w:firstColumn="1" w:lastColumn="0" w:noHBand="0" w:noVBand="1"/>
      </w:tblPr>
      <w:tblGrid>
        <w:gridCol w:w="2419"/>
        <w:gridCol w:w="1276"/>
        <w:gridCol w:w="992"/>
        <w:gridCol w:w="992"/>
      </w:tblGrid>
      <w:tr w:rsidR="008E0404" w:rsidRPr="00060E8E" w14:paraId="45859422" w14:textId="6826FA2F" w:rsidTr="008E0404">
        <w:trPr>
          <w:jc w:val="center"/>
        </w:trPr>
        <w:tc>
          <w:tcPr>
            <w:tcW w:w="2419" w:type="dxa"/>
          </w:tcPr>
          <w:p w14:paraId="02D07371" w14:textId="2D56D28F" w:rsidR="008E0404" w:rsidRPr="00B55FF0" w:rsidRDefault="008E0404" w:rsidP="00B55FF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060E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276" w:type="dxa"/>
          </w:tcPr>
          <w:p w14:paraId="7A122C3B" w14:textId="6B97B7F5" w:rsidR="008E0404" w:rsidRPr="00B55FF0" w:rsidRDefault="008E0404" w:rsidP="00B55FF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060E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Unadjusted </w:t>
            </w:r>
            <w:r w:rsidRPr="00B55FF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 xml:space="preserve">p-value </w:t>
            </w:r>
          </w:p>
        </w:tc>
        <w:tc>
          <w:tcPr>
            <w:tcW w:w="992" w:type="dxa"/>
          </w:tcPr>
          <w:p w14:paraId="2637CB78" w14:textId="132307FF" w:rsidR="008E0404" w:rsidRPr="00B55FF0" w:rsidRDefault="008E0404" w:rsidP="00B55FF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060E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>Rank</w:t>
            </w:r>
          </w:p>
        </w:tc>
        <w:tc>
          <w:tcPr>
            <w:tcW w:w="992" w:type="dxa"/>
          </w:tcPr>
          <w:p w14:paraId="2D92C525" w14:textId="3F1E24DB" w:rsidR="008E0404" w:rsidRPr="00060E8E" w:rsidRDefault="008E0404" w:rsidP="00B55FF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060E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  <w:t>B-H critical value</w:t>
            </w:r>
          </w:p>
        </w:tc>
      </w:tr>
      <w:tr w:rsidR="008E0404" w:rsidRPr="00060E8E" w14:paraId="3CC35338" w14:textId="17EC7EA2" w:rsidTr="008E0404">
        <w:trPr>
          <w:jc w:val="center"/>
        </w:trPr>
        <w:tc>
          <w:tcPr>
            <w:tcW w:w="2419" w:type="dxa"/>
          </w:tcPr>
          <w:p w14:paraId="0A6D2558" w14:textId="79068E3A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14:ligatures w14:val="none"/>
              </w:rPr>
            </w:pPr>
            <w:r w:rsidRPr="00370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Subjective arousal </w:t>
            </w:r>
          </w:p>
        </w:tc>
        <w:tc>
          <w:tcPr>
            <w:tcW w:w="1276" w:type="dxa"/>
          </w:tcPr>
          <w:p w14:paraId="58334C2F" w14:textId="5DFDEBFF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060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&lt;</w:t>
            </w:r>
            <w:r w:rsidRPr="003703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992" w:type="dxa"/>
          </w:tcPr>
          <w:p w14:paraId="42FE9C69" w14:textId="45C7ED16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39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92" w:type="dxa"/>
          </w:tcPr>
          <w:p w14:paraId="374C3F9D" w14:textId="13F8F9C7" w:rsidR="008E0404" w:rsidRPr="00E13B8E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E13B8E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0.01</w:t>
            </w:r>
            <w:r w:rsidR="00E85AA1" w:rsidRPr="00E13B8E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1</w:t>
            </w:r>
          </w:p>
        </w:tc>
      </w:tr>
      <w:tr w:rsidR="008E0404" w:rsidRPr="00060E8E" w14:paraId="7FBD67E0" w14:textId="064BD53A" w:rsidTr="008E0404">
        <w:trPr>
          <w:trHeight w:val="243"/>
          <w:jc w:val="center"/>
        </w:trPr>
        <w:tc>
          <w:tcPr>
            <w:tcW w:w="2419" w:type="dxa"/>
          </w:tcPr>
          <w:p w14:paraId="2C5C547A" w14:textId="132A2733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14:ligatures w14:val="none"/>
              </w:rPr>
            </w:pPr>
            <w:r w:rsidRPr="00370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Pain </w:t>
            </w:r>
          </w:p>
        </w:tc>
        <w:tc>
          <w:tcPr>
            <w:tcW w:w="1276" w:type="dxa"/>
          </w:tcPr>
          <w:p w14:paraId="67FF57CB" w14:textId="715377CA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60E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&lt;</w:t>
            </w:r>
            <w:r w:rsidRPr="003703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992" w:type="dxa"/>
          </w:tcPr>
          <w:p w14:paraId="49D80826" w14:textId="21DF449A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14:ligatures w14:val="none"/>
              </w:rPr>
            </w:pPr>
            <w:r w:rsidRPr="0039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92" w:type="dxa"/>
          </w:tcPr>
          <w:p w14:paraId="159DE7AF" w14:textId="3E350EA5" w:rsidR="008E0404" w:rsidRPr="00E13B8E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</w:pPr>
            <w:r w:rsidRPr="00E13B8E"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  <w:t>0.0</w:t>
            </w:r>
            <w:r w:rsidR="00A55184" w:rsidRPr="00E13B8E"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  <w:t>21</w:t>
            </w:r>
          </w:p>
        </w:tc>
      </w:tr>
      <w:tr w:rsidR="008E0404" w:rsidRPr="00060E8E" w14:paraId="48640A87" w14:textId="1600AC00" w:rsidTr="008E0404">
        <w:trPr>
          <w:trHeight w:val="249"/>
          <w:jc w:val="center"/>
        </w:trPr>
        <w:tc>
          <w:tcPr>
            <w:tcW w:w="2419" w:type="dxa"/>
          </w:tcPr>
          <w:p w14:paraId="204706EB" w14:textId="0A0F9C50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14:ligatures w14:val="none"/>
              </w:rPr>
            </w:pPr>
            <w:r w:rsidRPr="00370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Fatigue </w:t>
            </w:r>
          </w:p>
        </w:tc>
        <w:tc>
          <w:tcPr>
            <w:tcW w:w="1276" w:type="dxa"/>
          </w:tcPr>
          <w:p w14:paraId="4A73CAEB" w14:textId="2A277EA3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060E8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  <w14:ligatures w14:val="none"/>
              </w:rPr>
              <w:t>&lt;</w:t>
            </w:r>
            <w:r w:rsidRPr="003703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992" w:type="dxa"/>
          </w:tcPr>
          <w:p w14:paraId="573C8917" w14:textId="0D579919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14:ligatures w14:val="none"/>
              </w:rPr>
            </w:pPr>
            <w:r w:rsidRPr="0039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92" w:type="dxa"/>
          </w:tcPr>
          <w:p w14:paraId="291F22C6" w14:textId="147FA2BD" w:rsidR="008E0404" w:rsidRPr="00E13B8E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</w:pPr>
            <w:r w:rsidRPr="00E13B8E"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  <w:t>0.03</w:t>
            </w:r>
            <w:r w:rsidR="00A55184" w:rsidRPr="00E13B8E"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  <w:t>2</w:t>
            </w:r>
          </w:p>
        </w:tc>
      </w:tr>
      <w:tr w:rsidR="008E0404" w:rsidRPr="00060E8E" w14:paraId="3E6C53C7" w14:textId="1ED66F67" w:rsidTr="008E0404">
        <w:trPr>
          <w:trHeight w:val="254"/>
          <w:jc w:val="center"/>
        </w:trPr>
        <w:tc>
          <w:tcPr>
            <w:tcW w:w="2419" w:type="dxa"/>
          </w:tcPr>
          <w:p w14:paraId="40F4A859" w14:textId="27BD4153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14:ligatures w14:val="none"/>
              </w:rPr>
            </w:pPr>
            <w:r w:rsidRPr="00370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Dissociation </w:t>
            </w:r>
          </w:p>
        </w:tc>
        <w:tc>
          <w:tcPr>
            <w:tcW w:w="1276" w:type="dxa"/>
          </w:tcPr>
          <w:p w14:paraId="2E00E65A" w14:textId="61246C83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3703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  <w:tc>
          <w:tcPr>
            <w:tcW w:w="992" w:type="dxa"/>
          </w:tcPr>
          <w:p w14:paraId="7391E0DC" w14:textId="7498FCB1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39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992" w:type="dxa"/>
          </w:tcPr>
          <w:p w14:paraId="693A6487" w14:textId="4CD2DE76" w:rsidR="008E0404" w:rsidRPr="00E13B8E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E13B8E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0.04</w:t>
            </w:r>
            <w:r w:rsidR="00D01EE4" w:rsidRPr="00E13B8E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2</w:t>
            </w:r>
          </w:p>
        </w:tc>
      </w:tr>
      <w:tr w:rsidR="008E0404" w:rsidRPr="00060E8E" w14:paraId="774BCE64" w14:textId="12F39754" w:rsidTr="008E0404">
        <w:trPr>
          <w:jc w:val="center"/>
        </w:trPr>
        <w:tc>
          <w:tcPr>
            <w:tcW w:w="2419" w:type="dxa"/>
          </w:tcPr>
          <w:p w14:paraId="5CD6DCDF" w14:textId="6B1E820B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14:ligatures w14:val="none"/>
              </w:rPr>
            </w:pPr>
            <w:r w:rsidRPr="00370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Resting HR </w:t>
            </w:r>
          </w:p>
        </w:tc>
        <w:tc>
          <w:tcPr>
            <w:tcW w:w="1276" w:type="dxa"/>
          </w:tcPr>
          <w:p w14:paraId="118CDAA6" w14:textId="4D63BCE6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3703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0.004</w:t>
            </w:r>
          </w:p>
        </w:tc>
        <w:tc>
          <w:tcPr>
            <w:tcW w:w="992" w:type="dxa"/>
          </w:tcPr>
          <w:p w14:paraId="63ACCD45" w14:textId="2C22FD60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39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992" w:type="dxa"/>
          </w:tcPr>
          <w:p w14:paraId="36811025" w14:textId="7E6F9EAF" w:rsidR="008E0404" w:rsidRPr="00E13B8E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E13B8E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0.05</w:t>
            </w:r>
            <w:r w:rsidR="001D30FC" w:rsidRPr="00E13B8E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3</w:t>
            </w:r>
          </w:p>
        </w:tc>
      </w:tr>
      <w:tr w:rsidR="008E0404" w:rsidRPr="00060E8E" w14:paraId="4BC21720" w14:textId="514223C0" w:rsidTr="008E0404">
        <w:trPr>
          <w:jc w:val="center"/>
        </w:trPr>
        <w:tc>
          <w:tcPr>
            <w:tcW w:w="2419" w:type="dxa"/>
          </w:tcPr>
          <w:p w14:paraId="3239DBF9" w14:textId="1ABFEA25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14:ligatures w14:val="none"/>
              </w:rPr>
            </w:pPr>
            <w:r w:rsidRPr="00370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Total events</w:t>
            </w:r>
          </w:p>
        </w:tc>
        <w:tc>
          <w:tcPr>
            <w:tcW w:w="1276" w:type="dxa"/>
          </w:tcPr>
          <w:p w14:paraId="1A1537A9" w14:textId="06529F32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3703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0.007</w:t>
            </w:r>
          </w:p>
        </w:tc>
        <w:tc>
          <w:tcPr>
            <w:tcW w:w="992" w:type="dxa"/>
          </w:tcPr>
          <w:p w14:paraId="3B050CA0" w14:textId="555F1514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39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992" w:type="dxa"/>
          </w:tcPr>
          <w:p w14:paraId="2DE7625D" w14:textId="1B27A121" w:rsidR="008E0404" w:rsidRPr="00E13B8E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E13B8E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0.06</w:t>
            </w:r>
            <w:r w:rsidR="001D30FC" w:rsidRPr="00E13B8E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3</w:t>
            </w:r>
          </w:p>
        </w:tc>
      </w:tr>
      <w:tr w:rsidR="008E0404" w:rsidRPr="00060E8E" w14:paraId="0874B0D9" w14:textId="5339A44A" w:rsidTr="008E0404">
        <w:trPr>
          <w:jc w:val="center"/>
        </w:trPr>
        <w:tc>
          <w:tcPr>
            <w:tcW w:w="2419" w:type="dxa"/>
          </w:tcPr>
          <w:p w14:paraId="6FFE033C" w14:textId="4F864D81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14:ligatures w14:val="none"/>
              </w:rPr>
            </w:pPr>
            <w:r w:rsidRPr="00370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Objective sleep disturbance (awakenings)</w:t>
            </w:r>
          </w:p>
        </w:tc>
        <w:tc>
          <w:tcPr>
            <w:tcW w:w="1276" w:type="dxa"/>
          </w:tcPr>
          <w:p w14:paraId="61C1B127" w14:textId="2AB1FA43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3703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0.013</w:t>
            </w:r>
          </w:p>
        </w:tc>
        <w:tc>
          <w:tcPr>
            <w:tcW w:w="992" w:type="dxa"/>
          </w:tcPr>
          <w:p w14:paraId="5EB60899" w14:textId="3BB88BDD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39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992" w:type="dxa"/>
          </w:tcPr>
          <w:p w14:paraId="6A42DCB7" w14:textId="5A5D24B6" w:rsidR="008E0404" w:rsidRPr="00E13B8E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</w:pPr>
            <w:r w:rsidRPr="00E13B8E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0.07</w:t>
            </w:r>
            <w:r w:rsidR="001D30FC" w:rsidRPr="00E13B8E">
              <w:rPr>
                <w:rFonts w:ascii="Times New Roman" w:eastAsia="Calibri" w:hAnsi="Times New Roman" w:cs="Times New Roman"/>
                <w:sz w:val="20"/>
                <w:szCs w:val="20"/>
                <w14:ligatures w14:val="none"/>
              </w:rPr>
              <w:t>4</w:t>
            </w:r>
          </w:p>
        </w:tc>
      </w:tr>
      <w:tr w:rsidR="008E0404" w:rsidRPr="00060E8E" w14:paraId="5BF25D40" w14:textId="0B06669C" w:rsidTr="008E0404">
        <w:trPr>
          <w:jc w:val="center"/>
        </w:trPr>
        <w:tc>
          <w:tcPr>
            <w:tcW w:w="2419" w:type="dxa"/>
          </w:tcPr>
          <w:p w14:paraId="7FB13172" w14:textId="6E583350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14:ligatures w14:val="none"/>
              </w:rPr>
            </w:pPr>
            <w:r w:rsidRPr="00370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Objective sleep duration</w:t>
            </w:r>
          </w:p>
        </w:tc>
        <w:tc>
          <w:tcPr>
            <w:tcW w:w="1276" w:type="dxa"/>
          </w:tcPr>
          <w:p w14:paraId="12E14582" w14:textId="08DA9F8E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3703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0.018</w:t>
            </w:r>
          </w:p>
        </w:tc>
        <w:tc>
          <w:tcPr>
            <w:tcW w:w="992" w:type="dxa"/>
          </w:tcPr>
          <w:p w14:paraId="67344971" w14:textId="31DA70D5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</w:pPr>
            <w:r w:rsidRPr="0039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92" w:type="dxa"/>
          </w:tcPr>
          <w:p w14:paraId="676FE741" w14:textId="42563D06" w:rsidR="008E0404" w:rsidRPr="00E13B8E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</w:pPr>
            <w:r w:rsidRPr="00E13B8E"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  <w:t>0.08</w:t>
            </w:r>
            <w:r w:rsidR="001D30FC" w:rsidRPr="00E13B8E"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  <w:t>4</w:t>
            </w:r>
          </w:p>
        </w:tc>
      </w:tr>
      <w:tr w:rsidR="008E0404" w:rsidRPr="00060E8E" w14:paraId="595ECF58" w14:textId="61134058" w:rsidTr="008E0404">
        <w:trPr>
          <w:jc w:val="center"/>
        </w:trPr>
        <w:tc>
          <w:tcPr>
            <w:tcW w:w="2419" w:type="dxa"/>
          </w:tcPr>
          <w:p w14:paraId="4A13D47A" w14:textId="48B58204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14:ligatures w14:val="none"/>
              </w:rPr>
            </w:pPr>
            <w:r w:rsidRPr="00370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Subjective sleep duration </w:t>
            </w:r>
          </w:p>
        </w:tc>
        <w:tc>
          <w:tcPr>
            <w:tcW w:w="1276" w:type="dxa"/>
          </w:tcPr>
          <w:p w14:paraId="7D334B96" w14:textId="4627BB70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3703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0.024</w:t>
            </w:r>
          </w:p>
        </w:tc>
        <w:tc>
          <w:tcPr>
            <w:tcW w:w="992" w:type="dxa"/>
          </w:tcPr>
          <w:p w14:paraId="33E7A983" w14:textId="2427632A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</w:pPr>
            <w:r w:rsidRPr="0039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92" w:type="dxa"/>
          </w:tcPr>
          <w:p w14:paraId="7BF8F8BB" w14:textId="7FA24721" w:rsidR="008E0404" w:rsidRPr="00E13B8E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</w:pPr>
            <w:r w:rsidRPr="00E13B8E"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  <w:t>0.09</w:t>
            </w:r>
            <w:r w:rsidR="00C254E4" w:rsidRPr="00E13B8E"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  <w:t>5</w:t>
            </w:r>
          </w:p>
        </w:tc>
      </w:tr>
      <w:tr w:rsidR="008E0404" w:rsidRPr="00060E8E" w14:paraId="32C3BE7A" w14:textId="5EB2B26E" w:rsidTr="008E0404">
        <w:trPr>
          <w:jc w:val="center"/>
        </w:trPr>
        <w:tc>
          <w:tcPr>
            <w:tcW w:w="2419" w:type="dxa"/>
          </w:tcPr>
          <w:p w14:paraId="25454B1F" w14:textId="7649BA54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14:ligatures w14:val="none"/>
              </w:rPr>
            </w:pPr>
            <w:r w:rsidRPr="00370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EDA</w:t>
            </w:r>
          </w:p>
        </w:tc>
        <w:tc>
          <w:tcPr>
            <w:tcW w:w="1276" w:type="dxa"/>
          </w:tcPr>
          <w:p w14:paraId="710A45B3" w14:textId="7D4EA202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3703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0.031</w:t>
            </w:r>
          </w:p>
        </w:tc>
        <w:tc>
          <w:tcPr>
            <w:tcW w:w="992" w:type="dxa"/>
          </w:tcPr>
          <w:p w14:paraId="3220E37B" w14:textId="1613F630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</w:pPr>
            <w:r w:rsidRPr="0039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992" w:type="dxa"/>
          </w:tcPr>
          <w:p w14:paraId="3A7078EB" w14:textId="1431952E" w:rsidR="008E0404" w:rsidRPr="00E13B8E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</w:pPr>
            <w:r w:rsidRPr="00E13B8E"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  <w:t>0.11</w:t>
            </w:r>
            <w:r w:rsidR="00E96073" w:rsidRPr="00E13B8E"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  <w:t>0</w:t>
            </w:r>
          </w:p>
        </w:tc>
      </w:tr>
      <w:tr w:rsidR="008E0404" w:rsidRPr="00060E8E" w14:paraId="70A73A72" w14:textId="7E20100F" w:rsidTr="008E0404">
        <w:trPr>
          <w:jc w:val="center"/>
        </w:trPr>
        <w:tc>
          <w:tcPr>
            <w:tcW w:w="2419" w:type="dxa"/>
          </w:tcPr>
          <w:p w14:paraId="1A6F0B2A" w14:textId="057E116B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14:ligatures w14:val="none"/>
              </w:rPr>
            </w:pPr>
            <w:bookmarkStart w:id="0" w:name="_Hlk152686146"/>
            <w:r w:rsidRPr="00370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Negative affect </w:t>
            </w:r>
          </w:p>
        </w:tc>
        <w:tc>
          <w:tcPr>
            <w:tcW w:w="1276" w:type="dxa"/>
          </w:tcPr>
          <w:p w14:paraId="0A3DC87A" w14:textId="4CAA1D43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3703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0.041</w:t>
            </w:r>
          </w:p>
        </w:tc>
        <w:tc>
          <w:tcPr>
            <w:tcW w:w="992" w:type="dxa"/>
          </w:tcPr>
          <w:p w14:paraId="7F40B686" w14:textId="16D83E32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</w:pPr>
            <w:r w:rsidRPr="0039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992" w:type="dxa"/>
          </w:tcPr>
          <w:p w14:paraId="0F118426" w14:textId="1F270503" w:rsidR="008E0404" w:rsidRPr="00E13B8E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</w:pPr>
            <w:r w:rsidRPr="00E13B8E"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  <w:t>0.1</w:t>
            </w:r>
            <w:r w:rsidR="00E96073" w:rsidRPr="00E13B8E"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  <w:t>16</w:t>
            </w:r>
          </w:p>
        </w:tc>
      </w:tr>
      <w:bookmarkEnd w:id="0"/>
      <w:tr w:rsidR="008E0404" w:rsidRPr="00060E8E" w14:paraId="18968D57" w14:textId="028EDEBE" w:rsidTr="008E0404">
        <w:trPr>
          <w:jc w:val="center"/>
        </w:trPr>
        <w:tc>
          <w:tcPr>
            <w:tcW w:w="2419" w:type="dxa"/>
          </w:tcPr>
          <w:p w14:paraId="5A7A2CB6" w14:textId="506EF4BC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14:ligatures w14:val="none"/>
              </w:rPr>
            </w:pPr>
            <w:r w:rsidRPr="00370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Stressful events</w:t>
            </w:r>
          </w:p>
        </w:tc>
        <w:tc>
          <w:tcPr>
            <w:tcW w:w="1276" w:type="dxa"/>
          </w:tcPr>
          <w:p w14:paraId="2736FDFA" w14:textId="35317AF7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3703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0.041</w:t>
            </w:r>
          </w:p>
        </w:tc>
        <w:tc>
          <w:tcPr>
            <w:tcW w:w="992" w:type="dxa"/>
          </w:tcPr>
          <w:p w14:paraId="03BA2E80" w14:textId="00D6C4D5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</w:pPr>
            <w:r w:rsidRPr="0039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992" w:type="dxa"/>
          </w:tcPr>
          <w:p w14:paraId="6BCAC763" w14:textId="3EA380C3" w:rsidR="008E0404" w:rsidRPr="00E13B8E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</w:pPr>
            <w:r w:rsidRPr="00E13B8E"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  <w:t>0.1</w:t>
            </w:r>
            <w:r w:rsidR="00DB66FB" w:rsidRPr="00E13B8E"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  <w:t>26</w:t>
            </w:r>
          </w:p>
        </w:tc>
      </w:tr>
      <w:tr w:rsidR="008E0404" w:rsidRPr="00060E8E" w14:paraId="4981FD54" w14:textId="2FEE42A1" w:rsidTr="008E0404">
        <w:trPr>
          <w:jc w:val="center"/>
        </w:trPr>
        <w:tc>
          <w:tcPr>
            <w:tcW w:w="2419" w:type="dxa"/>
          </w:tcPr>
          <w:p w14:paraId="37377475" w14:textId="0E7B8AEF" w:rsidR="008E0404" w:rsidRPr="00370325" w:rsidRDefault="008E0404" w:rsidP="003962A0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Sleep efficiency</w:t>
            </w:r>
          </w:p>
        </w:tc>
        <w:tc>
          <w:tcPr>
            <w:tcW w:w="1276" w:type="dxa"/>
          </w:tcPr>
          <w:p w14:paraId="657B812C" w14:textId="7E6DBDCA" w:rsidR="008E0404" w:rsidRPr="00370325" w:rsidRDefault="008E0404" w:rsidP="003962A0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102</w:t>
            </w:r>
          </w:p>
        </w:tc>
        <w:tc>
          <w:tcPr>
            <w:tcW w:w="992" w:type="dxa"/>
          </w:tcPr>
          <w:p w14:paraId="4E175890" w14:textId="76FE32B0" w:rsidR="008E0404" w:rsidRPr="003962A0" w:rsidRDefault="008E0404" w:rsidP="003962A0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992" w:type="dxa"/>
          </w:tcPr>
          <w:p w14:paraId="70AD7582" w14:textId="4A2508EA" w:rsidR="008E0404" w:rsidRPr="00E13B8E" w:rsidRDefault="008E0404" w:rsidP="003962A0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</w:pPr>
            <w:r w:rsidRPr="00E13B8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  <w:t>0.1</w:t>
            </w:r>
            <w:r w:rsidR="0078139A" w:rsidRPr="00E13B8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  <w14:ligatures w14:val="none"/>
              </w:rPr>
              <w:t>37</w:t>
            </w:r>
          </w:p>
        </w:tc>
      </w:tr>
      <w:tr w:rsidR="008E0404" w:rsidRPr="00060E8E" w14:paraId="7402140C" w14:textId="6A849C56" w:rsidTr="008E0404">
        <w:trPr>
          <w:jc w:val="center"/>
        </w:trPr>
        <w:tc>
          <w:tcPr>
            <w:tcW w:w="2419" w:type="dxa"/>
          </w:tcPr>
          <w:p w14:paraId="62B8F5DB" w14:textId="10A2FBB3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14:ligatures w14:val="none"/>
              </w:rPr>
            </w:pPr>
            <w:r w:rsidRPr="00370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EMA-linked HR </w:t>
            </w:r>
          </w:p>
        </w:tc>
        <w:tc>
          <w:tcPr>
            <w:tcW w:w="1276" w:type="dxa"/>
          </w:tcPr>
          <w:p w14:paraId="4217803D" w14:textId="46473796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</w:pPr>
            <w:r w:rsidRPr="00370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137</w:t>
            </w:r>
          </w:p>
        </w:tc>
        <w:tc>
          <w:tcPr>
            <w:tcW w:w="992" w:type="dxa"/>
          </w:tcPr>
          <w:p w14:paraId="1A9F801A" w14:textId="353F4E59" w:rsidR="008E0404" w:rsidRPr="00B55FF0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</w:pPr>
            <w:r w:rsidRPr="0039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992" w:type="dxa"/>
          </w:tcPr>
          <w:p w14:paraId="612D18F5" w14:textId="4D5D5539" w:rsidR="008E0404" w:rsidRPr="00E13B8E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</w:pPr>
            <w:r w:rsidRPr="00E13B8E"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  <w:t>0.1</w:t>
            </w:r>
            <w:r w:rsidR="0078139A" w:rsidRPr="00E13B8E"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  <w:t>47</w:t>
            </w:r>
          </w:p>
        </w:tc>
      </w:tr>
      <w:tr w:rsidR="008E0404" w:rsidRPr="00060E8E" w14:paraId="73696C9A" w14:textId="63399470" w:rsidTr="008E0404">
        <w:trPr>
          <w:jc w:val="center"/>
        </w:trPr>
        <w:tc>
          <w:tcPr>
            <w:tcW w:w="2419" w:type="dxa"/>
          </w:tcPr>
          <w:p w14:paraId="4C54C9E7" w14:textId="40B56809" w:rsidR="008E0404" w:rsidRPr="00060E8E" w:rsidRDefault="008E0404" w:rsidP="003962A0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70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Total HR </w:t>
            </w:r>
          </w:p>
        </w:tc>
        <w:tc>
          <w:tcPr>
            <w:tcW w:w="1276" w:type="dxa"/>
          </w:tcPr>
          <w:p w14:paraId="6BD28F0A" w14:textId="352C57E0" w:rsidR="008E0404" w:rsidRPr="00060E8E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</w:pPr>
            <w:r w:rsidRPr="00370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138</w:t>
            </w:r>
          </w:p>
        </w:tc>
        <w:tc>
          <w:tcPr>
            <w:tcW w:w="992" w:type="dxa"/>
          </w:tcPr>
          <w:p w14:paraId="07C65099" w14:textId="1396BC72" w:rsidR="008E0404" w:rsidRPr="00060E8E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</w:pPr>
            <w:r w:rsidRPr="0039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992" w:type="dxa"/>
          </w:tcPr>
          <w:p w14:paraId="5E0EA8AA" w14:textId="54070F53" w:rsidR="008E0404" w:rsidRPr="00E13B8E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</w:pPr>
            <w:r w:rsidRPr="00E13B8E"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  <w:t>0.1</w:t>
            </w:r>
            <w:r w:rsidR="004930B2" w:rsidRPr="00E13B8E"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  <w:t>58</w:t>
            </w:r>
          </w:p>
        </w:tc>
      </w:tr>
      <w:tr w:rsidR="008E0404" w:rsidRPr="00060E8E" w14:paraId="29327B01" w14:textId="347FAF69" w:rsidTr="008E0404">
        <w:trPr>
          <w:jc w:val="center"/>
        </w:trPr>
        <w:tc>
          <w:tcPr>
            <w:tcW w:w="2419" w:type="dxa"/>
          </w:tcPr>
          <w:p w14:paraId="48770BF1" w14:textId="044FF12A" w:rsidR="008E0404" w:rsidRPr="00060E8E" w:rsidRDefault="008E0404" w:rsidP="003962A0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70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Positive affect </w:t>
            </w:r>
          </w:p>
        </w:tc>
        <w:tc>
          <w:tcPr>
            <w:tcW w:w="1276" w:type="dxa"/>
          </w:tcPr>
          <w:p w14:paraId="1A1207ED" w14:textId="0133F2D0" w:rsidR="008E0404" w:rsidRPr="00060E8E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</w:pPr>
            <w:r w:rsidRPr="00370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231</w:t>
            </w:r>
          </w:p>
        </w:tc>
        <w:tc>
          <w:tcPr>
            <w:tcW w:w="992" w:type="dxa"/>
          </w:tcPr>
          <w:p w14:paraId="40C6CDBD" w14:textId="4E9FA2F5" w:rsidR="008E0404" w:rsidRPr="00060E8E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</w:pPr>
            <w:r w:rsidRPr="0039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992" w:type="dxa"/>
          </w:tcPr>
          <w:p w14:paraId="25CF9FCE" w14:textId="659688DF" w:rsidR="008E0404" w:rsidRPr="00E13B8E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</w:pPr>
            <w:r w:rsidRPr="00E13B8E"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  <w:t>0.1</w:t>
            </w:r>
            <w:r w:rsidR="004930B2" w:rsidRPr="00E13B8E"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  <w:t>68</w:t>
            </w:r>
          </w:p>
        </w:tc>
      </w:tr>
      <w:tr w:rsidR="008E0404" w:rsidRPr="00060E8E" w14:paraId="0E322DDD" w14:textId="5550C32D" w:rsidTr="008E0404">
        <w:trPr>
          <w:jc w:val="center"/>
        </w:trPr>
        <w:tc>
          <w:tcPr>
            <w:tcW w:w="2419" w:type="dxa"/>
          </w:tcPr>
          <w:p w14:paraId="04E92603" w14:textId="09E37F73" w:rsidR="008E0404" w:rsidRPr="00060E8E" w:rsidRDefault="008E0404" w:rsidP="003962A0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70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Physical activity </w:t>
            </w:r>
          </w:p>
        </w:tc>
        <w:tc>
          <w:tcPr>
            <w:tcW w:w="1276" w:type="dxa"/>
          </w:tcPr>
          <w:p w14:paraId="7F6401C0" w14:textId="40F6BF26" w:rsidR="008E0404" w:rsidRPr="00060E8E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</w:pPr>
            <w:r w:rsidRPr="00370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32</w:t>
            </w:r>
          </w:p>
        </w:tc>
        <w:tc>
          <w:tcPr>
            <w:tcW w:w="992" w:type="dxa"/>
          </w:tcPr>
          <w:p w14:paraId="3AA41996" w14:textId="4BA9D033" w:rsidR="008E0404" w:rsidRPr="00060E8E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</w:pPr>
            <w:r w:rsidRPr="0039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992" w:type="dxa"/>
          </w:tcPr>
          <w:p w14:paraId="44766CA1" w14:textId="2ADD5E6D" w:rsidR="008E0404" w:rsidRPr="00E13B8E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</w:pPr>
            <w:r w:rsidRPr="00E13B8E"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  <w:t>0.1</w:t>
            </w:r>
            <w:r w:rsidR="007709F1" w:rsidRPr="00E13B8E"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  <w:t>79</w:t>
            </w:r>
          </w:p>
        </w:tc>
      </w:tr>
      <w:tr w:rsidR="008E0404" w:rsidRPr="00060E8E" w14:paraId="617B7A1E" w14:textId="0F954A74" w:rsidTr="008E0404">
        <w:trPr>
          <w:jc w:val="center"/>
        </w:trPr>
        <w:tc>
          <w:tcPr>
            <w:tcW w:w="2419" w:type="dxa"/>
          </w:tcPr>
          <w:p w14:paraId="2DB26858" w14:textId="779D122D" w:rsidR="008E0404" w:rsidRPr="00060E8E" w:rsidRDefault="008E0404" w:rsidP="003962A0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70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Pleasant events</w:t>
            </w:r>
          </w:p>
        </w:tc>
        <w:tc>
          <w:tcPr>
            <w:tcW w:w="1276" w:type="dxa"/>
          </w:tcPr>
          <w:p w14:paraId="3059C4FF" w14:textId="550FE760" w:rsidR="008E0404" w:rsidRPr="00060E8E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</w:pPr>
            <w:r w:rsidRPr="003703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  <w14:ligatures w14:val="none"/>
              </w:rPr>
              <w:t>0.375</w:t>
            </w:r>
          </w:p>
        </w:tc>
        <w:tc>
          <w:tcPr>
            <w:tcW w:w="992" w:type="dxa"/>
          </w:tcPr>
          <w:p w14:paraId="7EE739FB" w14:textId="754FC4DC" w:rsidR="008E0404" w:rsidRPr="00060E8E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</w:pPr>
            <w:r w:rsidRPr="0039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92" w:type="dxa"/>
          </w:tcPr>
          <w:p w14:paraId="07A8601A" w14:textId="109EB155" w:rsidR="008E0404" w:rsidRPr="00E13B8E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</w:pPr>
            <w:r w:rsidRPr="00E13B8E"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  <w:t>0.1</w:t>
            </w:r>
            <w:r w:rsidR="007709F1" w:rsidRPr="00E13B8E"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  <w:t>89</w:t>
            </w:r>
          </w:p>
        </w:tc>
      </w:tr>
      <w:tr w:rsidR="008E0404" w:rsidRPr="00060E8E" w14:paraId="6ACF85CF" w14:textId="1F544882" w:rsidTr="008E0404">
        <w:trPr>
          <w:jc w:val="center"/>
        </w:trPr>
        <w:tc>
          <w:tcPr>
            <w:tcW w:w="2419" w:type="dxa"/>
          </w:tcPr>
          <w:p w14:paraId="20499E25" w14:textId="354300DA" w:rsidR="008E0404" w:rsidRPr="00060E8E" w:rsidRDefault="008E0404" w:rsidP="003962A0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70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 xml:space="preserve">Subjective sleep disturbance </w:t>
            </w:r>
          </w:p>
        </w:tc>
        <w:tc>
          <w:tcPr>
            <w:tcW w:w="1276" w:type="dxa"/>
          </w:tcPr>
          <w:p w14:paraId="4344C609" w14:textId="5E2C399F" w:rsidR="008E0404" w:rsidRPr="00060E8E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</w:pPr>
            <w:r w:rsidRPr="003703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496</w:t>
            </w:r>
          </w:p>
        </w:tc>
        <w:tc>
          <w:tcPr>
            <w:tcW w:w="992" w:type="dxa"/>
          </w:tcPr>
          <w:p w14:paraId="406E23E2" w14:textId="04A26AB9" w:rsidR="008E0404" w:rsidRPr="00060E8E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</w:pPr>
            <w:r w:rsidRPr="003962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92" w:type="dxa"/>
          </w:tcPr>
          <w:p w14:paraId="5C635C0F" w14:textId="3305B62A" w:rsidR="008E0404" w:rsidRPr="00E13B8E" w:rsidRDefault="008E0404" w:rsidP="003962A0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</w:pPr>
            <w:r w:rsidRPr="00E13B8E"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  <w:t>0.20</w:t>
            </w:r>
            <w:r w:rsidR="007709F1" w:rsidRPr="00E13B8E">
              <w:rPr>
                <w:rFonts w:ascii="Times New Roman" w:eastAsia="Calibri" w:hAnsi="Times New Roman" w:cs="Times New Roman"/>
                <w:bCs/>
                <w:sz w:val="20"/>
                <w:szCs w:val="20"/>
                <w14:ligatures w14:val="none"/>
              </w:rPr>
              <w:t>0</w:t>
            </w:r>
          </w:p>
        </w:tc>
      </w:tr>
    </w:tbl>
    <w:p w14:paraId="0D9B44EC" w14:textId="43703AED" w:rsidR="00B55FF0" w:rsidRPr="00B55FF0" w:rsidRDefault="00383966" w:rsidP="00060E8E">
      <w:pPr>
        <w:ind w:left="1440"/>
        <w:rPr>
          <w:rFonts w:ascii="Times New Roman" w:eastAsia="Calibri" w:hAnsi="Times New Roman" w:cs="Times New Roman"/>
          <w:sz w:val="16"/>
          <w:szCs w:val="16"/>
          <w14:ligatures w14:val="none"/>
        </w:rPr>
      </w:pPr>
      <w:r>
        <w:rPr>
          <w:rFonts w:ascii="Times New Roman" w:eastAsia="Calibri" w:hAnsi="Times New Roman" w:cs="Times New Roman"/>
          <w:b/>
          <w:bCs/>
          <w:sz w:val="16"/>
          <w:szCs w:val="16"/>
          <w14:ligatures w14:val="none"/>
        </w:rPr>
        <w:t xml:space="preserve">     </w:t>
      </w:r>
      <w:r w:rsidR="00B55FF0" w:rsidRPr="00B55FF0">
        <w:rPr>
          <w:rFonts w:ascii="Times New Roman" w:eastAsia="Calibri" w:hAnsi="Times New Roman" w:cs="Times New Roman"/>
          <w:b/>
          <w:bCs/>
          <w:sz w:val="16"/>
          <w:szCs w:val="16"/>
          <w14:ligatures w14:val="none"/>
        </w:rPr>
        <w:t xml:space="preserve">Key: </w:t>
      </w:r>
      <w:r w:rsidR="00B55FF0" w:rsidRPr="00B55FF0">
        <w:rPr>
          <w:rFonts w:ascii="Times New Roman" w:eastAsia="Calibri" w:hAnsi="Times New Roman" w:cs="Times New Roman"/>
          <w:sz w:val="16"/>
          <w:szCs w:val="16"/>
          <w14:ligatures w14:val="none"/>
        </w:rPr>
        <w:t>B</w:t>
      </w:r>
      <w:r w:rsidR="00826988">
        <w:rPr>
          <w:rFonts w:ascii="Times New Roman" w:eastAsia="Calibri" w:hAnsi="Times New Roman" w:cs="Times New Roman"/>
          <w:sz w:val="16"/>
          <w:szCs w:val="16"/>
          <w14:ligatures w14:val="none"/>
        </w:rPr>
        <w:t>-</w:t>
      </w:r>
      <w:r w:rsidR="00B55FF0" w:rsidRPr="00B55FF0">
        <w:rPr>
          <w:rFonts w:ascii="Times New Roman" w:eastAsia="Calibri" w:hAnsi="Times New Roman" w:cs="Times New Roman"/>
          <w:sz w:val="16"/>
          <w:szCs w:val="16"/>
          <w14:ligatures w14:val="none"/>
        </w:rPr>
        <w:t xml:space="preserve">H=Benjamini-Hochberg; EDA=electrodermal activity HR=heart-rate </w:t>
      </w:r>
    </w:p>
    <w:p w14:paraId="18AFC417" w14:textId="1DA9CAD6" w:rsidR="00B55FF0" w:rsidRPr="00B55FF0" w:rsidRDefault="00383966" w:rsidP="00060E8E">
      <w:pPr>
        <w:ind w:left="720" w:firstLine="720"/>
        <w:rPr>
          <w:rFonts w:ascii="Times New Roman" w:eastAsia="Calibri" w:hAnsi="Times New Roman" w:cs="Times New Roman"/>
          <w:sz w:val="16"/>
          <w:szCs w:val="16"/>
          <w14:ligatures w14:val="none"/>
        </w:rPr>
      </w:pPr>
      <w:r>
        <w:rPr>
          <w:rFonts w:ascii="Times New Roman" w:eastAsia="Calibri" w:hAnsi="Times New Roman" w:cs="Times New Roman"/>
          <w:sz w:val="16"/>
          <w:szCs w:val="16"/>
          <w14:ligatures w14:val="none"/>
        </w:rPr>
        <w:t xml:space="preserve">      </w:t>
      </w:r>
      <w:r w:rsidR="00B55FF0" w:rsidRPr="00B55FF0">
        <w:rPr>
          <w:rFonts w:ascii="Times New Roman" w:eastAsia="Calibri" w:hAnsi="Times New Roman" w:cs="Times New Roman"/>
          <w:sz w:val="16"/>
          <w:szCs w:val="16"/>
          <w14:ligatures w14:val="none"/>
        </w:rPr>
        <w:t xml:space="preserve">p-values in </w:t>
      </w:r>
      <w:r w:rsidR="00B55FF0" w:rsidRPr="00B55FF0">
        <w:rPr>
          <w:rFonts w:ascii="Times New Roman" w:eastAsia="Calibri" w:hAnsi="Times New Roman" w:cs="Times New Roman"/>
          <w:b/>
          <w:bCs/>
          <w:sz w:val="16"/>
          <w:szCs w:val="16"/>
          <w14:ligatures w14:val="none"/>
        </w:rPr>
        <w:t>bold</w:t>
      </w:r>
      <w:r w:rsidR="00B55FF0" w:rsidRPr="00B55FF0">
        <w:rPr>
          <w:rFonts w:ascii="Times New Roman" w:eastAsia="Calibri" w:hAnsi="Times New Roman" w:cs="Times New Roman"/>
          <w:sz w:val="16"/>
          <w:szCs w:val="16"/>
          <w14:ligatures w14:val="none"/>
        </w:rPr>
        <w:t xml:space="preserve"> remained significant following Benjamini-Hochberg correction</w:t>
      </w:r>
    </w:p>
    <w:p w14:paraId="46DC7B68" w14:textId="77777777" w:rsidR="00B55FF0" w:rsidRDefault="00B55FF0" w:rsidP="00B55FF0">
      <w:pPr>
        <w:spacing w:after="160" w:line="259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E2D1928" w14:textId="7BDC0FF3" w:rsidR="006D0458" w:rsidRPr="00B63B14" w:rsidRDefault="006D0458" w:rsidP="006D045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47575B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. </w:t>
      </w:r>
      <w:r w:rsidR="003545F0">
        <w:rPr>
          <w:rFonts w:ascii="Times New Roman" w:hAnsi="Times New Roman" w:cs="Times New Roman"/>
          <w:b/>
          <w:bCs/>
        </w:rPr>
        <w:t>W</w:t>
      </w:r>
      <w:r>
        <w:rPr>
          <w:rFonts w:ascii="Times New Roman" w:hAnsi="Times New Roman" w:cs="Times New Roman"/>
          <w:b/>
          <w:bCs/>
        </w:rPr>
        <w:t>eek-level scores by group</w:t>
      </w:r>
      <w:r w:rsidR="00745644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outliers removed</w:t>
      </w:r>
    </w:p>
    <w:tbl>
      <w:tblPr>
        <w:tblStyle w:val="TableGrid"/>
        <w:tblW w:w="9322" w:type="dxa"/>
        <w:jc w:val="center"/>
        <w:tblLayout w:type="fixed"/>
        <w:tblLook w:val="04A0" w:firstRow="1" w:lastRow="0" w:firstColumn="1" w:lastColumn="0" w:noHBand="0" w:noVBand="1"/>
      </w:tblPr>
      <w:tblGrid>
        <w:gridCol w:w="2700"/>
        <w:gridCol w:w="1134"/>
        <w:gridCol w:w="850"/>
        <w:gridCol w:w="851"/>
        <w:gridCol w:w="850"/>
        <w:gridCol w:w="993"/>
        <w:gridCol w:w="1094"/>
        <w:gridCol w:w="850"/>
      </w:tblGrid>
      <w:tr w:rsidR="006D0458" w:rsidRPr="009852B1" w14:paraId="7DD1964F" w14:textId="77777777" w:rsidTr="008A024E">
        <w:trPr>
          <w:trHeight w:val="550"/>
          <w:jc w:val="center"/>
        </w:trPr>
        <w:tc>
          <w:tcPr>
            <w:tcW w:w="2700" w:type="dxa"/>
          </w:tcPr>
          <w:p w14:paraId="432ADBD6" w14:textId="77777777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gridSpan w:val="2"/>
          </w:tcPr>
          <w:p w14:paraId="5E408572" w14:textId="5187CD58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N</w:t>
            </w:r>
            <w:r w:rsidR="00722C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  <w:p w14:paraId="6C4C450C" w14:textId="77777777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7)</w:t>
            </w:r>
          </w:p>
        </w:tc>
        <w:tc>
          <w:tcPr>
            <w:tcW w:w="1701" w:type="dxa"/>
            <w:gridSpan w:val="2"/>
          </w:tcPr>
          <w:p w14:paraId="4501C702" w14:textId="77777777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</w:t>
            </w:r>
          </w:p>
          <w:p w14:paraId="703C760F" w14:textId="77777777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7)</w:t>
            </w:r>
          </w:p>
        </w:tc>
        <w:tc>
          <w:tcPr>
            <w:tcW w:w="2937" w:type="dxa"/>
            <w:gridSpan w:val="3"/>
          </w:tcPr>
          <w:p w14:paraId="5A8A1196" w14:textId="77777777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ween-group comparisons</w:t>
            </w:r>
          </w:p>
        </w:tc>
      </w:tr>
      <w:tr w:rsidR="006D0458" w:rsidRPr="009852B1" w14:paraId="60CED317" w14:textId="77777777" w:rsidTr="008A024E">
        <w:trPr>
          <w:jc w:val="center"/>
        </w:trPr>
        <w:tc>
          <w:tcPr>
            <w:tcW w:w="2700" w:type="dxa"/>
          </w:tcPr>
          <w:p w14:paraId="6C804756" w14:textId="428C25AA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03DAB27" w14:textId="77777777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 </w:t>
            </w:r>
          </w:p>
          <w:p w14:paraId="28DBA2DA" w14:textId="77777777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850" w:type="dxa"/>
          </w:tcPr>
          <w:p w14:paraId="0D035B11" w14:textId="77777777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n</w:t>
            </w:r>
            <w:proofErr w:type="spellEnd"/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QR)</w:t>
            </w:r>
          </w:p>
        </w:tc>
        <w:tc>
          <w:tcPr>
            <w:tcW w:w="851" w:type="dxa"/>
          </w:tcPr>
          <w:p w14:paraId="54C954CB" w14:textId="77777777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 </w:t>
            </w:r>
          </w:p>
          <w:p w14:paraId="4AC6E3BC" w14:textId="77777777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850" w:type="dxa"/>
          </w:tcPr>
          <w:p w14:paraId="4B1B8407" w14:textId="77777777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n</w:t>
            </w:r>
            <w:proofErr w:type="spellEnd"/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QR)</w:t>
            </w:r>
          </w:p>
        </w:tc>
        <w:tc>
          <w:tcPr>
            <w:tcW w:w="993" w:type="dxa"/>
          </w:tcPr>
          <w:p w14:paraId="79A4ED7C" w14:textId="77777777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statistic</w:t>
            </w:r>
          </w:p>
        </w:tc>
        <w:tc>
          <w:tcPr>
            <w:tcW w:w="1094" w:type="dxa"/>
          </w:tcPr>
          <w:p w14:paraId="4737B24C" w14:textId="3782E030" w:rsidR="006D0458" w:rsidRPr="009852B1" w:rsidRDefault="00201A31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6D0458"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850" w:type="dxa"/>
          </w:tcPr>
          <w:p w14:paraId="3EBFD803" w14:textId="77777777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size</w:t>
            </w:r>
          </w:p>
        </w:tc>
      </w:tr>
      <w:tr w:rsidR="006D0458" w:rsidRPr="009852B1" w14:paraId="04DACFB8" w14:textId="77777777" w:rsidTr="008A024E">
        <w:trPr>
          <w:jc w:val="center"/>
        </w:trPr>
        <w:tc>
          <w:tcPr>
            <w:tcW w:w="2700" w:type="dxa"/>
          </w:tcPr>
          <w:p w14:paraId="3A43F2B0" w14:textId="0886992D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rousal average</w:t>
            </w:r>
          </w:p>
          <w:p w14:paraId="7984F7B0" w14:textId="61DD7877" w:rsidR="00B27013" w:rsidRPr="009852B1" w:rsidRDefault="00B27013" w:rsidP="00ED345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utliers removed: FN</w:t>
            </w:r>
            <w:r w:rsidR="00722C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9852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=1</w:t>
            </w:r>
          </w:p>
        </w:tc>
        <w:tc>
          <w:tcPr>
            <w:tcW w:w="1134" w:type="dxa"/>
          </w:tcPr>
          <w:p w14:paraId="7D1F0F13" w14:textId="0697F938" w:rsidR="006D0458" w:rsidRPr="009852B1" w:rsidRDefault="00706BBC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2.</w:t>
            </w:r>
            <w:r w:rsidR="00D22666"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7</w:t>
            </w: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 (0.9)</w:t>
            </w:r>
            <w:r w:rsidR="006D0458"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850" w:type="dxa"/>
          </w:tcPr>
          <w:p w14:paraId="2B923AB9" w14:textId="27C2C868" w:rsidR="006D0458" w:rsidRPr="009852B1" w:rsidRDefault="00D22666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3.0</w:t>
            </w:r>
            <w:r w:rsidR="00706BBC"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 </w:t>
            </w:r>
            <w:r w:rsidR="006D0458"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(1.</w:t>
            </w: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7</w:t>
            </w:r>
            <w:r w:rsidR="006D0458"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)</w:t>
            </w:r>
          </w:p>
        </w:tc>
        <w:tc>
          <w:tcPr>
            <w:tcW w:w="851" w:type="dxa"/>
          </w:tcPr>
          <w:p w14:paraId="23E39790" w14:textId="1478E5E0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sz w:val="20"/>
                <w:szCs w:val="20"/>
              </w:rPr>
              <w:t>1.5 (0.</w:t>
            </w:r>
            <w:r w:rsidR="00D22666" w:rsidRPr="009852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852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D3A264F" w14:textId="375746AE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22666" w:rsidRPr="009852B1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9852B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22666" w:rsidRPr="009852B1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9852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6ADC8AF9" w14:textId="4C329A8E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sz w:val="20"/>
                <w:szCs w:val="20"/>
              </w:rPr>
              <w:t>U=37</w:t>
            </w:r>
            <w:r w:rsidR="00724EEB" w:rsidRPr="009852B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094" w:type="dxa"/>
          </w:tcPr>
          <w:p w14:paraId="29CC706A" w14:textId="77777777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23015306" w14:textId="14D63BD8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r=0.</w:t>
            </w:r>
            <w:r w:rsidR="00706BBC"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62</w:t>
            </w:r>
          </w:p>
        </w:tc>
      </w:tr>
      <w:tr w:rsidR="006D0458" w:rsidRPr="009852B1" w14:paraId="67225BB5" w14:textId="77777777" w:rsidTr="008A024E">
        <w:trPr>
          <w:jc w:val="center"/>
        </w:trPr>
        <w:tc>
          <w:tcPr>
            <w:tcW w:w="2700" w:type="dxa"/>
          </w:tcPr>
          <w:p w14:paraId="58CC9EE2" w14:textId="520531DB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ain average</w:t>
            </w:r>
          </w:p>
          <w:p w14:paraId="3A831B63" w14:textId="2A6E7C3C" w:rsidR="00B27013" w:rsidRPr="009852B1" w:rsidRDefault="00B27013" w:rsidP="00ED345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utliers removed: HC=1</w:t>
            </w:r>
          </w:p>
        </w:tc>
        <w:tc>
          <w:tcPr>
            <w:tcW w:w="1134" w:type="dxa"/>
          </w:tcPr>
          <w:p w14:paraId="52BE70A4" w14:textId="3964719A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sz w:val="20"/>
                <w:szCs w:val="20"/>
              </w:rPr>
              <w:t>3.2 (1.4)</w:t>
            </w:r>
          </w:p>
        </w:tc>
        <w:tc>
          <w:tcPr>
            <w:tcW w:w="850" w:type="dxa"/>
          </w:tcPr>
          <w:p w14:paraId="6EF42EF3" w14:textId="6E8FA6FD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sz w:val="20"/>
                <w:szCs w:val="20"/>
              </w:rPr>
              <w:t>3.2 (1.9)</w:t>
            </w:r>
          </w:p>
        </w:tc>
        <w:tc>
          <w:tcPr>
            <w:tcW w:w="851" w:type="dxa"/>
          </w:tcPr>
          <w:p w14:paraId="28BA0548" w14:textId="0CDE921D" w:rsidR="006D0458" w:rsidRPr="009852B1" w:rsidRDefault="00B27013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1.2 (0.</w:t>
            </w:r>
            <w:r w:rsidR="00D22666"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3</w:t>
            </w: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)</w:t>
            </w:r>
          </w:p>
        </w:tc>
        <w:tc>
          <w:tcPr>
            <w:tcW w:w="850" w:type="dxa"/>
          </w:tcPr>
          <w:p w14:paraId="03696F4E" w14:textId="54DC3B4D" w:rsidR="006D0458" w:rsidRPr="009852B1" w:rsidRDefault="00B27013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1.</w:t>
            </w:r>
            <w:r w:rsidR="00D22666"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2</w:t>
            </w: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 (0.</w:t>
            </w:r>
            <w:r w:rsidR="00D22666"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4</w:t>
            </w: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)</w:t>
            </w:r>
          </w:p>
        </w:tc>
        <w:tc>
          <w:tcPr>
            <w:tcW w:w="993" w:type="dxa"/>
          </w:tcPr>
          <w:p w14:paraId="7EDFB622" w14:textId="201D6882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U=2</w:t>
            </w:r>
            <w:r w:rsidR="0013762C"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4</w:t>
            </w:r>
            <w:r w:rsidR="00724EEB"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.0</w:t>
            </w:r>
          </w:p>
        </w:tc>
        <w:tc>
          <w:tcPr>
            <w:tcW w:w="1094" w:type="dxa"/>
          </w:tcPr>
          <w:p w14:paraId="675B3C65" w14:textId="77777777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3228ED3F" w14:textId="211AD1B9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r=0.</w:t>
            </w:r>
            <w:r w:rsidR="0013762C"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70</w:t>
            </w:r>
          </w:p>
        </w:tc>
      </w:tr>
      <w:tr w:rsidR="006D0458" w:rsidRPr="009852B1" w14:paraId="31E353FA" w14:textId="77777777" w:rsidTr="008A024E">
        <w:trPr>
          <w:trHeight w:val="249"/>
          <w:jc w:val="center"/>
        </w:trPr>
        <w:tc>
          <w:tcPr>
            <w:tcW w:w="2700" w:type="dxa"/>
          </w:tcPr>
          <w:p w14:paraId="61832196" w14:textId="0997D17C" w:rsidR="00D22666" w:rsidRPr="009852B1" w:rsidRDefault="006D0458" w:rsidP="00D2266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issociation average</w:t>
            </w:r>
          </w:p>
          <w:p w14:paraId="7A07C7F7" w14:textId="28B15C75" w:rsidR="00665A72" w:rsidRPr="009852B1" w:rsidRDefault="00737D04" w:rsidP="00ED345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utliers removed</w:t>
            </w:r>
            <w:r w:rsidR="001C7B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665A72" w:rsidRPr="009852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C=1</w:t>
            </w:r>
          </w:p>
        </w:tc>
        <w:tc>
          <w:tcPr>
            <w:tcW w:w="1134" w:type="dxa"/>
          </w:tcPr>
          <w:p w14:paraId="178F4160" w14:textId="785105D6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9 (1.</w:t>
            </w:r>
            <w:r w:rsidR="00D22666" w:rsidRPr="009852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  <w:r w:rsidRPr="009852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DCBB00D" w14:textId="01642EBD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</w:t>
            </w:r>
            <w:r w:rsidR="00D22666" w:rsidRPr="009852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  <w:r w:rsidRPr="009852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(1.</w:t>
            </w:r>
            <w:r w:rsidR="00D22666" w:rsidRPr="009852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  <w:r w:rsidRPr="009852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3A2DDB0F" w14:textId="60120690" w:rsidR="006D0458" w:rsidRPr="009852B1" w:rsidRDefault="00525D13" w:rsidP="00ED34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9852B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1.0 (0.</w:t>
            </w:r>
            <w:r w:rsidR="00D22666" w:rsidRPr="009852B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6</w:t>
            </w:r>
            <w:r w:rsidRPr="009852B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)</w:t>
            </w:r>
          </w:p>
        </w:tc>
        <w:tc>
          <w:tcPr>
            <w:tcW w:w="850" w:type="dxa"/>
          </w:tcPr>
          <w:p w14:paraId="0C399D81" w14:textId="4F33473C" w:rsidR="006D0458" w:rsidRPr="009852B1" w:rsidRDefault="00525D13" w:rsidP="00ED345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9852B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  <w:t>1.0 (0.0)</w:t>
            </w:r>
          </w:p>
        </w:tc>
        <w:tc>
          <w:tcPr>
            <w:tcW w:w="993" w:type="dxa"/>
          </w:tcPr>
          <w:p w14:paraId="195C032E" w14:textId="451D3FF0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 w:rsidRPr="009852B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U=</w:t>
            </w:r>
            <w:r w:rsidR="000A5B99" w:rsidRPr="009852B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53</w:t>
            </w:r>
            <w:r w:rsidR="00724EEB" w:rsidRPr="009852B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.0</w:t>
            </w:r>
          </w:p>
        </w:tc>
        <w:tc>
          <w:tcPr>
            <w:tcW w:w="1094" w:type="dxa"/>
          </w:tcPr>
          <w:p w14:paraId="79F2C0B7" w14:textId="2104948D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 w:rsidRPr="009852B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0.00</w:t>
            </w:r>
            <w:r w:rsidR="000A5B99" w:rsidRPr="009852B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2</w:t>
            </w:r>
          </w:p>
        </w:tc>
        <w:tc>
          <w:tcPr>
            <w:tcW w:w="850" w:type="dxa"/>
          </w:tcPr>
          <w:p w14:paraId="70D837D8" w14:textId="38BCBA8F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 w:rsidRPr="009852B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r=0.5</w:t>
            </w:r>
            <w:r w:rsidR="000A5B99" w:rsidRPr="009852B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  <w:t>2</w:t>
            </w:r>
          </w:p>
        </w:tc>
      </w:tr>
      <w:tr w:rsidR="006D0458" w:rsidRPr="009852B1" w14:paraId="60C0C453" w14:textId="77777777" w:rsidTr="008A024E">
        <w:trPr>
          <w:jc w:val="center"/>
        </w:trPr>
        <w:tc>
          <w:tcPr>
            <w:tcW w:w="2700" w:type="dxa"/>
          </w:tcPr>
          <w:p w14:paraId="30CF4455" w14:textId="204C2AE3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NS severity average</w:t>
            </w:r>
          </w:p>
          <w:p w14:paraId="4F34BE7B" w14:textId="086362B9" w:rsidR="001A6213" w:rsidRPr="009852B1" w:rsidRDefault="001A6213" w:rsidP="00ED345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utliers removed: FN</w:t>
            </w:r>
            <w:r w:rsidR="00722C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9852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=1</w:t>
            </w:r>
          </w:p>
        </w:tc>
        <w:tc>
          <w:tcPr>
            <w:tcW w:w="1134" w:type="dxa"/>
          </w:tcPr>
          <w:p w14:paraId="357C45C2" w14:textId="33C64E52" w:rsidR="006D0458" w:rsidRPr="009852B1" w:rsidRDefault="00391E77" w:rsidP="00ED34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9852B1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2.9 (0.</w:t>
            </w:r>
            <w:r w:rsidR="00D22666" w:rsidRPr="009852B1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8</w:t>
            </w:r>
            <w:r w:rsidRPr="009852B1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)</w:t>
            </w:r>
          </w:p>
        </w:tc>
        <w:tc>
          <w:tcPr>
            <w:tcW w:w="850" w:type="dxa"/>
          </w:tcPr>
          <w:p w14:paraId="7B8CEB7B" w14:textId="62D1D9B0" w:rsidR="006D0458" w:rsidRPr="009852B1" w:rsidRDefault="00391E77" w:rsidP="00ED34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9852B1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2.7 (</w:t>
            </w:r>
            <w:r w:rsidR="00D22666" w:rsidRPr="009852B1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1.0</w:t>
            </w:r>
            <w:r w:rsidRPr="009852B1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)</w:t>
            </w:r>
          </w:p>
        </w:tc>
        <w:tc>
          <w:tcPr>
            <w:tcW w:w="851" w:type="dxa"/>
          </w:tcPr>
          <w:p w14:paraId="6832BCE0" w14:textId="77777777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D84CC7D" w14:textId="77777777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6AA5E5EC" w14:textId="77777777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</w:tcPr>
          <w:p w14:paraId="79727B27" w14:textId="77777777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7EB8101" w14:textId="77777777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D0458" w:rsidRPr="009852B1" w14:paraId="7B56AFDC" w14:textId="77777777" w:rsidTr="008A024E">
        <w:trPr>
          <w:jc w:val="center"/>
        </w:trPr>
        <w:tc>
          <w:tcPr>
            <w:tcW w:w="2700" w:type="dxa"/>
          </w:tcPr>
          <w:p w14:paraId="01DC083E" w14:textId="2515F9B8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ND impact average</w:t>
            </w:r>
          </w:p>
          <w:p w14:paraId="49FEF320" w14:textId="67CEFF7D" w:rsidR="001A6213" w:rsidRPr="009852B1" w:rsidRDefault="001A6213" w:rsidP="00ED345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utliers removed: FN</w:t>
            </w:r>
            <w:r w:rsidR="00722C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9852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=1</w:t>
            </w:r>
          </w:p>
        </w:tc>
        <w:tc>
          <w:tcPr>
            <w:tcW w:w="1134" w:type="dxa"/>
          </w:tcPr>
          <w:p w14:paraId="54C1F29B" w14:textId="4CD045DE" w:rsidR="006D0458" w:rsidRPr="009852B1" w:rsidRDefault="008E0C56" w:rsidP="00ED34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9852B1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2.</w:t>
            </w:r>
            <w:r w:rsidR="00D22666" w:rsidRPr="009852B1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8</w:t>
            </w:r>
            <w:r w:rsidRPr="009852B1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 (0.6)</w:t>
            </w:r>
          </w:p>
        </w:tc>
        <w:tc>
          <w:tcPr>
            <w:tcW w:w="850" w:type="dxa"/>
          </w:tcPr>
          <w:p w14:paraId="2F85184D" w14:textId="41B5C2E2" w:rsidR="006D0458" w:rsidRPr="009852B1" w:rsidRDefault="008E0C56" w:rsidP="00ED34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9852B1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2.7 (0.6)</w:t>
            </w:r>
          </w:p>
        </w:tc>
        <w:tc>
          <w:tcPr>
            <w:tcW w:w="851" w:type="dxa"/>
          </w:tcPr>
          <w:p w14:paraId="2001FC58" w14:textId="77777777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73A828E" w14:textId="77777777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6AAF391B" w14:textId="77777777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4" w:type="dxa"/>
          </w:tcPr>
          <w:p w14:paraId="5F2EB180" w14:textId="77777777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D5C5C89" w14:textId="77777777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D0458" w:rsidRPr="009852B1" w14:paraId="75C8EC9A" w14:textId="77777777" w:rsidTr="008A024E">
        <w:trPr>
          <w:jc w:val="center"/>
        </w:trPr>
        <w:tc>
          <w:tcPr>
            <w:tcW w:w="2700" w:type="dxa"/>
          </w:tcPr>
          <w:p w14:paraId="572A6945" w14:textId="7E9D74B2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</w:t>
            </w:r>
            <w:r w:rsidR="004F0605" w:rsidRPr="009852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bjective s</w:t>
            </w:r>
            <w:r w:rsidRPr="009852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eep disturbance average</w:t>
            </w:r>
          </w:p>
          <w:p w14:paraId="457F0590" w14:textId="79988CA9" w:rsidR="005E30A2" w:rsidRPr="009852B1" w:rsidRDefault="005E30A2" w:rsidP="00ED345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utliers removed: HC=1</w:t>
            </w:r>
          </w:p>
        </w:tc>
        <w:tc>
          <w:tcPr>
            <w:tcW w:w="1134" w:type="dxa"/>
          </w:tcPr>
          <w:p w14:paraId="35053856" w14:textId="644CE7FE" w:rsidR="006D0458" w:rsidRPr="009852B1" w:rsidRDefault="00D22666" w:rsidP="00ED34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bCs/>
                <w:sz w:val="20"/>
                <w:szCs w:val="20"/>
              </w:rPr>
              <w:t>3.0</w:t>
            </w:r>
            <w:r w:rsidR="006D0458" w:rsidRPr="009852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.0)</w:t>
            </w:r>
          </w:p>
        </w:tc>
        <w:tc>
          <w:tcPr>
            <w:tcW w:w="850" w:type="dxa"/>
          </w:tcPr>
          <w:p w14:paraId="244EF89C" w14:textId="6DE69382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bCs/>
                <w:sz w:val="20"/>
                <w:szCs w:val="20"/>
              </w:rPr>
              <w:t>3.1 (1.</w:t>
            </w:r>
            <w:r w:rsidR="00D22666" w:rsidRPr="009852B1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9852B1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4A44973" w14:textId="49101AC1" w:rsidR="006D0458" w:rsidRPr="009852B1" w:rsidRDefault="000F6D39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2.6 (0.8)</w:t>
            </w:r>
          </w:p>
        </w:tc>
        <w:tc>
          <w:tcPr>
            <w:tcW w:w="850" w:type="dxa"/>
          </w:tcPr>
          <w:p w14:paraId="2DA26CE9" w14:textId="640EDF91" w:rsidR="006D0458" w:rsidRPr="009852B1" w:rsidRDefault="000F6D39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2.</w:t>
            </w:r>
            <w:r w:rsidR="00D22666"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6</w:t>
            </w: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 (0.9)</w:t>
            </w:r>
          </w:p>
        </w:tc>
        <w:tc>
          <w:tcPr>
            <w:tcW w:w="993" w:type="dxa"/>
          </w:tcPr>
          <w:p w14:paraId="4B38FFF5" w14:textId="40CF2E96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094" w:type="dxa"/>
          </w:tcPr>
          <w:p w14:paraId="64C0479F" w14:textId="58DD6742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850" w:type="dxa"/>
          </w:tcPr>
          <w:p w14:paraId="3F889500" w14:textId="3B30C409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</w:tr>
      <w:tr w:rsidR="006D0458" w:rsidRPr="009852B1" w14:paraId="40D0C98A" w14:textId="77777777" w:rsidTr="008A024E">
        <w:trPr>
          <w:jc w:val="center"/>
        </w:trPr>
        <w:tc>
          <w:tcPr>
            <w:tcW w:w="2700" w:type="dxa"/>
          </w:tcPr>
          <w:p w14:paraId="51F5A289" w14:textId="5D32E646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</w:t>
            </w:r>
            <w:r w:rsidR="004F0605" w:rsidRPr="009852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bjective s</w:t>
            </w:r>
            <w:r w:rsidRPr="009852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eep duration (hrs) average</w:t>
            </w:r>
          </w:p>
          <w:p w14:paraId="7AB832DA" w14:textId="299CF12E" w:rsidR="00973DF0" w:rsidRPr="009852B1" w:rsidRDefault="00973DF0" w:rsidP="00ED345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utliers removed: HC=1</w:t>
            </w:r>
          </w:p>
        </w:tc>
        <w:tc>
          <w:tcPr>
            <w:tcW w:w="1134" w:type="dxa"/>
          </w:tcPr>
          <w:p w14:paraId="0783BF26" w14:textId="22AEC45C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bCs/>
                <w:sz w:val="20"/>
                <w:szCs w:val="20"/>
              </w:rPr>
              <w:t>7.</w:t>
            </w:r>
            <w:r w:rsidR="00D22666" w:rsidRPr="009852B1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Pr="009852B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0.9)</w:t>
            </w:r>
          </w:p>
        </w:tc>
        <w:tc>
          <w:tcPr>
            <w:tcW w:w="850" w:type="dxa"/>
          </w:tcPr>
          <w:p w14:paraId="6448C249" w14:textId="38BD7463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bCs/>
                <w:sz w:val="20"/>
                <w:szCs w:val="20"/>
              </w:rPr>
              <w:t>7.0 (1.6)</w:t>
            </w:r>
          </w:p>
        </w:tc>
        <w:tc>
          <w:tcPr>
            <w:tcW w:w="851" w:type="dxa"/>
          </w:tcPr>
          <w:p w14:paraId="56524E2C" w14:textId="70173AAA" w:rsidR="006D0458" w:rsidRPr="009852B1" w:rsidRDefault="00F75E97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6.6 (0.</w:t>
            </w:r>
            <w:r w:rsidR="00D22666"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8</w:t>
            </w: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)</w:t>
            </w:r>
          </w:p>
        </w:tc>
        <w:tc>
          <w:tcPr>
            <w:tcW w:w="850" w:type="dxa"/>
          </w:tcPr>
          <w:p w14:paraId="2E8DDE27" w14:textId="0506A879" w:rsidR="006D0458" w:rsidRPr="009852B1" w:rsidRDefault="00F75E97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6.6 (1.3)</w:t>
            </w:r>
          </w:p>
        </w:tc>
        <w:tc>
          <w:tcPr>
            <w:tcW w:w="993" w:type="dxa"/>
          </w:tcPr>
          <w:p w14:paraId="23117BF6" w14:textId="60536F4B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1094" w:type="dxa"/>
          </w:tcPr>
          <w:p w14:paraId="70CD5725" w14:textId="5DBABF8D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850" w:type="dxa"/>
          </w:tcPr>
          <w:p w14:paraId="10950AEC" w14:textId="673B01A3" w:rsidR="006D0458" w:rsidRPr="009852B1" w:rsidRDefault="006D0458" w:rsidP="00ED34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</w:tr>
      <w:tr w:rsidR="009A4918" w:rsidRPr="009852B1" w14:paraId="364C2BDA" w14:textId="77777777" w:rsidTr="008A024E">
        <w:trPr>
          <w:jc w:val="center"/>
        </w:trPr>
        <w:tc>
          <w:tcPr>
            <w:tcW w:w="2700" w:type="dxa"/>
          </w:tcPr>
          <w:p w14:paraId="19DACC20" w14:textId="2E055E09" w:rsidR="009A4918" w:rsidRPr="009852B1" w:rsidRDefault="004F0605" w:rsidP="009A491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bjective s</w:t>
            </w:r>
            <w:r w:rsidR="009A4918" w:rsidRPr="009852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eep duration (mins) average</w:t>
            </w:r>
          </w:p>
          <w:p w14:paraId="2CDC9FA8" w14:textId="0B2C45AA" w:rsidR="00003F63" w:rsidRPr="009852B1" w:rsidRDefault="00003F63" w:rsidP="009A491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utliers removed: FN</w:t>
            </w:r>
            <w:r w:rsidR="00722C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9852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=1</w:t>
            </w:r>
          </w:p>
        </w:tc>
        <w:tc>
          <w:tcPr>
            <w:tcW w:w="1134" w:type="dxa"/>
          </w:tcPr>
          <w:p w14:paraId="26E5C0F5" w14:textId="28071579" w:rsidR="009A4918" w:rsidRPr="009852B1" w:rsidRDefault="00003F63" w:rsidP="009A49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444.4 (44.8)</w:t>
            </w:r>
          </w:p>
        </w:tc>
        <w:tc>
          <w:tcPr>
            <w:tcW w:w="850" w:type="dxa"/>
          </w:tcPr>
          <w:p w14:paraId="57283112" w14:textId="7A1BC51B" w:rsidR="009A4918" w:rsidRPr="009852B1" w:rsidRDefault="00003F63" w:rsidP="009A49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453.8 (63.9)</w:t>
            </w:r>
          </w:p>
        </w:tc>
        <w:tc>
          <w:tcPr>
            <w:tcW w:w="851" w:type="dxa"/>
          </w:tcPr>
          <w:p w14:paraId="3BEF76FA" w14:textId="5C1E10D3" w:rsidR="009A4918" w:rsidRPr="009852B1" w:rsidRDefault="009A4918" w:rsidP="009A49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sz w:val="20"/>
                <w:szCs w:val="20"/>
              </w:rPr>
              <w:t>386.6 (55.6)</w:t>
            </w:r>
          </w:p>
        </w:tc>
        <w:tc>
          <w:tcPr>
            <w:tcW w:w="850" w:type="dxa"/>
          </w:tcPr>
          <w:p w14:paraId="6CB41CD3" w14:textId="08785C20" w:rsidR="009A4918" w:rsidRPr="009852B1" w:rsidRDefault="009A4918" w:rsidP="009A49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sz w:val="20"/>
                <w:szCs w:val="20"/>
              </w:rPr>
              <w:t>395.4 (108.3)</w:t>
            </w:r>
          </w:p>
        </w:tc>
        <w:tc>
          <w:tcPr>
            <w:tcW w:w="993" w:type="dxa"/>
          </w:tcPr>
          <w:p w14:paraId="0C72F991" w14:textId="51D27E98" w:rsidR="009A4918" w:rsidRPr="009852B1" w:rsidRDefault="009A4918" w:rsidP="009A49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t(2</w:t>
            </w:r>
            <w:r w:rsidR="00003F63"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8</w:t>
            </w: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)=</w:t>
            </w:r>
          </w:p>
          <w:p w14:paraId="54C2B9D8" w14:textId="3E516948" w:rsidR="009A4918" w:rsidRPr="009852B1" w:rsidRDefault="009A4918" w:rsidP="009A49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-</w:t>
            </w:r>
            <w:r w:rsidR="00003F63"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3.11</w:t>
            </w:r>
          </w:p>
        </w:tc>
        <w:tc>
          <w:tcPr>
            <w:tcW w:w="1094" w:type="dxa"/>
          </w:tcPr>
          <w:p w14:paraId="4D608296" w14:textId="320AE1CF" w:rsidR="009A4918" w:rsidRPr="009852B1" w:rsidRDefault="009A4918" w:rsidP="009A49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0.0</w:t>
            </w:r>
            <w:r w:rsidR="00003F63"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02</w:t>
            </w:r>
          </w:p>
        </w:tc>
        <w:tc>
          <w:tcPr>
            <w:tcW w:w="850" w:type="dxa"/>
          </w:tcPr>
          <w:p w14:paraId="0A7E9CA5" w14:textId="30A96CA4" w:rsidR="009A4918" w:rsidRPr="009852B1" w:rsidRDefault="009A4918" w:rsidP="009A49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g=</w:t>
            </w:r>
            <w:r w:rsidR="00003F63"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1.11</w:t>
            </w:r>
          </w:p>
        </w:tc>
      </w:tr>
      <w:tr w:rsidR="00EB085C" w:rsidRPr="009852B1" w14:paraId="55F32387" w14:textId="77777777" w:rsidTr="008A024E">
        <w:trPr>
          <w:jc w:val="center"/>
        </w:trPr>
        <w:tc>
          <w:tcPr>
            <w:tcW w:w="2700" w:type="dxa"/>
          </w:tcPr>
          <w:p w14:paraId="6A0ACC11" w14:textId="77777777" w:rsidR="00EB085C" w:rsidRPr="009852B1" w:rsidRDefault="00EB085C" w:rsidP="00EB085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otal events</w:t>
            </w:r>
          </w:p>
          <w:p w14:paraId="75B22488" w14:textId="3C7949C6" w:rsidR="00EB085C" w:rsidRPr="009852B1" w:rsidRDefault="00EB085C" w:rsidP="00EB085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utliers removed: FN</w:t>
            </w:r>
            <w:r w:rsidR="00722C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9852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=1</w:t>
            </w:r>
          </w:p>
        </w:tc>
        <w:tc>
          <w:tcPr>
            <w:tcW w:w="1134" w:type="dxa"/>
          </w:tcPr>
          <w:p w14:paraId="4E305DEE" w14:textId="518800B0" w:rsidR="00EB085C" w:rsidRPr="009852B1" w:rsidRDefault="00EB085C" w:rsidP="00EB0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850" w:type="dxa"/>
          </w:tcPr>
          <w:p w14:paraId="30905C49" w14:textId="373649E4" w:rsidR="00EB085C" w:rsidRPr="009852B1" w:rsidRDefault="00EB085C" w:rsidP="00EB0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3.0 (3.</w:t>
            </w:r>
            <w:r w:rsidR="00D22666"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8</w:t>
            </w: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)</w:t>
            </w:r>
          </w:p>
        </w:tc>
        <w:tc>
          <w:tcPr>
            <w:tcW w:w="851" w:type="dxa"/>
          </w:tcPr>
          <w:p w14:paraId="2D313AC8" w14:textId="1167FC85" w:rsidR="00EB085C" w:rsidRPr="009852B1" w:rsidRDefault="00EB085C" w:rsidP="00EB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4A8D176" w14:textId="7CBCBDCC" w:rsidR="00EB085C" w:rsidRPr="009852B1" w:rsidRDefault="00EB085C" w:rsidP="00EB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bCs/>
                <w:sz w:val="20"/>
                <w:szCs w:val="20"/>
              </w:rPr>
              <w:t>1.0 (2.0)</w:t>
            </w:r>
          </w:p>
        </w:tc>
        <w:tc>
          <w:tcPr>
            <w:tcW w:w="993" w:type="dxa"/>
          </w:tcPr>
          <w:p w14:paraId="6B788EA8" w14:textId="450763B5" w:rsidR="00EB085C" w:rsidRPr="009852B1" w:rsidRDefault="00697166" w:rsidP="00EB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sz w:val="20"/>
                <w:szCs w:val="20"/>
              </w:rPr>
              <w:t>U=67.0</w:t>
            </w:r>
          </w:p>
        </w:tc>
        <w:tc>
          <w:tcPr>
            <w:tcW w:w="1094" w:type="dxa"/>
          </w:tcPr>
          <w:p w14:paraId="0B05A75D" w14:textId="64EFC166" w:rsidR="00EB085C" w:rsidRPr="009852B1" w:rsidRDefault="00697166" w:rsidP="00EB0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0.012</w:t>
            </w:r>
          </w:p>
        </w:tc>
        <w:tc>
          <w:tcPr>
            <w:tcW w:w="850" w:type="dxa"/>
          </w:tcPr>
          <w:p w14:paraId="72F256A6" w14:textId="27315022" w:rsidR="00EB085C" w:rsidRPr="009852B1" w:rsidRDefault="00697166" w:rsidP="00EB0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r=0.</w:t>
            </w:r>
            <w:r w:rsidR="00546D45"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44</w:t>
            </w:r>
          </w:p>
        </w:tc>
      </w:tr>
      <w:tr w:rsidR="00EB085C" w:rsidRPr="009852B1" w14:paraId="5C4E0439" w14:textId="77777777" w:rsidTr="008A024E">
        <w:trPr>
          <w:jc w:val="center"/>
        </w:trPr>
        <w:tc>
          <w:tcPr>
            <w:tcW w:w="2700" w:type="dxa"/>
          </w:tcPr>
          <w:p w14:paraId="594ECD24" w14:textId="77777777" w:rsidR="00EB085C" w:rsidRPr="009852B1" w:rsidRDefault="00EB085C" w:rsidP="00EB085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otal stressful events</w:t>
            </w:r>
          </w:p>
          <w:p w14:paraId="74D77CD0" w14:textId="1410018E" w:rsidR="00EB085C" w:rsidRPr="009852B1" w:rsidRDefault="00EB085C" w:rsidP="00EB085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utliers removed: FN</w:t>
            </w:r>
            <w:r w:rsidR="00722C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9852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=1</w:t>
            </w:r>
          </w:p>
        </w:tc>
        <w:tc>
          <w:tcPr>
            <w:tcW w:w="1134" w:type="dxa"/>
          </w:tcPr>
          <w:p w14:paraId="09DC3286" w14:textId="698F3E32" w:rsidR="00EB085C" w:rsidRPr="009852B1" w:rsidRDefault="00EB085C" w:rsidP="00EB0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850" w:type="dxa"/>
          </w:tcPr>
          <w:p w14:paraId="5F8AF500" w14:textId="71DF50A7" w:rsidR="00EB085C" w:rsidRPr="009852B1" w:rsidRDefault="00EB085C" w:rsidP="00EB0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1.5 (3.0)</w:t>
            </w:r>
          </w:p>
        </w:tc>
        <w:tc>
          <w:tcPr>
            <w:tcW w:w="851" w:type="dxa"/>
          </w:tcPr>
          <w:p w14:paraId="70E5F549" w14:textId="5D4F37FB" w:rsidR="00EB085C" w:rsidRPr="009852B1" w:rsidRDefault="00EB085C" w:rsidP="00EB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0FFEE20" w14:textId="562DBD11" w:rsidR="00EB085C" w:rsidRPr="009852B1" w:rsidRDefault="00EB085C" w:rsidP="00EB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bCs/>
                <w:sz w:val="20"/>
                <w:szCs w:val="20"/>
              </w:rPr>
              <w:t>0.0 (1.0)</w:t>
            </w:r>
          </w:p>
        </w:tc>
        <w:tc>
          <w:tcPr>
            <w:tcW w:w="993" w:type="dxa"/>
          </w:tcPr>
          <w:p w14:paraId="355F1E2A" w14:textId="1719ADCC" w:rsidR="00EB085C" w:rsidRPr="009852B1" w:rsidRDefault="00697166" w:rsidP="00EB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sz w:val="20"/>
                <w:szCs w:val="20"/>
              </w:rPr>
              <w:t>U=85.0</w:t>
            </w:r>
          </w:p>
        </w:tc>
        <w:tc>
          <w:tcPr>
            <w:tcW w:w="1094" w:type="dxa"/>
          </w:tcPr>
          <w:p w14:paraId="1D14F140" w14:textId="26EB1B4D" w:rsidR="00EB085C" w:rsidRPr="009852B1" w:rsidRDefault="00697166" w:rsidP="00EB0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0.068</w:t>
            </w:r>
          </w:p>
        </w:tc>
        <w:tc>
          <w:tcPr>
            <w:tcW w:w="850" w:type="dxa"/>
          </w:tcPr>
          <w:p w14:paraId="4777DC5F" w14:textId="328CD1E1" w:rsidR="00EB085C" w:rsidRPr="009852B1" w:rsidRDefault="00546D45" w:rsidP="00EB0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r=0.35</w:t>
            </w:r>
          </w:p>
        </w:tc>
      </w:tr>
      <w:tr w:rsidR="00EB085C" w:rsidRPr="009852B1" w14:paraId="18108003" w14:textId="77777777" w:rsidTr="008A024E">
        <w:trPr>
          <w:jc w:val="center"/>
        </w:trPr>
        <w:tc>
          <w:tcPr>
            <w:tcW w:w="2700" w:type="dxa"/>
          </w:tcPr>
          <w:p w14:paraId="2E02531B" w14:textId="77777777" w:rsidR="00EB085C" w:rsidRPr="009852B1" w:rsidRDefault="00EB085C" w:rsidP="00EB085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otal pleasant events</w:t>
            </w:r>
          </w:p>
          <w:p w14:paraId="7CBC32B5" w14:textId="45186925" w:rsidR="00EB085C" w:rsidRPr="009852B1" w:rsidRDefault="00EB085C" w:rsidP="00EB085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utliers removed: FN</w:t>
            </w:r>
            <w:r w:rsidR="00722C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9852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=1</w:t>
            </w:r>
          </w:p>
        </w:tc>
        <w:tc>
          <w:tcPr>
            <w:tcW w:w="1134" w:type="dxa"/>
          </w:tcPr>
          <w:p w14:paraId="5AF23846" w14:textId="3751F156" w:rsidR="00EB085C" w:rsidRPr="009852B1" w:rsidRDefault="00EB085C" w:rsidP="00EB0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850" w:type="dxa"/>
          </w:tcPr>
          <w:p w14:paraId="1965AC46" w14:textId="17995F07" w:rsidR="00EB085C" w:rsidRPr="009852B1" w:rsidRDefault="00EB085C" w:rsidP="00EB0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0.0 (1.0)</w:t>
            </w:r>
          </w:p>
        </w:tc>
        <w:tc>
          <w:tcPr>
            <w:tcW w:w="851" w:type="dxa"/>
          </w:tcPr>
          <w:p w14:paraId="6C8EC0E9" w14:textId="432384D4" w:rsidR="00EB085C" w:rsidRPr="009852B1" w:rsidRDefault="00EB085C" w:rsidP="00EB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B8B8F6C" w14:textId="36208239" w:rsidR="00EB085C" w:rsidRPr="009852B1" w:rsidRDefault="00EB085C" w:rsidP="00EB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bCs/>
                <w:sz w:val="20"/>
                <w:szCs w:val="20"/>
              </w:rPr>
              <w:t>0.0 (0.0)</w:t>
            </w:r>
          </w:p>
        </w:tc>
        <w:tc>
          <w:tcPr>
            <w:tcW w:w="993" w:type="dxa"/>
          </w:tcPr>
          <w:p w14:paraId="740A07E9" w14:textId="44961011" w:rsidR="00EB085C" w:rsidRPr="009852B1" w:rsidRDefault="00697166" w:rsidP="00EB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2B1">
              <w:rPr>
                <w:rFonts w:ascii="Times New Roman" w:hAnsi="Times New Roman" w:cs="Times New Roman"/>
                <w:sz w:val="20"/>
                <w:szCs w:val="20"/>
              </w:rPr>
              <w:t>U=118.0</w:t>
            </w:r>
          </w:p>
        </w:tc>
        <w:tc>
          <w:tcPr>
            <w:tcW w:w="1094" w:type="dxa"/>
          </w:tcPr>
          <w:p w14:paraId="3FDE6224" w14:textId="4B308FDF" w:rsidR="00EB085C" w:rsidRPr="009852B1" w:rsidRDefault="00697166" w:rsidP="00EB0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0.533</w:t>
            </w:r>
          </w:p>
        </w:tc>
        <w:tc>
          <w:tcPr>
            <w:tcW w:w="850" w:type="dxa"/>
          </w:tcPr>
          <w:p w14:paraId="5167D984" w14:textId="5B5964E4" w:rsidR="00EB085C" w:rsidRPr="009852B1" w:rsidRDefault="00546D45" w:rsidP="00EB0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9852B1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r=0.15</w:t>
            </w:r>
          </w:p>
        </w:tc>
      </w:tr>
      <w:tr w:rsidR="00EA0A6A" w:rsidRPr="009852B1" w14:paraId="5990E3B0" w14:textId="77777777" w:rsidTr="008A024E">
        <w:trPr>
          <w:jc w:val="center"/>
        </w:trPr>
        <w:tc>
          <w:tcPr>
            <w:tcW w:w="2700" w:type="dxa"/>
          </w:tcPr>
          <w:p w14:paraId="571DEA3B" w14:textId="77777777" w:rsidR="00EA0A6A" w:rsidRPr="00AC5BDF" w:rsidRDefault="00737D04" w:rsidP="00EB085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C5B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leep efficiency (%; minutes asleep/minutes in bed)</w:t>
            </w:r>
          </w:p>
          <w:p w14:paraId="029061A0" w14:textId="57E5DF38" w:rsidR="00737D04" w:rsidRPr="00AC5BDF" w:rsidRDefault="00737D04" w:rsidP="00EB085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5B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utliers removed</w:t>
            </w:r>
            <w:r w:rsidR="001C7B96" w:rsidRPr="00AC5B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 HC=1</w:t>
            </w:r>
          </w:p>
        </w:tc>
        <w:tc>
          <w:tcPr>
            <w:tcW w:w="1134" w:type="dxa"/>
          </w:tcPr>
          <w:p w14:paraId="2BE6A39C" w14:textId="18B6E9B8" w:rsidR="000A6D4C" w:rsidRPr="00AC5BDF" w:rsidRDefault="0007442A" w:rsidP="000A6D4C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C5B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0</w:t>
            </w:r>
            <w:r w:rsidR="000A6D4C" w:rsidRPr="00AC5B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85</w:t>
            </w:r>
          </w:p>
          <w:p w14:paraId="77FDF9BC" w14:textId="3C3106D2" w:rsidR="00EA0A6A" w:rsidRPr="00AC5BDF" w:rsidRDefault="000A6D4C" w:rsidP="000A6D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C5B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(</w:t>
            </w:r>
            <w:r w:rsidR="0007442A" w:rsidRPr="00AC5B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0</w:t>
            </w:r>
            <w:r w:rsidRPr="00AC5B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06)</w:t>
            </w:r>
          </w:p>
        </w:tc>
        <w:tc>
          <w:tcPr>
            <w:tcW w:w="850" w:type="dxa"/>
          </w:tcPr>
          <w:p w14:paraId="73113532" w14:textId="3FDF6B00" w:rsidR="00C83F63" w:rsidRPr="00AC5BDF" w:rsidRDefault="0007442A" w:rsidP="00C83F63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C5B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0</w:t>
            </w:r>
            <w:r w:rsidR="00C83F63" w:rsidRPr="00AC5B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87</w:t>
            </w:r>
          </w:p>
          <w:p w14:paraId="65628D7E" w14:textId="7918A820" w:rsidR="00EA0A6A" w:rsidRPr="00AC5BDF" w:rsidRDefault="00C83F63" w:rsidP="00C83F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C5B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(</w:t>
            </w:r>
            <w:r w:rsidR="0007442A" w:rsidRPr="00AC5B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0</w:t>
            </w:r>
            <w:r w:rsidRPr="00AC5BD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03)</w:t>
            </w:r>
          </w:p>
        </w:tc>
        <w:tc>
          <w:tcPr>
            <w:tcW w:w="851" w:type="dxa"/>
          </w:tcPr>
          <w:p w14:paraId="439EDA36" w14:textId="41F6DE9E" w:rsidR="00B9513E" w:rsidRPr="00AC5BDF" w:rsidRDefault="0007442A" w:rsidP="00B951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C5BD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0</w:t>
            </w:r>
            <w:r w:rsidR="00B9513E" w:rsidRPr="00AC5BD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.89</w:t>
            </w:r>
          </w:p>
          <w:p w14:paraId="10DB16C8" w14:textId="36C72B24" w:rsidR="00EA0A6A" w:rsidRPr="00AC5BDF" w:rsidRDefault="00B9513E" w:rsidP="00B9513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C5BD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(</w:t>
            </w:r>
            <w:r w:rsidR="0007442A" w:rsidRPr="00AC5BD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0</w:t>
            </w:r>
            <w:r w:rsidRPr="00AC5BD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.02)</w:t>
            </w:r>
          </w:p>
        </w:tc>
        <w:tc>
          <w:tcPr>
            <w:tcW w:w="850" w:type="dxa"/>
          </w:tcPr>
          <w:p w14:paraId="0A21626B" w14:textId="11CED275" w:rsidR="0007442A" w:rsidRPr="00AC5BDF" w:rsidRDefault="0007442A" w:rsidP="0007442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AC5BDF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0.89</w:t>
            </w:r>
          </w:p>
          <w:p w14:paraId="4005C1BC" w14:textId="466C85D4" w:rsidR="00EA0A6A" w:rsidRPr="00AC5BDF" w:rsidRDefault="0007442A" w:rsidP="0007442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</w:pPr>
            <w:r w:rsidRPr="00AC5BDF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(0.02)</w:t>
            </w:r>
          </w:p>
        </w:tc>
        <w:tc>
          <w:tcPr>
            <w:tcW w:w="993" w:type="dxa"/>
          </w:tcPr>
          <w:p w14:paraId="37E62349" w14:textId="080F7CF8" w:rsidR="00EA0A6A" w:rsidRPr="00AC5BDF" w:rsidRDefault="005663AC" w:rsidP="00EB08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BDF">
              <w:rPr>
                <w:rFonts w:ascii="Times New Roman" w:hAnsi="Times New Roman" w:cs="Times New Roman"/>
                <w:sz w:val="20"/>
                <w:szCs w:val="20"/>
              </w:rPr>
              <w:t>U=65.0</w:t>
            </w:r>
          </w:p>
        </w:tc>
        <w:tc>
          <w:tcPr>
            <w:tcW w:w="1094" w:type="dxa"/>
          </w:tcPr>
          <w:p w14:paraId="12E48722" w14:textId="246D1E05" w:rsidR="00EA0A6A" w:rsidRPr="00AC5BDF" w:rsidRDefault="00DB66FB" w:rsidP="00EB0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C5BD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0</w:t>
            </w:r>
            <w:r w:rsidR="00431462" w:rsidRPr="00AC5BD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.051</w:t>
            </w:r>
          </w:p>
        </w:tc>
        <w:tc>
          <w:tcPr>
            <w:tcW w:w="850" w:type="dxa"/>
          </w:tcPr>
          <w:p w14:paraId="6420CE22" w14:textId="723397E5" w:rsidR="00EA0A6A" w:rsidRPr="00AC5BDF" w:rsidRDefault="005372FB" w:rsidP="00EB08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AC5BD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r=0.36</w:t>
            </w:r>
          </w:p>
        </w:tc>
      </w:tr>
    </w:tbl>
    <w:p w14:paraId="1F4BAABE" w14:textId="3A5DC840" w:rsidR="002E4E72" w:rsidRPr="00A761D3" w:rsidRDefault="006D0458" w:rsidP="006D0458">
      <w:pPr>
        <w:rPr>
          <w:rFonts w:ascii="Times New Roman" w:hAnsi="Times New Roman" w:cs="Times New Roman"/>
          <w:sz w:val="16"/>
          <w:szCs w:val="16"/>
        </w:rPr>
      </w:pPr>
      <w:r w:rsidRPr="00A761D3">
        <w:rPr>
          <w:rFonts w:ascii="Times New Roman" w:hAnsi="Times New Roman" w:cs="Times New Roman"/>
          <w:b/>
          <w:bCs/>
          <w:sz w:val="16"/>
          <w:szCs w:val="16"/>
        </w:rPr>
        <w:t xml:space="preserve">Key: </w:t>
      </w:r>
      <w:r w:rsidRPr="00A761D3">
        <w:rPr>
          <w:rFonts w:ascii="Times New Roman" w:hAnsi="Times New Roman" w:cs="Times New Roman"/>
          <w:sz w:val="16"/>
          <w:szCs w:val="16"/>
        </w:rPr>
        <w:t>FN</w:t>
      </w:r>
      <w:r w:rsidR="00722CD9">
        <w:rPr>
          <w:rFonts w:ascii="Times New Roman" w:hAnsi="Times New Roman" w:cs="Times New Roman"/>
          <w:sz w:val="16"/>
          <w:szCs w:val="16"/>
        </w:rPr>
        <w:t>S</w:t>
      </w:r>
      <w:r w:rsidRPr="00A761D3">
        <w:rPr>
          <w:rFonts w:ascii="Times New Roman" w:hAnsi="Times New Roman" w:cs="Times New Roman"/>
          <w:sz w:val="16"/>
          <w:szCs w:val="16"/>
        </w:rPr>
        <w:t xml:space="preserve">D=functional neurological </w:t>
      </w:r>
      <w:r w:rsidR="00722CD9">
        <w:rPr>
          <w:rFonts w:ascii="Times New Roman" w:hAnsi="Times New Roman" w:cs="Times New Roman"/>
          <w:sz w:val="16"/>
          <w:szCs w:val="16"/>
        </w:rPr>
        <w:t xml:space="preserve">symptom </w:t>
      </w:r>
      <w:r w:rsidRPr="00A761D3">
        <w:rPr>
          <w:rFonts w:ascii="Times New Roman" w:hAnsi="Times New Roman" w:cs="Times New Roman"/>
          <w:sz w:val="16"/>
          <w:szCs w:val="16"/>
        </w:rPr>
        <w:t xml:space="preserve">disorder; HC=healthy controls; HR=heart-rate; IQR=interquartile range; M=mean; </w:t>
      </w:r>
      <w:proofErr w:type="spellStart"/>
      <w:r w:rsidRPr="00A761D3">
        <w:rPr>
          <w:rFonts w:ascii="Times New Roman" w:hAnsi="Times New Roman" w:cs="Times New Roman"/>
          <w:sz w:val="16"/>
          <w:szCs w:val="16"/>
        </w:rPr>
        <w:t>Mdn</w:t>
      </w:r>
      <w:proofErr w:type="spellEnd"/>
      <w:r w:rsidRPr="00A761D3">
        <w:rPr>
          <w:rFonts w:ascii="Times New Roman" w:hAnsi="Times New Roman" w:cs="Times New Roman"/>
          <w:sz w:val="16"/>
          <w:szCs w:val="16"/>
        </w:rPr>
        <w:t>=median; SD=standard deviation</w:t>
      </w:r>
    </w:p>
    <w:p w14:paraId="5D0A8988" w14:textId="40B369F6" w:rsidR="00EF5903" w:rsidRDefault="00706BBC" w:rsidP="0063173A">
      <w:pPr>
        <w:spacing w:after="160" w:line="259" w:lineRule="auto"/>
        <w:rPr>
          <w:rFonts w:ascii="Times New Roman" w:hAnsi="Times New Roman" w:cs="Times New Roman"/>
          <w:b/>
          <w:bCs/>
          <w:sz w:val="16"/>
          <w:szCs w:val="16"/>
          <w:u w:val="single"/>
        </w:rPr>
      </w:pPr>
      <w:r w:rsidRPr="00A761D3">
        <w:rPr>
          <w:rFonts w:ascii="Times New Roman" w:hAnsi="Times New Roman" w:cs="Times New Roman"/>
          <w:sz w:val="16"/>
          <w:szCs w:val="16"/>
        </w:rPr>
        <w:t>*</w:t>
      </w:r>
      <w:r w:rsidRPr="00A761D3">
        <w:rPr>
          <w:rFonts w:ascii="Times New Roman" w:hAnsi="Times New Roman" w:cs="Times New Roman"/>
          <w:b/>
          <w:bCs/>
          <w:sz w:val="16"/>
          <w:szCs w:val="16"/>
          <w:u w:val="single"/>
        </w:rPr>
        <w:t>Bold and underlined values amended</w:t>
      </w:r>
      <w:r w:rsidR="002E4E72" w:rsidRPr="00A761D3">
        <w:rPr>
          <w:rFonts w:ascii="Times New Roman" w:hAnsi="Times New Roman" w:cs="Times New Roman"/>
          <w:b/>
          <w:bCs/>
          <w:sz w:val="16"/>
          <w:szCs w:val="16"/>
          <w:u w:val="single"/>
        </w:rPr>
        <w:t xml:space="preserve"> following removal of outliers</w:t>
      </w:r>
    </w:p>
    <w:p w14:paraId="466E3D91" w14:textId="77777777" w:rsidR="00C46CE0" w:rsidRDefault="00C46CE0" w:rsidP="0063173A">
      <w:pPr>
        <w:spacing w:after="160" w:line="259" w:lineRule="auto"/>
        <w:rPr>
          <w:rFonts w:ascii="Times New Roman" w:hAnsi="Times New Roman" w:cs="Times New Roman"/>
          <w:b/>
          <w:bCs/>
          <w:sz w:val="16"/>
          <w:szCs w:val="16"/>
          <w:u w:val="single"/>
        </w:rPr>
      </w:pPr>
    </w:p>
    <w:p w14:paraId="7490332B" w14:textId="42CE80F9" w:rsidR="3B756D22" w:rsidRDefault="3B756D22" w:rsidP="3B756D22">
      <w:pPr>
        <w:spacing w:after="160" w:line="259" w:lineRule="auto"/>
        <w:rPr>
          <w:rFonts w:ascii="Times New Roman" w:hAnsi="Times New Roman" w:cs="Times New Roman"/>
          <w:b/>
          <w:bCs/>
          <w:sz w:val="16"/>
          <w:szCs w:val="16"/>
          <w:u w:val="single"/>
        </w:rPr>
      </w:pPr>
    </w:p>
    <w:p w14:paraId="4CA3B297" w14:textId="77777777" w:rsidR="00C46CE0" w:rsidRDefault="00C46CE0" w:rsidP="0063173A">
      <w:pPr>
        <w:spacing w:after="160" w:line="259" w:lineRule="auto"/>
        <w:rPr>
          <w:rFonts w:ascii="Times New Roman" w:hAnsi="Times New Roman" w:cs="Times New Roman"/>
          <w:b/>
          <w:bCs/>
          <w:sz w:val="16"/>
          <w:szCs w:val="16"/>
          <w:u w:val="single"/>
        </w:rPr>
      </w:pPr>
    </w:p>
    <w:p w14:paraId="77BD9184" w14:textId="6205F957" w:rsidR="00F155C1" w:rsidRPr="007E1965" w:rsidRDefault="00F155C1" w:rsidP="0049529F">
      <w:pPr>
        <w:spacing w:after="160" w:line="259" w:lineRule="auto"/>
        <w:rPr>
          <w:rFonts w:ascii="Times New Roman" w:hAnsi="Times New Roman" w:cs="Times New Roman"/>
          <w:b/>
          <w:sz w:val="16"/>
          <w:szCs w:val="16"/>
          <w:u w:val="single"/>
        </w:rPr>
      </w:pPr>
      <w:r w:rsidRPr="3B756D22">
        <w:rPr>
          <w:rFonts w:ascii="Times New Roman" w:hAnsi="Times New Roman" w:cs="Times New Roman"/>
          <w:b/>
          <w:sz w:val="16"/>
          <w:szCs w:val="16"/>
          <w:u w:val="single"/>
        </w:rPr>
        <w:br w:type="page"/>
      </w:r>
    </w:p>
    <w:p w14:paraId="709FFD15" w14:textId="4AA3BAAD" w:rsidR="00E972AB" w:rsidRPr="005B1CEE" w:rsidRDefault="00E972AB" w:rsidP="0063173A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47575B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>. Benjamini-Hochberg corrections</w:t>
      </w:r>
      <w:r w:rsidR="00D91B12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Day-level model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28"/>
        <w:gridCol w:w="1206"/>
        <w:gridCol w:w="861"/>
        <w:gridCol w:w="1144"/>
      </w:tblGrid>
      <w:tr w:rsidR="00E972AB" w:rsidRPr="00E972AB" w14:paraId="39FC2620" w14:textId="77777777" w:rsidTr="00E972AB">
        <w:trPr>
          <w:trHeight w:val="557"/>
          <w:jc w:val="center"/>
        </w:trPr>
        <w:tc>
          <w:tcPr>
            <w:tcW w:w="3928" w:type="dxa"/>
            <w:noWrap/>
            <w:hideMark/>
          </w:tcPr>
          <w:p w14:paraId="02F049BB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06" w:type="dxa"/>
            <w:noWrap/>
            <w:hideMark/>
          </w:tcPr>
          <w:p w14:paraId="57492D79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p-value</w:t>
            </w:r>
          </w:p>
        </w:tc>
        <w:tc>
          <w:tcPr>
            <w:tcW w:w="861" w:type="dxa"/>
            <w:noWrap/>
            <w:hideMark/>
          </w:tcPr>
          <w:p w14:paraId="2D62710C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1144" w:type="dxa"/>
            <w:noWrap/>
            <w:hideMark/>
          </w:tcPr>
          <w:p w14:paraId="3497AE08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-H Critical Value</w:t>
            </w:r>
          </w:p>
        </w:tc>
      </w:tr>
      <w:tr w:rsidR="00E972AB" w:rsidRPr="00E972AB" w14:paraId="21242D92" w14:textId="77777777" w:rsidTr="00E972AB">
        <w:trPr>
          <w:trHeight w:val="214"/>
          <w:jc w:val="center"/>
        </w:trPr>
        <w:tc>
          <w:tcPr>
            <w:tcW w:w="3928" w:type="dxa"/>
            <w:noWrap/>
            <w:hideMark/>
          </w:tcPr>
          <w:p w14:paraId="194F5C77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ain (concurrent)</w:t>
            </w:r>
          </w:p>
        </w:tc>
        <w:tc>
          <w:tcPr>
            <w:tcW w:w="1206" w:type="dxa"/>
            <w:noWrap/>
            <w:hideMark/>
          </w:tcPr>
          <w:p w14:paraId="149AF59C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61" w:type="dxa"/>
            <w:noWrap/>
            <w:hideMark/>
          </w:tcPr>
          <w:p w14:paraId="17CD13E0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4" w:type="dxa"/>
            <w:noWrap/>
            <w:hideMark/>
          </w:tcPr>
          <w:p w14:paraId="318046AD" w14:textId="009E71E1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E972AB" w:rsidRPr="00E972AB" w14:paraId="443F27D5" w14:textId="77777777" w:rsidTr="00E972AB">
        <w:trPr>
          <w:trHeight w:val="290"/>
          <w:jc w:val="center"/>
        </w:trPr>
        <w:tc>
          <w:tcPr>
            <w:tcW w:w="3928" w:type="dxa"/>
            <w:noWrap/>
            <w:hideMark/>
          </w:tcPr>
          <w:p w14:paraId="03F501E6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tigue (concurrent)</w:t>
            </w:r>
          </w:p>
        </w:tc>
        <w:tc>
          <w:tcPr>
            <w:tcW w:w="1206" w:type="dxa"/>
            <w:noWrap/>
            <w:hideMark/>
          </w:tcPr>
          <w:p w14:paraId="69568F72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61" w:type="dxa"/>
            <w:noWrap/>
            <w:hideMark/>
          </w:tcPr>
          <w:p w14:paraId="38C9FFC7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4" w:type="dxa"/>
            <w:noWrap/>
            <w:hideMark/>
          </w:tcPr>
          <w:p w14:paraId="38663655" w14:textId="54766DD0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E972AB" w:rsidRPr="00E972AB" w14:paraId="5EF1EF70" w14:textId="77777777" w:rsidTr="00E972AB">
        <w:trPr>
          <w:trHeight w:val="290"/>
          <w:jc w:val="center"/>
        </w:trPr>
        <w:tc>
          <w:tcPr>
            <w:tcW w:w="3928" w:type="dxa"/>
            <w:noWrap/>
            <w:hideMark/>
          </w:tcPr>
          <w:p w14:paraId="45E7DEC2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otal events (concurrent)</w:t>
            </w:r>
          </w:p>
        </w:tc>
        <w:tc>
          <w:tcPr>
            <w:tcW w:w="1206" w:type="dxa"/>
            <w:noWrap/>
            <w:hideMark/>
          </w:tcPr>
          <w:p w14:paraId="6B59A425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61" w:type="dxa"/>
            <w:noWrap/>
            <w:hideMark/>
          </w:tcPr>
          <w:p w14:paraId="68FB2051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4" w:type="dxa"/>
            <w:noWrap/>
            <w:hideMark/>
          </w:tcPr>
          <w:p w14:paraId="0513AD74" w14:textId="308A157D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D57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972AB" w:rsidRPr="00E972AB" w14:paraId="5BCD3D9F" w14:textId="77777777" w:rsidTr="00E972AB">
        <w:trPr>
          <w:trHeight w:val="290"/>
          <w:jc w:val="center"/>
        </w:trPr>
        <w:tc>
          <w:tcPr>
            <w:tcW w:w="3928" w:type="dxa"/>
            <w:noWrap/>
            <w:hideMark/>
          </w:tcPr>
          <w:p w14:paraId="027B93A7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egative affect (concurrent)</w:t>
            </w:r>
          </w:p>
        </w:tc>
        <w:tc>
          <w:tcPr>
            <w:tcW w:w="1206" w:type="dxa"/>
            <w:noWrap/>
            <w:hideMark/>
          </w:tcPr>
          <w:p w14:paraId="59DC19B9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861" w:type="dxa"/>
            <w:noWrap/>
            <w:hideMark/>
          </w:tcPr>
          <w:p w14:paraId="6BD3C6EB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4" w:type="dxa"/>
            <w:noWrap/>
            <w:hideMark/>
          </w:tcPr>
          <w:p w14:paraId="368307C1" w14:textId="220AE022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E972AB" w:rsidRPr="00E972AB" w14:paraId="12F212ED" w14:textId="77777777" w:rsidTr="00E972AB">
        <w:trPr>
          <w:trHeight w:val="290"/>
          <w:jc w:val="center"/>
        </w:trPr>
        <w:tc>
          <w:tcPr>
            <w:tcW w:w="3928" w:type="dxa"/>
            <w:noWrap/>
            <w:hideMark/>
          </w:tcPr>
          <w:p w14:paraId="6BC1D3AD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ubjective arousal (concurrent)</w:t>
            </w:r>
          </w:p>
        </w:tc>
        <w:tc>
          <w:tcPr>
            <w:tcW w:w="1206" w:type="dxa"/>
            <w:noWrap/>
            <w:hideMark/>
          </w:tcPr>
          <w:p w14:paraId="05E288AA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861" w:type="dxa"/>
            <w:noWrap/>
            <w:hideMark/>
          </w:tcPr>
          <w:p w14:paraId="5EA19C20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4" w:type="dxa"/>
            <w:noWrap/>
            <w:hideMark/>
          </w:tcPr>
          <w:p w14:paraId="78EF6491" w14:textId="0E3C0B4C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D579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972AB" w:rsidRPr="00E972AB" w14:paraId="3481EBA0" w14:textId="77777777" w:rsidTr="00E972AB">
        <w:trPr>
          <w:trHeight w:val="290"/>
          <w:jc w:val="center"/>
        </w:trPr>
        <w:tc>
          <w:tcPr>
            <w:tcW w:w="3928" w:type="dxa"/>
            <w:noWrap/>
            <w:hideMark/>
          </w:tcPr>
          <w:p w14:paraId="6BCCD880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sitive affect (concurrent)</w:t>
            </w:r>
          </w:p>
        </w:tc>
        <w:tc>
          <w:tcPr>
            <w:tcW w:w="1206" w:type="dxa"/>
            <w:noWrap/>
            <w:hideMark/>
          </w:tcPr>
          <w:p w14:paraId="2C9A8E81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861" w:type="dxa"/>
            <w:noWrap/>
            <w:hideMark/>
          </w:tcPr>
          <w:p w14:paraId="4059A2D6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44" w:type="dxa"/>
            <w:noWrap/>
            <w:hideMark/>
          </w:tcPr>
          <w:p w14:paraId="49C8B984" w14:textId="4BE05868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E972AB" w:rsidRPr="00E972AB" w14:paraId="6999F4F8" w14:textId="77777777" w:rsidTr="00E972AB">
        <w:trPr>
          <w:trHeight w:val="290"/>
          <w:jc w:val="center"/>
        </w:trPr>
        <w:tc>
          <w:tcPr>
            <w:tcW w:w="3928" w:type="dxa"/>
            <w:noWrap/>
            <w:hideMark/>
          </w:tcPr>
          <w:p w14:paraId="77391776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essful events (concurrent)</w:t>
            </w:r>
          </w:p>
        </w:tc>
        <w:tc>
          <w:tcPr>
            <w:tcW w:w="1206" w:type="dxa"/>
            <w:noWrap/>
            <w:hideMark/>
          </w:tcPr>
          <w:p w14:paraId="64460EDD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861" w:type="dxa"/>
            <w:noWrap/>
            <w:hideMark/>
          </w:tcPr>
          <w:p w14:paraId="6EB51E02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44" w:type="dxa"/>
            <w:noWrap/>
            <w:hideMark/>
          </w:tcPr>
          <w:p w14:paraId="354D17E1" w14:textId="68D0DDA8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D579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972AB" w:rsidRPr="00E972AB" w14:paraId="37EDEF8B" w14:textId="77777777" w:rsidTr="00E972AB">
        <w:trPr>
          <w:trHeight w:val="290"/>
          <w:jc w:val="center"/>
        </w:trPr>
        <w:tc>
          <w:tcPr>
            <w:tcW w:w="3928" w:type="dxa"/>
            <w:noWrap/>
            <w:hideMark/>
          </w:tcPr>
          <w:p w14:paraId="5257ACF4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leasant events (concurrent)</w:t>
            </w:r>
          </w:p>
        </w:tc>
        <w:tc>
          <w:tcPr>
            <w:tcW w:w="1206" w:type="dxa"/>
            <w:noWrap/>
            <w:hideMark/>
          </w:tcPr>
          <w:p w14:paraId="0892E4D6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861" w:type="dxa"/>
            <w:noWrap/>
            <w:hideMark/>
          </w:tcPr>
          <w:p w14:paraId="06619134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4" w:type="dxa"/>
            <w:noWrap/>
            <w:hideMark/>
          </w:tcPr>
          <w:p w14:paraId="680C38DA" w14:textId="6ADE41CE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E972AB" w:rsidRPr="00E972AB" w14:paraId="32ACC03B" w14:textId="77777777" w:rsidTr="00E972AB">
        <w:trPr>
          <w:trHeight w:val="290"/>
          <w:jc w:val="center"/>
        </w:trPr>
        <w:tc>
          <w:tcPr>
            <w:tcW w:w="3928" w:type="dxa"/>
            <w:noWrap/>
            <w:hideMark/>
          </w:tcPr>
          <w:p w14:paraId="3E0B7400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bjective sleep disturbance (concurrent)</w:t>
            </w:r>
          </w:p>
        </w:tc>
        <w:tc>
          <w:tcPr>
            <w:tcW w:w="1206" w:type="dxa"/>
            <w:noWrap/>
            <w:hideMark/>
          </w:tcPr>
          <w:p w14:paraId="586DE8EF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861" w:type="dxa"/>
            <w:noWrap/>
            <w:hideMark/>
          </w:tcPr>
          <w:p w14:paraId="0B8DF6DD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4" w:type="dxa"/>
            <w:noWrap/>
            <w:hideMark/>
          </w:tcPr>
          <w:p w14:paraId="60442E30" w14:textId="6B8F59B9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D579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972AB" w:rsidRPr="00E972AB" w14:paraId="14E55F0C" w14:textId="77777777" w:rsidTr="00E972AB">
        <w:trPr>
          <w:trHeight w:val="290"/>
          <w:jc w:val="center"/>
        </w:trPr>
        <w:tc>
          <w:tcPr>
            <w:tcW w:w="3928" w:type="dxa"/>
            <w:noWrap/>
            <w:hideMark/>
          </w:tcPr>
          <w:p w14:paraId="28575447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A-linked HR (concurrent)</w:t>
            </w:r>
          </w:p>
        </w:tc>
        <w:tc>
          <w:tcPr>
            <w:tcW w:w="1206" w:type="dxa"/>
            <w:noWrap/>
            <w:hideMark/>
          </w:tcPr>
          <w:p w14:paraId="3948EE27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861" w:type="dxa"/>
            <w:noWrap/>
            <w:hideMark/>
          </w:tcPr>
          <w:p w14:paraId="3DE51726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44" w:type="dxa"/>
            <w:noWrap/>
            <w:hideMark/>
          </w:tcPr>
          <w:p w14:paraId="18B5E380" w14:textId="06966F7E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D579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972AB" w:rsidRPr="00E972AB" w14:paraId="7F4E17DE" w14:textId="77777777" w:rsidTr="00E972AB">
        <w:trPr>
          <w:trHeight w:val="290"/>
          <w:jc w:val="center"/>
        </w:trPr>
        <w:tc>
          <w:tcPr>
            <w:tcW w:w="3928" w:type="dxa"/>
            <w:noWrap/>
            <w:hideMark/>
          </w:tcPr>
          <w:p w14:paraId="3E7C1604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egative affect (concurrent)</w:t>
            </w:r>
          </w:p>
        </w:tc>
        <w:tc>
          <w:tcPr>
            <w:tcW w:w="1206" w:type="dxa"/>
            <w:noWrap/>
            <w:hideMark/>
          </w:tcPr>
          <w:p w14:paraId="39657C4F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861" w:type="dxa"/>
            <w:noWrap/>
            <w:hideMark/>
          </w:tcPr>
          <w:p w14:paraId="055EA8E9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44" w:type="dxa"/>
            <w:noWrap/>
            <w:hideMark/>
          </w:tcPr>
          <w:p w14:paraId="1B82ADB1" w14:textId="2A7E79C3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E972AB" w:rsidRPr="00E972AB" w14:paraId="08B84B53" w14:textId="77777777" w:rsidTr="00E972AB">
        <w:trPr>
          <w:trHeight w:val="290"/>
          <w:jc w:val="center"/>
        </w:trPr>
        <w:tc>
          <w:tcPr>
            <w:tcW w:w="3928" w:type="dxa"/>
            <w:noWrap/>
            <w:hideMark/>
          </w:tcPr>
          <w:p w14:paraId="71F6A52B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hysical activity (lagged)</w:t>
            </w:r>
          </w:p>
        </w:tc>
        <w:tc>
          <w:tcPr>
            <w:tcW w:w="1206" w:type="dxa"/>
            <w:noWrap/>
            <w:hideMark/>
          </w:tcPr>
          <w:p w14:paraId="1E2B56D6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861" w:type="dxa"/>
            <w:noWrap/>
            <w:hideMark/>
          </w:tcPr>
          <w:p w14:paraId="7FAF1F16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44" w:type="dxa"/>
            <w:noWrap/>
            <w:hideMark/>
          </w:tcPr>
          <w:p w14:paraId="7C489CE7" w14:textId="32039DBB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D579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972AB" w:rsidRPr="00E972AB" w14:paraId="137E5D94" w14:textId="77777777" w:rsidTr="00E972AB">
        <w:trPr>
          <w:trHeight w:val="245"/>
          <w:jc w:val="center"/>
        </w:trPr>
        <w:tc>
          <w:tcPr>
            <w:tcW w:w="3928" w:type="dxa"/>
            <w:noWrap/>
            <w:hideMark/>
          </w:tcPr>
          <w:p w14:paraId="212E56F1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bjective sleep duration (concurrent)</w:t>
            </w:r>
          </w:p>
        </w:tc>
        <w:tc>
          <w:tcPr>
            <w:tcW w:w="1206" w:type="dxa"/>
            <w:noWrap/>
            <w:hideMark/>
          </w:tcPr>
          <w:p w14:paraId="09CA2057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861" w:type="dxa"/>
            <w:noWrap/>
            <w:hideMark/>
          </w:tcPr>
          <w:p w14:paraId="2A475358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44" w:type="dxa"/>
            <w:noWrap/>
            <w:hideMark/>
          </w:tcPr>
          <w:p w14:paraId="0D55111E" w14:textId="232F11CA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E972AB" w:rsidRPr="00E972AB" w14:paraId="0F54E505" w14:textId="77777777" w:rsidTr="00E972AB">
        <w:trPr>
          <w:trHeight w:val="290"/>
          <w:jc w:val="center"/>
        </w:trPr>
        <w:tc>
          <w:tcPr>
            <w:tcW w:w="3928" w:type="dxa"/>
            <w:noWrap/>
            <w:hideMark/>
          </w:tcPr>
          <w:p w14:paraId="71D8BAA6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ubjective sleep duration (lagged)</w:t>
            </w:r>
          </w:p>
        </w:tc>
        <w:tc>
          <w:tcPr>
            <w:tcW w:w="1206" w:type="dxa"/>
            <w:noWrap/>
            <w:hideMark/>
          </w:tcPr>
          <w:p w14:paraId="227D61E0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861" w:type="dxa"/>
            <w:noWrap/>
            <w:hideMark/>
          </w:tcPr>
          <w:p w14:paraId="3F2093AF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44" w:type="dxa"/>
            <w:noWrap/>
            <w:hideMark/>
          </w:tcPr>
          <w:p w14:paraId="5FCE7B16" w14:textId="25C57BC3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D579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972AB" w:rsidRPr="00E972AB" w14:paraId="2F3FDDFD" w14:textId="77777777" w:rsidTr="00E972AB">
        <w:trPr>
          <w:trHeight w:val="290"/>
          <w:jc w:val="center"/>
        </w:trPr>
        <w:tc>
          <w:tcPr>
            <w:tcW w:w="3928" w:type="dxa"/>
            <w:noWrap/>
            <w:hideMark/>
          </w:tcPr>
          <w:p w14:paraId="46E2A51E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issociation (concurrent)</w:t>
            </w:r>
          </w:p>
        </w:tc>
        <w:tc>
          <w:tcPr>
            <w:tcW w:w="1206" w:type="dxa"/>
            <w:noWrap/>
            <w:hideMark/>
          </w:tcPr>
          <w:p w14:paraId="7FE5417E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861" w:type="dxa"/>
            <w:noWrap/>
            <w:hideMark/>
          </w:tcPr>
          <w:p w14:paraId="190E778F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44" w:type="dxa"/>
            <w:noWrap/>
            <w:hideMark/>
          </w:tcPr>
          <w:p w14:paraId="5B0D7B4B" w14:textId="4ADACC72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E972AB" w:rsidRPr="00E972AB" w14:paraId="613FDEAD" w14:textId="77777777" w:rsidTr="00E972AB">
        <w:trPr>
          <w:trHeight w:val="290"/>
          <w:jc w:val="center"/>
        </w:trPr>
        <w:tc>
          <w:tcPr>
            <w:tcW w:w="3928" w:type="dxa"/>
            <w:noWrap/>
            <w:hideMark/>
          </w:tcPr>
          <w:p w14:paraId="40340269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ubjective arousal (lagged)</w:t>
            </w:r>
          </w:p>
        </w:tc>
        <w:tc>
          <w:tcPr>
            <w:tcW w:w="1206" w:type="dxa"/>
            <w:noWrap/>
            <w:hideMark/>
          </w:tcPr>
          <w:p w14:paraId="264D4545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861" w:type="dxa"/>
            <w:noWrap/>
            <w:hideMark/>
          </w:tcPr>
          <w:p w14:paraId="7D673AB5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44" w:type="dxa"/>
            <w:noWrap/>
            <w:hideMark/>
          </w:tcPr>
          <w:p w14:paraId="7C443F5D" w14:textId="11250EF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D579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972AB" w:rsidRPr="00E972AB" w14:paraId="0E4BB201" w14:textId="77777777" w:rsidTr="00E972AB">
        <w:trPr>
          <w:trHeight w:val="290"/>
          <w:jc w:val="center"/>
        </w:trPr>
        <w:tc>
          <w:tcPr>
            <w:tcW w:w="3928" w:type="dxa"/>
            <w:noWrap/>
            <w:hideMark/>
          </w:tcPr>
          <w:p w14:paraId="6A4E717B" w14:textId="275FFE1B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otal HR (lagged)</w:t>
            </w:r>
          </w:p>
        </w:tc>
        <w:tc>
          <w:tcPr>
            <w:tcW w:w="1206" w:type="dxa"/>
            <w:noWrap/>
            <w:hideMark/>
          </w:tcPr>
          <w:p w14:paraId="5E646555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861" w:type="dxa"/>
            <w:noWrap/>
            <w:hideMark/>
          </w:tcPr>
          <w:p w14:paraId="4C904C10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44" w:type="dxa"/>
            <w:noWrap/>
            <w:hideMark/>
          </w:tcPr>
          <w:p w14:paraId="56C2E803" w14:textId="7259CDA8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E972AB" w:rsidRPr="00E972AB" w14:paraId="7D750509" w14:textId="77777777" w:rsidTr="00E972AB">
        <w:trPr>
          <w:trHeight w:val="290"/>
          <w:jc w:val="center"/>
        </w:trPr>
        <w:tc>
          <w:tcPr>
            <w:tcW w:w="3928" w:type="dxa"/>
            <w:noWrap/>
            <w:hideMark/>
          </w:tcPr>
          <w:p w14:paraId="08F88DF5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otal events (lagged)</w:t>
            </w:r>
          </w:p>
        </w:tc>
        <w:tc>
          <w:tcPr>
            <w:tcW w:w="1206" w:type="dxa"/>
            <w:noWrap/>
            <w:hideMark/>
          </w:tcPr>
          <w:p w14:paraId="426AAF52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861" w:type="dxa"/>
            <w:noWrap/>
            <w:hideMark/>
          </w:tcPr>
          <w:p w14:paraId="11D4A2ED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44" w:type="dxa"/>
            <w:noWrap/>
            <w:hideMark/>
          </w:tcPr>
          <w:p w14:paraId="257B122D" w14:textId="271EC458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579B0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E972AB" w:rsidRPr="00E972AB" w14:paraId="74708109" w14:textId="77777777" w:rsidTr="00E972AB">
        <w:trPr>
          <w:trHeight w:val="290"/>
          <w:jc w:val="center"/>
        </w:trPr>
        <w:tc>
          <w:tcPr>
            <w:tcW w:w="3928" w:type="dxa"/>
            <w:noWrap/>
            <w:hideMark/>
          </w:tcPr>
          <w:p w14:paraId="0D4F2F6C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leasant events (lagged)</w:t>
            </w:r>
          </w:p>
        </w:tc>
        <w:tc>
          <w:tcPr>
            <w:tcW w:w="1206" w:type="dxa"/>
            <w:noWrap/>
            <w:hideMark/>
          </w:tcPr>
          <w:p w14:paraId="31DAED2B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861" w:type="dxa"/>
            <w:noWrap/>
            <w:hideMark/>
          </w:tcPr>
          <w:p w14:paraId="36C96788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44" w:type="dxa"/>
            <w:noWrap/>
            <w:hideMark/>
          </w:tcPr>
          <w:p w14:paraId="6795AF3C" w14:textId="28386218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D579B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972AB" w:rsidRPr="00E972AB" w14:paraId="2844D723" w14:textId="77777777" w:rsidTr="00E972AB">
        <w:trPr>
          <w:trHeight w:val="290"/>
          <w:jc w:val="center"/>
        </w:trPr>
        <w:tc>
          <w:tcPr>
            <w:tcW w:w="3928" w:type="dxa"/>
            <w:noWrap/>
            <w:hideMark/>
          </w:tcPr>
          <w:p w14:paraId="1B133A39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ubjective sleep disturbance (concurrent)</w:t>
            </w:r>
          </w:p>
        </w:tc>
        <w:tc>
          <w:tcPr>
            <w:tcW w:w="1206" w:type="dxa"/>
            <w:noWrap/>
            <w:hideMark/>
          </w:tcPr>
          <w:p w14:paraId="4BAD4B3D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861" w:type="dxa"/>
            <w:noWrap/>
            <w:hideMark/>
          </w:tcPr>
          <w:p w14:paraId="522C3548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44" w:type="dxa"/>
            <w:noWrap/>
            <w:hideMark/>
          </w:tcPr>
          <w:p w14:paraId="0504E7FF" w14:textId="26B03F5A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D579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972AB" w:rsidRPr="00E972AB" w14:paraId="0B187B33" w14:textId="77777777" w:rsidTr="00E972AB">
        <w:trPr>
          <w:trHeight w:val="290"/>
          <w:jc w:val="center"/>
        </w:trPr>
        <w:tc>
          <w:tcPr>
            <w:tcW w:w="3928" w:type="dxa"/>
            <w:noWrap/>
            <w:hideMark/>
          </w:tcPr>
          <w:p w14:paraId="73FE27B6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DA (lagged)</w:t>
            </w:r>
          </w:p>
        </w:tc>
        <w:tc>
          <w:tcPr>
            <w:tcW w:w="1206" w:type="dxa"/>
            <w:noWrap/>
            <w:hideMark/>
          </w:tcPr>
          <w:p w14:paraId="784674B0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861" w:type="dxa"/>
            <w:noWrap/>
            <w:hideMark/>
          </w:tcPr>
          <w:p w14:paraId="41F782A4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44" w:type="dxa"/>
            <w:noWrap/>
            <w:hideMark/>
          </w:tcPr>
          <w:p w14:paraId="4F5BAD69" w14:textId="2B38C620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</w:tr>
      <w:tr w:rsidR="00E972AB" w:rsidRPr="00E972AB" w14:paraId="18E05E0E" w14:textId="77777777" w:rsidTr="00E972AB">
        <w:trPr>
          <w:trHeight w:val="290"/>
          <w:jc w:val="center"/>
        </w:trPr>
        <w:tc>
          <w:tcPr>
            <w:tcW w:w="3928" w:type="dxa"/>
            <w:noWrap/>
            <w:hideMark/>
          </w:tcPr>
          <w:p w14:paraId="453B1623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bjective sleep disturbance (lagged)</w:t>
            </w:r>
          </w:p>
        </w:tc>
        <w:tc>
          <w:tcPr>
            <w:tcW w:w="1206" w:type="dxa"/>
            <w:noWrap/>
            <w:hideMark/>
          </w:tcPr>
          <w:p w14:paraId="06CD28EA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861" w:type="dxa"/>
            <w:noWrap/>
            <w:hideMark/>
          </w:tcPr>
          <w:p w14:paraId="07A75794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44" w:type="dxa"/>
            <w:noWrap/>
            <w:hideMark/>
          </w:tcPr>
          <w:p w14:paraId="39D76F94" w14:textId="3FAC81C6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</w:tr>
      <w:tr w:rsidR="00E972AB" w:rsidRPr="00E972AB" w14:paraId="089CF9F6" w14:textId="77777777" w:rsidTr="00E972AB">
        <w:trPr>
          <w:trHeight w:val="290"/>
          <w:jc w:val="center"/>
        </w:trPr>
        <w:tc>
          <w:tcPr>
            <w:tcW w:w="3928" w:type="dxa"/>
            <w:noWrap/>
            <w:hideMark/>
          </w:tcPr>
          <w:p w14:paraId="7284F807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sitive affect (lagged)</w:t>
            </w:r>
          </w:p>
        </w:tc>
        <w:tc>
          <w:tcPr>
            <w:tcW w:w="1206" w:type="dxa"/>
            <w:noWrap/>
            <w:hideMark/>
          </w:tcPr>
          <w:p w14:paraId="722C268A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861" w:type="dxa"/>
            <w:noWrap/>
            <w:hideMark/>
          </w:tcPr>
          <w:p w14:paraId="22CF8208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44" w:type="dxa"/>
            <w:noWrap/>
            <w:hideMark/>
          </w:tcPr>
          <w:p w14:paraId="0DBC372A" w14:textId="11A73904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="00D579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972AB" w:rsidRPr="00E972AB" w14:paraId="711000C5" w14:textId="77777777" w:rsidTr="00E972AB">
        <w:trPr>
          <w:trHeight w:val="290"/>
          <w:jc w:val="center"/>
        </w:trPr>
        <w:tc>
          <w:tcPr>
            <w:tcW w:w="3928" w:type="dxa"/>
            <w:noWrap/>
            <w:hideMark/>
          </w:tcPr>
          <w:p w14:paraId="092E1296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ain (lagged)</w:t>
            </w:r>
          </w:p>
        </w:tc>
        <w:tc>
          <w:tcPr>
            <w:tcW w:w="1206" w:type="dxa"/>
            <w:noWrap/>
            <w:hideMark/>
          </w:tcPr>
          <w:p w14:paraId="478BAB28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861" w:type="dxa"/>
            <w:noWrap/>
            <w:hideMark/>
          </w:tcPr>
          <w:p w14:paraId="5431ECE1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44" w:type="dxa"/>
            <w:noWrap/>
            <w:hideMark/>
          </w:tcPr>
          <w:p w14:paraId="1A595B4B" w14:textId="50A42D1E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</w:tr>
      <w:tr w:rsidR="00E972AB" w:rsidRPr="00E972AB" w14:paraId="074D37F8" w14:textId="77777777" w:rsidTr="00E972AB">
        <w:trPr>
          <w:trHeight w:val="290"/>
          <w:jc w:val="center"/>
        </w:trPr>
        <w:tc>
          <w:tcPr>
            <w:tcW w:w="3928" w:type="dxa"/>
            <w:noWrap/>
            <w:hideMark/>
          </w:tcPr>
          <w:p w14:paraId="0DFA6C12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hysical activity (concurrent)</w:t>
            </w:r>
          </w:p>
        </w:tc>
        <w:tc>
          <w:tcPr>
            <w:tcW w:w="1206" w:type="dxa"/>
            <w:noWrap/>
            <w:hideMark/>
          </w:tcPr>
          <w:p w14:paraId="5B10B498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861" w:type="dxa"/>
            <w:noWrap/>
            <w:hideMark/>
          </w:tcPr>
          <w:p w14:paraId="2AED250E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44" w:type="dxa"/>
            <w:noWrap/>
            <w:hideMark/>
          </w:tcPr>
          <w:p w14:paraId="66B34AE6" w14:textId="126B393E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="00D579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972AB" w:rsidRPr="00E972AB" w14:paraId="2596A6CE" w14:textId="77777777" w:rsidTr="00E972AB">
        <w:trPr>
          <w:trHeight w:val="290"/>
          <w:jc w:val="center"/>
        </w:trPr>
        <w:tc>
          <w:tcPr>
            <w:tcW w:w="3928" w:type="dxa"/>
            <w:noWrap/>
            <w:hideMark/>
          </w:tcPr>
          <w:p w14:paraId="3868D37A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essful events (lagged)</w:t>
            </w:r>
          </w:p>
        </w:tc>
        <w:tc>
          <w:tcPr>
            <w:tcW w:w="1206" w:type="dxa"/>
            <w:noWrap/>
            <w:hideMark/>
          </w:tcPr>
          <w:p w14:paraId="2885B382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861" w:type="dxa"/>
            <w:noWrap/>
            <w:hideMark/>
          </w:tcPr>
          <w:p w14:paraId="2C4440F1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44" w:type="dxa"/>
            <w:noWrap/>
            <w:hideMark/>
          </w:tcPr>
          <w:p w14:paraId="517C38AA" w14:textId="0636E833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</w:tr>
      <w:tr w:rsidR="00E972AB" w:rsidRPr="00E972AB" w14:paraId="314A73A3" w14:textId="77777777" w:rsidTr="00E972AB">
        <w:trPr>
          <w:trHeight w:val="290"/>
          <w:jc w:val="center"/>
        </w:trPr>
        <w:tc>
          <w:tcPr>
            <w:tcW w:w="3928" w:type="dxa"/>
            <w:noWrap/>
            <w:hideMark/>
          </w:tcPr>
          <w:p w14:paraId="1F89E688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issociation (lagged)</w:t>
            </w:r>
          </w:p>
        </w:tc>
        <w:tc>
          <w:tcPr>
            <w:tcW w:w="1206" w:type="dxa"/>
            <w:noWrap/>
            <w:hideMark/>
          </w:tcPr>
          <w:p w14:paraId="085DC401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861" w:type="dxa"/>
            <w:noWrap/>
            <w:hideMark/>
          </w:tcPr>
          <w:p w14:paraId="1035109D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44" w:type="dxa"/>
            <w:noWrap/>
            <w:hideMark/>
          </w:tcPr>
          <w:p w14:paraId="5ECB1DFE" w14:textId="0376B00B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="00D579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972AB" w:rsidRPr="00E972AB" w14:paraId="41568711" w14:textId="77777777" w:rsidTr="00E972AB">
        <w:trPr>
          <w:trHeight w:val="290"/>
          <w:jc w:val="center"/>
        </w:trPr>
        <w:tc>
          <w:tcPr>
            <w:tcW w:w="3928" w:type="dxa"/>
            <w:noWrap/>
            <w:hideMark/>
          </w:tcPr>
          <w:p w14:paraId="1043104E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ubjective sleep disturbance (lagged)</w:t>
            </w:r>
          </w:p>
        </w:tc>
        <w:tc>
          <w:tcPr>
            <w:tcW w:w="1206" w:type="dxa"/>
            <w:noWrap/>
            <w:hideMark/>
          </w:tcPr>
          <w:p w14:paraId="77D53CE0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861" w:type="dxa"/>
            <w:noWrap/>
            <w:hideMark/>
          </w:tcPr>
          <w:p w14:paraId="4A8D5496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44" w:type="dxa"/>
            <w:noWrap/>
            <w:hideMark/>
          </w:tcPr>
          <w:p w14:paraId="2AF2D808" w14:textId="251F29CD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="00D579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972AB" w:rsidRPr="00E972AB" w14:paraId="61253814" w14:textId="77777777" w:rsidTr="00E972AB">
        <w:trPr>
          <w:trHeight w:val="290"/>
          <w:jc w:val="center"/>
        </w:trPr>
        <w:tc>
          <w:tcPr>
            <w:tcW w:w="3928" w:type="dxa"/>
            <w:noWrap/>
            <w:hideMark/>
          </w:tcPr>
          <w:p w14:paraId="2F88810D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bjective sleep duration (lagged)</w:t>
            </w:r>
          </w:p>
        </w:tc>
        <w:tc>
          <w:tcPr>
            <w:tcW w:w="1206" w:type="dxa"/>
            <w:noWrap/>
            <w:hideMark/>
          </w:tcPr>
          <w:p w14:paraId="22CB9C74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</w:p>
        </w:tc>
        <w:tc>
          <w:tcPr>
            <w:tcW w:w="861" w:type="dxa"/>
            <w:noWrap/>
            <w:hideMark/>
          </w:tcPr>
          <w:p w14:paraId="783DC19D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44" w:type="dxa"/>
            <w:noWrap/>
            <w:hideMark/>
          </w:tcPr>
          <w:p w14:paraId="74399C11" w14:textId="180D98B3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</w:tr>
      <w:tr w:rsidR="00E972AB" w:rsidRPr="00E972AB" w14:paraId="56BB0254" w14:textId="77777777" w:rsidTr="00E972AB">
        <w:trPr>
          <w:trHeight w:val="290"/>
          <w:jc w:val="center"/>
        </w:trPr>
        <w:tc>
          <w:tcPr>
            <w:tcW w:w="3928" w:type="dxa"/>
            <w:noWrap/>
            <w:hideMark/>
          </w:tcPr>
          <w:p w14:paraId="6BE53380" w14:textId="54DEC500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esting HR (concurrent)</w:t>
            </w:r>
          </w:p>
        </w:tc>
        <w:tc>
          <w:tcPr>
            <w:tcW w:w="1206" w:type="dxa"/>
            <w:noWrap/>
            <w:hideMark/>
          </w:tcPr>
          <w:p w14:paraId="52F5A657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861" w:type="dxa"/>
            <w:noWrap/>
            <w:hideMark/>
          </w:tcPr>
          <w:p w14:paraId="34FB46BA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44" w:type="dxa"/>
            <w:noWrap/>
            <w:hideMark/>
          </w:tcPr>
          <w:p w14:paraId="26D50F5C" w14:textId="43C65630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</w:tr>
      <w:tr w:rsidR="00E972AB" w:rsidRPr="00E972AB" w14:paraId="77313FEA" w14:textId="77777777" w:rsidTr="00E972AB">
        <w:trPr>
          <w:trHeight w:val="290"/>
          <w:jc w:val="center"/>
        </w:trPr>
        <w:tc>
          <w:tcPr>
            <w:tcW w:w="3928" w:type="dxa"/>
            <w:noWrap/>
            <w:hideMark/>
          </w:tcPr>
          <w:p w14:paraId="5F553C69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>Fatigue (lagged)</w:t>
            </w:r>
          </w:p>
        </w:tc>
        <w:tc>
          <w:tcPr>
            <w:tcW w:w="1206" w:type="dxa"/>
            <w:noWrap/>
            <w:hideMark/>
          </w:tcPr>
          <w:p w14:paraId="63FB7790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861" w:type="dxa"/>
            <w:noWrap/>
            <w:hideMark/>
          </w:tcPr>
          <w:p w14:paraId="4126ACF9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44" w:type="dxa"/>
            <w:noWrap/>
            <w:hideMark/>
          </w:tcPr>
          <w:p w14:paraId="03C6A840" w14:textId="0EDC08BD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</w:tr>
      <w:tr w:rsidR="00E972AB" w:rsidRPr="00E972AB" w14:paraId="6A3AD9E2" w14:textId="77777777" w:rsidTr="00E972AB">
        <w:trPr>
          <w:trHeight w:val="290"/>
          <w:jc w:val="center"/>
        </w:trPr>
        <w:tc>
          <w:tcPr>
            <w:tcW w:w="3928" w:type="dxa"/>
            <w:noWrap/>
            <w:hideMark/>
          </w:tcPr>
          <w:p w14:paraId="376DFBB4" w14:textId="6C201754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otal HR (concurrent)</w:t>
            </w:r>
          </w:p>
        </w:tc>
        <w:tc>
          <w:tcPr>
            <w:tcW w:w="1206" w:type="dxa"/>
            <w:noWrap/>
            <w:hideMark/>
          </w:tcPr>
          <w:p w14:paraId="115E006F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61" w:type="dxa"/>
            <w:noWrap/>
            <w:hideMark/>
          </w:tcPr>
          <w:p w14:paraId="5E436635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44" w:type="dxa"/>
            <w:noWrap/>
            <w:hideMark/>
          </w:tcPr>
          <w:p w14:paraId="5AB4EED2" w14:textId="356E20DB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</w:tr>
      <w:tr w:rsidR="00E972AB" w:rsidRPr="00E972AB" w14:paraId="2B663C2A" w14:textId="77777777" w:rsidTr="00E972AB">
        <w:trPr>
          <w:trHeight w:val="290"/>
          <w:jc w:val="center"/>
        </w:trPr>
        <w:tc>
          <w:tcPr>
            <w:tcW w:w="3928" w:type="dxa"/>
            <w:noWrap/>
            <w:hideMark/>
          </w:tcPr>
          <w:p w14:paraId="6EC5AD02" w14:textId="00E18BF9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esting HR</w:t>
            </w:r>
            <w:r w:rsidR="002454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lagged)</w:t>
            </w:r>
          </w:p>
        </w:tc>
        <w:tc>
          <w:tcPr>
            <w:tcW w:w="1206" w:type="dxa"/>
            <w:noWrap/>
            <w:hideMark/>
          </w:tcPr>
          <w:p w14:paraId="308B13DF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861" w:type="dxa"/>
            <w:noWrap/>
            <w:hideMark/>
          </w:tcPr>
          <w:p w14:paraId="62862C73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44" w:type="dxa"/>
            <w:noWrap/>
            <w:hideMark/>
          </w:tcPr>
          <w:p w14:paraId="50641AD5" w14:textId="06D6C268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</w:tr>
      <w:tr w:rsidR="00E972AB" w:rsidRPr="00E972AB" w14:paraId="05F773AD" w14:textId="77777777" w:rsidTr="00E972AB">
        <w:trPr>
          <w:trHeight w:val="290"/>
          <w:jc w:val="center"/>
        </w:trPr>
        <w:tc>
          <w:tcPr>
            <w:tcW w:w="3928" w:type="dxa"/>
            <w:noWrap/>
            <w:hideMark/>
          </w:tcPr>
          <w:p w14:paraId="0C1EE87C" w14:textId="3ECFB2BD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A-linked HR (lagged)</w:t>
            </w:r>
          </w:p>
        </w:tc>
        <w:tc>
          <w:tcPr>
            <w:tcW w:w="1206" w:type="dxa"/>
            <w:noWrap/>
            <w:hideMark/>
          </w:tcPr>
          <w:p w14:paraId="18C98CA1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861" w:type="dxa"/>
            <w:noWrap/>
            <w:hideMark/>
          </w:tcPr>
          <w:p w14:paraId="0724BD15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44" w:type="dxa"/>
            <w:noWrap/>
            <w:hideMark/>
          </w:tcPr>
          <w:p w14:paraId="277671C6" w14:textId="31C356E8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</w:tr>
      <w:tr w:rsidR="00E972AB" w:rsidRPr="00E972AB" w14:paraId="1E2ED76D" w14:textId="77777777" w:rsidTr="00E972AB">
        <w:trPr>
          <w:trHeight w:val="290"/>
          <w:jc w:val="center"/>
        </w:trPr>
        <w:tc>
          <w:tcPr>
            <w:tcW w:w="3928" w:type="dxa"/>
            <w:noWrap/>
            <w:hideMark/>
          </w:tcPr>
          <w:p w14:paraId="011D76EA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DA (concurrent)</w:t>
            </w:r>
          </w:p>
        </w:tc>
        <w:tc>
          <w:tcPr>
            <w:tcW w:w="1206" w:type="dxa"/>
            <w:noWrap/>
            <w:hideMark/>
          </w:tcPr>
          <w:p w14:paraId="626791EC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861" w:type="dxa"/>
            <w:noWrap/>
            <w:hideMark/>
          </w:tcPr>
          <w:p w14:paraId="3A55FD4D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44" w:type="dxa"/>
            <w:noWrap/>
            <w:hideMark/>
          </w:tcPr>
          <w:p w14:paraId="0FE34DDD" w14:textId="5E4E7D41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</w:tr>
      <w:tr w:rsidR="00E972AB" w:rsidRPr="00E972AB" w14:paraId="4AA3EAAA" w14:textId="77777777" w:rsidTr="00E972AB">
        <w:trPr>
          <w:trHeight w:val="290"/>
          <w:jc w:val="center"/>
        </w:trPr>
        <w:tc>
          <w:tcPr>
            <w:tcW w:w="3928" w:type="dxa"/>
            <w:noWrap/>
            <w:hideMark/>
          </w:tcPr>
          <w:p w14:paraId="060B36A9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ubjective sleep duration (concurrent)</w:t>
            </w:r>
          </w:p>
        </w:tc>
        <w:tc>
          <w:tcPr>
            <w:tcW w:w="1206" w:type="dxa"/>
            <w:noWrap/>
            <w:hideMark/>
          </w:tcPr>
          <w:p w14:paraId="773C9E80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861" w:type="dxa"/>
            <w:noWrap/>
            <w:hideMark/>
          </w:tcPr>
          <w:p w14:paraId="6B997BAD" w14:textId="77777777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44" w:type="dxa"/>
            <w:noWrap/>
            <w:hideMark/>
          </w:tcPr>
          <w:p w14:paraId="7A2A7A54" w14:textId="11BC84BE" w:rsidR="00E972AB" w:rsidRPr="00E972AB" w:rsidRDefault="00E972AB" w:rsidP="00ED3459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72A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579B0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</w:tbl>
    <w:p w14:paraId="6B2018EA" w14:textId="77777777" w:rsidR="002454F5" w:rsidRDefault="00E972AB" w:rsidP="00E972AB">
      <w:pPr>
        <w:ind w:firstLine="720"/>
        <w:rPr>
          <w:rFonts w:ascii="Times New Roman" w:eastAsia="Calibri" w:hAnsi="Times New Roman" w:cs="Times New Roman"/>
          <w:sz w:val="16"/>
          <w:szCs w:val="16"/>
          <w14:ligatures w14:val="none"/>
        </w:rPr>
      </w:pPr>
      <w:r>
        <w:rPr>
          <w:rFonts w:ascii="Times New Roman" w:hAnsi="Times New Roman" w:cs="Times New Roman"/>
          <w:sz w:val="16"/>
          <w:szCs w:val="16"/>
        </w:rPr>
        <w:t xml:space="preserve">      </w:t>
      </w:r>
      <w:r w:rsidRPr="00B55FF0">
        <w:rPr>
          <w:rFonts w:ascii="Times New Roman" w:eastAsia="Calibri" w:hAnsi="Times New Roman" w:cs="Times New Roman"/>
          <w:b/>
          <w:bCs/>
          <w:sz w:val="16"/>
          <w:szCs w:val="16"/>
          <w14:ligatures w14:val="none"/>
        </w:rPr>
        <w:t xml:space="preserve">Key: </w:t>
      </w:r>
      <w:r w:rsidRPr="00B55FF0">
        <w:rPr>
          <w:rFonts w:ascii="Times New Roman" w:eastAsia="Calibri" w:hAnsi="Times New Roman" w:cs="Times New Roman"/>
          <w:sz w:val="16"/>
          <w:szCs w:val="16"/>
          <w14:ligatures w14:val="none"/>
        </w:rPr>
        <w:t>B</w:t>
      </w:r>
      <w:r>
        <w:rPr>
          <w:rFonts w:ascii="Times New Roman" w:eastAsia="Calibri" w:hAnsi="Times New Roman" w:cs="Times New Roman"/>
          <w:sz w:val="16"/>
          <w:szCs w:val="16"/>
          <w14:ligatures w14:val="none"/>
        </w:rPr>
        <w:t>-</w:t>
      </w:r>
      <w:r w:rsidRPr="00B55FF0">
        <w:rPr>
          <w:rFonts w:ascii="Times New Roman" w:eastAsia="Calibri" w:hAnsi="Times New Roman" w:cs="Times New Roman"/>
          <w:sz w:val="16"/>
          <w:szCs w:val="16"/>
          <w14:ligatures w14:val="none"/>
        </w:rPr>
        <w:t>H=Benjamini-Hochberg; EDA=electrodermal activity</w:t>
      </w:r>
      <w:r>
        <w:rPr>
          <w:rFonts w:ascii="Times New Roman" w:eastAsia="Calibri" w:hAnsi="Times New Roman" w:cs="Times New Roman"/>
          <w:sz w:val="16"/>
          <w:szCs w:val="16"/>
          <w14:ligatures w14:val="none"/>
        </w:rPr>
        <w:t>;</w:t>
      </w:r>
      <w:r w:rsidR="002454F5">
        <w:rPr>
          <w:rFonts w:ascii="Times New Roman" w:eastAsia="Calibri" w:hAnsi="Times New Roman" w:cs="Times New Roman"/>
          <w:sz w:val="16"/>
          <w:szCs w:val="16"/>
          <w14:ligatures w14:val="none"/>
        </w:rPr>
        <w:t xml:space="preserve"> EMA=ecological momentary assessment;</w:t>
      </w:r>
      <w:r w:rsidRPr="00B55FF0">
        <w:rPr>
          <w:rFonts w:ascii="Times New Roman" w:eastAsia="Calibri" w:hAnsi="Times New Roman" w:cs="Times New Roman"/>
          <w:sz w:val="16"/>
          <w:szCs w:val="16"/>
          <w14:ligatures w14:val="none"/>
        </w:rPr>
        <w:t xml:space="preserve"> </w:t>
      </w:r>
    </w:p>
    <w:p w14:paraId="0B835EF1" w14:textId="244E2B18" w:rsidR="00E972AB" w:rsidRPr="00B55FF0" w:rsidRDefault="002454F5" w:rsidP="00E972AB">
      <w:pPr>
        <w:ind w:firstLine="720"/>
        <w:rPr>
          <w:rFonts w:ascii="Times New Roman" w:eastAsia="Calibri" w:hAnsi="Times New Roman" w:cs="Times New Roman"/>
          <w:sz w:val="16"/>
          <w:szCs w:val="16"/>
          <w14:ligatures w14:val="none"/>
        </w:rPr>
      </w:pPr>
      <w:r>
        <w:rPr>
          <w:rFonts w:ascii="Times New Roman" w:eastAsia="Calibri" w:hAnsi="Times New Roman" w:cs="Times New Roman"/>
          <w:sz w:val="16"/>
          <w:szCs w:val="16"/>
          <w14:ligatures w14:val="none"/>
        </w:rPr>
        <w:t xml:space="preserve">      </w:t>
      </w:r>
      <w:r w:rsidR="00E972AB" w:rsidRPr="00B55FF0">
        <w:rPr>
          <w:rFonts w:ascii="Times New Roman" w:eastAsia="Calibri" w:hAnsi="Times New Roman" w:cs="Times New Roman"/>
          <w:sz w:val="16"/>
          <w:szCs w:val="16"/>
          <w14:ligatures w14:val="none"/>
        </w:rPr>
        <w:t xml:space="preserve">HR=heart-rate </w:t>
      </w:r>
    </w:p>
    <w:p w14:paraId="49DDF6F4" w14:textId="459B79F2" w:rsidR="00E972AB" w:rsidRPr="00B55FF0" w:rsidRDefault="00E972AB" w:rsidP="00E972AB">
      <w:pPr>
        <w:ind w:firstLine="720"/>
        <w:rPr>
          <w:rFonts w:ascii="Times New Roman" w:eastAsia="Calibri" w:hAnsi="Times New Roman" w:cs="Times New Roman"/>
          <w:sz w:val="16"/>
          <w:szCs w:val="16"/>
          <w14:ligatures w14:val="none"/>
        </w:rPr>
      </w:pPr>
      <w:r>
        <w:rPr>
          <w:rFonts w:ascii="Times New Roman" w:eastAsia="Calibri" w:hAnsi="Times New Roman" w:cs="Times New Roman"/>
          <w:sz w:val="16"/>
          <w:szCs w:val="16"/>
          <w14:ligatures w14:val="none"/>
        </w:rPr>
        <w:t xml:space="preserve">      </w:t>
      </w:r>
      <w:r w:rsidRPr="00B55FF0">
        <w:rPr>
          <w:rFonts w:ascii="Times New Roman" w:eastAsia="Calibri" w:hAnsi="Times New Roman" w:cs="Times New Roman"/>
          <w:sz w:val="16"/>
          <w:szCs w:val="16"/>
          <w14:ligatures w14:val="none"/>
        </w:rPr>
        <w:t xml:space="preserve">p-values in </w:t>
      </w:r>
      <w:r w:rsidRPr="00B55FF0">
        <w:rPr>
          <w:rFonts w:ascii="Times New Roman" w:eastAsia="Calibri" w:hAnsi="Times New Roman" w:cs="Times New Roman"/>
          <w:b/>
          <w:bCs/>
          <w:sz w:val="16"/>
          <w:szCs w:val="16"/>
          <w14:ligatures w14:val="none"/>
        </w:rPr>
        <w:t>bold</w:t>
      </w:r>
      <w:r w:rsidRPr="00B55FF0">
        <w:rPr>
          <w:rFonts w:ascii="Times New Roman" w:eastAsia="Calibri" w:hAnsi="Times New Roman" w:cs="Times New Roman"/>
          <w:sz w:val="16"/>
          <w:szCs w:val="16"/>
          <w14:ligatures w14:val="none"/>
        </w:rPr>
        <w:t xml:space="preserve"> remained significant following Benjamini-Hochberg correction</w:t>
      </w:r>
    </w:p>
    <w:p w14:paraId="2198EE07" w14:textId="1B992330" w:rsidR="00E972AB" w:rsidRDefault="00E972AB" w:rsidP="0063173A">
      <w:pPr>
        <w:spacing w:after="160" w:line="259" w:lineRule="auto"/>
        <w:rPr>
          <w:rFonts w:ascii="Times New Roman" w:hAnsi="Times New Roman" w:cs="Times New Roman"/>
          <w:sz w:val="16"/>
          <w:szCs w:val="16"/>
        </w:rPr>
      </w:pPr>
    </w:p>
    <w:p w14:paraId="3C07952C" w14:textId="77777777" w:rsidR="003113D5" w:rsidRDefault="003113D5" w:rsidP="0063173A">
      <w:pPr>
        <w:spacing w:after="160" w:line="259" w:lineRule="auto"/>
        <w:rPr>
          <w:rFonts w:ascii="Times New Roman" w:hAnsi="Times New Roman" w:cs="Times New Roman"/>
          <w:sz w:val="16"/>
          <w:szCs w:val="16"/>
        </w:rPr>
      </w:pPr>
    </w:p>
    <w:p w14:paraId="3953A1B2" w14:textId="586F07C6" w:rsidR="003113D5" w:rsidRDefault="003113D5">
      <w:p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422E4B4A" w14:textId="063D6115" w:rsidR="002C57F3" w:rsidRPr="002311E9" w:rsidRDefault="002C57F3" w:rsidP="002C57F3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2311E9">
        <w:rPr>
          <w:rFonts w:ascii="Times New Roman" w:hAnsi="Times New Roman" w:cs="Times New Roman"/>
          <w:b/>
          <w:bCs/>
        </w:rPr>
        <w:t xml:space="preserve">Table </w:t>
      </w:r>
      <w:r w:rsidR="0047575B">
        <w:rPr>
          <w:rFonts w:ascii="Times New Roman" w:hAnsi="Times New Roman" w:cs="Times New Roman"/>
          <w:b/>
          <w:bCs/>
        </w:rPr>
        <w:t>6</w:t>
      </w:r>
      <w:r w:rsidRPr="002311E9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Combined</w:t>
      </w:r>
      <w:r w:rsidRPr="002311E9">
        <w:rPr>
          <w:rFonts w:ascii="Times New Roman" w:hAnsi="Times New Roman" w:cs="Times New Roman"/>
          <w:b/>
          <w:bCs/>
        </w:rPr>
        <w:t xml:space="preserve"> </w:t>
      </w:r>
      <w:r w:rsidRPr="00A42B0C">
        <w:rPr>
          <w:rFonts w:ascii="Times New Roman" w:hAnsi="Times New Roman" w:cs="Times New Roman"/>
          <w:b/>
          <w:bCs/>
        </w:rPr>
        <w:t>day-level concurrent</w:t>
      </w:r>
      <w:r w:rsidRPr="002311E9">
        <w:rPr>
          <w:rFonts w:ascii="Times New Roman" w:hAnsi="Times New Roman" w:cs="Times New Roman"/>
          <w:b/>
          <w:bCs/>
        </w:rPr>
        <w:t xml:space="preserve"> predictors </w:t>
      </w:r>
      <w:r>
        <w:rPr>
          <w:rFonts w:ascii="Times New Roman" w:hAnsi="Times New Roman" w:cs="Times New Roman"/>
          <w:b/>
          <w:bCs/>
        </w:rPr>
        <w:t xml:space="preserve">of </w:t>
      </w:r>
      <w:r w:rsidRPr="002311E9">
        <w:rPr>
          <w:rFonts w:ascii="Times New Roman" w:hAnsi="Times New Roman" w:cs="Times New Roman"/>
          <w:b/>
          <w:bCs/>
        </w:rPr>
        <w:t>FNS severity</w:t>
      </w:r>
    </w:p>
    <w:tbl>
      <w:tblPr>
        <w:tblStyle w:val="TableGrid"/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709"/>
        <w:gridCol w:w="1276"/>
        <w:gridCol w:w="850"/>
        <w:gridCol w:w="856"/>
        <w:gridCol w:w="704"/>
        <w:gridCol w:w="1275"/>
        <w:gridCol w:w="993"/>
      </w:tblGrid>
      <w:tr w:rsidR="002C57F3" w:rsidRPr="00301C08" w14:paraId="3E060B52" w14:textId="77777777" w:rsidTr="00DA5367">
        <w:trPr>
          <w:trHeight w:val="230"/>
          <w:jc w:val="center"/>
        </w:trPr>
        <w:tc>
          <w:tcPr>
            <w:tcW w:w="1413" w:type="dxa"/>
          </w:tcPr>
          <w:p w14:paraId="050B2D2E" w14:textId="77777777" w:rsidR="002C57F3" w:rsidRPr="00D4560D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154676143"/>
          </w:p>
        </w:tc>
        <w:tc>
          <w:tcPr>
            <w:tcW w:w="3685" w:type="dxa"/>
            <w:gridSpan w:val="4"/>
          </w:tcPr>
          <w:p w14:paraId="18D0E247" w14:textId="77777777" w:rsidR="002C57F3" w:rsidRPr="00301C08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model</w:t>
            </w:r>
          </w:p>
        </w:tc>
        <w:tc>
          <w:tcPr>
            <w:tcW w:w="3828" w:type="dxa"/>
            <w:gridSpan w:val="4"/>
          </w:tcPr>
          <w:p w14:paraId="208589D9" w14:textId="77777777" w:rsidR="002C57F3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model</w:t>
            </w:r>
          </w:p>
        </w:tc>
      </w:tr>
      <w:tr w:rsidR="002C57F3" w:rsidRPr="00301C08" w14:paraId="7EF9F133" w14:textId="77777777" w:rsidTr="00DA5367">
        <w:trPr>
          <w:trHeight w:val="448"/>
          <w:jc w:val="center"/>
        </w:trPr>
        <w:tc>
          <w:tcPr>
            <w:tcW w:w="1413" w:type="dxa"/>
          </w:tcPr>
          <w:p w14:paraId="08ED1931" w14:textId="77777777" w:rsidR="002C57F3" w:rsidRPr="00301C08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_Hlk154676105"/>
          </w:p>
        </w:tc>
        <w:tc>
          <w:tcPr>
            <w:tcW w:w="850" w:type="dxa"/>
          </w:tcPr>
          <w:p w14:paraId="0AEC1C75" w14:textId="77777777" w:rsidR="002C57F3" w:rsidRPr="00301C08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ß</w:t>
            </w:r>
          </w:p>
        </w:tc>
        <w:tc>
          <w:tcPr>
            <w:tcW w:w="709" w:type="dxa"/>
          </w:tcPr>
          <w:p w14:paraId="1F0C7C10" w14:textId="77777777" w:rsidR="002C57F3" w:rsidRPr="00301C08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276" w:type="dxa"/>
          </w:tcPr>
          <w:p w14:paraId="3D003732" w14:textId="77777777" w:rsidR="002C57F3" w:rsidRPr="00301C08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50" w:type="dxa"/>
          </w:tcPr>
          <w:p w14:paraId="4C525AA5" w14:textId="77777777" w:rsidR="002C57F3" w:rsidRPr="00301C08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56" w:type="dxa"/>
          </w:tcPr>
          <w:p w14:paraId="0E6C51D9" w14:textId="77777777" w:rsidR="002C57F3" w:rsidRPr="00301C08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ß</w:t>
            </w:r>
          </w:p>
        </w:tc>
        <w:tc>
          <w:tcPr>
            <w:tcW w:w="704" w:type="dxa"/>
          </w:tcPr>
          <w:p w14:paraId="6C8CA681" w14:textId="77777777" w:rsidR="002C57F3" w:rsidRPr="00301C08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1275" w:type="dxa"/>
          </w:tcPr>
          <w:p w14:paraId="6ADC974D" w14:textId="77777777" w:rsidR="002C57F3" w:rsidRPr="00301C08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3" w:type="dxa"/>
          </w:tcPr>
          <w:p w14:paraId="2BA5494E" w14:textId="77777777" w:rsidR="002C57F3" w:rsidRPr="00301C08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C57F3" w:rsidRPr="00301C08" w14:paraId="6BD20B6F" w14:textId="77777777" w:rsidTr="00DA5367">
        <w:trPr>
          <w:trHeight w:val="459"/>
          <w:jc w:val="center"/>
        </w:trPr>
        <w:tc>
          <w:tcPr>
            <w:tcW w:w="1413" w:type="dxa"/>
          </w:tcPr>
          <w:p w14:paraId="55A736C0" w14:textId="77777777" w:rsidR="002C57F3" w:rsidRPr="00301C08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ubjective arousal</w:t>
            </w:r>
          </w:p>
        </w:tc>
        <w:tc>
          <w:tcPr>
            <w:tcW w:w="850" w:type="dxa"/>
          </w:tcPr>
          <w:p w14:paraId="0AEC3C18" w14:textId="77777777" w:rsidR="002C57F3" w:rsidRPr="00AC2E1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E19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709" w:type="dxa"/>
          </w:tcPr>
          <w:p w14:paraId="23CA1E1E" w14:textId="77777777" w:rsidR="002C57F3" w:rsidRPr="00AC2E1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E19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276" w:type="dxa"/>
          </w:tcPr>
          <w:p w14:paraId="1BF21D9F" w14:textId="77777777" w:rsidR="002C57F3" w:rsidRPr="00AC2E1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E19">
              <w:rPr>
                <w:rFonts w:ascii="Times New Roman" w:hAnsi="Times New Roman" w:cs="Times New Roman"/>
                <w:sz w:val="20"/>
                <w:szCs w:val="20"/>
              </w:rPr>
              <w:t>-0.009 – 0.333</w:t>
            </w:r>
          </w:p>
        </w:tc>
        <w:tc>
          <w:tcPr>
            <w:tcW w:w="850" w:type="dxa"/>
          </w:tcPr>
          <w:p w14:paraId="3267237F" w14:textId="77777777" w:rsidR="002C57F3" w:rsidRPr="00AC2E1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E19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856" w:type="dxa"/>
          </w:tcPr>
          <w:p w14:paraId="39C98499" w14:textId="77777777" w:rsidR="002C57F3" w:rsidRPr="001C4E1B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E1B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704" w:type="dxa"/>
          </w:tcPr>
          <w:p w14:paraId="02F0A3AC" w14:textId="77777777" w:rsidR="002C57F3" w:rsidRPr="001C4E1B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E1B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275" w:type="dxa"/>
          </w:tcPr>
          <w:p w14:paraId="64C3B8E7" w14:textId="77777777" w:rsidR="002C57F3" w:rsidRPr="001C4E1B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4E1B">
              <w:rPr>
                <w:rFonts w:ascii="Times New Roman" w:hAnsi="Times New Roman" w:cs="Times New Roman"/>
                <w:sz w:val="20"/>
                <w:szCs w:val="20"/>
              </w:rPr>
              <w:t>0.009 – 0.420</w:t>
            </w:r>
          </w:p>
        </w:tc>
        <w:tc>
          <w:tcPr>
            <w:tcW w:w="993" w:type="dxa"/>
          </w:tcPr>
          <w:p w14:paraId="43995155" w14:textId="77777777" w:rsidR="002C57F3" w:rsidRPr="001C4E1B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4E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1</w:t>
            </w:r>
          </w:p>
        </w:tc>
      </w:tr>
      <w:tr w:rsidR="002C57F3" w:rsidRPr="00301C08" w14:paraId="43EA458D" w14:textId="77777777" w:rsidTr="00DA5367">
        <w:trPr>
          <w:trHeight w:val="448"/>
          <w:jc w:val="center"/>
        </w:trPr>
        <w:tc>
          <w:tcPr>
            <w:tcW w:w="1413" w:type="dxa"/>
          </w:tcPr>
          <w:p w14:paraId="740D8E31" w14:textId="77777777" w:rsidR="002C57F3" w:rsidRPr="00301C08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ain</w:t>
            </w:r>
          </w:p>
        </w:tc>
        <w:tc>
          <w:tcPr>
            <w:tcW w:w="850" w:type="dxa"/>
          </w:tcPr>
          <w:p w14:paraId="4714EB28" w14:textId="77777777" w:rsidR="002C57F3" w:rsidRPr="00AC2E1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E19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709" w:type="dxa"/>
          </w:tcPr>
          <w:p w14:paraId="088E3307" w14:textId="77777777" w:rsidR="002C57F3" w:rsidRPr="00AC2E1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E19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276" w:type="dxa"/>
          </w:tcPr>
          <w:p w14:paraId="524850AF" w14:textId="77777777" w:rsidR="002C57F3" w:rsidRPr="00AC2E1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E19">
              <w:rPr>
                <w:rFonts w:ascii="Times New Roman" w:hAnsi="Times New Roman" w:cs="Times New Roman"/>
                <w:sz w:val="20"/>
                <w:szCs w:val="20"/>
              </w:rPr>
              <w:t>0.123 – 0.521</w:t>
            </w:r>
          </w:p>
        </w:tc>
        <w:tc>
          <w:tcPr>
            <w:tcW w:w="850" w:type="dxa"/>
          </w:tcPr>
          <w:p w14:paraId="3B4C2BCE" w14:textId="77777777" w:rsidR="002C57F3" w:rsidRPr="00AC2E19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2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856" w:type="dxa"/>
          </w:tcPr>
          <w:p w14:paraId="74395CB1" w14:textId="77777777" w:rsidR="002C57F3" w:rsidRPr="00655AB0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AB0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704" w:type="dxa"/>
          </w:tcPr>
          <w:p w14:paraId="57A5F0DB" w14:textId="77777777" w:rsidR="002C57F3" w:rsidRPr="00655AB0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AB0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275" w:type="dxa"/>
          </w:tcPr>
          <w:p w14:paraId="1415D375" w14:textId="77777777" w:rsidR="002C57F3" w:rsidRPr="00655AB0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5AB0">
              <w:rPr>
                <w:rFonts w:ascii="Times New Roman" w:hAnsi="Times New Roman" w:cs="Times New Roman"/>
                <w:sz w:val="20"/>
                <w:szCs w:val="20"/>
              </w:rPr>
              <w:t>0.114 – 0.490</w:t>
            </w:r>
          </w:p>
        </w:tc>
        <w:tc>
          <w:tcPr>
            <w:tcW w:w="993" w:type="dxa"/>
          </w:tcPr>
          <w:p w14:paraId="245DF770" w14:textId="77777777" w:rsidR="002C57F3" w:rsidRPr="00655AB0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5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2C57F3" w:rsidRPr="00301C08" w14:paraId="37838A3E" w14:textId="77777777" w:rsidTr="00DA5367">
        <w:trPr>
          <w:trHeight w:val="448"/>
          <w:jc w:val="center"/>
        </w:trPr>
        <w:tc>
          <w:tcPr>
            <w:tcW w:w="1413" w:type="dxa"/>
          </w:tcPr>
          <w:p w14:paraId="0D7AFF1A" w14:textId="77777777" w:rsidR="002C57F3" w:rsidRPr="00301C08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tigue</w:t>
            </w:r>
          </w:p>
        </w:tc>
        <w:tc>
          <w:tcPr>
            <w:tcW w:w="850" w:type="dxa"/>
          </w:tcPr>
          <w:p w14:paraId="429949DC" w14:textId="77777777" w:rsidR="002C57F3" w:rsidRPr="00A9311B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11B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709" w:type="dxa"/>
          </w:tcPr>
          <w:p w14:paraId="0DB3465B" w14:textId="77777777" w:rsidR="002C57F3" w:rsidRPr="00A9311B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11B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276" w:type="dxa"/>
          </w:tcPr>
          <w:p w14:paraId="319EC4D6" w14:textId="77777777" w:rsidR="002C57F3" w:rsidRPr="00A9311B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11B">
              <w:rPr>
                <w:rFonts w:ascii="Times New Roman" w:hAnsi="Times New Roman" w:cs="Times New Roman"/>
                <w:sz w:val="20"/>
                <w:szCs w:val="20"/>
              </w:rPr>
              <w:t>-0.058 – 0.354</w:t>
            </w:r>
          </w:p>
        </w:tc>
        <w:tc>
          <w:tcPr>
            <w:tcW w:w="850" w:type="dxa"/>
          </w:tcPr>
          <w:p w14:paraId="32F20CED" w14:textId="77777777" w:rsidR="002C57F3" w:rsidRPr="00A9311B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311B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856" w:type="dxa"/>
          </w:tcPr>
          <w:p w14:paraId="0AE6A902" w14:textId="77777777" w:rsidR="002C57F3" w:rsidRPr="000131BE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1BE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704" w:type="dxa"/>
          </w:tcPr>
          <w:p w14:paraId="4DEE5B16" w14:textId="77777777" w:rsidR="002C57F3" w:rsidRPr="000131BE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1BE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1275" w:type="dxa"/>
          </w:tcPr>
          <w:p w14:paraId="4C293F05" w14:textId="77777777" w:rsidR="002C57F3" w:rsidRPr="000131BE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1BE">
              <w:rPr>
                <w:rFonts w:ascii="Times New Roman" w:hAnsi="Times New Roman" w:cs="Times New Roman"/>
                <w:sz w:val="20"/>
                <w:szCs w:val="20"/>
              </w:rPr>
              <w:t>0.049 – 0.539</w:t>
            </w:r>
          </w:p>
        </w:tc>
        <w:tc>
          <w:tcPr>
            <w:tcW w:w="993" w:type="dxa"/>
          </w:tcPr>
          <w:p w14:paraId="65638F76" w14:textId="77777777" w:rsidR="002C57F3" w:rsidRPr="000131BE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3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</w:tr>
      <w:tr w:rsidR="002C57F3" w:rsidRPr="00301C08" w14:paraId="7B5F4A43" w14:textId="77777777" w:rsidTr="00DA5367">
        <w:trPr>
          <w:trHeight w:val="448"/>
          <w:jc w:val="center"/>
        </w:trPr>
        <w:tc>
          <w:tcPr>
            <w:tcW w:w="1413" w:type="dxa"/>
          </w:tcPr>
          <w:p w14:paraId="4C5B4756" w14:textId="77777777" w:rsidR="002C57F3" w:rsidRPr="00301C08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egative affect</w:t>
            </w:r>
          </w:p>
        </w:tc>
        <w:tc>
          <w:tcPr>
            <w:tcW w:w="850" w:type="dxa"/>
          </w:tcPr>
          <w:p w14:paraId="64CC8DC6" w14:textId="77777777" w:rsidR="002C57F3" w:rsidRPr="001348F6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8F6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709" w:type="dxa"/>
          </w:tcPr>
          <w:p w14:paraId="1667D57A" w14:textId="77777777" w:rsidR="002C57F3" w:rsidRPr="001348F6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8F6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1276" w:type="dxa"/>
          </w:tcPr>
          <w:p w14:paraId="2875560E" w14:textId="77777777" w:rsidR="002C57F3" w:rsidRPr="001348F6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8F6">
              <w:rPr>
                <w:rFonts w:ascii="Times New Roman" w:hAnsi="Times New Roman" w:cs="Times New Roman"/>
                <w:sz w:val="20"/>
                <w:szCs w:val="20"/>
              </w:rPr>
              <w:t>-0.282 – 0.353</w:t>
            </w:r>
          </w:p>
        </w:tc>
        <w:tc>
          <w:tcPr>
            <w:tcW w:w="850" w:type="dxa"/>
          </w:tcPr>
          <w:p w14:paraId="38731B6C" w14:textId="77777777" w:rsidR="002C57F3" w:rsidRPr="001348F6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48F6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856" w:type="dxa"/>
          </w:tcPr>
          <w:p w14:paraId="32EFCAE3" w14:textId="77777777" w:rsidR="002C57F3" w:rsidRPr="000131BE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1BE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704" w:type="dxa"/>
          </w:tcPr>
          <w:p w14:paraId="34473956" w14:textId="77777777" w:rsidR="002C57F3" w:rsidRPr="000131BE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1BE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1275" w:type="dxa"/>
          </w:tcPr>
          <w:p w14:paraId="2B6F6E09" w14:textId="77777777" w:rsidR="002C57F3" w:rsidRPr="000131BE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1BE">
              <w:rPr>
                <w:rFonts w:ascii="Times New Roman" w:hAnsi="Times New Roman" w:cs="Times New Roman"/>
                <w:sz w:val="20"/>
                <w:szCs w:val="20"/>
              </w:rPr>
              <w:t>-0.229 – 0.363</w:t>
            </w:r>
          </w:p>
        </w:tc>
        <w:tc>
          <w:tcPr>
            <w:tcW w:w="993" w:type="dxa"/>
          </w:tcPr>
          <w:p w14:paraId="6CDD2848" w14:textId="77777777" w:rsidR="002C57F3" w:rsidRPr="000131BE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1BE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</w:tr>
      <w:tr w:rsidR="002C57F3" w:rsidRPr="0007699F" w14:paraId="54FA5E71" w14:textId="77777777" w:rsidTr="00DA5367">
        <w:trPr>
          <w:trHeight w:val="448"/>
          <w:jc w:val="center"/>
        </w:trPr>
        <w:tc>
          <w:tcPr>
            <w:tcW w:w="1413" w:type="dxa"/>
          </w:tcPr>
          <w:p w14:paraId="11B0F324" w14:textId="77777777" w:rsidR="002C57F3" w:rsidRPr="00301C08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sitive affect</w:t>
            </w:r>
          </w:p>
        </w:tc>
        <w:tc>
          <w:tcPr>
            <w:tcW w:w="850" w:type="dxa"/>
          </w:tcPr>
          <w:p w14:paraId="4C6C56DD" w14:textId="77777777" w:rsidR="002C57F3" w:rsidRPr="005501BD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1BD">
              <w:rPr>
                <w:rFonts w:ascii="Times New Roman" w:hAnsi="Times New Roman" w:cs="Times New Roman"/>
                <w:sz w:val="20"/>
                <w:szCs w:val="20"/>
              </w:rPr>
              <w:t>-0.222</w:t>
            </w:r>
          </w:p>
        </w:tc>
        <w:tc>
          <w:tcPr>
            <w:tcW w:w="709" w:type="dxa"/>
          </w:tcPr>
          <w:p w14:paraId="734D2B42" w14:textId="77777777" w:rsidR="002C57F3" w:rsidRPr="005501BD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1BD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276" w:type="dxa"/>
          </w:tcPr>
          <w:p w14:paraId="72816E0C" w14:textId="77777777" w:rsidR="002C57F3" w:rsidRPr="005501BD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1BD">
              <w:rPr>
                <w:rFonts w:ascii="Times New Roman" w:hAnsi="Times New Roman" w:cs="Times New Roman"/>
                <w:sz w:val="20"/>
                <w:szCs w:val="20"/>
              </w:rPr>
              <w:t xml:space="preserve">-0.441 - </w:t>
            </w:r>
          </w:p>
          <w:p w14:paraId="6A67B1ED" w14:textId="77777777" w:rsidR="002C57F3" w:rsidRPr="005501BD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1BD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850" w:type="dxa"/>
          </w:tcPr>
          <w:p w14:paraId="2721BCC5" w14:textId="77777777" w:rsidR="002C57F3" w:rsidRPr="005501BD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01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6</w:t>
            </w:r>
          </w:p>
        </w:tc>
        <w:tc>
          <w:tcPr>
            <w:tcW w:w="856" w:type="dxa"/>
          </w:tcPr>
          <w:p w14:paraId="5453AC14" w14:textId="77777777" w:rsidR="002C57F3" w:rsidRPr="00B83D5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D59">
              <w:rPr>
                <w:rFonts w:ascii="Times New Roman" w:hAnsi="Times New Roman" w:cs="Times New Roman"/>
                <w:sz w:val="20"/>
                <w:szCs w:val="20"/>
              </w:rPr>
              <w:t>-0.177</w:t>
            </w:r>
          </w:p>
        </w:tc>
        <w:tc>
          <w:tcPr>
            <w:tcW w:w="704" w:type="dxa"/>
          </w:tcPr>
          <w:p w14:paraId="28FD654A" w14:textId="77777777" w:rsidR="002C57F3" w:rsidRPr="00B83D5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D5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5" w:type="dxa"/>
          </w:tcPr>
          <w:p w14:paraId="1C23A28C" w14:textId="77777777" w:rsidR="002C57F3" w:rsidRPr="00B83D5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D59">
              <w:rPr>
                <w:rFonts w:ascii="Times New Roman" w:hAnsi="Times New Roman" w:cs="Times New Roman"/>
                <w:sz w:val="20"/>
                <w:szCs w:val="20"/>
              </w:rPr>
              <w:t xml:space="preserve">-0.376 – </w:t>
            </w:r>
          </w:p>
          <w:p w14:paraId="1E1FA675" w14:textId="77777777" w:rsidR="002C57F3" w:rsidRPr="00B83D5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D59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93" w:type="dxa"/>
          </w:tcPr>
          <w:p w14:paraId="3F41A8ED" w14:textId="77777777" w:rsidR="002C57F3" w:rsidRPr="0007699F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99F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2C57F3" w:rsidRPr="00301C08" w14:paraId="2C8B25A9" w14:textId="77777777" w:rsidTr="00DA5367">
        <w:trPr>
          <w:trHeight w:val="459"/>
          <w:jc w:val="center"/>
        </w:trPr>
        <w:tc>
          <w:tcPr>
            <w:tcW w:w="1413" w:type="dxa"/>
          </w:tcPr>
          <w:p w14:paraId="240606CB" w14:textId="77777777" w:rsidR="002C57F3" w:rsidRPr="00301C08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ota</w:t>
            </w:r>
            <w:r w:rsidRPr="00301C0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 events</w:t>
            </w:r>
          </w:p>
        </w:tc>
        <w:tc>
          <w:tcPr>
            <w:tcW w:w="850" w:type="dxa"/>
          </w:tcPr>
          <w:p w14:paraId="163F693F" w14:textId="77777777" w:rsidR="002C57F3" w:rsidRPr="00EC329F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29F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709" w:type="dxa"/>
          </w:tcPr>
          <w:p w14:paraId="19B56503" w14:textId="77777777" w:rsidR="002C57F3" w:rsidRPr="00EC329F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29F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276" w:type="dxa"/>
          </w:tcPr>
          <w:p w14:paraId="5EF0F6BC" w14:textId="77777777" w:rsidR="002C57F3" w:rsidRPr="00EC329F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329F">
              <w:rPr>
                <w:rFonts w:ascii="Times New Roman" w:hAnsi="Times New Roman" w:cs="Times New Roman"/>
                <w:sz w:val="20"/>
                <w:szCs w:val="20"/>
              </w:rPr>
              <w:t>0.097 – 0.354</w:t>
            </w:r>
          </w:p>
        </w:tc>
        <w:tc>
          <w:tcPr>
            <w:tcW w:w="850" w:type="dxa"/>
          </w:tcPr>
          <w:p w14:paraId="5D36718C" w14:textId="77777777" w:rsidR="002C57F3" w:rsidRPr="00EC329F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3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56" w:type="dxa"/>
          </w:tcPr>
          <w:p w14:paraId="0CAEED3E" w14:textId="77777777" w:rsidR="002C57F3" w:rsidRPr="008C2595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95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704" w:type="dxa"/>
          </w:tcPr>
          <w:p w14:paraId="2DD00DC9" w14:textId="77777777" w:rsidR="002C57F3" w:rsidRPr="008C2595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95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275" w:type="dxa"/>
          </w:tcPr>
          <w:p w14:paraId="21AD9C95" w14:textId="77777777" w:rsidR="002C57F3" w:rsidRPr="008C2595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595">
              <w:rPr>
                <w:rFonts w:ascii="Times New Roman" w:hAnsi="Times New Roman" w:cs="Times New Roman"/>
                <w:sz w:val="20"/>
                <w:szCs w:val="20"/>
              </w:rPr>
              <w:t>0.047 – 0.327</w:t>
            </w:r>
          </w:p>
        </w:tc>
        <w:tc>
          <w:tcPr>
            <w:tcW w:w="993" w:type="dxa"/>
          </w:tcPr>
          <w:p w14:paraId="1C5CBB53" w14:textId="77777777" w:rsidR="002C57F3" w:rsidRPr="008C2595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25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</w:tr>
      <w:tr w:rsidR="002C57F3" w:rsidRPr="00301C08" w14:paraId="760B7E82" w14:textId="77777777" w:rsidTr="00DA5367">
        <w:trPr>
          <w:trHeight w:val="459"/>
          <w:jc w:val="center"/>
        </w:trPr>
        <w:tc>
          <w:tcPr>
            <w:tcW w:w="1413" w:type="dxa"/>
          </w:tcPr>
          <w:p w14:paraId="71309B4F" w14:textId="77777777" w:rsidR="002C57F3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MA-linked HR</w:t>
            </w:r>
          </w:p>
        </w:tc>
        <w:tc>
          <w:tcPr>
            <w:tcW w:w="850" w:type="dxa"/>
          </w:tcPr>
          <w:p w14:paraId="70C31A83" w14:textId="77777777" w:rsidR="002C57F3" w:rsidRPr="0070355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709" w:type="dxa"/>
          </w:tcPr>
          <w:p w14:paraId="07DCF453" w14:textId="77777777" w:rsidR="002C57F3" w:rsidRPr="0070355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276" w:type="dxa"/>
          </w:tcPr>
          <w:p w14:paraId="4295DACF" w14:textId="77777777" w:rsidR="002C57F3" w:rsidRPr="0070355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3 – 0.037</w:t>
            </w:r>
          </w:p>
        </w:tc>
        <w:tc>
          <w:tcPr>
            <w:tcW w:w="850" w:type="dxa"/>
          </w:tcPr>
          <w:p w14:paraId="09F81C0E" w14:textId="77777777" w:rsidR="002C57F3" w:rsidRPr="0070355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856" w:type="dxa"/>
          </w:tcPr>
          <w:p w14:paraId="0E590B4C" w14:textId="77777777" w:rsidR="002C57F3" w:rsidRPr="00CD2083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083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704" w:type="dxa"/>
          </w:tcPr>
          <w:p w14:paraId="09131DA8" w14:textId="77777777" w:rsidR="002C57F3" w:rsidRPr="00CD2083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083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275" w:type="dxa"/>
          </w:tcPr>
          <w:p w14:paraId="3D656E9A" w14:textId="77777777" w:rsidR="002C57F3" w:rsidRPr="00CD2083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2083">
              <w:rPr>
                <w:rFonts w:ascii="Times New Roman" w:hAnsi="Times New Roman" w:cs="Times New Roman"/>
                <w:sz w:val="20"/>
                <w:szCs w:val="20"/>
              </w:rPr>
              <w:t>0.000 – 0.036</w:t>
            </w:r>
          </w:p>
        </w:tc>
        <w:tc>
          <w:tcPr>
            <w:tcW w:w="993" w:type="dxa"/>
          </w:tcPr>
          <w:p w14:paraId="7750E91A" w14:textId="77777777" w:rsidR="002C57F3" w:rsidRPr="00CD2083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2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</w:t>
            </w:r>
          </w:p>
        </w:tc>
      </w:tr>
      <w:tr w:rsidR="002C57F3" w:rsidRPr="00301C08" w14:paraId="26451A34" w14:textId="77777777" w:rsidTr="00DA5367">
        <w:trPr>
          <w:trHeight w:val="459"/>
          <w:jc w:val="center"/>
        </w:trPr>
        <w:tc>
          <w:tcPr>
            <w:tcW w:w="1413" w:type="dxa"/>
          </w:tcPr>
          <w:p w14:paraId="32012901" w14:textId="77777777" w:rsidR="002C57F3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bjective sleep disturbance</w:t>
            </w:r>
          </w:p>
        </w:tc>
        <w:tc>
          <w:tcPr>
            <w:tcW w:w="850" w:type="dxa"/>
          </w:tcPr>
          <w:p w14:paraId="718ED4DE" w14:textId="77777777" w:rsidR="002C57F3" w:rsidRPr="0070355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55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09" w:type="dxa"/>
          </w:tcPr>
          <w:p w14:paraId="0F8929C2" w14:textId="77777777" w:rsidR="002C57F3" w:rsidRPr="0070355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559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276" w:type="dxa"/>
          </w:tcPr>
          <w:p w14:paraId="1C13BA8A" w14:textId="77777777" w:rsidR="002C57F3" w:rsidRPr="0070355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559">
              <w:rPr>
                <w:rFonts w:ascii="Times New Roman" w:hAnsi="Times New Roman" w:cs="Times New Roman"/>
                <w:sz w:val="20"/>
                <w:szCs w:val="20"/>
              </w:rPr>
              <w:t>-0.003 – 0.018</w:t>
            </w:r>
          </w:p>
        </w:tc>
        <w:tc>
          <w:tcPr>
            <w:tcW w:w="850" w:type="dxa"/>
          </w:tcPr>
          <w:p w14:paraId="3BE8096A" w14:textId="77777777" w:rsidR="002C57F3" w:rsidRPr="0070355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559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856" w:type="dxa"/>
          </w:tcPr>
          <w:p w14:paraId="4FBDF3B6" w14:textId="77777777" w:rsidR="002C57F3" w:rsidRPr="00BF33D2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3D2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04" w:type="dxa"/>
          </w:tcPr>
          <w:p w14:paraId="453B5C8B" w14:textId="77777777" w:rsidR="002C57F3" w:rsidRPr="00BF33D2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3D2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275" w:type="dxa"/>
          </w:tcPr>
          <w:p w14:paraId="115A08A8" w14:textId="77777777" w:rsidR="002C57F3" w:rsidRPr="00BF33D2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3D2">
              <w:rPr>
                <w:rFonts w:ascii="Times New Roman" w:hAnsi="Times New Roman" w:cs="Times New Roman"/>
                <w:sz w:val="20"/>
                <w:szCs w:val="20"/>
              </w:rPr>
              <w:t>-0.008 – 0.020</w:t>
            </w:r>
          </w:p>
        </w:tc>
        <w:tc>
          <w:tcPr>
            <w:tcW w:w="993" w:type="dxa"/>
          </w:tcPr>
          <w:p w14:paraId="460AC56F" w14:textId="77777777" w:rsidR="002C57F3" w:rsidRPr="00BF33D2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33D2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</w:tr>
      <w:tr w:rsidR="002C57F3" w:rsidRPr="00301C08" w14:paraId="0C748E72" w14:textId="77777777" w:rsidTr="00DA5367">
        <w:trPr>
          <w:trHeight w:val="448"/>
          <w:jc w:val="center"/>
        </w:trPr>
        <w:tc>
          <w:tcPr>
            <w:tcW w:w="1413" w:type="dxa"/>
          </w:tcPr>
          <w:p w14:paraId="440AFF6D" w14:textId="77777777" w:rsidR="002C57F3" w:rsidRPr="004272D1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850" w:type="dxa"/>
          </w:tcPr>
          <w:p w14:paraId="74F5DDD3" w14:textId="77777777" w:rsidR="002C57F3" w:rsidRPr="0070355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559">
              <w:t>-</w:t>
            </w:r>
          </w:p>
        </w:tc>
        <w:tc>
          <w:tcPr>
            <w:tcW w:w="709" w:type="dxa"/>
          </w:tcPr>
          <w:p w14:paraId="174BD0B4" w14:textId="77777777" w:rsidR="002C57F3" w:rsidRPr="0070355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559">
              <w:t>-</w:t>
            </w:r>
          </w:p>
        </w:tc>
        <w:tc>
          <w:tcPr>
            <w:tcW w:w="1276" w:type="dxa"/>
          </w:tcPr>
          <w:p w14:paraId="52925657" w14:textId="77777777" w:rsidR="002C57F3" w:rsidRPr="0070355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559">
              <w:t>-</w:t>
            </w:r>
          </w:p>
        </w:tc>
        <w:tc>
          <w:tcPr>
            <w:tcW w:w="850" w:type="dxa"/>
          </w:tcPr>
          <w:p w14:paraId="53073659" w14:textId="77777777" w:rsidR="002C57F3" w:rsidRPr="00703559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59">
              <w:t>-</w:t>
            </w:r>
          </w:p>
        </w:tc>
        <w:tc>
          <w:tcPr>
            <w:tcW w:w="856" w:type="dxa"/>
          </w:tcPr>
          <w:p w14:paraId="56BCE001" w14:textId="77777777" w:rsidR="002C57F3" w:rsidRPr="00C0733D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33D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704" w:type="dxa"/>
          </w:tcPr>
          <w:p w14:paraId="26EA60E1" w14:textId="77777777" w:rsidR="002C57F3" w:rsidRPr="00C0733D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33D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275" w:type="dxa"/>
          </w:tcPr>
          <w:p w14:paraId="08935B67" w14:textId="77777777" w:rsidR="002C57F3" w:rsidRPr="00C0733D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33D">
              <w:rPr>
                <w:rFonts w:ascii="Times New Roman" w:hAnsi="Times New Roman" w:cs="Times New Roman"/>
                <w:sz w:val="20"/>
                <w:szCs w:val="20"/>
              </w:rPr>
              <w:t>-0.045 – 0.005</w:t>
            </w:r>
          </w:p>
        </w:tc>
        <w:tc>
          <w:tcPr>
            <w:tcW w:w="993" w:type="dxa"/>
          </w:tcPr>
          <w:p w14:paraId="182632B8" w14:textId="77777777" w:rsidR="002C57F3" w:rsidRPr="00C0733D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33D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</w:tr>
      <w:tr w:rsidR="002C57F3" w:rsidRPr="00212828" w14:paraId="2E085B2D" w14:textId="77777777" w:rsidTr="00DA5367">
        <w:trPr>
          <w:trHeight w:val="230"/>
          <w:jc w:val="center"/>
        </w:trPr>
        <w:tc>
          <w:tcPr>
            <w:tcW w:w="1413" w:type="dxa"/>
          </w:tcPr>
          <w:p w14:paraId="6E895778" w14:textId="77777777" w:rsidR="002C57F3" w:rsidRPr="004272D1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ender</w:t>
            </w:r>
          </w:p>
        </w:tc>
        <w:tc>
          <w:tcPr>
            <w:tcW w:w="850" w:type="dxa"/>
          </w:tcPr>
          <w:p w14:paraId="25ED8F4E" w14:textId="77777777" w:rsidR="002C57F3" w:rsidRPr="0070355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559">
              <w:t>-</w:t>
            </w:r>
          </w:p>
        </w:tc>
        <w:tc>
          <w:tcPr>
            <w:tcW w:w="709" w:type="dxa"/>
          </w:tcPr>
          <w:p w14:paraId="259F6ECA" w14:textId="77777777" w:rsidR="002C57F3" w:rsidRPr="0070355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559">
              <w:t>-</w:t>
            </w:r>
          </w:p>
        </w:tc>
        <w:tc>
          <w:tcPr>
            <w:tcW w:w="1276" w:type="dxa"/>
          </w:tcPr>
          <w:p w14:paraId="706A11D9" w14:textId="77777777" w:rsidR="002C57F3" w:rsidRPr="0070355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559">
              <w:t>-</w:t>
            </w:r>
          </w:p>
        </w:tc>
        <w:tc>
          <w:tcPr>
            <w:tcW w:w="850" w:type="dxa"/>
          </w:tcPr>
          <w:p w14:paraId="303BA333" w14:textId="77777777" w:rsidR="002C57F3" w:rsidRPr="00703559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59">
              <w:t>-</w:t>
            </w:r>
          </w:p>
        </w:tc>
        <w:tc>
          <w:tcPr>
            <w:tcW w:w="856" w:type="dxa"/>
          </w:tcPr>
          <w:p w14:paraId="7AF0AE9F" w14:textId="77777777" w:rsidR="002C57F3" w:rsidRPr="003F524B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-0.680</w:t>
            </w:r>
          </w:p>
        </w:tc>
        <w:tc>
          <w:tcPr>
            <w:tcW w:w="704" w:type="dxa"/>
          </w:tcPr>
          <w:p w14:paraId="7E67F475" w14:textId="77777777" w:rsidR="002C57F3" w:rsidRPr="003F524B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1275" w:type="dxa"/>
          </w:tcPr>
          <w:p w14:paraId="751A1F84" w14:textId="77777777" w:rsidR="002C57F3" w:rsidRPr="003F524B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-1.38 – 0.020</w:t>
            </w:r>
          </w:p>
        </w:tc>
        <w:tc>
          <w:tcPr>
            <w:tcW w:w="993" w:type="dxa"/>
          </w:tcPr>
          <w:p w14:paraId="06380444" w14:textId="77777777" w:rsidR="002C57F3" w:rsidRPr="003F524B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4B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2C57F3" w:rsidRPr="00301C08" w14:paraId="0719081A" w14:textId="77777777" w:rsidTr="00DA5367">
        <w:trPr>
          <w:trHeight w:val="615"/>
          <w:jc w:val="center"/>
        </w:trPr>
        <w:tc>
          <w:tcPr>
            <w:tcW w:w="1413" w:type="dxa"/>
          </w:tcPr>
          <w:p w14:paraId="119EA937" w14:textId="77777777" w:rsidR="002C57F3" w:rsidRPr="00C46175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461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ental health diagnosis</w:t>
            </w:r>
          </w:p>
        </w:tc>
        <w:tc>
          <w:tcPr>
            <w:tcW w:w="850" w:type="dxa"/>
          </w:tcPr>
          <w:p w14:paraId="0ECE4A9F" w14:textId="77777777" w:rsidR="002C57F3" w:rsidRPr="0070355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559">
              <w:t>-</w:t>
            </w:r>
          </w:p>
        </w:tc>
        <w:tc>
          <w:tcPr>
            <w:tcW w:w="709" w:type="dxa"/>
          </w:tcPr>
          <w:p w14:paraId="1B116C9D" w14:textId="77777777" w:rsidR="002C57F3" w:rsidRPr="0070355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559">
              <w:t>-</w:t>
            </w:r>
          </w:p>
        </w:tc>
        <w:tc>
          <w:tcPr>
            <w:tcW w:w="1276" w:type="dxa"/>
          </w:tcPr>
          <w:p w14:paraId="06807504" w14:textId="77777777" w:rsidR="002C57F3" w:rsidRPr="0070355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559">
              <w:t>-</w:t>
            </w:r>
          </w:p>
        </w:tc>
        <w:tc>
          <w:tcPr>
            <w:tcW w:w="850" w:type="dxa"/>
          </w:tcPr>
          <w:p w14:paraId="0915D3DA" w14:textId="77777777" w:rsidR="002C57F3" w:rsidRPr="00703559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59">
              <w:t>-</w:t>
            </w:r>
          </w:p>
        </w:tc>
        <w:tc>
          <w:tcPr>
            <w:tcW w:w="856" w:type="dxa"/>
          </w:tcPr>
          <w:p w14:paraId="256D0AEB" w14:textId="77777777" w:rsidR="002C57F3" w:rsidRPr="00EF4BB7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BB7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704" w:type="dxa"/>
          </w:tcPr>
          <w:p w14:paraId="6348A01A" w14:textId="77777777" w:rsidR="002C57F3" w:rsidRPr="00EF4BB7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BB7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275" w:type="dxa"/>
          </w:tcPr>
          <w:p w14:paraId="7432F144" w14:textId="77777777" w:rsidR="002C57F3" w:rsidRPr="00EF4BB7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BB7">
              <w:rPr>
                <w:rFonts w:ascii="Times New Roman" w:hAnsi="Times New Roman" w:cs="Times New Roman"/>
                <w:sz w:val="20"/>
                <w:szCs w:val="20"/>
              </w:rPr>
              <w:t>-0.229 – 0.624</w:t>
            </w:r>
          </w:p>
        </w:tc>
        <w:tc>
          <w:tcPr>
            <w:tcW w:w="993" w:type="dxa"/>
          </w:tcPr>
          <w:p w14:paraId="615EA627" w14:textId="77777777" w:rsidR="002C57F3" w:rsidRPr="00EF4BB7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4BB7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</w:tr>
      <w:tr w:rsidR="002C57F3" w:rsidRPr="00301C08" w14:paraId="48C6D898" w14:textId="77777777" w:rsidTr="00DA5367">
        <w:trPr>
          <w:trHeight w:val="230"/>
          <w:jc w:val="center"/>
        </w:trPr>
        <w:tc>
          <w:tcPr>
            <w:tcW w:w="1413" w:type="dxa"/>
          </w:tcPr>
          <w:p w14:paraId="6658906E" w14:textId="77777777" w:rsidR="002C57F3" w:rsidRPr="00C46175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4617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hysical health diagnosis</w:t>
            </w:r>
          </w:p>
        </w:tc>
        <w:tc>
          <w:tcPr>
            <w:tcW w:w="850" w:type="dxa"/>
          </w:tcPr>
          <w:p w14:paraId="6EA9B4A2" w14:textId="77777777" w:rsidR="002C57F3" w:rsidRPr="0070355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559">
              <w:t>-</w:t>
            </w:r>
          </w:p>
        </w:tc>
        <w:tc>
          <w:tcPr>
            <w:tcW w:w="709" w:type="dxa"/>
          </w:tcPr>
          <w:p w14:paraId="7F83A189" w14:textId="77777777" w:rsidR="002C57F3" w:rsidRPr="0070355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559">
              <w:t>-</w:t>
            </w:r>
          </w:p>
        </w:tc>
        <w:tc>
          <w:tcPr>
            <w:tcW w:w="1276" w:type="dxa"/>
          </w:tcPr>
          <w:p w14:paraId="77D8FA2E" w14:textId="77777777" w:rsidR="002C57F3" w:rsidRPr="0070355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559">
              <w:t>-</w:t>
            </w:r>
          </w:p>
        </w:tc>
        <w:tc>
          <w:tcPr>
            <w:tcW w:w="850" w:type="dxa"/>
          </w:tcPr>
          <w:p w14:paraId="5A02A8D3" w14:textId="77777777" w:rsidR="002C57F3" w:rsidRPr="00703559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59">
              <w:t>-</w:t>
            </w:r>
          </w:p>
        </w:tc>
        <w:tc>
          <w:tcPr>
            <w:tcW w:w="856" w:type="dxa"/>
          </w:tcPr>
          <w:p w14:paraId="33139912" w14:textId="77777777" w:rsidR="002C57F3" w:rsidRPr="00151E4A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E4A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704" w:type="dxa"/>
          </w:tcPr>
          <w:p w14:paraId="11E40908" w14:textId="77777777" w:rsidR="002C57F3" w:rsidRPr="00151E4A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E4A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1275" w:type="dxa"/>
          </w:tcPr>
          <w:p w14:paraId="743B21F0" w14:textId="77777777" w:rsidR="002C57F3" w:rsidRPr="00151E4A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E4A">
              <w:rPr>
                <w:rFonts w:ascii="Times New Roman" w:hAnsi="Times New Roman" w:cs="Times New Roman"/>
                <w:sz w:val="20"/>
                <w:szCs w:val="20"/>
              </w:rPr>
              <w:t>-0.365 – 0.792</w:t>
            </w:r>
          </w:p>
        </w:tc>
        <w:tc>
          <w:tcPr>
            <w:tcW w:w="993" w:type="dxa"/>
          </w:tcPr>
          <w:p w14:paraId="1B91F092" w14:textId="77777777" w:rsidR="002C57F3" w:rsidRPr="00151E4A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E4A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</w:tr>
      <w:tr w:rsidR="002C57F3" w:rsidRPr="00301C08" w14:paraId="76D45E9F" w14:textId="77777777" w:rsidTr="00DA5367">
        <w:trPr>
          <w:trHeight w:val="230"/>
          <w:jc w:val="center"/>
        </w:trPr>
        <w:tc>
          <w:tcPr>
            <w:tcW w:w="1413" w:type="dxa"/>
          </w:tcPr>
          <w:p w14:paraId="0F702AF8" w14:textId="77777777" w:rsidR="002C57F3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aseline FNS severity</w:t>
            </w:r>
          </w:p>
        </w:tc>
        <w:tc>
          <w:tcPr>
            <w:tcW w:w="850" w:type="dxa"/>
          </w:tcPr>
          <w:p w14:paraId="5D2D2736" w14:textId="77777777" w:rsidR="002C57F3" w:rsidRPr="0070355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559">
              <w:t>-</w:t>
            </w:r>
          </w:p>
        </w:tc>
        <w:tc>
          <w:tcPr>
            <w:tcW w:w="709" w:type="dxa"/>
          </w:tcPr>
          <w:p w14:paraId="28462885" w14:textId="77777777" w:rsidR="002C57F3" w:rsidRPr="0070355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559">
              <w:t>-</w:t>
            </w:r>
          </w:p>
        </w:tc>
        <w:tc>
          <w:tcPr>
            <w:tcW w:w="1276" w:type="dxa"/>
          </w:tcPr>
          <w:p w14:paraId="268D515B" w14:textId="77777777" w:rsidR="002C57F3" w:rsidRPr="0070355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559">
              <w:t>-</w:t>
            </w:r>
          </w:p>
        </w:tc>
        <w:tc>
          <w:tcPr>
            <w:tcW w:w="850" w:type="dxa"/>
          </w:tcPr>
          <w:p w14:paraId="1676DE23" w14:textId="77777777" w:rsidR="002C57F3" w:rsidRPr="00703559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3559">
              <w:t>-</w:t>
            </w:r>
          </w:p>
        </w:tc>
        <w:tc>
          <w:tcPr>
            <w:tcW w:w="856" w:type="dxa"/>
          </w:tcPr>
          <w:p w14:paraId="6934A287" w14:textId="77777777" w:rsidR="002C57F3" w:rsidRPr="00FC29C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C9"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  <w:tc>
          <w:tcPr>
            <w:tcW w:w="704" w:type="dxa"/>
          </w:tcPr>
          <w:p w14:paraId="234C0FA1" w14:textId="77777777" w:rsidR="002C57F3" w:rsidRPr="00FC29C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C9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275" w:type="dxa"/>
          </w:tcPr>
          <w:p w14:paraId="38004D42" w14:textId="77777777" w:rsidR="002C57F3" w:rsidRPr="00FC29C9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29C9">
              <w:rPr>
                <w:rFonts w:ascii="Times New Roman" w:hAnsi="Times New Roman" w:cs="Times New Roman"/>
                <w:sz w:val="20"/>
                <w:szCs w:val="20"/>
              </w:rPr>
              <w:t>0.695 – 1.07</w:t>
            </w:r>
          </w:p>
        </w:tc>
        <w:tc>
          <w:tcPr>
            <w:tcW w:w="993" w:type="dxa"/>
          </w:tcPr>
          <w:p w14:paraId="7EA0B889" w14:textId="77777777" w:rsidR="002C57F3" w:rsidRPr="00FC29C9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29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C57F3" w:rsidRPr="00301C08" w14:paraId="24452A4B" w14:textId="77777777" w:rsidTr="00DA5367">
        <w:trPr>
          <w:trHeight w:val="219"/>
          <w:jc w:val="center"/>
        </w:trPr>
        <w:tc>
          <w:tcPr>
            <w:tcW w:w="8926" w:type="dxa"/>
            <w:gridSpan w:val="9"/>
          </w:tcPr>
          <w:p w14:paraId="4C3EE788" w14:textId="77777777" w:rsidR="002C57F3" w:rsidRPr="00301C08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Model estimation</w:t>
            </w:r>
          </w:p>
        </w:tc>
      </w:tr>
      <w:tr w:rsidR="002C57F3" w:rsidRPr="00301C08" w14:paraId="44794F0F" w14:textId="77777777" w:rsidTr="00DA5367">
        <w:trPr>
          <w:trHeight w:val="230"/>
          <w:jc w:val="center"/>
        </w:trPr>
        <w:tc>
          <w:tcPr>
            <w:tcW w:w="1413" w:type="dxa"/>
          </w:tcPr>
          <w:p w14:paraId="0C744994" w14:textId="77777777" w:rsidR="002C57F3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C (adjusted)</w:t>
            </w:r>
          </w:p>
        </w:tc>
        <w:tc>
          <w:tcPr>
            <w:tcW w:w="3685" w:type="dxa"/>
            <w:gridSpan w:val="4"/>
          </w:tcPr>
          <w:p w14:paraId="64376D6F" w14:textId="77777777" w:rsidR="002C57F3" w:rsidRPr="00B60E8C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3828" w:type="dxa"/>
            <w:gridSpan w:val="4"/>
          </w:tcPr>
          <w:p w14:paraId="3D6E1DC8" w14:textId="77777777" w:rsidR="002C57F3" w:rsidRPr="002354D0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4D0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</w:tr>
      <w:tr w:rsidR="002C57F3" w:rsidRPr="00301C08" w14:paraId="264F5313" w14:textId="77777777" w:rsidTr="00DA5367">
        <w:trPr>
          <w:trHeight w:val="230"/>
          <w:jc w:val="center"/>
        </w:trPr>
        <w:tc>
          <w:tcPr>
            <w:tcW w:w="1413" w:type="dxa"/>
          </w:tcPr>
          <w:p w14:paraId="7CDABE46" w14:textId="77777777" w:rsidR="002C57F3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LL</w:t>
            </w:r>
          </w:p>
        </w:tc>
        <w:tc>
          <w:tcPr>
            <w:tcW w:w="3685" w:type="dxa"/>
            <w:gridSpan w:val="4"/>
          </w:tcPr>
          <w:p w14:paraId="6EC27CBC" w14:textId="77777777" w:rsidR="002C57F3" w:rsidRPr="00B60E8C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.8</w:t>
            </w:r>
          </w:p>
        </w:tc>
        <w:tc>
          <w:tcPr>
            <w:tcW w:w="3828" w:type="dxa"/>
            <w:gridSpan w:val="4"/>
          </w:tcPr>
          <w:p w14:paraId="36383B7F" w14:textId="77777777" w:rsidR="002C57F3" w:rsidRPr="002354D0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4D0">
              <w:rPr>
                <w:rFonts w:ascii="Times New Roman" w:hAnsi="Times New Roman" w:cs="Times New Roman"/>
                <w:sz w:val="20"/>
                <w:szCs w:val="20"/>
              </w:rPr>
              <w:t>111.5</w:t>
            </w:r>
          </w:p>
        </w:tc>
      </w:tr>
      <w:tr w:rsidR="002C57F3" w:rsidRPr="00301C08" w14:paraId="16818F22" w14:textId="77777777" w:rsidTr="00DA5367">
        <w:trPr>
          <w:trHeight w:val="219"/>
          <w:jc w:val="center"/>
        </w:trPr>
        <w:tc>
          <w:tcPr>
            <w:tcW w:w="1413" w:type="dxa"/>
          </w:tcPr>
          <w:p w14:paraId="4C32D4DF" w14:textId="77777777" w:rsidR="002C57F3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3685" w:type="dxa"/>
            <w:gridSpan w:val="4"/>
          </w:tcPr>
          <w:p w14:paraId="551D481A" w14:textId="77777777" w:rsidR="002C57F3" w:rsidRPr="00B60E8C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.8</w:t>
            </w:r>
          </w:p>
        </w:tc>
        <w:tc>
          <w:tcPr>
            <w:tcW w:w="3828" w:type="dxa"/>
            <w:gridSpan w:val="4"/>
          </w:tcPr>
          <w:p w14:paraId="5F63E629" w14:textId="77777777" w:rsidR="002C57F3" w:rsidRPr="002354D0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4D0">
              <w:rPr>
                <w:rFonts w:ascii="Times New Roman" w:hAnsi="Times New Roman" w:cs="Times New Roman"/>
                <w:sz w:val="20"/>
                <w:szCs w:val="20"/>
              </w:rPr>
              <w:t>161.5</w:t>
            </w:r>
          </w:p>
        </w:tc>
      </w:tr>
      <w:tr w:rsidR="002C57F3" w:rsidRPr="00301C08" w14:paraId="0952C3FE" w14:textId="77777777" w:rsidTr="00DA5367">
        <w:trPr>
          <w:trHeight w:val="230"/>
          <w:jc w:val="center"/>
        </w:trPr>
        <w:tc>
          <w:tcPr>
            <w:tcW w:w="1413" w:type="dxa"/>
          </w:tcPr>
          <w:p w14:paraId="035CD5D6" w14:textId="77777777" w:rsidR="002C57F3" w:rsidRDefault="002C57F3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3685" w:type="dxa"/>
            <w:gridSpan w:val="4"/>
          </w:tcPr>
          <w:p w14:paraId="1B8414FD" w14:textId="77777777" w:rsidR="002C57F3" w:rsidRPr="00B60E8C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.5</w:t>
            </w:r>
          </w:p>
        </w:tc>
        <w:tc>
          <w:tcPr>
            <w:tcW w:w="3828" w:type="dxa"/>
            <w:gridSpan w:val="4"/>
          </w:tcPr>
          <w:p w14:paraId="3525E1C3" w14:textId="77777777" w:rsidR="002C57F3" w:rsidRPr="002354D0" w:rsidRDefault="002C57F3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54D0">
              <w:rPr>
                <w:rFonts w:ascii="Times New Roman" w:hAnsi="Times New Roman" w:cs="Times New Roman"/>
                <w:sz w:val="20"/>
                <w:szCs w:val="20"/>
              </w:rPr>
              <w:t>224.6</w:t>
            </w:r>
          </w:p>
        </w:tc>
      </w:tr>
    </w:tbl>
    <w:bookmarkEnd w:id="1"/>
    <w:bookmarkEnd w:id="2"/>
    <w:p w14:paraId="4735AC0F" w14:textId="77777777" w:rsidR="002C57F3" w:rsidRDefault="002C57F3" w:rsidP="002C57F3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Key: </w:t>
      </w:r>
      <w:r>
        <w:rPr>
          <w:rFonts w:ascii="Times New Roman" w:hAnsi="Times New Roman" w:cs="Times New Roman"/>
          <w:sz w:val="16"/>
          <w:szCs w:val="16"/>
        </w:rPr>
        <w:t>AIC=Akaike’s Information Criterion; BIC=Bayesian Criterion; CI=confidence interval; HR=heartrate;</w:t>
      </w:r>
      <w:r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ICC=intraclass correlation; -2LL=-2 log-likelihood; SE=standard error</w:t>
      </w:r>
    </w:p>
    <w:p w14:paraId="71168B8B" w14:textId="77777777" w:rsidR="002C57F3" w:rsidRPr="00637E10" w:rsidRDefault="002C57F3" w:rsidP="002C57F3">
      <w:pPr>
        <w:rPr>
          <w:rFonts w:ascii="Times New Roman" w:hAnsi="Times New Roman" w:cs="Times New Roman"/>
          <w:sz w:val="16"/>
          <w:szCs w:val="16"/>
        </w:rPr>
      </w:pPr>
      <w:r w:rsidRPr="00637E10">
        <w:rPr>
          <w:rFonts w:ascii="Times New Roman" w:hAnsi="Times New Roman" w:cs="Times New Roman"/>
          <w:sz w:val="16"/>
          <w:szCs w:val="16"/>
        </w:rPr>
        <w:t>p-values in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 bold </w:t>
      </w:r>
      <w:r w:rsidRPr="00637E10">
        <w:rPr>
          <w:rFonts w:ascii="Times New Roman" w:hAnsi="Times New Roman" w:cs="Times New Roman"/>
          <w:sz w:val="16"/>
          <w:szCs w:val="16"/>
        </w:rPr>
        <w:t>were statistically significant</w:t>
      </w:r>
    </w:p>
    <w:p w14:paraId="6EA42CCD" w14:textId="0F5B99B8" w:rsidR="00D30E98" w:rsidRDefault="00D30E98" w:rsidP="0049529F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665F0AD" w14:textId="6BB76882" w:rsidR="003113D5" w:rsidRPr="003113D5" w:rsidRDefault="003113D5" w:rsidP="0063173A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47575B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>. Benjamini-Hochberg corrections</w:t>
      </w:r>
      <w:r w:rsidR="00D91B12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Within-day model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69"/>
        <w:gridCol w:w="2120"/>
        <w:gridCol w:w="960"/>
        <w:gridCol w:w="1900"/>
      </w:tblGrid>
      <w:tr w:rsidR="003113D5" w:rsidRPr="003113D5" w14:paraId="29CD24AE" w14:textId="77777777" w:rsidTr="003113D5">
        <w:trPr>
          <w:trHeight w:val="290"/>
          <w:jc w:val="center"/>
        </w:trPr>
        <w:tc>
          <w:tcPr>
            <w:tcW w:w="2769" w:type="dxa"/>
            <w:noWrap/>
            <w:hideMark/>
          </w:tcPr>
          <w:p w14:paraId="232470EB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120" w:type="dxa"/>
            <w:noWrap/>
            <w:hideMark/>
          </w:tcPr>
          <w:p w14:paraId="480CBC6A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p-value</w:t>
            </w:r>
          </w:p>
        </w:tc>
        <w:tc>
          <w:tcPr>
            <w:tcW w:w="960" w:type="dxa"/>
            <w:noWrap/>
            <w:hideMark/>
          </w:tcPr>
          <w:p w14:paraId="2BA50E91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1900" w:type="dxa"/>
            <w:noWrap/>
            <w:hideMark/>
          </w:tcPr>
          <w:p w14:paraId="762CA544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-H Critical Value</w:t>
            </w:r>
          </w:p>
        </w:tc>
      </w:tr>
      <w:tr w:rsidR="003113D5" w:rsidRPr="003113D5" w14:paraId="1FA26454" w14:textId="77777777" w:rsidTr="003113D5">
        <w:trPr>
          <w:trHeight w:val="290"/>
          <w:jc w:val="center"/>
        </w:trPr>
        <w:tc>
          <w:tcPr>
            <w:tcW w:w="2769" w:type="dxa"/>
            <w:noWrap/>
            <w:hideMark/>
          </w:tcPr>
          <w:p w14:paraId="3E04EE2B" w14:textId="55E59862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ain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concurrent)</w:t>
            </w:r>
          </w:p>
        </w:tc>
        <w:tc>
          <w:tcPr>
            <w:tcW w:w="2120" w:type="dxa"/>
            <w:noWrap/>
            <w:hideMark/>
          </w:tcPr>
          <w:p w14:paraId="5E31C1FC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35EBBCA2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00" w:type="dxa"/>
            <w:noWrap/>
            <w:hideMark/>
          </w:tcPr>
          <w:p w14:paraId="2FB075C2" w14:textId="3F680BAC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3113D5" w:rsidRPr="003113D5" w14:paraId="5D214838" w14:textId="77777777" w:rsidTr="003113D5">
        <w:trPr>
          <w:trHeight w:val="290"/>
          <w:jc w:val="center"/>
        </w:trPr>
        <w:tc>
          <w:tcPr>
            <w:tcW w:w="2769" w:type="dxa"/>
            <w:noWrap/>
            <w:hideMark/>
          </w:tcPr>
          <w:p w14:paraId="33EF9D9E" w14:textId="77C346A8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Fatigue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concurrent)</w:t>
            </w:r>
          </w:p>
        </w:tc>
        <w:tc>
          <w:tcPr>
            <w:tcW w:w="2120" w:type="dxa"/>
            <w:noWrap/>
            <w:hideMark/>
          </w:tcPr>
          <w:p w14:paraId="0A7E8B98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33BE0DDA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00" w:type="dxa"/>
            <w:noWrap/>
            <w:hideMark/>
          </w:tcPr>
          <w:p w14:paraId="1D26308D" w14:textId="7BAFB225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3113D5" w:rsidRPr="003113D5" w14:paraId="730C4B52" w14:textId="77777777" w:rsidTr="003113D5">
        <w:trPr>
          <w:trHeight w:val="290"/>
          <w:jc w:val="center"/>
        </w:trPr>
        <w:tc>
          <w:tcPr>
            <w:tcW w:w="2769" w:type="dxa"/>
            <w:noWrap/>
            <w:hideMark/>
          </w:tcPr>
          <w:p w14:paraId="60DC729F" w14:textId="0C5224A0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tressful events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concurrent)</w:t>
            </w:r>
          </w:p>
        </w:tc>
        <w:tc>
          <w:tcPr>
            <w:tcW w:w="2120" w:type="dxa"/>
            <w:noWrap/>
            <w:hideMark/>
          </w:tcPr>
          <w:p w14:paraId="04261548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60" w:type="dxa"/>
            <w:noWrap/>
            <w:hideMark/>
          </w:tcPr>
          <w:p w14:paraId="440B24A0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00" w:type="dxa"/>
            <w:noWrap/>
            <w:hideMark/>
          </w:tcPr>
          <w:p w14:paraId="7A88F42D" w14:textId="7DB9A57F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3113D5" w:rsidRPr="003113D5" w14:paraId="1F20E01E" w14:textId="77777777" w:rsidTr="003113D5">
        <w:trPr>
          <w:trHeight w:val="290"/>
          <w:jc w:val="center"/>
        </w:trPr>
        <w:tc>
          <w:tcPr>
            <w:tcW w:w="2769" w:type="dxa"/>
            <w:noWrap/>
            <w:hideMark/>
          </w:tcPr>
          <w:p w14:paraId="39B27510" w14:textId="145CB7F5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Negative affect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concurrent)</w:t>
            </w:r>
          </w:p>
        </w:tc>
        <w:tc>
          <w:tcPr>
            <w:tcW w:w="2120" w:type="dxa"/>
            <w:noWrap/>
            <w:hideMark/>
          </w:tcPr>
          <w:p w14:paraId="0E41AC6D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08807B43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00" w:type="dxa"/>
            <w:noWrap/>
            <w:hideMark/>
          </w:tcPr>
          <w:p w14:paraId="44056C84" w14:textId="271FD788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3113D5" w:rsidRPr="003113D5" w14:paraId="61067809" w14:textId="77777777" w:rsidTr="003113D5">
        <w:trPr>
          <w:trHeight w:val="290"/>
          <w:jc w:val="center"/>
        </w:trPr>
        <w:tc>
          <w:tcPr>
            <w:tcW w:w="2769" w:type="dxa"/>
            <w:noWrap/>
            <w:hideMark/>
          </w:tcPr>
          <w:p w14:paraId="4B42A269" w14:textId="1BEF16BC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ositive affect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concurrent)</w:t>
            </w:r>
          </w:p>
        </w:tc>
        <w:tc>
          <w:tcPr>
            <w:tcW w:w="2120" w:type="dxa"/>
            <w:noWrap/>
            <w:hideMark/>
          </w:tcPr>
          <w:p w14:paraId="565D62DF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57A6DEDA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00" w:type="dxa"/>
            <w:noWrap/>
            <w:hideMark/>
          </w:tcPr>
          <w:p w14:paraId="37C022DE" w14:textId="08570BC5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3113D5" w:rsidRPr="003113D5" w14:paraId="6065BB49" w14:textId="77777777" w:rsidTr="003113D5">
        <w:trPr>
          <w:trHeight w:val="290"/>
          <w:jc w:val="center"/>
        </w:trPr>
        <w:tc>
          <w:tcPr>
            <w:tcW w:w="2769" w:type="dxa"/>
            <w:noWrap/>
            <w:hideMark/>
          </w:tcPr>
          <w:p w14:paraId="5037E5DB" w14:textId="65504F65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Total events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concurrent)</w:t>
            </w:r>
          </w:p>
        </w:tc>
        <w:tc>
          <w:tcPr>
            <w:tcW w:w="2120" w:type="dxa"/>
            <w:noWrap/>
            <w:hideMark/>
          </w:tcPr>
          <w:p w14:paraId="0B79F4AE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60AC5CD3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00" w:type="dxa"/>
            <w:noWrap/>
            <w:hideMark/>
          </w:tcPr>
          <w:p w14:paraId="4F71EB89" w14:textId="457A251E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3113D5" w:rsidRPr="003113D5" w14:paraId="46AD4712" w14:textId="77777777" w:rsidTr="003113D5">
        <w:trPr>
          <w:trHeight w:val="290"/>
          <w:jc w:val="center"/>
        </w:trPr>
        <w:tc>
          <w:tcPr>
            <w:tcW w:w="2769" w:type="dxa"/>
            <w:noWrap/>
            <w:hideMark/>
          </w:tcPr>
          <w:p w14:paraId="39CEDB87" w14:textId="7D249632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Total events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lagged)</w:t>
            </w:r>
          </w:p>
        </w:tc>
        <w:tc>
          <w:tcPr>
            <w:tcW w:w="2120" w:type="dxa"/>
            <w:noWrap/>
            <w:hideMark/>
          </w:tcPr>
          <w:p w14:paraId="4FC8951F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5D0DA040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00" w:type="dxa"/>
            <w:noWrap/>
            <w:hideMark/>
          </w:tcPr>
          <w:p w14:paraId="6EC996DB" w14:textId="543D77FC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E905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113D5" w:rsidRPr="003113D5" w14:paraId="05EFC2F2" w14:textId="77777777" w:rsidTr="003113D5">
        <w:trPr>
          <w:trHeight w:val="290"/>
          <w:jc w:val="center"/>
        </w:trPr>
        <w:tc>
          <w:tcPr>
            <w:tcW w:w="2769" w:type="dxa"/>
            <w:noWrap/>
            <w:hideMark/>
          </w:tcPr>
          <w:p w14:paraId="008C4C98" w14:textId="64C3F2AD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ubjective arousal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concurrent)</w:t>
            </w:r>
          </w:p>
        </w:tc>
        <w:tc>
          <w:tcPr>
            <w:tcW w:w="2120" w:type="dxa"/>
            <w:noWrap/>
            <w:hideMark/>
          </w:tcPr>
          <w:p w14:paraId="21630889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6F4B34C7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00" w:type="dxa"/>
            <w:noWrap/>
            <w:hideMark/>
          </w:tcPr>
          <w:p w14:paraId="3334A6CD" w14:textId="7C81C324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E905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113D5" w:rsidRPr="003113D5" w14:paraId="6EF2EBD1" w14:textId="77777777" w:rsidTr="003113D5">
        <w:trPr>
          <w:trHeight w:val="290"/>
          <w:jc w:val="center"/>
        </w:trPr>
        <w:tc>
          <w:tcPr>
            <w:tcW w:w="2769" w:type="dxa"/>
            <w:noWrap/>
            <w:hideMark/>
          </w:tcPr>
          <w:p w14:paraId="5A16616E" w14:textId="0AB8D491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Negative affect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lagged)</w:t>
            </w:r>
          </w:p>
        </w:tc>
        <w:tc>
          <w:tcPr>
            <w:tcW w:w="2120" w:type="dxa"/>
            <w:noWrap/>
            <w:hideMark/>
          </w:tcPr>
          <w:p w14:paraId="27A4968C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960" w:type="dxa"/>
            <w:noWrap/>
            <w:hideMark/>
          </w:tcPr>
          <w:p w14:paraId="70304DAD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00" w:type="dxa"/>
            <w:noWrap/>
            <w:hideMark/>
          </w:tcPr>
          <w:p w14:paraId="0820D75E" w14:textId="52DF312E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E905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113D5" w:rsidRPr="003113D5" w14:paraId="14173E99" w14:textId="77777777" w:rsidTr="003113D5">
        <w:trPr>
          <w:trHeight w:val="290"/>
          <w:jc w:val="center"/>
        </w:trPr>
        <w:tc>
          <w:tcPr>
            <w:tcW w:w="2769" w:type="dxa"/>
            <w:noWrap/>
            <w:hideMark/>
          </w:tcPr>
          <w:p w14:paraId="784D9361" w14:textId="1C85AB1F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Fatigue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lagged)</w:t>
            </w:r>
          </w:p>
        </w:tc>
        <w:tc>
          <w:tcPr>
            <w:tcW w:w="2120" w:type="dxa"/>
            <w:noWrap/>
            <w:hideMark/>
          </w:tcPr>
          <w:p w14:paraId="531BE427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960" w:type="dxa"/>
            <w:noWrap/>
            <w:hideMark/>
          </w:tcPr>
          <w:p w14:paraId="700C8601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00" w:type="dxa"/>
            <w:noWrap/>
            <w:hideMark/>
          </w:tcPr>
          <w:p w14:paraId="2B7DCC66" w14:textId="4F25FB80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="00E905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113D5" w:rsidRPr="003113D5" w14:paraId="4C1E4F62" w14:textId="77777777" w:rsidTr="003113D5">
        <w:trPr>
          <w:trHeight w:val="290"/>
          <w:jc w:val="center"/>
        </w:trPr>
        <w:tc>
          <w:tcPr>
            <w:tcW w:w="2769" w:type="dxa"/>
            <w:noWrap/>
            <w:hideMark/>
          </w:tcPr>
          <w:p w14:paraId="5AC92961" w14:textId="2E9B499B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Dissociation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lagged)</w:t>
            </w:r>
          </w:p>
        </w:tc>
        <w:tc>
          <w:tcPr>
            <w:tcW w:w="2120" w:type="dxa"/>
            <w:noWrap/>
            <w:hideMark/>
          </w:tcPr>
          <w:p w14:paraId="7245581C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960" w:type="dxa"/>
            <w:noWrap/>
            <w:hideMark/>
          </w:tcPr>
          <w:p w14:paraId="69521D42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00" w:type="dxa"/>
            <w:noWrap/>
            <w:hideMark/>
          </w:tcPr>
          <w:p w14:paraId="0E396D2F" w14:textId="2CD401D8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E905A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3113D5" w:rsidRPr="003113D5" w14:paraId="190A11BE" w14:textId="77777777" w:rsidTr="003113D5">
        <w:trPr>
          <w:trHeight w:val="290"/>
          <w:jc w:val="center"/>
        </w:trPr>
        <w:tc>
          <w:tcPr>
            <w:tcW w:w="2769" w:type="dxa"/>
            <w:noWrap/>
            <w:hideMark/>
          </w:tcPr>
          <w:p w14:paraId="41D83BFE" w14:textId="05A0DC5C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ain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lagged)</w:t>
            </w:r>
          </w:p>
        </w:tc>
        <w:tc>
          <w:tcPr>
            <w:tcW w:w="2120" w:type="dxa"/>
            <w:noWrap/>
            <w:hideMark/>
          </w:tcPr>
          <w:p w14:paraId="1F824D80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960" w:type="dxa"/>
            <w:noWrap/>
            <w:hideMark/>
          </w:tcPr>
          <w:p w14:paraId="64E3F340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00" w:type="dxa"/>
            <w:noWrap/>
            <w:hideMark/>
          </w:tcPr>
          <w:p w14:paraId="17F7D098" w14:textId="79FB4A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3113D5" w:rsidRPr="003113D5" w14:paraId="780B24FF" w14:textId="77777777" w:rsidTr="003113D5">
        <w:trPr>
          <w:trHeight w:val="290"/>
          <w:jc w:val="center"/>
        </w:trPr>
        <w:tc>
          <w:tcPr>
            <w:tcW w:w="2769" w:type="dxa"/>
            <w:noWrap/>
            <w:hideMark/>
          </w:tcPr>
          <w:p w14:paraId="3257542E" w14:textId="35258343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ositive affect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lagged)</w:t>
            </w:r>
          </w:p>
        </w:tc>
        <w:tc>
          <w:tcPr>
            <w:tcW w:w="2120" w:type="dxa"/>
            <w:noWrap/>
            <w:hideMark/>
          </w:tcPr>
          <w:p w14:paraId="5B453E5A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960" w:type="dxa"/>
            <w:noWrap/>
            <w:hideMark/>
          </w:tcPr>
          <w:p w14:paraId="0A75F424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00" w:type="dxa"/>
            <w:noWrap/>
            <w:hideMark/>
          </w:tcPr>
          <w:p w14:paraId="6A23BCB4" w14:textId="19144E34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</w:tr>
      <w:tr w:rsidR="003113D5" w:rsidRPr="003113D5" w14:paraId="29C5625E" w14:textId="77777777" w:rsidTr="003113D5">
        <w:trPr>
          <w:trHeight w:val="290"/>
          <w:jc w:val="center"/>
        </w:trPr>
        <w:tc>
          <w:tcPr>
            <w:tcW w:w="2769" w:type="dxa"/>
            <w:noWrap/>
            <w:hideMark/>
          </w:tcPr>
          <w:p w14:paraId="5E974225" w14:textId="7DE0CDFD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tressful events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lagged)</w:t>
            </w:r>
          </w:p>
        </w:tc>
        <w:tc>
          <w:tcPr>
            <w:tcW w:w="2120" w:type="dxa"/>
            <w:noWrap/>
            <w:hideMark/>
          </w:tcPr>
          <w:p w14:paraId="6BD17ADA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960" w:type="dxa"/>
            <w:noWrap/>
            <w:hideMark/>
          </w:tcPr>
          <w:p w14:paraId="5E62EF3C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00" w:type="dxa"/>
            <w:noWrap/>
            <w:hideMark/>
          </w:tcPr>
          <w:p w14:paraId="1480BC52" w14:textId="0F9460C0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</w:tr>
      <w:tr w:rsidR="003113D5" w:rsidRPr="003113D5" w14:paraId="38D8469E" w14:textId="77777777" w:rsidTr="003113D5">
        <w:trPr>
          <w:trHeight w:val="290"/>
          <w:jc w:val="center"/>
        </w:trPr>
        <w:tc>
          <w:tcPr>
            <w:tcW w:w="2769" w:type="dxa"/>
            <w:noWrap/>
            <w:hideMark/>
          </w:tcPr>
          <w:p w14:paraId="145B7C0E" w14:textId="498833E8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ubjective arousal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lagged)</w:t>
            </w:r>
          </w:p>
        </w:tc>
        <w:tc>
          <w:tcPr>
            <w:tcW w:w="2120" w:type="dxa"/>
            <w:noWrap/>
            <w:hideMark/>
          </w:tcPr>
          <w:p w14:paraId="14B2D8A4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960" w:type="dxa"/>
            <w:noWrap/>
            <w:hideMark/>
          </w:tcPr>
          <w:p w14:paraId="2C2DBDDB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00" w:type="dxa"/>
            <w:noWrap/>
            <w:hideMark/>
          </w:tcPr>
          <w:p w14:paraId="71D94FD3" w14:textId="078452CC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="00E905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113D5" w:rsidRPr="003113D5" w14:paraId="324C3428" w14:textId="77777777" w:rsidTr="003113D5">
        <w:trPr>
          <w:trHeight w:val="290"/>
          <w:jc w:val="center"/>
        </w:trPr>
        <w:tc>
          <w:tcPr>
            <w:tcW w:w="2769" w:type="dxa"/>
            <w:noWrap/>
            <w:hideMark/>
          </w:tcPr>
          <w:p w14:paraId="5C19E3B4" w14:textId="61551FDB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leasant events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lagged)</w:t>
            </w:r>
          </w:p>
        </w:tc>
        <w:tc>
          <w:tcPr>
            <w:tcW w:w="2120" w:type="dxa"/>
            <w:noWrap/>
            <w:hideMark/>
          </w:tcPr>
          <w:p w14:paraId="68415518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960" w:type="dxa"/>
            <w:noWrap/>
            <w:hideMark/>
          </w:tcPr>
          <w:p w14:paraId="2D6A585B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00" w:type="dxa"/>
            <w:noWrap/>
            <w:hideMark/>
          </w:tcPr>
          <w:p w14:paraId="63CC5E58" w14:textId="6744AF2F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</w:tr>
      <w:tr w:rsidR="003113D5" w:rsidRPr="003113D5" w14:paraId="55DD6437" w14:textId="77777777" w:rsidTr="003113D5">
        <w:trPr>
          <w:trHeight w:val="290"/>
          <w:jc w:val="center"/>
        </w:trPr>
        <w:tc>
          <w:tcPr>
            <w:tcW w:w="2769" w:type="dxa"/>
            <w:noWrap/>
            <w:hideMark/>
          </w:tcPr>
          <w:p w14:paraId="3079A25F" w14:textId="142BE7AD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Dissociation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concurrent)</w:t>
            </w:r>
          </w:p>
        </w:tc>
        <w:tc>
          <w:tcPr>
            <w:tcW w:w="2120" w:type="dxa"/>
            <w:noWrap/>
            <w:hideMark/>
          </w:tcPr>
          <w:p w14:paraId="4556E70F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960" w:type="dxa"/>
            <w:noWrap/>
            <w:hideMark/>
          </w:tcPr>
          <w:p w14:paraId="31EB0E68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00" w:type="dxa"/>
            <w:noWrap/>
            <w:hideMark/>
          </w:tcPr>
          <w:p w14:paraId="21946B19" w14:textId="20398FA6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</w:tr>
      <w:tr w:rsidR="003113D5" w:rsidRPr="003113D5" w14:paraId="0CCE8E19" w14:textId="77777777" w:rsidTr="003113D5">
        <w:trPr>
          <w:trHeight w:val="290"/>
          <w:jc w:val="center"/>
        </w:trPr>
        <w:tc>
          <w:tcPr>
            <w:tcW w:w="2769" w:type="dxa"/>
            <w:noWrap/>
            <w:hideMark/>
          </w:tcPr>
          <w:p w14:paraId="295A6C6C" w14:textId="2BC137B2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MA-linked HR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lagged)</w:t>
            </w:r>
          </w:p>
        </w:tc>
        <w:tc>
          <w:tcPr>
            <w:tcW w:w="2120" w:type="dxa"/>
            <w:noWrap/>
            <w:hideMark/>
          </w:tcPr>
          <w:p w14:paraId="0CFE27EE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960" w:type="dxa"/>
            <w:noWrap/>
            <w:hideMark/>
          </w:tcPr>
          <w:p w14:paraId="0D4E8DE3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00" w:type="dxa"/>
            <w:noWrap/>
            <w:hideMark/>
          </w:tcPr>
          <w:p w14:paraId="19A5E854" w14:textId="7E70F64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="00E905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113D5" w:rsidRPr="003113D5" w14:paraId="5DF477E8" w14:textId="77777777" w:rsidTr="003113D5">
        <w:trPr>
          <w:trHeight w:val="290"/>
          <w:jc w:val="center"/>
        </w:trPr>
        <w:tc>
          <w:tcPr>
            <w:tcW w:w="2769" w:type="dxa"/>
            <w:noWrap/>
            <w:hideMark/>
          </w:tcPr>
          <w:p w14:paraId="6B2E15AB" w14:textId="4C1B89E0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leasant events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concurrent)</w:t>
            </w:r>
          </w:p>
        </w:tc>
        <w:tc>
          <w:tcPr>
            <w:tcW w:w="2120" w:type="dxa"/>
            <w:noWrap/>
            <w:hideMark/>
          </w:tcPr>
          <w:p w14:paraId="620230FD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960" w:type="dxa"/>
            <w:noWrap/>
            <w:hideMark/>
          </w:tcPr>
          <w:p w14:paraId="091E3B19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00" w:type="dxa"/>
            <w:noWrap/>
            <w:hideMark/>
          </w:tcPr>
          <w:p w14:paraId="67CDD1BF" w14:textId="612124B4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="00E905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113D5" w:rsidRPr="003113D5" w14:paraId="4762DE9F" w14:textId="77777777" w:rsidTr="003113D5">
        <w:trPr>
          <w:trHeight w:val="290"/>
          <w:jc w:val="center"/>
        </w:trPr>
        <w:tc>
          <w:tcPr>
            <w:tcW w:w="2769" w:type="dxa"/>
            <w:noWrap/>
            <w:hideMark/>
          </w:tcPr>
          <w:p w14:paraId="06A8F23A" w14:textId="2E82DE0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DA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concurrent)</w:t>
            </w:r>
          </w:p>
        </w:tc>
        <w:tc>
          <w:tcPr>
            <w:tcW w:w="2120" w:type="dxa"/>
            <w:noWrap/>
            <w:hideMark/>
          </w:tcPr>
          <w:p w14:paraId="1A61409D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60" w:type="dxa"/>
            <w:noWrap/>
            <w:hideMark/>
          </w:tcPr>
          <w:p w14:paraId="1FF87A97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00" w:type="dxa"/>
            <w:noWrap/>
            <w:hideMark/>
          </w:tcPr>
          <w:p w14:paraId="1A83A523" w14:textId="531FA2D9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 w:rsidR="00E905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113D5" w:rsidRPr="003113D5" w14:paraId="2EB05414" w14:textId="77777777" w:rsidTr="003113D5">
        <w:trPr>
          <w:trHeight w:val="290"/>
          <w:jc w:val="center"/>
        </w:trPr>
        <w:tc>
          <w:tcPr>
            <w:tcW w:w="2769" w:type="dxa"/>
            <w:noWrap/>
            <w:hideMark/>
          </w:tcPr>
          <w:p w14:paraId="3703485D" w14:textId="44489965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MA-linked HR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concurrent)</w:t>
            </w:r>
          </w:p>
        </w:tc>
        <w:tc>
          <w:tcPr>
            <w:tcW w:w="2120" w:type="dxa"/>
            <w:noWrap/>
            <w:hideMark/>
          </w:tcPr>
          <w:p w14:paraId="13FBE005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960" w:type="dxa"/>
            <w:noWrap/>
            <w:hideMark/>
          </w:tcPr>
          <w:p w14:paraId="40CDD730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900" w:type="dxa"/>
            <w:noWrap/>
            <w:hideMark/>
          </w:tcPr>
          <w:p w14:paraId="33C52F32" w14:textId="4996C654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 w:rsidR="00E905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113D5" w:rsidRPr="003113D5" w14:paraId="16B5C790" w14:textId="77777777" w:rsidTr="003113D5">
        <w:trPr>
          <w:trHeight w:val="290"/>
          <w:jc w:val="center"/>
        </w:trPr>
        <w:tc>
          <w:tcPr>
            <w:tcW w:w="2769" w:type="dxa"/>
            <w:noWrap/>
            <w:hideMark/>
          </w:tcPr>
          <w:p w14:paraId="3D963E9C" w14:textId="5D78BD03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DA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lagged)</w:t>
            </w:r>
          </w:p>
        </w:tc>
        <w:tc>
          <w:tcPr>
            <w:tcW w:w="2120" w:type="dxa"/>
            <w:noWrap/>
            <w:hideMark/>
          </w:tcPr>
          <w:p w14:paraId="47ECBB1E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960" w:type="dxa"/>
            <w:noWrap/>
            <w:hideMark/>
          </w:tcPr>
          <w:p w14:paraId="5FD33C92" w14:textId="77777777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900" w:type="dxa"/>
            <w:noWrap/>
            <w:hideMark/>
          </w:tcPr>
          <w:p w14:paraId="45C7A29A" w14:textId="0D4526B0" w:rsidR="003113D5" w:rsidRPr="003113D5" w:rsidRDefault="003113D5" w:rsidP="003113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13D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E905A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</w:tbl>
    <w:p w14:paraId="032C15A1" w14:textId="61469035" w:rsidR="00C875E7" w:rsidRPr="00B55FF0" w:rsidRDefault="00C875E7" w:rsidP="00C875E7">
      <w:pPr>
        <w:ind w:firstLine="720"/>
        <w:rPr>
          <w:rFonts w:ascii="Times New Roman" w:eastAsia="Calibri" w:hAnsi="Times New Roman" w:cs="Times New Roman"/>
          <w:sz w:val="16"/>
          <w:szCs w:val="16"/>
          <w14:ligatures w14:val="none"/>
        </w:rPr>
      </w:pPr>
      <w:r w:rsidRPr="00B55FF0">
        <w:rPr>
          <w:rFonts w:ascii="Times New Roman" w:eastAsia="Calibri" w:hAnsi="Times New Roman" w:cs="Times New Roman"/>
          <w:b/>
          <w:bCs/>
          <w:sz w:val="16"/>
          <w:szCs w:val="16"/>
          <w14:ligatures w14:val="none"/>
        </w:rPr>
        <w:t xml:space="preserve">Key: </w:t>
      </w:r>
      <w:r w:rsidRPr="00B55FF0">
        <w:rPr>
          <w:rFonts w:ascii="Times New Roman" w:eastAsia="Calibri" w:hAnsi="Times New Roman" w:cs="Times New Roman"/>
          <w:sz w:val="16"/>
          <w:szCs w:val="16"/>
          <w14:ligatures w14:val="none"/>
        </w:rPr>
        <w:t>B</w:t>
      </w:r>
      <w:r>
        <w:rPr>
          <w:rFonts w:ascii="Times New Roman" w:eastAsia="Calibri" w:hAnsi="Times New Roman" w:cs="Times New Roman"/>
          <w:sz w:val="16"/>
          <w:szCs w:val="16"/>
          <w14:ligatures w14:val="none"/>
        </w:rPr>
        <w:t>-</w:t>
      </w:r>
      <w:r w:rsidRPr="00B55FF0">
        <w:rPr>
          <w:rFonts w:ascii="Times New Roman" w:eastAsia="Calibri" w:hAnsi="Times New Roman" w:cs="Times New Roman"/>
          <w:sz w:val="16"/>
          <w:szCs w:val="16"/>
          <w14:ligatures w14:val="none"/>
        </w:rPr>
        <w:t>H=Benjamini-Hochberg; EDA=electrodermal activity</w:t>
      </w:r>
      <w:r>
        <w:rPr>
          <w:rFonts w:ascii="Times New Roman" w:eastAsia="Calibri" w:hAnsi="Times New Roman" w:cs="Times New Roman"/>
          <w:sz w:val="16"/>
          <w:szCs w:val="16"/>
          <w14:ligatures w14:val="none"/>
        </w:rPr>
        <w:t>; EMA=ecological momentary assessment;</w:t>
      </w:r>
      <w:r w:rsidRPr="00B55FF0">
        <w:rPr>
          <w:rFonts w:ascii="Times New Roman" w:eastAsia="Calibri" w:hAnsi="Times New Roman" w:cs="Times New Roman"/>
          <w:sz w:val="16"/>
          <w:szCs w:val="16"/>
          <w14:ligatures w14:val="none"/>
        </w:rPr>
        <w:t xml:space="preserve"> HR=heart-rate </w:t>
      </w:r>
    </w:p>
    <w:p w14:paraId="4D467EEE" w14:textId="6493C832" w:rsidR="00C875E7" w:rsidRPr="00B55FF0" w:rsidRDefault="00C875E7" w:rsidP="00C875E7">
      <w:pPr>
        <w:ind w:firstLine="720"/>
        <w:rPr>
          <w:rFonts w:ascii="Times New Roman" w:eastAsia="Calibri" w:hAnsi="Times New Roman" w:cs="Times New Roman"/>
          <w:sz w:val="16"/>
          <w:szCs w:val="16"/>
          <w14:ligatures w14:val="none"/>
        </w:rPr>
      </w:pPr>
      <w:r w:rsidRPr="00B55FF0">
        <w:rPr>
          <w:rFonts w:ascii="Times New Roman" w:eastAsia="Calibri" w:hAnsi="Times New Roman" w:cs="Times New Roman"/>
          <w:sz w:val="16"/>
          <w:szCs w:val="16"/>
          <w14:ligatures w14:val="none"/>
        </w:rPr>
        <w:t xml:space="preserve">p-values in </w:t>
      </w:r>
      <w:r w:rsidRPr="00B55FF0">
        <w:rPr>
          <w:rFonts w:ascii="Times New Roman" w:eastAsia="Calibri" w:hAnsi="Times New Roman" w:cs="Times New Roman"/>
          <w:b/>
          <w:bCs/>
          <w:sz w:val="16"/>
          <w:szCs w:val="16"/>
          <w14:ligatures w14:val="none"/>
        </w:rPr>
        <w:t>bold</w:t>
      </w:r>
      <w:r w:rsidRPr="00B55FF0">
        <w:rPr>
          <w:rFonts w:ascii="Times New Roman" w:eastAsia="Calibri" w:hAnsi="Times New Roman" w:cs="Times New Roman"/>
          <w:sz w:val="16"/>
          <w:szCs w:val="16"/>
          <w14:ligatures w14:val="none"/>
        </w:rPr>
        <w:t xml:space="preserve"> remained significant following Benjamini-Hochberg correction</w:t>
      </w:r>
    </w:p>
    <w:p w14:paraId="0427D51A" w14:textId="6C662C8A" w:rsidR="00AC5AC4" w:rsidRDefault="00AC5AC4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2DBEE10" w14:textId="5B0E8378" w:rsidR="00AC5AC4" w:rsidRPr="00AE39C4" w:rsidRDefault="00AC5AC4" w:rsidP="00AC5AC4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AE39C4">
        <w:rPr>
          <w:rFonts w:ascii="Times New Roman" w:hAnsi="Times New Roman" w:cs="Times New Roman"/>
          <w:b/>
          <w:bCs/>
        </w:rPr>
        <w:t xml:space="preserve">Table </w:t>
      </w:r>
      <w:r w:rsidR="00F7297A">
        <w:rPr>
          <w:rFonts w:ascii="Times New Roman" w:hAnsi="Times New Roman" w:cs="Times New Roman"/>
          <w:b/>
          <w:bCs/>
        </w:rPr>
        <w:t>8</w:t>
      </w:r>
      <w:r w:rsidRPr="00AE39C4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Combined</w:t>
      </w:r>
      <w:r w:rsidRPr="00AE39C4">
        <w:rPr>
          <w:rFonts w:ascii="Times New Roman" w:hAnsi="Times New Roman" w:cs="Times New Roman"/>
          <w:b/>
          <w:bCs/>
        </w:rPr>
        <w:t xml:space="preserve"> </w:t>
      </w:r>
      <w:r w:rsidRPr="007D0AF5">
        <w:rPr>
          <w:rFonts w:ascii="Times New Roman" w:hAnsi="Times New Roman" w:cs="Times New Roman"/>
          <w:b/>
          <w:bCs/>
        </w:rPr>
        <w:t xml:space="preserve">concurrent </w:t>
      </w:r>
      <w:r w:rsidRPr="00AE39C4">
        <w:rPr>
          <w:rFonts w:ascii="Times New Roman" w:hAnsi="Times New Roman" w:cs="Times New Roman"/>
          <w:b/>
          <w:bCs/>
        </w:rPr>
        <w:t xml:space="preserve">predictors of </w:t>
      </w:r>
      <w:r w:rsidRPr="007D0AF5">
        <w:rPr>
          <w:rFonts w:ascii="Times New Roman" w:hAnsi="Times New Roman" w:cs="Times New Roman"/>
          <w:b/>
          <w:bCs/>
        </w:rPr>
        <w:t>momentary</w:t>
      </w:r>
      <w:r>
        <w:rPr>
          <w:rFonts w:ascii="Times New Roman" w:hAnsi="Times New Roman" w:cs="Times New Roman"/>
          <w:b/>
          <w:bCs/>
        </w:rPr>
        <w:t xml:space="preserve"> </w:t>
      </w:r>
      <w:r w:rsidRPr="00AE39C4">
        <w:rPr>
          <w:rFonts w:ascii="Times New Roman" w:hAnsi="Times New Roman" w:cs="Times New Roman"/>
          <w:b/>
          <w:bCs/>
        </w:rPr>
        <w:t>FNS severity</w:t>
      </w:r>
    </w:p>
    <w:tbl>
      <w:tblPr>
        <w:tblStyle w:val="TableGrid"/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709"/>
        <w:gridCol w:w="851"/>
        <w:gridCol w:w="850"/>
        <w:gridCol w:w="1134"/>
        <w:gridCol w:w="709"/>
        <w:gridCol w:w="850"/>
        <w:gridCol w:w="856"/>
      </w:tblGrid>
      <w:tr w:rsidR="00AC5AC4" w:rsidRPr="00301C08" w14:paraId="623F065E" w14:textId="77777777" w:rsidTr="00DA5367">
        <w:trPr>
          <w:trHeight w:val="230"/>
          <w:jc w:val="center"/>
        </w:trPr>
        <w:tc>
          <w:tcPr>
            <w:tcW w:w="1271" w:type="dxa"/>
          </w:tcPr>
          <w:p w14:paraId="5A48BDF8" w14:textId="77777777" w:rsidR="00AC5AC4" w:rsidRPr="00D4560D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gridSpan w:val="4"/>
          </w:tcPr>
          <w:p w14:paraId="33ACAAFC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model</w:t>
            </w:r>
          </w:p>
        </w:tc>
        <w:tc>
          <w:tcPr>
            <w:tcW w:w="3549" w:type="dxa"/>
            <w:gridSpan w:val="4"/>
          </w:tcPr>
          <w:p w14:paraId="022861DD" w14:textId="77777777" w:rsidR="00AC5AC4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model</w:t>
            </w:r>
          </w:p>
        </w:tc>
      </w:tr>
      <w:tr w:rsidR="00AC5AC4" w:rsidRPr="00301C08" w14:paraId="3D41D4CE" w14:textId="77777777" w:rsidTr="00DA5367">
        <w:trPr>
          <w:trHeight w:val="448"/>
          <w:jc w:val="center"/>
        </w:trPr>
        <w:tc>
          <w:tcPr>
            <w:tcW w:w="1271" w:type="dxa"/>
          </w:tcPr>
          <w:p w14:paraId="26E42F00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1AEBDE3B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ß</w:t>
            </w:r>
          </w:p>
        </w:tc>
        <w:tc>
          <w:tcPr>
            <w:tcW w:w="709" w:type="dxa"/>
          </w:tcPr>
          <w:p w14:paraId="65B93EFE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851" w:type="dxa"/>
          </w:tcPr>
          <w:p w14:paraId="0EB29402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50" w:type="dxa"/>
          </w:tcPr>
          <w:p w14:paraId="73E4BC42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34" w:type="dxa"/>
          </w:tcPr>
          <w:p w14:paraId="29171E46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ß</w:t>
            </w:r>
          </w:p>
        </w:tc>
        <w:tc>
          <w:tcPr>
            <w:tcW w:w="709" w:type="dxa"/>
          </w:tcPr>
          <w:p w14:paraId="76F1254A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850" w:type="dxa"/>
          </w:tcPr>
          <w:p w14:paraId="1C307B20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56" w:type="dxa"/>
          </w:tcPr>
          <w:p w14:paraId="0AF03C31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C5AC4" w:rsidRPr="00301C08" w14:paraId="0B73AA55" w14:textId="77777777" w:rsidTr="00DA5367">
        <w:trPr>
          <w:trHeight w:val="459"/>
          <w:jc w:val="center"/>
        </w:trPr>
        <w:tc>
          <w:tcPr>
            <w:tcW w:w="1271" w:type="dxa"/>
          </w:tcPr>
          <w:p w14:paraId="218DB4BC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ubjective arousal</w:t>
            </w:r>
          </w:p>
        </w:tc>
        <w:tc>
          <w:tcPr>
            <w:tcW w:w="992" w:type="dxa"/>
          </w:tcPr>
          <w:p w14:paraId="545B583A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709" w:type="dxa"/>
          </w:tcPr>
          <w:p w14:paraId="4F54914C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851" w:type="dxa"/>
          </w:tcPr>
          <w:p w14:paraId="7A56DD7C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4 – 0.220</w:t>
            </w:r>
          </w:p>
        </w:tc>
        <w:tc>
          <w:tcPr>
            <w:tcW w:w="850" w:type="dxa"/>
          </w:tcPr>
          <w:p w14:paraId="717BC5D2" w14:textId="77777777" w:rsidR="00AC5AC4" w:rsidRPr="00FC4BC4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4BC4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134" w:type="dxa"/>
          </w:tcPr>
          <w:p w14:paraId="3460F928" w14:textId="77777777" w:rsidR="00AC5AC4" w:rsidRPr="00BF6F70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709" w:type="dxa"/>
          </w:tcPr>
          <w:p w14:paraId="074354B8" w14:textId="77777777" w:rsidR="00AC5AC4" w:rsidRPr="00BF6F70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850" w:type="dxa"/>
          </w:tcPr>
          <w:p w14:paraId="3D15BA83" w14:textId="77777777" w:rsidR="00AC5AC4" w:rsidRPr="00BF6F70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7 – 0.270</w:t>
            </w:r>
          </w:p>
        </w:tc>
        <w:tc>
          <w:tcPr>
            <w:tcW w:w="856" w:type="dxa"/>
          </w:tcPr>
          <w:p w14:paraId="05A0F8C1" w14:textId="77777777" w:rsidR="00AC5AC4" w:rsidRPr="002C6438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643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C5AC4" w:rsidRPr="00301C08" w14:paraId="780B1F45" w14:textId="77777777" w:rsidTr="00DA5367">
        <w:trPr>
          <w:trHeight w:val="448"/>
          <w:jc w:val="center"/>
        </w:trPr>
        <w:tc>
          <w:tcPr>
            <w:tcW w:w="1271" w:type="dxa"/>
          </w:tcPr>
          <w:p w14:paraId="6F5A246A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ain</w:t>
            </w:r>
          </w:p>
        </w:tc>
        <w:tc>
          <w:tcPr>
            <w:tcW w:w="992" w:type="dxa"/>
          </w:tcPr>
          <w:p w14:paraId="7033F6C8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709" w:type="dxa"/>
          </w:tcPr>
          <w:p w14:paraId="148F55AA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851" w:type="dxa"/>
          </w:tcPr>
          <w:p w14:paraId="59D609BD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4 – 0.474</w:t>
            </w:r>
          </w:p>
        </w:tc>
        <w:tc>
          <w:tcPr>
            <w:tcW w:w="850" w:type="dxa"/>
          </w:tcPr>
          <w:p w14:paraId="03406D3B" w14:textId="77777777" w:rsidR="00AC5AC4" w:rsidRPr="00563301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59AB348B" w14:textId="77777777" w:rsidR="00AC5AC4" w:rsidRPr="008C6B39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709" w:type="dxa"/>
          </w:tcPr>
          <w:p w14:paraId="180B969C" w14:textId="77777777" w:rsidR="00AC5AC4" w:rsidRPr="008C6B39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850" w:type="dxa"/>
          </w:tcPr>
          <w:p w14:paraId="0F9DAE8C" w14:textId="77777777" w:rsidR="00AC5AC4" w:rsidRPr="008C6B39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4 – 0.488</w:t>
            </w:r>
          </w:p>
        </w:tc>
        <w:tc>
          <w:tcPr>
            <w:tcW w:w="856" w:type="dxa"/>
          </w:tcPr>
          <w:p w14:paraId="2F3DFC77" w14:textId="77777777" w:rsidR="00AC5AC4" w:rsidRPr="00563301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AC5AC4" w:rsidRPr="00301C08" w14:paraId="721D040B" w14:textId="77777777" w:rsidTr="00DA5367">
        <w:trPr>
          <w:trHeight w:val="448"/>
          <w:jc w:val="center"/>
        </w:trPr>
        <w:tc>
          <w:tcPr>
            <w:tcW w:w="1271" w:type="dxa"/>
          </w:tcPr>
          <w:p w14:paraId="5DBB8330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tigue</w:t>
            </w:r>
          </w:p>
        </w:tc>
        <w:tc>
          <w:tcPr>
            <w:tcW w:w="992" w:type="dxa"/>
          </w:tcPr>
          <w:p w14:paraId="7DA4C2A4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709" w:type="dxa"/>
          </w:tcPr>
          <w:p w14:paraId="34CC1799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851" w:type="dxa"/>
          </w:tcPr>
          <w:p w14:paraId="14B2128A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8 – 0.248</w:t>
            </w:r>
          </w:p>
        </w:tc>
        <w:tc>
          <w:tcPr>
            <w:tcW w:w="850" w:type="dxa"/>
          </w:tcPr>
          <w:p w14:paraId="0E7DF654" w14:textId="77777777" w:rsidR="00AC5AC4" w:rsidRPr="00E57001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115F9EDA" w14:textId="77777777" w:rsidR="00AC5AC4" w:rsidRPr="00FE3830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709" w:type="dxa"/>
          </w:tcPr>
          <w:p w14:paraId="1C5DDCBA" w14:textId="77777777" w:rsidR="00AC5AC4" w:rsidRPr="00FE3830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850" w:type="dxa"/>
          </w:tcPr>
          <w:p w14:paraId="57E982A4" w14:textId="77777777" w:rsidR="00AC5AC4" w:rsidRPr="00FE3830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 – 0.200</w:t>
            </w:r>
          </w:p>
        </w:tc>
        <w:tc>
          <w:tcPr>
            <w:tcW w:w="856" w:type="dxa"/>
          </w:tcPr>
          <w:p w14:paraId="3445BAD3" w14:textId="77777777" w:rsidR="00AC5AC4" w:rsidRPr="00990D28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0D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  <w:tr w:rsidR="00AC5AC4" w:rsidRPr="00301C08" w14:paraId="399F1FEC" w14:textId="77777777" w:rsidTr="00DA5367">
        <w:trPr>
          <w:trHeight w:val="448"/>
          <w:jc w:val="center"/>
        </w:trPr>
        <w:tc>
          <w:tcPr>
            <w:tcW w:w="1271" w:type="dxa"/>
          </w:tcPr>
          <w:p w14:paraId="5E312091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sitive affect</w:t>
            </w:r>
          </w:p>
        </w:tc>
        <w:tc>
          <w:tcPr>
            <w:tcW w:w="992" w:type="dxa"/>
          </w:tcPr>
          <w:p w14:paraId="1DBB3D35" w14:textId="77777777" w:rsidR="00AC5AC4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4</w:t>
            </w:r>
          </w:p>
        </w:tc>
        <w:tc>
          <w:tcPr>
            <w:tcW w:w="709" w:type="dxa"/>
          </w:tcPr>
          <w:p w14:paraId="3327EEA0" w14:textId="77777777" w:rsidR="00AC5AC4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851" w:type="dxa"/>
          </w:tcPr>
          <w:p w14:paraId="1DFA37D5" w14:textId="77777777" w:rsidR="00AC5AC4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4 - -0.014</w:t>
            </w:r>
          </w:p>
        </w:tc>
        <w:tc>
          <w:tcPr>
            <w:tcW w:w="850" w:type="dxa"/>
          </w:tcPr>
          <w:p w14:paraId="233CB9B4" w14:textId="77777777" w:rsidR="00AC5AC4" w:rsidRPr="004D1DA3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1134" w:type="dxa"/>
          </w:tcPr>
          <w:p w14:paraId="6BACE144" w14:textId="77777777" w:rsidR="00AC5AC4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2</w:t>
            </w:r>
          </w:p>
        </w:tc>
        <w:tc>
          <w:tcPr>
            <w:tcW w:w="709" w:type="dxa"/>
          </w:tcPr>
          <w:p w14:paraId="624AD45A" w14:textId="77777777" w:rsidR="00AC5AC4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850" w:type="dxa"/>
          </w:tcPr>
          <w:p w14:paraId="6BC17B33" w14:textId="77777777" w:rsidR="00AC5AC4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5 – 0.051</w:t>
            </w:r>
          </w:p>
        </w:tc>
        <w:tc>
          <w:tcPr>
            <w:tcW w:w="856" w:type="dxa"/>
          </w:tcPr>
          <w:p w14:paraId="78A0530D" w14:textId="77777777" w:rsidR="00AC5AC4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</w:tr>
      <w:tr w:rsidR="00AC5AC4" w:rsidRPr="00301C08" w14:paraId="3681915E" w14:textId="77777777" w:rsidTr="00DA5367">
        <w:trPr>
          <w:trHeight w:val="448"/>
          <w:jc w:val="center"/>
        </w:trPr>
        <w:tc>
          <w:tcPr>
            <w:tcW w:w="1271" w:type="dxa"/>
          </w:tcPr>
          <w:p w14:paraId="28986080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egative affect</w:t>
            </w:r>
          </w:p>
        </w:tc>
        <w:tc>
          <w:tcPr>
            <w:tcW w:w="992" w:type="dxa"/>
          </w:tcPr>
          <w:p w14:paraId="78BAD814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709" w:type="dxa"/>
          </w:tcPr>
          <w:p w14:paraId="33005F58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851" w:type="dxa"/>
          </w:tcPr>
          <w:p w14:paraId="305671FC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2 – 0.240</w:t>
            </w:r>
          </w:p>
        </w:tc>
        <w:tc>
          <w:tcPr>
            <w:tcW w:w="850" w:type="dxa"/>
          </w:tcPr>
          <w:p w14:paraId="7F5FA12B" w14:textId="77777777" w:rsidR="00AC5AC4" w:rsidRPr="00563301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1134" w:type="dxa"/>
          </w:tcPr>
          <w:p w14:paraId="12B6D98C" w14:textId="77777777" w:rsidR="00AC5AC4" w:rsidRPr="00563301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709" w:type="dxa"/>
          </w:tcPr>
          <w:p w14:paraId="0BC48B22" w14:textId="77777777" w:rsidR="00AC5AC4" w:rsidRPr="00563301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850" w:type="dxa"/>
          </w:tcPr>
          <w:p w14:paraId="0E1A3E78" w14:textId="77777777" w:rsidR="00AC5AC4" w:rsidRPr="00563301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 – 0.424</w:t>
            </w:r>
          </w:p>
        </w:tc>
        <w:tc>
          <w:tcPr>
            <w:tcW w:w="856" w:type="dxa"/>
          </w:tcPr>
          <w:p w14:paraId="1FDB2E07" w14:textId="77777777" w:rsidR="00AC5AC4" w:rsidRPr="003A6A02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AC5AC4" w:rsidRPr="00301C08" w14:paraId="1337C306" w14:textId="77777777" w:rsidTr="00DA5367">
        <w:trPr>
          <w:trHeight w:val="459"/>
          <w:jc w:val="center"/>
        </w:trPr>
        <w:tc>
          <w:tcPr>
            <w:tcW w:w="1271" w:type="dxa"/>
          </w:tcPr>
          <w:p w14:paraId="23B2A049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Total </w:t>
            </w:r>
            <w:r w:rsidRPr="00301C0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vents</w:t>
            </w:r>
          </w:p>
        </w:tc>
        <w:tc>
          <w:tcPr>
            <w:tcW w:w="992" w:type="dxa"/>
          </w:tcPr>
          <w:p w14:paraId="16BBE1E5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709" w:type="dxa"/>
          </w:tcPr>
          <w:p w14:paraId="40D5CBB5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851" w:type="dxa"/>
          </w:tcPr>
          <w:p w14:paraId="64F4BD76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3 – 0.945</w:t>
            </w:r>
          </w:p>
        </w:tc>
        <w:tc>
          <w:tcPr>
            <w:tcW w:w="850" w:type="dxa"/>
          </w:tcPr>
          <w:p w14:paraId="1C15487D" w14:textId="77777777" w:rsidR="00AC5AC4" w:rsidRPr="00563301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778A971C" w14:textId="77777777" w:rsidR="00AC5AC4" w:rsidRPr="00444227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709" w:type="dxa"/>
          </w:tcPr>
          <w:p w14:paraId="1AD3F3C0" w14:textId="77777777" w:rsidR="00AC5AC4" w:rsidRPr="00444227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850" w:type="dxa"/>
          </w:tcPr>
          <w:p w14:paraId="503AD9DA" w14:textId="77777777" w:rsidR="00AC5AC4" w:rsidRPr="00444227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2 – 0.943</w:t>
            </w:r>
          </w:p>
        </w:tc>
        <w:tc>
          <w:tcPr>
            <w:tcW w:w="856" w:type="dxa"/>
          </w:tcPr>
          <w:p w14:paraId="7CC45682" w14:textId="77777777" w:rsidR="00AC5AC4" w:rsidRPr="00420BCF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0B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</w:tr>
      <w:tr w:rsidR="00AC5AC4" w:rsidRPr="00301C08" w14:paraId="1C5A1038" w14:textId="77777777" w:rsidTr="00DA5367">
        <w:trPr>
          <w:trHeight w:val="448"/>
          <w:jc w:val="center"/>
        </w:trPr>
        <w:tc>
          <w:tcPr>
            <w:tcW w:w="1271" w:type="dxa"/>
          </w:tcPr>
          <w:p w14:paraId="5D417227" w14:textId="77777777" w:rsidR="00AC5AC4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essful events</w:t>
            </w:r>
          </w:p>
        </w:tc>
        <w:tc>
          <w:tcPr>
            <w:tcW w:w="992" w:type="dxa"/>
          </w:tcPr>
          <w:p w14:paraId="32C52C1E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5</w:t>
            </w:r>
          </w:p>
        </w:tc>
        <w:tc>
          <w:tcPr>
            <w:tcW w:w="709" w:type="dxa"/>
          </w:tcPr>
          <w:p w14:paraId="513A4E98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851" w:type="dxa"/>
          </w:tcPr>
          <w:p w14:paraId="44E5F2F0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60 – 0.369</w:t>
            </w:r>
          </w:p>
        </w:tc>
        <w:tc>
          <w:tcPr>
            <w:tcW w:w="850" w:type="dxa"/>
          </w:tcPr>
          <w:p w14:paraId="44A5B33C" w14:textId="77777777" w:rsidR="00AC5AC4" w:rsidRPr="008722C2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22C2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1134" w:type="dxa"/>
          </w:tcPr>
          <w:p w14:paraId="23D9DAAB" w14:textId="77777777" w:rsidR="00AC5AC4" w:rsidRPr="00946E19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0</w:t>
            </w:r>
          </w:p>
        </w:tc>
        <w:tc>
          <w:tcPr>
            <w:tcW w:w="709" w:type="dxa"/>
          </w:tcPr>
          <w:p w14:paraId="77A68BBD" w14:textId="77777777" w:rsidR="00AC5AC4" w:rsidRPr="00946E19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850" w:type="dxa"/>
          </w:tcPr>
          <w:p w14:paraId="4B4BC5A6" w14:textId="77777777" w:rsidR="00AC5AC4" w:rsidRPr="00946E19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79 – 0.378</w:t>
            </w:r>
          </w:p>
        </w:tc>
        <w:tc>
          <w:tcPr>
            <w:tcW w:w="856" w:type="dxa"/>
          </w:tcPr>
          <w:p w14:paraId="34EA520A" w14:textId="77777777" w:rsidR="00AC5AC4" w:rsidRPr="00946E19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</w:tr>
      <w:tr w:rsidR="00AC5AC4" w:rsidRPr="00301C08" w14:paraId="2FD9C1C7" w14:textId="77777777" w:rsidTr="00DA5367">
        <w:trPr>
          <w:trHeight w:val="448"/>
          <w:jc w:val="center"/>
        </w:trPr>
        <w:tc>
          <w:tcPr>
            <w:tcW w:w="1271" w:type="dxa"/>
          </w:tcPr>
          <w:p w14:paraId="462CEBDE" w14:textId="77777777" w:rsidR="00AC5AC4" w:rsidRPr="004272D1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992" w:type="dxa"/>
          </w:tcPr>
          <w:p w14:paraId="44616DFA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8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8C4F0DA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8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658BDA6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8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5707D11" w14:textId="77777777" w:rsidR="00AC5AC4" w:rsidRPr="00563301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38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77AE75D" w14:textId="77777777" w:rsidR="00AC5AC4" w:rsidRPr="00946E19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709" w:type="dxa"/>
          </w:tcPr>
          <w:p w14:paraId="410AD418" w14:textId="77777777" w:rsidR="00AC5AC4" w:rsidRPr="00946E19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850" w:type="dxa"/>
          </w:tcPr>
          <w:p w14:paraId="5777798E" w14:textId="77777777" w:rsidR="00AC5AC4" w:rsidRPr="00946E19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0 – 0.007</w:t>
            </w:r>
          </w:p>
        </w:tc>
        <w:tc>
          <w:tcPr>
            <w:tcW w:w="856" w:type="dxa"/>
          </w:tcPr>
          <w:p w14:paraId="1D7F1873" w14:textId="77777777" w:rsidR="00AC5AC4" w:rsidRPr="00946E19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AC5AC4" w:rsidRPr="00212828" w14:paraId="1144ABAD" w14:textId="77777777" w:rsidTr="00DA5367">
        <w:trPr>
          <w:trHeight w:val="230"/>
          <w:jc w:val="center"/>
        </w:trPr>
        <w:tc>
          <w:tcPr>
            <w:tcW w:w="1271" w:type="dxa"/>
          </w:tcPr>
          <w:p w14:paraId="4FEBCC81" w14:textId="77777777" w:rsidR="00AC5AC4" w:rsidRPr="004272D1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ender</w:t>
            </w:r>
          </w:p>
        </w:tc>
        <w:tc>
          <w:tcPr>
            <w:tcW w:w="992" w:type="dxa"/>
          </w:tcPr>
          <w:p w14:paraId="24114935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8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6322FA6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8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E5AD264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8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4D460D0F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38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36FE446" w14:textId="77777777" w:rsidR="00AC5AC4" w:rsidRPr="00212828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8</w:t>
            </w:r>
          </w:p>
        </w:tc>
        <w:tc>
          <w:tcPr>
            <w:tcW w:w="709" w:type="dxa"/>
          </w:tcPr>
          <w:p w14:paraId="46951384" w14:textId="77777777" w:rsidR="00AC5AC4" w:rsidRPr="00212828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850" w:type="dxa"/>
          </w:tcPr>
          <w:p w14:paraId="601A90BC" w14:textId="77777777" w:rsidR="00AC5AC4" w:rsidRPr="00212828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1 – -0.939</w:t>
            </w:r>
          </w:p>
        </w:tc>
        <w:tc>
          <w:tcPr>
            <w:tcW w:w="856" w:type="dxa"/>
          </w:tcPr>
          <w:p w14:paraId="762F57B5" w14:textId="77777777" w:rsidR="00AC5AC4" w:rsidRPr="004C11F9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1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C5AC4" w:rsidRPr="00301C08" w14:paraId="44A08F1E" w14:textId="77777777" w:rsidTr="00DA5367">
        <w:trPr>
          <w:trHeight w:val="230"/>
          <w:jc w:val="center"/>
        </w:trPr>
        <w:tc>
          <w:tcPr>
            <w:tcW w:w="1271" w:type="dxa"/>
          </w:tcPr>
          <w:p w14:paraId="127AB523" w14:textId="77777777" w:rsidR="00AC5AC4" w:rsidRPr="00657965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79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ental health diagnosis</w:t>
            </w:r>
          </w:p>
        </w:tc>
        <w:tc>
          <w:tcPr>
            <w:tcW w:w="992" w:type="dxa"/>
          </w:tcPr>
          <w:p w14:paraId="0883B66B" w14:textId="77777777" w:rsidR="00AC5AC4" w:rsidRPr="00B508CE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338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3FF9CAE9" w14:textId="77777777" w:rsidR="00AC5AC4" w:rsidRPr="00B508CE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338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CEA34A5" w14:textId="77777777" w:rsidR="00AC5AC4" w:rsidRPr="00B508CE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338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FF27C46" w14:textId="77777777" w:rsidR="00AC5AC4" w:rsidRPr="00B508CE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F338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4967DA5" w14:textId="77777777" w:rsidR="00AC5AC4" w:rsidRPr="00A04A10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A1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709" w:type="dxa"/>
          </w:tcPr>
          <w:p w14:paraId="5C5EF24A" w14:textId="77777777" w:rsidR="00AC5AC4" w:rsidRPr="00A04A10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850" w:type="dxa"/>
          </w:tcPr>
          <w:p w14:paraId="4181E86F" w14:textId="77777777" w:rsidR="00AC5AC4" w:rsidRPr="00A04A10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A10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A04A10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04A1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856" w:type="dxa"/>
          </w:tcPr>
          <w:p w14:paraId="2FBEC537" w14:textId="77777777" w:rsidR="00AC5AC4" w:rsidRPr="007C30CD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30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C5AC4" w:rsidRPr="00301C08" w14:paraId="5E443E44" w14:textId="77777777" w:rsidTr="00DA5367">
        <w:trPr>
          <w:trHeight w:val="230"/>
          <w:jc w:val="center"/>
        </w:trPr>
        <w:tc>
          <w:tcPr>
            <w:tcW w:w="1271" w:type="dxa"/>
          </w:tcPr>
          <w:p w14:paraId="5E9F5E51" w14:textId="77777777" w:rsidR="00AC5AC4" w:rsidRPr="00657965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79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hysical health diagnosis</w:t>
            </w:r>
          </w:p>
        </w:tc>
        <w:tc>
          <w:tcPr>
            <w:tcW w:w="992" w:type="dxa"/>
          </w:tcPr>
          <w:p w14:paraId="22F24343" w14:textId="77777777" w:rsidR="00AC5AC4" w:rsidRPr="00B508CE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338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430B2227" w14:textId="77777777" w:rsidR="00AC5AC4" w:rsidRPr="00B508CE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338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D2A1094" w14:textId="77777777" w:rsidR="00AC5AC4" w:rsidRPr="00B508CE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338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1CAD282" w14:textId="77777777" w:rsidR="00AC5AC4" w:rsidRPr="00B508CE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F338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CFAAFC7" w14:textId="77777777" w:rsidR="00AC5AC4" w:rsidRPr="00432404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74</w:t>
            </w:r>
          </w:p>
        </w:tc>
        <w:tc>
          <w:tcPr>
            <w:tcW w:w="709" w:type="dxa"/>
          </w:tcPr>
          <w:p w14:paraId="08362429" w14:textId="77777777" w:rsidR="00AC5AC4" w:rsidRPr="00432404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40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850" w:type="dxa"/>
          </w:tcPr>
          <w:p w14:paraId="2015FB95" w14:textId="77777777" w:rsidR="00AC5AC4" w:rsidRPr="00432404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8</w:t>
            </w:r>
            <w:r w:rsidRPr="00432404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064</w:t>
            </w:r>
          </w:p>
        </w:tc>
        <w:tc>
          <w:tcPr>
            <w:tcW w:w="856" w:type="dxa"/>
          </w:tcPr>
          <w:p w14:paraId="06614FEF" w14:textId="77777777" w:rsidR="00AC5AC4" w:rsidRPr="00432404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24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AC5AC4" w:rsidRPr="00301C08" w14:paraId="7BA07F93" w14:textId="77777777" w:rsidTr="00DA5367">
        <w:trPr>
          <w:trHeight w:val="230"/>
          <w:jc w:val="center"/>
        </w:trPr>
        <w:tc>
          <w:tcPr>
            <w:tcW w:w="1271" w:type="dxa"/>
          </w:tcPr>
          <w:p w14:paraId="7B15AA9D" w14:textId="77777777" w:rsidR="00AC5AC4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aseline FNS severity</w:t>
            </w:r>
          </w:p>
        </w:tc>
        <w:tc>
          <w:tcPr>
            <w:tcW w:w="992" w:type="dxa"/>
          </w:tcPr>
          <w:p w14:paraId="093F492B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8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BE69B1C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8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8D96C9F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38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828D560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386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18E6D8A" w14:textId="77777777" w:rsidR="00AC5AC4" w:rsidRPr="00FA26EB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709" w:type="dxa"/>
          </w:tcPr>
          <w:p w14:paraId="700CFA4E" w14:textId="77777777" w:rsidR="00AC5AC4" w:rsidRPr="00FA26EB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850" w:type="dxa"/>
          </w:tcPr>
          <w:p w14:paraId="3CEB84DD" w14:textId="77777777" w:rsidR="00AC5AC4" w:rsidRPr="00FA26EB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0 – 0.915</w:t>
            </w:r>
          </w:p>
        </w:tc>
        <w:tc>
          <w:tcPr>
            <w:tcW w:w="856" w:type="dxa"/>
          </w:tcPr>
          <w:p w14:paraId="3254D5F2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C5AC4" w:rsidRPr="00301C08" w14:paraId="78721C47" w14:textId="77777777" w:rsidTr="00DA5367">
        <w:trPr>
          <w:trHeight w:val="219"/>
          <w:jc w:val="center"/>
        </w:trPr>
        <w:tc>
          <w:tcPr>
            <w:tcW w:w="8222" w:type="dxa"/>
            <w:gridSpan w:val="9"/>
          </w:tcPr>
          <w:p w14:paraId="574B225D" w14:textId="77777777" w:rsidR="00AC5AC4" w:rsidRPr="00301C08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Model estimation</w:t>
            </w:r>
          </w:p>
        </w:tc>
      </w:tr>
      <w:tr w:rsidR="00AC5AC4" w:rsidRPr="00301C08" w14:paraId="1C46522A" w14:textId="77777777" w:rsidTr="00DA5367">
        <w:trPr>
          <w:trHeight w:val="230"/>
          <w:jc w:val="center"/>
        </w:trPr>
        <w:tc>
          <w:tcPr>
            <w:tcW w:w="1271" w:type="dxa"/>
          </w:tcPr>
          <w:p w14:paraId="4CB3CF78" w14:textId="77777777" w:rsidR="00AC5AC4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C (adjusted)</w:t>
            </w:r>
          </w:p>
        </w:tc>
        <w:tc>
          <w:tcPr>
            <w:tcW w:w="3402" w:type="dxa"/>
            <w:gridSpan w:val="4"/>
          </w:tcPr>
          <w:p w14:paraId="292B1C37" w14:textId="77777777" w:rsidR="00AC5AC4" w:rsidRPr="00696435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</w:p>
        </w:tc>
        <w:tc>
          <w:tcPr>
            <w:tcW w:w="3549" w:type="dxa"/>
            <w:gridSpan w:val="4"/>
          </w:tcPr>
          <w:p w14:paraId="75E639DA" w14:textId="77777777" w:rsidR="00AC5AC4" w:rsidRPr="00037180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</w:tr>
      <w:tr w:rsidR="00AC5AC4" w:rsidRPr="00301C08" w14:paraId="6E3E8410" w14:textId="77777777" w:rsidTr="00DA5367">
        <w:trPr>
          <w:trHeight w:val="230"/>
          <w:jc w:val="center"/>
        </w:trPr>
        <w:tc>
          <w:tcPr>
            <w:tcW w:w="1271" w:type="dxa"/>
          </w:tcPr>
          <w:p w14:paraId="50CAD35F" w14:textId="77777777" w:rsidR="00AC5AC4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LL</w:t>
            </w:r>
          </w:p>
        </w:tc>
        <w:tc>
          <w:tcPr>
            <w:tcW w:w="3402" w:type="dxa"/>
            <w:gridSpan w:val="4"/>
          </w:tcPr>
          <w:p w14:paraId="101BD39C" w14:textId="77777777" w:rsidR="00AC5AC4" w:rsidRPr="00696435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7.9</w:t>
            </w:r>
          </w:p>
        </w:tc>
        <w:tc>
          <w:tcPr>
            <w:tcW w:w="3549" w:type="dxa"/>
            <w:gridSpan w:val="4"/>
          </w:tcPr>
          <w:p w14:paraId="1691B0F6" w14:textId="77777777" w:rsidR="00AC5AC4" w:rsidRPr="00037180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1.4</w:t>
            </w:r>
          </w:p>
        </w:tc>
      </w:tr>
      <w:tr w:rsidR="00AC5AC4" w:rsidRPr="00301C08" w14:paraId="197FDDAC" w14:textId="77777777" w:rsidTr="00DA5367">
        <w:trPr>
          <w:trHeight w:val="219"/>
          <w:jc w:val="center"/>
        </w:trPr>
        <w:tc>
          <w:tcPr>
            <w:tcW w:w="1271" w:type="dxa"/>
          </w:tcPr>
          <w:p w14:paraId="6F5D4A94" w14:textId="77777777" w:rsidR="00AC5AC4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3402" w:type="dxa"/>
            <w:gridSpan w:val="4"/>
          </w:tcPr>
          <w:p w14:paraId="6902F7D7" w14:textId="77777777" w:rsidR="00AC5AC4" w:rsidRPr="00696435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3.9</w:t>
            </w:r>
          </w:p>
        </w:tc>
        <w:tc>
          <w:tcPr>
            <w:tcW w:w="3549" w:type="dxa"/>
            <w:gridSpan w:val="4"/>
          </w:tcPr>
          <w:p w14:paraId="31EAD87C" w14:textId="77777777" w:rsidR="00AC5AC4" w:rsidRPr="00037180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9.4</w:t>
            </w:r>
          </w:p>
        </w:tc>
      </w:tr>
      <w:tr w:rsidR="00AC5AC4" w:rsidRPr="00301C08" w14:paraId="4E3DA8B6" w14:textId="77777777" w:rsidTr="00DA5367">
        <w:trPr>
          <w:trHeight w:val="230"/>
          <w:jc w:val="center"/>
        </w:trPr>
        <w:tc>
          <w:tcPr>
            <w:tcW w:w="1271" w:type="dxa"/>
          </w:tcPr>
          <w:p w14:paraId="5967D40B" w14:textId="77777777" w:rsidR="00AC5AC4" w:rsidRDefault="00AC5AC4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3402" w:type="dxa"/>
            <w:gridSpan w:val="4"/>
          </w:tcPr>
          <w:p w14:paraId="7F3E8B8D" w14:textId="77777777" w:rsidR="00AC5AC4" w:rsidRPr="00696435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7.7</w:t>
            </w:r>
          </w:p>
        </w:tc>
        <w:tc>
          <w:tcPr>
            <w:tcW w:w="3549" w:type="dxa"/>
            <w:gridSpan w:val="4"/>
          </w:tcPr>
          <w:p w14:paraId="1D7C8D19" w14:textId="77777777" w:rsidR="00AC5AC4" w:rsidRPr="00037180" w:rsidRDefault="00AC5AC4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3.2</w:t>
            </w:r>
          </w:p>
        </w:tc>
      </w:tr>
    </w:tbl>
    <w:p w14:paraId="2E7E2389" w14:textId="77777777" w:rsidR="00AC5AC4" w:rsidRDefault="00AC5AC4" w:rsidP="00AC5AC4">
      <w:pPr>
        <w:ind w:firstLine="72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Key: </w:t>
      </w:r>
      <w:r>
        <w:rPr>
          <w:rFonts w:ascii="Times New Roman" w:hAnsi="Times New Roman" w:cs="Times New Roman"/>
          <w:sz w:val="16"/>
          <w:szCs w:val="16"/>
        </w:rPr>
        <w:t>AIC=Akaike’s Information Criterion; BIC=Bayesian Criterion; CI=confidence interval;</w:t>
      </w:r>
      <w:r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ICC=intraclass correlation; </w:t>
      </w:r>
    </w:p>
    <w:p w14:paraId="38261B4F" w14:textId="77777777" w:rsidR="00AC5AC4" w:rsidRDefault="00AC5AC4" w:rsidP="00AC5AC4">
      <w:pPr>
        <w:ind w:firstLine="72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-2LL=-2 log-likelihood; SE=standard error</w:t>
      </w:r>
    </w:p>
    <w:p w14:paraId="28F265B1" w14:textId="77777777" w:rsidR="00AC5AC4" w:rsidRPr="004F0DAE" w:rsidRDefault="00AC5AC4" w:rsidP="00AC5AC4">
      <w:pPr>
        <w:ind w:firstLine="720"/>
        <w:rPr>
          <w:rFonts w:ascii="Times New Roman" w:hAnsi="Times New Roman" w:cs="Times New Roman"/>
          <w:sz w:val="16"/>
          <w:szCs w:val="16"/>
        </w:rPr>
      </w:pPr>
      <w:r w:rsidRPr="00301C08">
        <w:rPr>
          <w:rFonts w:ascii="Times New Roman" w:hAnsi="Times New Roman" w:cs="Times New Roman"/>
          <w:sz w:val="16"/>
          <w:szCs w:val="16"/>
        </w:rPr>
        <w:t xml:space="preserve">p-values in </w:t>
      </w:r>
      <w:r w:rsidRPr="00301C08">
        <w:rPr>
          <w:rFonts w:ascii="Times New Roman" w:hAnsi="Times New Roman" w:cs="Times New Roman"/>
          <w:b/>
          <w:bCs/>
          <w:sz w:val="16"/>
          <w:szCs w:val="16"/>
        </w:rPr>
        <w:t>bold</w:t>
      </w:r>
      <w:r w:rsidRPr="00301C08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remained</w:t>
      </w:r>
      <w:r w:rsidRPr="00301C08">
        <w:rPr>
          <w:rFonts w:ascii="Times New Roman" w:hAnsi="Times New Roman" w:cs="Times New Roman"/>
          <w:sz w:val="16"/>
          <w:szCs w:val="16"/>
        </w:rPr>
        <w:t xml:space="preserve"> significant following Benjamini-Hochberg correction</w:t>
      </w:r>
    </w:p>
    <w:p w14:paraId="26C79CED" w14:textId="03B0290E" w:rsidR="005248C5" w:rsidRDefault="005248C5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D0F0B19" w14:textId="7B2D2E71" w:rsidR="005248C5" w:rsidRPr="00AE39C4" w:rsidRDefault="005248C5" w:rsidP="005248C5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AE39C4">
        <w:rPr>
          <w:rFonts w:ascii="Times New Roman" w:hAnsi="Times New Roman" w:cs="Times New Roman"/>
          <w:b/>
          <w:bCs/>
        </w:rPr>
        <w:t xml:space="preserve">Table </w:t>
      </w:r>
      <w:r w:rsidR="00F7297A">
        <w:rPr>
          <w:rFonts w:ascii="Times New Roman" w:hAnsi="Times New Roman" w:cs="Times New Roman"/>
          <w:b/>
          <w:bCs/>
        </w:rPr>
        <w:t>9</w:t>
      </w:r>
      <w:r w:rsidRPr="00AE39C4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Combined</w:t>
      </w:r>
      <w:r w:rsidRPr="00AE39C4">
        <w:rPr>
          <w:rFonts w:ascii="Times New Roman" w:hAnsi="Times New Roman" w:cs="Times New Roman"/>
          <w:b/>
          <w:bCs/>
        </w:rPr>
        <w:t xml:space="preserve"> </w:t>
      </w:r>
      <w:r w:rsidRPr="00C00F32">
        <w:rPr>
          <w:rFonts w:ascii="Times New Roman" w:hAnsi="Times New Roman" w:cs="Times New Roman"/>
          <w:b/>
          <w:bCs/>
        </w:rPr>
        <w:t>time-lagged</w:t>
      </w:r>
      <w:r w:rsidRPr="00AE39C4">
        <w:rPr>
          <w:rFonts w:ascii="Times New Roman" w:hAnsi="Times New Roman" w:cs="Times New Roman"/>
          <w:b/>
          <w:bCs/>
        </w:rPr>
        <w:t xml:space="preserve"> predictors of </w:t>
      </w:r>
      <w:r w:rsidRPr="00C00F32">
        <w:rPr>
          <w:rFonts w:ascii="Times New Roman" w:hAnsi="Times New Roman" w:cs="Times New Roman"/>
          <w:b/>
          <w:bCs/>
        </w:rPr>
        <w:t>momentary</w:t>
      </w:r>
      <w:r>
        <w:rPr>
          <w:rFonts w:ascii="Times New Roman" w:hAnsi="Times New Roman" w:cs="Times New Roman"/>
          <w:b/>
          <w:bCs/>
        </w:rPr>
        <w:t xml:space="preserve"> </w:t>
      </w:r>
      <w:r w:rsidRPr="00AE39C4">
        <w:rPr>
          <w:rFonts w:ascii="Times New Roman" w:hAnsi="Times New Roman" w:cs="Times New Roman"/>
          <w:b/>
          <w:bCs/>
        </w:rPr>
        <w:t>FNS severity</w:t>
      </w:r>
    </w:p>
    <w:tbl>
      <w:tblPr>
        <w:tblStyle w:val="TableGrid"/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709"/>
        <w:gridCol w:w="851"/>
        <w:gridCol w:w="850"/>
        <w:gridCol w:w="1134"/>
        <w:gridCol w:w="709"/>
        <w:gridCol w:w="850"/>
        <w:gridCol w:w="856"/>
      </w:tblGrid>
      <w:tr w:rsidR="005248C5" w:rsidRPr="00301C08" w14:paraId="6D0B089C" w14:textId="77777777" w:rsidTr="00DA5367">
        <w:trPr>
          <w:trHeight w:val="230"/>
          <w:jc w:val="center"/>
        </w:trPr>
        <w:tc>
          <w:tcPr>
            <w:tcW w:w="1271" w:type="dxa"/>
          </w:tcPr>
          <w:p w14:paraId="35298245" w14:textId="77777777" w:rsidR="005248C5" w:rsidRPr="00D4560D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gridSpan w:val="4"/>
          </w:tcPr>
          <w:p w14:paraId="14774FC9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model</w:t>
            </w:r>
          </w:p>
        </w:tc>
        <w:tc>
          <w:tcPr>
            <w:tcW w:w="3549" w:type="dxa"/>
            <w:gridSpan w:val="4"/>
          </w:tcPr>
          <w:p w14:paraId="403C86C5" w14:textId="77777777" w:rsidR="005248C5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model</w:t>
            </w:r>
          </w:p>
        </w:tc>
      </w:tr>
      <w:tr w:rsidR="005248C5" w:rsidRPr="00301C08" w14:paraId="2215E1A1" w14:textId="77777777" w:rsidTr="00DA5367">
        <w:trPr>
          <w:trHeight w:val="448"/>
          <w:jc w:val="center"/>
        </w:trPr>
        <w:tc>
          <w:tcPr>
            <w:tcW w:w="1271" w:type="dxa"/>
          </w:tcPr>
          <w:p w14:paraId="5B5628BB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136562AE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ß</w:t>
            </w:r>
          </w:p>
        </w:tc>
        <w:tc>
          <w:tcPr>
            <w:tcW w:w="709" w:type="dxa"/>
          </w:tcPr>
          <w:p w14:paraId="33877166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851" w:type="dxa"/>
          </w:tcPr>
          <w:p w14:paraId="6E1614C4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50" w:type="dxa"/>
          </w:tcPr>
          <w:p w14:paraId="6027A4AD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34" w:type="dxa"/>
          </w:tcPr>
          <w:p w14:paraId="6BE57C41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ß</w:t>
            </w:r>
          </w:p>
        </w:tc>
        <w:tc>
          <w:tcPr>
            <w:tcW w:w="709" w:type="dxa"/>
          </w:tcPr>
          <w:p w14:paraId="5DDCA9AB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850" w:type="dxa"/>
          </w:tcPr>
          <w:p w14:paraId="7566003A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56" w:type="dxa"/>
          </w:tcPr>
          <w:p w14:paraId="65239B9E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5248C5" w:rsidRPr="00301C08" w14:paraId="700F2CB2" w14:textId="77777777" w:rsidTr="00DA5367">
        <w:trPr>
          <w:trHeight w:val="448"/>
          <w:jc w:val="center"/>
        </w:trPr>
        <w:tc>
          <w:tcPr>
            <w:tcW w:w="1271" w:type="dxa"/>
          </w:tcPr>
          <w:p w14:paraId="3C7DA02D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ain</w:t>
            </w:r>
          </w:p>
        </w:tc>
        <w:tc>
          <w:tcPr>
            <w:tcW w:w="992" w:type="dxa"/>
          </w:tcPr>
          <w:p w14:paraId="3A76AB26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709" w:type="dxa"/>
          </w:tcPr>
          <w:p w14:paraId="7590B19C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851" w:type="dxa"/>
          </w:tcPr>
          <w:p w14:paraId="4AFAA196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9 – 0.330</w:t>
            </w:r>
          </w:p>
        </w:tc>
        <w:tc>
          <w:tcPr>
            <w:tcW w:w="850" w:type="dxa"/>
          </w:tcPr>
          <w:p w14:paraId="0C15D156" w14:textId="77777777" w:rsidR="005248C5" w:rsidRPr="0047443F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43F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134" w:type="dxa"/>
          </w:tcPr>
          <w:p w14:paraId="3C0C7B8D" w14:textId="77777777" w:rsidR="005248C5" w:rsidRPr="008C6B39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709" w:type="dxa"/>
          </w:tcPr>
          <w:p w14:paraId="45ECA99D" w14:textId="77777777" w:rsidR="005248C5" w:rsidRPr="008C6B39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850" w:type="dxa"/>
          </w:tcPr>
          <w:p w14:paraId="2333BA43" w14:textId="77777777" w:rsidR="005248C5" w:rsidRPr="008C6B39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0 – 0.324</w:t>
            </w:r>
          </w:p>
        </w:tc>
        <w:tc>
          <w:tcPr>
            <w:tcW w:w="856" w:type="dxa"/>
          </w:tcPr>
          <w:p w14:paraId="127D6818" w14:textId="77777777" w:rsidR="005248C5" w:rsidRPr="000533FA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33FA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5248C5" w:rsidRPr="00301C08" w14:paraId="6ACD3031" w14:textId="77777777" w:rsidTr="00DA5367">
        <w:trPr>
          <w:trHeight w:val="448"/>
          <w:jc w:val="center"/>
        </w:trPr>
        <w:tc>
          <w:tcPr>
            <w:tcW w:w="1271" w:type="dxa"/>
          </w:tcPr>
          <w:p w14:paraId="1132898D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tigue</w:t>
            </w:r>
          </w:p>
        </w:tc>
        <w:tc>
          <w:tcPr>
            <w:tcW w:w="992" w:type="dxa"/>
          </w:tcPr>
          <w:p w14:paraId="5AD39474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709" w:type="dxa"/>
          </w:tcPr>
          <w:p w14:paraId="01F302C2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851" w:type="dxa"/>
          </w:tcPr>
          <w:p w14:paraId="62BD6D12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093 – 0.145 </w:t>
            </w:r>
          </w:p>
        </w:tc>
        <w:tc>
          <w:tcPr>
            <w:tcW w:w="850" w:type="dxa"/>
          </w:tcPr>
          <w:p w14:paraId="180E25E8" w14:textId="77777777" w:rsidR="005248C5" w:rsidRPr="00C62906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1134" w:type="dxa"/>
          </w:tcPr>
          <w:p w14:paraId="71D10201" w14:textId="77777777" w:rsidR="005248C5" w:rsidRPr="00FE3830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709" w:type="dxa"/>
          </w:tcPr>
          <w:p w14:paraId="7A46E090" w14:textId="77777777" w:rsidR="005248C5" w:rsidRPr="00FE3830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850" w:type="dxa"/>
          </w:tcPr>
          <w:p w14:paraId="0C21EC6D" w14:textId="77777777" w:rsidR="005248C5" w:rsidRPr="00FE3830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3 – 0.130</w:t>
            </w:r>
          </w:p>
        </w:tc>
        <w:tc>
          <w:tcPr>
            <w:tcW w:w="856" w:type="dxa"/>
          </w:tcPr>
          <w:p w14:paraId="0C77CBAC" w14:textId="77777777" w:rsidR="005248C5" w:rsidRPr="00FE3830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</w:tc>
      </w:tr>
      <w:tr w:rsidR="005248C5" w:rsidRPr="00301C08" w14:paraId="5F18108D" w14:textId="77777777" w:rsidTr="00DA5367">
        <w:trPr>
          <w:trHeight w:val="459"/>
          <w:jc w:val="center"/>
        </w:trPr>
        <w:tc>
          <w:tcPr>
            <w:tcW w:w="1271" w:type="dxa"/>
          </w:tcPr>
          <w:p w14:paraId="5CBEB62B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issociation</w:t>
            </w:r>
          </w:p>
        </w:tc>
        <w:tc>
          <w:tcPr>
            <w:tcW w:w="992" w:type="dxa"/>
          </w:tcPr>
          <w:p w14:paraId="1B5F7EE4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709" w:type="dxa"/>
          </w:tcPr>
          <w:p w14:paraId="3993C08D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851" w:type="dxa"/>
          </w:tcPr>
          <w:p w14:paraId="744EC540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4 – 0.246</w:t>
            </w:r>
          </w:p>
        </w:tc>
        <w:tc>
          <w:tcPr>
            <w:tcW w:w="850" w:type="dxa"/>
          </w:tcPr>
          <w:p w14:paraId="0CF214E6" w14:textId="77777777" w:rsidR="005248C5" w:rsidRPr="00A64078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134" w:type="dxa"/>
          </w:tcPr>
          <w:p w14:paraId="3E187DB8" w14:textId="77777777" w:rsidR="005248C5" w:rsidRPr="00A64078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709" w:type="dxa"/>
          </w:tcPr>
          <w:p w14:paraId="4C9BBE3B" w14:textId="77777777" w:rsidR="005248C5" w:rsidRPr="00A64078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850" w:type="dxa"/>
          </w:tcPr>
          <w:p w14:paraId="0DDDB4BA" w14:textId="77777777" w:rsidR="005248C5" w:rsidRPr="00A64078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2 – 0.372</w:t>
            </w:r>
          </w:p>
        </w:tc>
        <w:tc>
          <w:tcPr>
            <w:tcW w:w="856" w:type="dxa"/>
          </w:tcPr>
          <w:p w14:paraId="0D6B0E81" w14:textId="77777777" w:rsidR="005248C5" w:rsidRPr="00A64078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5248C5" w:rsidRPr="00301C08" w14:paraId="4A145864" w14:textId="77777777" w:rsidTr="00DA5367">
        <w:trPr>
          <w:trHeight w:val="448"/>
          <w:jc w:val="center"/>
        </w:trPr>
        <w:tc>
          <w:tcPr>
            <w:tcW w:w="1271" w:type="dxa"/>
          </w:tcPr>
          <w:p w14:paraId="393FD913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sitive affect</w:t>
            </w:r>
          </w:p>
        </w:tc>
        <w:tc>
          <w:tcPr>
            <w:tcW w:w="992" w:type="dxa"/>
          </w:tcPr>
          <w:p w14:paraId="61777E4C" w14:textId="77777777" w:rsidR="005248C5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09" w:type="dxa"/>
          </w:tcPr>
          <w:p w14:paraId="403525FE" w14:textId="77777777" w:rsidR="005248C5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851" w:type="dxa"/>
          </w:tcPr>
          <w:p w14:paraId="51FF48D4" w14:textId="77777777" w:rsidR="005248C5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4</w:t>
            </w:r>
          </w:p>
        </w:tc>
        <w:tc>
          <w:tcPr>
            <w:tcW w:w="850" w:type="dxa"/>
          </w:tcPr>
          <w:p w14:paraId="4999D8C3" w14:textId="77777777" w:rsidR="005248C5" w:rsidRPr="004B029C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1134" w:type="dxa"/>
          </w:tcPr>
          <w:p w14:paraId="2E1D9253" w14:textId="77777777" w:rsidR="005248C5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9" w:type="dxa"/>
          </w:tcPr>
          <w:p w14:paraId="3F8339B1" w14:textId="77777777" w:rsidR="005248C5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850" w:type="dxa"/>
          </w:tcPr>
          <w:p w14:paraId="28491657" w14:textId="77777777" w:rsidR="005248C5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1 – 0.173</w:t>
            </w:r>
          </w:p>
        </w:tc>
        <w:tc>
          <w:tcPr>
            <w:tcW w:w="856" w:type="dxa"/>
          </w:tcPr>
          <w:p w14:paraId="16EAD5AF" w14:textId="77777777" w:rsidR="005248C5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</w:tr>
      <w:tr w:rsidR="005248C5" w:rsidRPr="00301C08" w14:paraId="3F9D2053" w14:textId="77777777" w:rsidTr="00DA5367">
        <w:trPr>
          <w:trHeight w:val="448"/>
          <w:jc w:val="center"/>
        </w:trPr>
        <w:tc>
          <w:tcPr>
            <w:tcW w:w="1271" w:type="dxa"/>
          </w:tcPr>
          <w:p w14:paraId="098FC88D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01C0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egative affect</w:t>
            </w:r>
          </w:p>
        </w:tc>
        <w:tc>
          <w:tcPr>
            <w:tcW w:w="992" w:type="dxa"/>
          </w:tcPr>
          <w:p w14:paraId="6C0D82FD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709" w:type="dxa"/>
          </w:tcPr>
          <w:p w14:paraId="5D6725D6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851" w:type="dxa"/>
          </w:tcPr>
          <w:p w14:paraId="59235B62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3 – 0.324</w:t>
            </w:r>
          </w:p>
        </w:tc>
        <w:tc>
          <w:tcPr>
            <w:tcW w:w="850" w:type="dxa"/>
          </w:tcPr>
          <w:p w14:paraId="3C7593DF" w14:textId="77777777" w:rsidR="005248C5" w:rsidRPr="00563301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1134" w:type="dxa"/>
          </w:tcPr>
          <w:p w14:paraId="05B6A09E" w14:textId="77777777" w:rsidR="005248C5" w:rsidRPr="00563301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709" w:type="dxa"/>
          </w:tcPr>
          <w:p w14:paraId="4A3C6F44" w14:textId="77777777" w:rsidR="005248C5" w:rsidRPr="00563301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850" w:type="dxa"/>
          </w:tcPr>
          <w:p w14:paraId="0B856171" w14:textId="77777777" w:rsidR="005248C5" w:rsidRPr="00563301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6 – 0.461</w:t>
            </w:r>
          </w:p>
        </w:tc>
        <w:tc>
          <w:tcPr>
            <w:tcW w:w="856" w:type="dxa"/>
          </w:tcPr>
          <w:p w14:paraId="16F7E872" w14:textId="77777777" w:rsidR="005248C5" w:rsidRPr="003A6A02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</w:tr>
      <w:tr w:rsidR="005248C5" w:rsidRPr="00301C08" w14:paraId="1B810FD5" w14:textId="77777777" w:rsidTr="00DA5367">
        <w:trPr>
          <w:trHeight w:val="459"/>
          <w:jc w:val="center"/>
        </w:trPr>
        <w:tc>
          <w:tcPr>
            <w:tcW w:w="1271" w:type="dxa"/>
          </w:tcPr>
          <w:p w14:paraId="09EDF1DD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Total </w:t>
            </w:r>
            <w:r w:rsidRPr="00301C0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vents</w:t>
            </w:r>
          </w:p>
        </w:tc>
        <w:tc>
          <w:tcPr>
            <w:tcW w:w="992" w:type="dxa"/>
          </w:tcPr>
          <w:p w14:paraId="0864595F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709" w:type="dxa"/>
          </w:tcPr>
          <w:p w14:paraId="0CC539D4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851" w:type="dxa"/>
          </w:tcPr>
          <w:p w14:paraId="054822DB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9 – 0.702</w:t>
            </w:r>
          </w:p>
        </w:tc>
        <w:tc>
          <w:tcPr>
            <w:tcW w:w="850" w:type="dxa"/>
          </w:tcPr>
          <w:p w14:paraId="3B6DDECF" w14:textId="77777777" w:rsidR="005248C5" w:rsidRPr="00B66302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1134" w:type="dxa"/>
          </w:tcPr>
          <w:p w14:paraId="01098E55" w14:textId="77777777" w:rsidR="005248C5" w:rsidRPr="00444227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709" w:type="dxa"/>
          </w:tcPr>
          <w:p w14:paraId="66A61244" w14:textId="77777777" w:rsidR="005248C5" w:rsidRPr="00444227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850" w:type="dxa"/>
          </w:tcPr>
          <w:p w14:paraId="0C17AE2C" w14:textId="77777777" w:rsidR="005248C5" w:rsidRPr="00444227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94 – 0.687</w:t>
            </w:r>
          </w:p>
        </w:tc>
        <w:tc>
          <w:tcPr>
            <w:tcW w:w="856" w:type="dxa"/>
          </w:tcPr>
          <w:p w14:paraId="03818968" w14:textId="77777777" w:rsidR="005248C5" w:rsidRPr="0099743D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743D"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</w:tr>
      <w:tr w:rsidR="005248C5" w:rsidRPr="00301C08" w14:paraId="0819B772" w14:textId="77777777" w:rsidTr="00DA5367">
        <w:trPr>
          <w:trHeight w:val="448"/>
          <w:jc w:val="center"/>
        </w:trPr>
        <w:tc>
          <w:tcPr>
            <w:tcW w:w="1271" w:type="dxa"/>
          </w:tcPr>
          <w:p w14:paraId="414928EF" w14:textId="77777777" w:rsidR="005248C5" w:rsidRPr="004272D1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992" w:type="dxa"/>
          </w:tcPr>
          <w:p w14:paraId="2EB42866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F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07EA726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F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5DF2B55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F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D8E1D23" w14:textId="77777777" w:rsidR="005248C5" w:rsidRPr="00563301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5F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000CFEF" w14:textId="77777777" w:rsidR="005248C5" w:rsidRPr="00946E19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8</w:t>
            </w:r>
          </w:p>
        </w:tc>
        <w:tc>
          <w:tcPr>
            <w:tcW w:w="709" w:type="dxa"/>
          </w:tcPr>
          <w:p w14:paraId="4A35E65B" w14:textId="77777777" w:rsidR="005248C5" w:rsidRPr="00946E19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850" w:type="dxa"/>
          </w:tcPr>
          <w:p w14:paraId="10D3056E" w14:textId="77777777" w:rsidR="005248C5" w:rsidRPr="00946E19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6 – 0.000</w:t>
            </w:r>
          </w:p>
        </w:tc>
        <w:tc>
          <w:tcPr>
            <w:tcW w:w="856" w:type="dxa"/>
          </w:tcPr>
          <w:p w14:paraId="0A8414AC" w14:textId="77777777" w:rsidR="005248C5" w:rsidRPr="0006462A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46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</w:t>
            </w:r>
          </w:p>
        </w:tc>
      </w:tr>
      <w:tr w:rsidR="005248C5" w:rsidRPr="00212828" w14:paraId="701F7733" w14:textId="77777777" w:rsidTr="00DA5367">
        <w:trPr>
          <w:trHeight w:val="230"/>
          <w:jc w:val="center"/>
        </w:trPr>
        <w:tc>
          <w:tcPr>
            <w:tcW w:w="1271" w:type="dxa"/>
          </w:tcPr>
          <w:p w14:paraId="5D9F434A" w14:textId="77777777" w:rsidR="005248C5" w:rsidRPr="004272D1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ender</w:t>
            </w:r>
          </w:p>
        </w:tc>
        <w:tc>
          <w:tcPr>
            <w:tcW w:w="992" w:type="dxa"/>
          </w:tcPr>
          <w:p w14:paraId="41E55489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F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15E8DFC4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F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1DD2D6F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F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D24BCE3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5F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56F27D5" w14:textId="77777777" w:rsidR="005248C5" w:rsidRPr="00212828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8</w:t>
            </w:r>
          </w:p>
        </w:tc>
        <w:tc>
          <w:tcPr>
            <w:tcW w:w="709" w:type="dxa"/>
          </w:tcPr>
          <w:p w14:paraId="5457E846" w14:textId="77777777" w:rsidR="005248C5" w:rsidRPr="00212828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850" w:type="dxa"/>
          </w:tcPr>
          <w:p w14:paraId="4B76B3B9" w14:textId="77777777" w:rsidR="005248C5" w:rsidRPr="00212828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63 - -1.13</w:t>
            </w:r>
          </w:p>
        </w:tc>
        <w:tc>
          <w:tcPr>
            <w:tcW w:w="856" w:type="dxa"/>
          </w:tcPr>
          <w:p w14:paraId="23D9A86F" w14:textId="77777777" w:rsidR="005248C5" w:rsidRPr="004775EE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248C5" w:rsidRPr="00301C08" w14:paraId="2CF79C1C" w14:textId="77777777" w:rsidTr="00DA5367">
        <w:trPr>
          <w:trHeight w:val="230"/>
          <w:jc w:val="center"/>
        </w:trPr>
        <w:tc>
          <w:tcPr>
            <w:tcW w:w="1271" w:type="dxa"/>
          </w:tcPr>
          <w:p w14:paraId="022CC74F" w14:textId="77777777" w:rsidR="005248C5" w:rsidRPr="00657965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79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ental health diagnosis</w:t>
            </w:r>
          </w:p>
        </w:tc>
        <w:tc>
          <w:tcPr>
            <w:tcW w:w="992" w:type="dxa"/>
          </w:tcPr>
          <w:p w14:paraId="0AE6C4D8" w14:textId="77777777" w:rsidR="005248C5" w:rsidRPr="00B508CE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75F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521A4D37" w14:textId="77777777" w:rsidR="005248C5" w:rsidRPr="00B508CE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75F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6111109" w14:textId="77777777" w:rsidR="005248C5" w:rsidRPr="00B508CE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75F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67C75D8F" w14:textId="77777777" w:rsidR="005248C5" w:rsidRPr="00B508CE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475F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65D283D" w14:textId="77777777" w:rsidR="005248C5" w:rsidRPr="007939D9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9D9">
              <w:rPr>
                <w:rFonts w:ascii="Times New Roman" w:hAnsi="Times New Roman" w:cs="Times New Roman"/>
                <w:sz w:val="20"/>
                <w:szCs w:val="20"/>
              </w:rPr>
              <w:t>-1.23</w:t>
            </w:r>
          </w:p>
        </w:tc>
        <w:tc>
          <w:tcPr>
            <w:tcW w:w="709" w:type="dxa"/>
          </w:tcPr>
          <w:p w14:paraId="1EDD9E94" w14:textId="77777777" w:rsidR="005248C5" w:rsidRPr="007939D9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9D9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850" w:type="dxa"/>
          </w:tcPr>
          <w:p w14:paraId="37195541" w14:textId="77777777" w:rsidR="005248C5" w:rsidRPr="007939D9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39D9">
              <w:rPr>
                <w:rFonts w:ascii="Times New Roman" w:hAnsi="Times New Roman" w:cs="Times New Roman"/>
                <w:sz w:val="20"/>
                <w:szCs w:val="20"/>
              </w:rPr>
              <w:t>-1.72 - -0.743</w:t>
            </w:r>
          </w:p>
        </w:tc>
        <w:tc>
          <w:tcPr>
            <w:tcW w:w="856" w:type="dxa"/>
          </w:tcPr>
          <w:p w14:paraId="61E86F02" w14:textId="77777777" w:rsidR="005248C5" w:rsidRPr="007939D9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3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248C5" w:rsidRPr="00301C08" w14:paraId="66931533" w14:textId="77777777" w:rsidTr="00DA5367">
        <w:trPr>
          <w:trHeight w:val="230"/>
          <w:jc w:val="center"/>
        </w:trPr>
        <w:tc>
          <w:tcPr>
            <w:tcW w:w="1271" w:type="dxa"/>
          </w:tcPr>
          <w:p w14:paraId="322CA5BB" w14:textId="77777777" w:rsidR="005248C5" w:rsidRPr="00657965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5796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hysical health diagnosis</w:t>
            </w:r>
          </w:p>
        </w:tc>
        <w:tc>
          <w:tcPr>
            <w:tcW w:w="992" w:type="dxa"/>
          </w:tcPr>
          <w:p w14:paraId="75DEBC50" w14:textId="77777777" w:rsidR="005248C5" w:rsidRPr="00B508CE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75F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7CEB50E7" w14:textId="77777777" w:rsidR="005248C5" w:rsidRPr="00B508CE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75F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A8BBA42" w14:textId="77777777" w:rsidR="005248C5" w:rsidRPr="00B508CE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75F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D755810" w14:textId="77777777" w:rsidR="005248C5" w:rsidRPr="00B508CE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475F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9C0085F" w14:textId="77777777" w:rsidR="005248C5" w:rsidRPr="008A6DF2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DF2">
              <w:rPr>
                <w:rFonts w:ascii="Times New Roman" w:hAnsi="Times New Roman" w:cs="Times New Roman"/>
                <w:sz w:val="20"/>
                <w:szCs w:val="20"/>
              </w:rPr>
              <w:t>-1.07</w:t>
            </w:r>
          </w:p>
        </w:tc>
        <w:tc>
          <w:tcPr>
            <w:tcW w:w="709" w:type="dxa"/>
          </w:tcPr>
          <w:p w14:paraId="070E04F3" w14:textId="77777777" w:rsidR="005248C5" w:rsidRPr="008A6DF2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DF2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850" w:type="dxa"/>
          </w:tcPr>
          <w:p w14:paraId="3FE088FD" w14:textId="77777777" w:rsidR="005248C5" w:rsidRPr="008A6DF2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6DF2">
              <w:rPr>
                <w:rFonts w:ascii="Times New Roman" w:hAnsi="Times New Roman" w:cs="Times New Roman"/>
                <w:sz w:val="20"/>
                <w:szCs w:val="20"/>
              </w:rPr>
              <w:t>-1.86 - -0.283</w:t>
            </w:r>
          </w:p>
        </w:tc>
        <w:tc>
          <w:tcPr>
            <w:tcW w:w="856" w:type="dxa"/>
          </w:tcPr>
          <w:p w14:paraId="23F419EB" w14:textId="77777777" w:rsidR="005248C5" w:rsidRPr="008A6DF2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6D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5248C5" w:rsidRPr="00301C08" w14:paraId="1211B67C" w14:textId="77777777" w:rsidTr="00DA5367">
        <w:trPr>
          <w:trHeight w:val="230"/>
          <w:jc w:val="center"/>
        </w:trPr>
        <w:tc>
          <w:tcPr>
            <w:tcW w:w="1271" w:type="dxa"/>
          </w:tcPr>
          <w:p w14:paraId="33A134A6" w14:textId="77777777" w:rsidR="005248C5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aseline FNS severity</w:t>
            </w:r>
          </w:p>
        </w:tc>
        <w:tc>
          <w:tcPr>
            <w:tcW w:w="992" w:type="dxa"/>
          </w:tcPr>
          <w:p w14:paraId="4A6D8617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F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66BE0CA0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F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3F74206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F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FACA93C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5F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DE54074" w14:textId="77777777" w:rsidR="005248C5" w:rsidRPr="00FA26EB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709" w:type="dxa"/>
          </w:tcPr>
          <w:p w14:paraId="5EE6A44A" w14:textId="77777777" w:rsidR="005248C5" w:rsidRPr="00FA26EB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0" w:type="dxa"/>
          </w:tcPr>
          <w:p w14:paraId="5139985A" w14:textId="77777777" w:rsidR="005248C5" w:rsidRPr="00FA26EB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4 – 0.988</w:t>
            </w:r>
          </w:p>
        </w:tc>
        <w:tc>
          <w:tcPr>
            <w:tcW w:w="856" w:type="dxa"/>
          </w:tcPr>
          <w:p w14:paraId="29969CFF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248C5" w:rsidRPr="00301C08" w14:paraId="28EC8369" w14:textId="77777777" w:rsidTr="00DA5367">
        <w:trPr>
          <w:trHeight w:val="219"/>
          <w:jc w:val="center"/>
        </w:trPr>
        <w:tc>
          <w:tcPr>
            <w:tcW w:w="8222" w:type="dxa"/>
            <w:gridSpan w:val="9"/>
          </w:tcPr>
          <w:p w14:paraId="4C927056" w14:textId="77777777" w:rsidR="005248C5" w:rsidRPr="00301C08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Model estimation</w:t>
            </w:r>
          </w:p>
        </w:tc>
      </w:tr>
      <w:tr w:rsidR="005248C5" w:rsidRPr="00301C08" w14:paraId="059783CF" w14:textId="77777777" w:rsidTr="00DA5367">
        <w:trPr>
          <w:trHeight w:val="230"/>
          <w:jc w:val="center"/>
        </w:trPr>
        <w:tc>
          <w:tcPr>
            <w:tcW w:w="1271" w:type="dxa"/>
          </w:tcPr>
          <w:p w14:paraId="147A29C4" w14:textId="77777777" w:rsidR="005248C5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C (adjusted)</w:t>
            </w:r>
          </w:p>
        </w:tc>
        <w:tc>
          <w:tcPr>
            <w:tcW w:w="3402" w:type="dxa"/>
            <w:gridSpan w:val="4"/>
          </w:tcPr>
          <w:p w14:paraId="2DA0F6C8" w14:textId="77777777" w:rsidR="005248C5" w:rsidRPr="00696435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3549" w:type="dxa"/>
            <w:gridSpan w:val="4"/>
          </w:tcPr>
          <w:p w14:paraId="13282170" w14:textId="77777777" w:rsidR="005248C5" w:rsidRPr="00037180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</w:tr>
      <w:tr w:rsidR="005248C5" w:rsidRPr="00301C08" w14:paraId="7A359688" w14:textId="77777777" w:rsidTr="00DA5367">
        <w:trPr>
          <w:trHeight w:val="230"/>
          <w:jc w:val="center"/>
        </w:trPr>
        <w:tc>
          <w:tcPr>
            <w:tcW w:w="1271" w:type="dxa"/>
          </w:tcPr>
          <w:p w14:paraId="20A83F91" w14:textId="77777777" w:rsidR="005248C5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2LL</w:t>
            </w:r>
          </w:p>
        </w:tc>
        <w:tc>
          <w:tcPr>
            <w:tcW w:w="3402" w:type="dxa"/>
            <w:gridSpan w:val="4"/>
          </w:tcPr>
          <w:p w14:paraId="719B6D52" w14:textId="77777777" w:rsidR="005248C5" w:rsidRPr="00696435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1.3</w:t>
            </w:r>
          </w:p>
        </w:tc>
        <w:tc>
          <w:tcPr>
            <w:tcW w:w="3549" w:type="dxa"/>
            <w:gridSpan w:val="4"/>
          </w:tcPr>
          <w:p w14:paraId="72BDE636" w14:textId="77777777" w:rsidR="005248C5" w:rsidRPr="00037180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1.9</w:t>
            </w:r>
          </w:p>
        </w:tc>
      </w:tr>
      <w:tr w:rsidR="005248C5" w:rsidRPr="00301C08" w14:paraId="788227D4" w14:textId="77777777" w:rsidTr="00DA5367">
        <w:trPr>
          <w:trHeight w:val="219"/>
          <w:jc w:val="center"/>
        </w:trPr>
        <w:tc>
          <w:tcPr>
            <w:tcW w:w="1271" w:type="dxa"/>
          </w:tcPr>
          <w:p w14:paraId="74DCD56A" w14:textId="77777777" w:rsidR="005248C5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3402" w:type="dxa"/>
            <w:gridSpan w:val="4"/>
          </w:tcPr>
          <w:p w14:paraId="56F44702" w14:textId="77777777" w:rsidR="005248C5" w:rsidRPr="00696435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3.3</w:t>
            </w:r>
          </w:p>
        </w:tc>
        <w:tc>
          <w:tcPr>
            <w:tcW w:w="3549" w:type="dxa"/>
            <w:gridSpan w:val="4"/>
          </w:tcPr>
          <w:p w14:paraId="7454E92C" w14:textId="77777777" w:rsidR="005248C5" w:rsidRPr="00037180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3.9</w:t>
            </w:r>
          </w:p>
        </w:tc>
      </w:tr>
      <w:tr w:rsidR="005248C5" w:rsidRPr="00301C08" w14:paraId="3B15D92B" w14:textId="77777777" w:rsidTr="00DA5367">
        <w:trPr>
          <w:trHeight w:val="230"/>
          <w:jc w:val="center"/>
        </w:trPr>
        <w:tc>
          <w:tcPr>
            <w:tcW w:w="1271" w:type="dxa"/>
          </w:tcPr>
          <w:p w14:paraId="343EF11E" w14:textId="77777777" w:rsidR="005248C5" w:rsidRDefault="005248C5" w:rsidP="00DA53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3402" w:type="dxa"/>
            <w:gridSpan w:val="4"/>
          </w:tcPr>
          <w:p w14:paraId="6DB4E489" w14:textId="77777777" w:rsidR="005248C5" w:rsidRPr="00696435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3.3</w:t>
            </w:r>
          </w:p>
        </w:tc>
        <w:tc>
          <w:tcPr>
            <w:tcW w:w="3549" w:type="dxa"/>
            <w:gridSpan w:val="4"/>
          </w:tcPr>
          <w:p w14:paraId="4FB05767" w14:textId="77777777" w:rsidR="005248C5" w:rsidRPr="00037180" w:rsidRDefault="005248C5" w:rsidP="00DA53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8.7</w:t>
            </w:r>
          </w:p>
        </w:tc>
      </w:tr>
    </w:tbl>
    <w:p w14:paraId="50391CCA" w14:textId="77777777" w:rsidR="005248C5" w:rsidRDefault="005248C5" w:rsidP="005248C5">
      <w:pPr>
        <w:ind w:firstLine="72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Key: </w:t>
      </w:r>
      <w:r>
        <w:rPr>
          <w:rFonts w:ascii="Times New Roman" w:hAnsi="Times New Roman" w:cs="Times New Roman"/>
          <w:sz w:val="16"/>
          <w:szCs w:val="16"/>
        </w:rPr>
        <w:t>AIC=Akaike’s Information Criterion; BIC=Bayesian Criterion; CI=confidence interval;</w:t>
      </w:r>
      <w:r>
        <w:rPr>
          <w:rFonts w:ascii="Times New Roman" w:hAnsi="Times New Roman" w:cs="Times New Roman"/>
          <w:b/>
          <w:bCs/>
          <w:i/>
          <w:iCs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ICC=intraclass correlation; </w:t>
      </w:r>
    </w:p>
    <w:p w14:paraId="3A1246E0" w14:textId="77777777" w:rsidR="005248C5" w:rsidRDefault="005248C5" w:rsidP="005248C5">
      <w:pPr>
        <w:ind w:firstLine="72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-2LL=-2 log-likelihood; SE=standard error</w:t>
      </w:r>
    </w:p>
    <w:p w14:paraId="6A35E2E1" w14:textId="77777777" w:rsidR="005248C5" w:rsidRPr="004F0DAE" w:rsidRDefault="005248C5" w:rsidP="005248C5">
      <w:pPr>
        <w:ind w:firstLine="720"/>
        <w:rPr>
          <w:rFonts w:ascii="Times New Roman" w:hAnsi="Times New Roman" w:cs="Times New Roman"/>
          <w:sz w:val="16"/>
          <w:szCs w:val="16"/>
        </w:rPr>
      </w:pPr>
      <w:r w:rsidRPr="00301C08">
        <w:rPr>
          <w:rFonts w:ascii="Times New Roman" w:hAnsi="Times New Roman" w:cs="Times New Roman"/>
          <w:sz w:val="16"/>
          <w:szCs w:val="16"/>
        </w:rPr>
        <w:t xml:space="preserve">p-values in </w:t>
      </w:r>
      <w:r w:rsidRPr="00301C08">
        <w:rPr>
          <w:rFonts w:ascii="Times New Roman" w:hAnsi="Times New Roman" w:cs="Times New Roman"/>
          <w:b/>
          <w:bCs/>
          <w:sz w:val="16"/>
          <w:szCs w:val="16"/>
        </w:rPr>
        <w:t>bold</w:t>
      </w:r>
      <w:r w:rsidRPr="00301C08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remained</w:t>
      </w:r>
      <w:r w:rsidRPr="00301C08">
        <w:rPr>
          <w:rFonts w:ascii="Times New Roman" w:hAnsi="Times New Roman" w:cs="Times New Roman"/>
          <w:sz w:val="16"/>
          <w:szCs w:val="16"/>
        </w:rPr>
        <w:t xml:space="preserve"> significant following Benjamini-Hochberg correction</w:t>
      </w:r>
    </w:p>
    <w:p w14:paraId="304DB3F8" w14:textId="77777777" w:rsidR="005248C5" w:rsidRDefault="005248C5" w:rsidP="005248C5">
      <w:pPr>
        <w:rPr>
          <w:rFonts w:ascii="Times New Roman" w:hAnsi="Times New Roman" w:cs="Times New Roman"/>
          <w:b/>
          <w:bCs/>
          <w:i/>
          <w:iCs/>
        </w:rPr>
      </w:pPr>
    </w:p>
    <w:p w14:paraId="1823B623" w14:textId="77777777" w:rsidR="003113D5" w:rsidRPr="003113D5" w:rsidRDefault="003113D5" w:rsidP="00C875E7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sectPr w:rsidR="003113D5" w:rsidRPr="003113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84A"/>
    <w:rsid w:val="0000051F"/>
    <w:rsid w:val="00002AD0"/>
    <w:rsid w:val="00003F63"/>
    <w:rsid w:val="00006F85"/>
    <w:rsid w:val="000078E9"/>
    <w:rsid w:val="00010BBC"/>
    <w:rsid w:val="00015B3B"/>
    <w:rsid w:val="00016C92"/>
    <w:rsid w:val="00022979"/>
    <w:rsid w:val="00024AD3"/>
    <w:rsid w:val="0002768D"/>
    <w:rsid w:val="000327BE"/>
    <w:rsid w:val="00033274"/>
    <w:rsid w:val="0003540D"/>
    <w:rsid w:val="00036884"/>
    <w:rsid w:val="00037FBF"/>
    <w:rsid w:val="00040309"/>
    <w:rsid w:val="000407E6"/>
    <w:rsid w:val="000408DC"/>
    <w:rsid w:val="00042EA5"/>
    <w:rsid w:val="000547E0"/>
    <w:rsid w:val="000549F0"/>
    <w:rsid w:val="00055FBB"/>
    <w:rsid w:val="0005741A"/>
    <w:rsid w:val="000578DC"/>
    <w:rsid w:val="000604E6"/>
    <w:rsid w:val="0006073F"/>
    <w:rsid w:val="00060E8E"/>
    <w:rsid w:val="00061034"/>
    <w:rsid w:val="00061749"/>
    <w:rsid w:val="00067542"/>
    <w:rsid w:val="00067D90"/>
    <w:rsid w:val="00072D77"/>
    <w:rsid w:val="0007442A"/>
    <w:rsid w:val="00076413"/>
    <w:rsid w:val="00076FB6"/>
    <w:rsid w:val="00077718"/>
    <w:rsid w:val="00081FF1"/>
    <w:rsid w:val="0008306A"/>
    <w:rsid w:val="00086D24"/>
    <w:rsid w:val="000877E2"/>
    <w:rsid w:val="000879FF"/>
    <w:rsid w:val="00087BEE"/>
    <w:rsid w:val="00092CA2"/>
    <w:rsid w:val="0009458B"/>
    <w:rsid w:val="00094F12"/>
    <w:rsid w:val="00095668"/>
    <w:rsid w:val="00097E85"/>
    <w:rsid w:val="000A1400"/>
    <w:rsid w:val="000A1FCA"/>
    <w:rsid w:val="000A2BCD"/>
    <w:rsid w:val="000A5B99"/>
    <w:rsid w:val="000A6D4C"/>
    <w:rsid w:val="000B0410"/>
    <w:rsid w:val="000B3839"/>
    <w:rsid w:val="000B467F"/>
    <w:rsid w:val="000C1323"/>
    <w:rsid w:val="000C2AC6"/>
    <w:rsid w:val="000C3DA5"/>
    <w:rsid w:val="000C3EAB"/>
    <w:rsid w:val="000C4C49"/>
    <w:rsid w:val="000D0BFE"/>
    <w:rsid w:val="000D196B"/>
    <w:rsid w:val="000D37C7"/>
    <w:rsid w:val="000D3B44"/>
    <w:rsid w:val="000D57DE"/>
    <w:rsid w:val="000E3645"/>
    <w:rsid w:val="000E4977"/>
    <w:rsid w:val="000E5A7D"/>
    <w:rsid w:val="000E6DBC"/>
    <w:rsid w:val="000E7EA3"/>
    <w:rsid w:val="000F0972"/>
    <w:rsid w:val="000F2AFF"/>
    <w:rsid w:val="000F3443"/>
    <w:rsid w:val="000F3B76"/>
    <w:rsid w:val="000F435D"/>
    <w:rsid w:val="000F58D0"/>
    <w:rsid w:val="000F6D39"/>
    <w:rsid w:val="00100D0D"/>
    <w:rsid w:val="00101F16"/>
    <w:rsid w:val="00105612"/>
    <w:rsid w:val="00106A81"/>
    <w:rsid w:val="00112024"/>
    <w:rsid w:val="00124541"/>
    <w:rsid w:val="0012466A"/>
    <w:rsid w:val="0012785C"/>
    <w:rsid w:val="0013584A"/>
    <w:rsid w:val="0013762C"/>
    <w:rsid w:val="00140337"/>
    <w:rsid w:val="0014213F"/>
    <w:rsid w:val="001436EB"/>
    <w:rsid w:val="00144622"/>
    <w:rsid w:val="001462A5"/>
    <w:rsid w:val="00146813"/>
    <w:rsid w:val="001568DB"/>
    <w:rsid w:val="001608E5"/>
    <w:rsid w:val="00162261"/>
    <w:rsid w:val="00163A19"/>
    <w:rsid w:val="0017199A"/>
    <w:rsid w:val="00172740"/>
    <w:rsid w:val="00172C17"/>
    <w:rsid w:val="00172FAE"/>
    <w:rsid w:val="001737B9"/>
    <w:rsid w:val="00173BD4"/>
    <w:rsid w:val="00174EF7"/>
    <w:rsid w:val="0017549D"/>
    <w:rsid w:val="001765BE"/>
    <w:rsid w:val="00177303"/>
    <w:rsid w:val="00181BD8"/>
    <w:rsid w:val="00181D09"/>
    <w:rsid w:val="001837D5"/>
    <w:rsid w:val="00192F4C"/>
    <w:rsid w:val="001A1EF6"/>
    <w:rsid w:val="001A5EB9"/>
    <w:rsid w:val="001A6213"/>
    <w:rsid w:val="001A70F1"/>
    <w:rsid w:val="001A735B"/>
    <w:rsid w:val="001B131C"/>
    <w:rsid w:val="001B1500"/>
    <w:rsid w:val="001B1D53"/>
    <w:rsid w:val="001B2B72"/>
    <w:rsid w:val="001B3DE6"/>
    <w:rsid w:val="001B424F"/>
    <w:rsid w:val="001B45D6"/>
    <w:rsid w:val="001B4C45"/>
    <w:rsid w:val="001B4E88"/>
    <w:rsid w:val="001B5E03"/>
    <w:rsid w:val="001C0424"/>
    <w:rsid w:val="001C0C4C"/>
    <w:rsid w:val="001C1E41"/>
    <w:rsid w:val="001C2E16"/>
    <w:rsid w:val="001C374E"/>
    <w:rsid w:val="001C39F4"/>
    <w:rsid w:val="001C438D"/>
    <w:rsid w:val="001C593B"/>
    <w:rsid w:val="001C7B96"/>
    <w:rsid w:val="001D1429"/>
    <w:rsid w:val="001D29E7"/>
    <w:rsid w:val="001D30FC"/>
    <w:rsid w:val="001D3DC4"/>
    <w:rsid w:val="001D50A8"/>
    <w:rsid w:val="001D715A"/>
    <w:rsid w:val="001D785C"/>
    <w:rsid w:val="001E2BE5"/>
    <w:rsid w:val="001E2C81"/>
    <w:rsid w:val="001E55C5"/>
    <w:rsid w:val="001E6D78"/>
    <w:rsid w:val="001E6F22"/>
    <w:rsid w:val="001E7297"/>
    <w:rsid w:val="001F154F"/>
    <w:rsid w:val="001F267C"/>
    <w:rsid w:val="001F3546"/>
    <w:rsid w:val="001F4CE4"/>
    <w:rsid w:val="001F5732"/>
    <w:rsid w:val="001F6647"/>
    <w:rsid w:val="001F701A"/>
    <w:rsid w:val="00201060"/>
    <w:rsid w:val="00201A31"/>
    <w:rsid w:val="00202002"/>
    <w:rsid w:val="0020204A"/>
    <w:rsid w:val="002025F3"/>
    <w:rsid w:val="002029BD"/>
    <w:rsid w:val="002045D8"/>
    <w:rsid w:val="002046C2"/>
    <w:rsid w:val="00204745"/>
    <w:rsid w:val="002051BD"/>
    <w:rsid w:val="00205203"/>
    <w:rsid w:val="00206516"/>
    <w:rsid w:val="0020675B"/>
    <w:rsid w:val="00211470"/>
    <w:rsid w:val="0021517F"/>
    <w:rsid w:val="00221384"/>
    <w:rsid w:val="0022393E"/>
    <w:rsid w:val="00223BCB"/>
    <w:rsid w:val="00227346"/>
    <w:rsid w:val="0023155D"/>
    <w:rsid w:val="00232AFD"/>
    <w:rsid w:val="00233E17"/>
    <w:rsid w:val="00234059"/>
    <w:rsid w:val="00234BC1"/>
    <w:rsid w:val="00235A0F"/>
    <w:rsid w:val="00237A97"/>
    <w:rsid w:val="00237C1C"/>
    <w:rsid w:val="00240000"/>
    <w:rsid w:val="002403D6"/>
    <w:rsid w:val="00241354"/>
    <w:rsid w:val="0024159D"/>
    <w:rsid w:val="002454F5"/>
    <w:rsid w:val="002466FC"/>
    <w:rsid w:val="002472A0"/>
    <w:rsid w:val="002504F7"/>
    <w:rsid w:val="00252697"/>
    <w:rsid w:val="002559E0"/>
    <w:rsid w:val="002623B7"/>
    <w:rsid w:val="002626EB"/>
    <w:rsid w:val="00262922"/>
    <w:rsid w:val="00263AA9"/>
    <w:rsid w:val="0026514E"/>
    <w:rsid w:val="00265892"/>
    <w:rsid w:val="002679DA"/>
    <w:rsid w:val="00270F8D"/>
    <w:rsid w:val="002713D6"/>
    <w:rsid w:val="00271B64"/>
    <w:rsid w:val="002733FB"/>
    <w:rsid w:val="0027639E"/>
    <w:rsid w:val="00280E44"/>
    <w:rsid w:val="00281232"/>
    <w:rsid w:val="00281807"/>
    <w:rsid w:val="00281BA4"/>
    <w:rsid w:val="0028228B"/>
    <w:rsid w:val="002832B5"/>
    <w:rsid w:val="00283BB3"/>
    <w:rsid w:val="002849B4"/>
    <w:rsid w:val="00292681"/>
    <w:rsid w:val="00293B45"/>
    <w:rsid w:val="002963BB"/>
    <w:rsid w:val="002973ED"/>
    <w:rsid w:val="002A3969"/>
    <w:rsid w:val="002A3C28"/>
    <w:rsid w:val="002A575A"/>
    <w:rsid w:val="002A5978"/>
    <w:rsid w:val="002A76DC"/>
    <w:rsid w:val="002A781B"/>
    <w:rsid w:val="002A7D4C"/>
    <w:rsid w:val="002A7E5E"/>
    <w:rsid w:val="002B2CFE"/>
    <w:rsid w:val="002B3994"/>
    <w:rsid w:val="002B43AB"/>
    <w:rsid w:val="002B4EC4"/>
    <w:rsid w:val="002B6BEA"/>
    <w:rsid w:val="002B755C"/>
    <w:rsid w:val="002C2866"/>
    <w:rsid w:val="002C2BE8"/>
    <w:rsid w:val="002C2F7C"/>
    <w:rsid w:val="002C3AC0"/>
    <w:rsid w:val="002C57F3"/>
    <w:rsid w:val="002C688C"/>
    <w:rsid w:val="002C7806"/>
    <w:rsid w:val="002D5067"/>
    <w:rsid w:val="002D51E0"/>
    <w:rsid w:val="002D7509"/>
    <w:rsid w:val="002D77DE"/>
    <w:rsid w:val="002E151A"/>
    <w:rsid w:val="002E182B"/>
    <w:rsid w:val="002E4E72"/>
    <w:rsid w:val="002E5500"/>
    <w:rsid w:val="002E6576"/>
    <w:rsid w:val="002E6DB8"/>
    <w:rsid w:val="002F0F5C"/>
    <w:rsid w:val="002F4EE7"/>
    <w:rsid w:val="002F6328"/>
    <w:rsid w:val="002F6736"/>
    <w:rsid w:val="00300DB1"/>
    <w:rsid w:val="00303EDD"/>
    <w:rsid w:val="0030573C"/>
    <w:rsid w:val="003063D2"/>
    <w:rsid w:val="00307D37"/>
    <w:rsid w:val="00310F9A"/>
    <w:rsid w:val="003113D5"/>
    <w:rsid w:val="00311A5F"/>
    <w:rsid w:val="00312118"/>
    <w:rsid w:val="003157B2"/>
    <w:rsid w:val="00315E73"/>
    <w:rsid w:val="00316E6D"/>
    <w:rsid w:val="0032228E"/>
    <w:rsid w:val="00327758"/>
    <w:rsid w:val="003278EA"/>
    <w:rsid w:val="00335306"/>
    <w:rsid w:val="00337120"/>
    <w:rsid w:val="00341C9E"/>
    <w:rsid w:val="00343E6E"/>
    <w:rsid w:val="003444B0"/>
    <w:rsid w:val="003444C1"/>
    <w:rsid w:val="00345666"/>
    <w:rsid w:val="00345C9D"/>
    <w:rsid w:val="003508DB"/>
    <w:rsid w:val="003539E8"/>
    <w:rsid w:val="00353AF7"/>
    <w:rsid w:val="00354288"/>
    <w:rsid w:val="003545F0"/>
    <w:rsid w:val="0035794C"/>
    <w:rsid w:val="0036010F"/>
    <w:rsid w:val="00361321"/>
    <w:rsid w:val="00364A21"/>
    <w:rsid w:val="00365935"/>
    <w:rsid w:val="00366421"/>
    <w:rsid w:val="003675E1"/>
    <w:rsid w:val="00370325"/>
    <w:rsid w:val="00370CD8"/>
    <w:rsid w:val="00372344"/>
    <w:rsid w:val="003723AE"/>
    <w:rsid w:val="003742A9"/>
    <w:rsid w:val="0037552D"/>
    <w:rsid w:val="00376168"/>
    <w:rsid w:val="00377213"/>
    <w:rsid w:val="003815E2"/>
    <w:rsid w:val="00383966"/>
    <w:rsid w:val="0038415F"/>
    <w:rsid w:val="003859D4"/>
    <w:rsid w:val="00391E77"/>
    <w:rsid w:val="003924C4"/>
    <w:rsid w:val="00392E16"/>
    <w:rsid w:val="00394FB9"/>
    <w:rsid w:val="003950F3"/>
    <w:rsid w:val="003962A0"/>
    <w:rsid w:val="00396313"/>
    <w:rsid w:val="003A3B1E"/>
    <w:rsid w:val="003A527D"/>
    <w:rsid w:val="003A7034"/>
    <w:rsid w:val="003A7BEA"/>
    <w:rsid w:val="003B290F"/>
    <w:rsid w:val="003B4B77"/>
    <w:rsid w:val="003C433A"/>
    <w:rsid w:val="003C59B8"/>
    <w:rsid w:val="003D0F7B"/>
    <w:rsid w:val="003D1ADF"/>
    <w:rsid w:val="003D5818"/>
    <w:rsid w:val="003D6B4F"/>
    <w:rsid w:val="003D7882"/>
    <w:rsid w:val="003D78B2"/>
    <w:rsid w:val="003E03FC"/>
    <w:rsid w:val="003E0B9F"/>
    <w:rsid w:val="003E75A3"/>
    <w:rsid w:val="003F4F0B"/>
    <w:rsid w:val="004020E0"/>
    <w:rsid w:val="00402924"/>
    <w:rsid w:val="004049C9"/>
    <w:rsid w:val="00407128"/>
    <w:rsid w:val="004079A7"/>
    <w:rsid w:val="00407A07"/>
    <w:rsid w:val="00410AA9"/>
    <w:rsid w:val="00411018"/>
    <w:rsid w:val="00412803"/>
    <w:rsid w:val="00413FA6"/>
    <w:rsid w:val="0042102F"/>
    <w:rsid w:val="00424705"/>
    <w:rsid w:val="00424AD4"/>
    <w:rsid w:val="00425068"/>
    <w:rsid w:val="00425420"/>
    <w:rsid w:val="00431462"/>
    <w:rsid w:val="004322D9"/>
    <w:rsid w:val="00433047"/>
    <w:rsid w:val="00434BF5"/>
    <w:rsid w:val="00434F42"/>
    <w:rsid w:val="004369AA"/>
    <w:rsid w:val="004414AC"/>
    <w:rsid w:val="004423B9"/>
    <w:rsid w:val="00442EB2"/>
    <w:rsid w:val="00446456"/>
    <w:rsid w:val="00446547"/>
    <w:rsid w:val="00451315"/>
    <w:rsid w:val="00451647"/>
    <w:rsid w:val="004517FF"/>
    <w:rsid w:val="004518A7"/>
    <w:rsid w:val="00451D74"/>
    <w:rsid w:val="00452ACE"/>
    <w:rsid w:val="00454367"/>
    <w:rsid w:val="00454492"/>
    <w:rsid w:val="004601E8"/>
    <w:rsid w:val="00460D8C"/>
    <w:rsid w:val="004640A0"/>
    <w:rsid w:val="00464B25"/>
    <w:rsid w:val="004654AE"/>
    <w:rsid w:val="004669E4"/>
    <w:rsid w:val="0046751E"/>
    <w:rsid w:val="00470606"/>
    <w:rsid w:val="00470B20"/>
    <w:rsid w:val="00471A9D"/>
    <w:rsid w:val="00474CDE"/>
    <w:rsid w:val="0047575B"/>
    <w:rsid w:val="0047602E"/>
    <w:rsid w:val="00477E26"/>
    <w:rsid w:val="00480D63"/>
    <w:rsid w:val="004819D9"/>
    <w:rsid w:val="0048482F"/>
    <w:rsid w:val="00486CC0"/>
    <w:rsid w:val="004909EC"/>
    <w:rsid w:val="00492D77"/>
    <w:rsid w:val="00492FD3"/>
    <w:rsid w:val="004930B2"/>
    <w:rsid w:val="0049315D"/>
    <w:rsid w:val="00494743"/>
    <w:rsid w:val="00494EF5"/>
    <w:rsid w:val="0049529F"/>
    <w:rsid w:val="00495D25"/>
    <w:rsid w:val="004A1741"/>
    <w:rsid w:val="004A2BEF"/>
    <w:rsid w:val="004A3695"/>
    <w:rsid w:val="004A7741"/>
    <w:rsid w:val="004A7B12"/>
    <w:rsid w:val="004B66E0"/>
    <w:rsid w:val="004B79AE"/>
    <w:rsid w:val="004C0766"/>
    <w:rsid w:val="004C0C51"/>
    <w:rsid w:val="004C2948"/>
    <w:rsid w:val="004C2C83"/>
    <w:rsid w:val="004C4656"/>
    <w:rsid w:val="004C6652"/>
    <w:rsid w:val="004C6F31"/>
    <w:rsid w:val="004D2CB0"/>
    <w:rsid w:val="004D4DA1"/>
    <w:rsid w:val="004D5214"/>
    <w:rsid w:val="004D58C7"/>
    <w:rsid w:val="004D5D22"/>
    <w:rsid w:val="004D5F3B"/>
    <w:rsid w:val="004D6988"/>
    <w:rsid w:val="004D6A44"/>
    <w:rsid w:val="004E03BD"/>
    <w:rsid w:val="004E0AFA"/>
    <w:rsid w:val="004E483F"/>
    <w:rsid w:val="004E755B"/>
    <w:rsid w:val="004E7D2A"/>
    <w:rsid w:val="004F0605"/>
    <w:rsid w:val="004F210E"/>
    <w:rsid w:val="004F44F6"/>
    <w:rsid w:val="004F77EA"/>
    <w:rsid w:val="00500C3B"/>
    <w:rsid w:val="00500C4E"/>
    <w:rsid w:val="00500EDB"/>
    <w:rsid w:val="00501F75"/>
    <w:rsid w:val="00502620"/>
    <w:rsid w:val="00502D11"/>
    <w:rsid w:val="00507F80"/>
    <w:rsid w:val="00510613"/>
    <w:rsid w:val="005109A8"/>
    <w:rsid w:val="00511295"/>
    <w:rsid w:val="0051136C"/>
    <w:rsid w:val="00513BEA"/>
    <w:rsid w:val="0051467B"/>
    <w:rsid w:val="00514BA8"/>
    <w:rsid w:val="00515291"/>
    <w:rsid w:val="00515649"/>
    <w:rsid w:val="005162F5"/>
    <w:rsid w:val="00516CB8"/>
    <w:rsid w:val="00521699"/>
    <w:rsid w:val="00522ED4"/>
    <w:rsid w:val="00524825"/>
    <w:rsid w:val="005248C5"/>
    <w:rsid w:val="005252B4"/>
    <w:rsid w:val="00525D13"/>
    <w:rsid w:val="0052779A"/>
    <w:rsid w:val="00531078"/>
    <w:rsid w:val="00533806"/>
    <w:rsid w:val="00533A25"/>
    <w:rsid w:val="00534B3B"/>
    <w:rsid w:val="00537250"/>
    <w:rsid w:val="005372FB"/>
    <w:rsid w:val="00537F62"/>
    <w:rsid w:val="0054045A"/>
    <w:rsid w:val="00540C61"/>
    <w:rsid w:val="00541250"/>
    <w:rsid w:val="0054560A"/>
    <w:rsid w:val="00545BC3"/>
    <w:rsid w:val="00546D45"/>
    <w:rsid w:val="005476B8"/>
    <w:rsid w:val="0055068D"/>
    <w:rsid w:val="005509AE"/>
    <w:rsid w:val="00554B4B"/>
    <w:rsid w:val="005554C5"/>
    <w:rsid w:val="00556183"/>
    <w:rsid w:val="0055796E"/>
    <w:rsid w:val="00561661"/>
    <w:rsid w:val="00561B4E"/>
    <w:rsid w:val="005634F9"/>
    <w:rsid w:val="005663AC"/>
    <w:rsid w:val="00566530"/>
    <w:rsid w:val="005668C9"/>
    <w:rsid w:val="0056696E"/>
    <w:rsid w:val="0057373E"/>
    <w:rsid w:val="00576197"/>
    <w:rsid w:val="00576214"/>
    <w:rsid w:val="00577944"/>
    <w:rsid w:val="00580051"/>
    <w:rsid w:val="00580493"/>
    <w:rsid w:val="0058085A"/>
    <w:rsid w:val="00581AB7"/>
    <w:rsid w:val="00581C6F"/>
    <w:rsid w:val="00582101"/>
    <w:rsid w:val="0058359D"/>
    <w:rsid w:val="00583669"/>
    <w:rsid w:val="00587CFA"/>
    <w:rsid w:val="00587D79"/>
    <w:rsid w:val="00591CC2"/>
    <w:rsid w:val="005930EE"/>
    <w:rsid w:val="00593531"/>
    <w:rsid w:val="00593DC2"/>
    <w:rsid w:val="005A0355"/>
    <w:rsid w:val="005A04A9"/>
    <w:rsid w:val="005A1B82"/>
    <w:rsid w:val="005A3A6A"/>
    <w:rsid w:val="005A70EA"/>
    <w:rsid w:val="005B031F"/>
    <w:rsid w:val="005B0C0D"/>
    <w:rsid w:val="005B1CEE"/>
    <w:rsid w:val="005B3E35"/>
    <w:rsid w:val="005B6C81"/>
    <w:rsid w:val="005B712E"/>
    <w:rsid w:val="005C292E"/>
    <w:rsid w:val="005C2F65"/>
    <w:rsid w:val="005C3D9D"/>
    <w:rsid w:val="005C503F"/>
    <w:rsid w:val="005C5768"/>
    <w:rsid w:val="005C77EC"/>
    <w:rsid w:val="005D040A"/>
    <w:rsid w:val="005D25D1"/>
    <w:rsid w:val="005D3CEE"/>
    <w:rsid w:val="005D5744"/>
    <w:rsid w:val="005E0104"/>
    <w:rsid w:val="005E1081"/>
    <w:rsid w:val="005E1C6E"/>
    <w:rsid w:val="005E30A2"/>
    <w:rsid w:val="005E4B92"/>
    <w:rsid w:val="005E6205"/>
    <w:rsid w:val="005E7B3C"/>
    <w:rsid w:val="005F0978"/>
    <w:rsid w:val="005F2991"/>
    <w:rsid w:val="005F4585"/>
    <w:rsid w:val="005F4C90"/>
    <w:rsid w:val="005F579A"/>
    <w:rsid w:val="00600E08"/>
    <w:rsid w:val="006019FB"/>
    <w:rsid w:val="00604C23"/>
    <w:rsid w:val="00605E3B"/>
    <w:rsid w:val="00606EEB"/>
    <w:rsid w:val="006114A7"/>
    <w:rsid w:val="00613FC8"/>
    <w:rsid w:val="00615987"/>
    <w:rsid w:val="00615E19"/>
    <w:rsid w:val="006167A5"/>
    <w:rsid w:val="00623C1E"/>
    <w:rsid w:val="006265D7"/>
    <w:rsid w:val="006267F9"/>
    <w:rsid w:val="00627566"/>
    <w:rsid w:val="00630E4F"/>
    <w:rsid w:val="0063173A"/>
    <w:rsid w:val="0063247F"/>
    <w:rsid w:val="00633553"/>
    <w:rsid w:val="006343E3"/>
    <w:rsid w:val="0063626B"/>
    <w:rsid w:val="0064736E"/>
    <w:rsid w:val="00651587"/>
    <w:rsid w:val="006540AD"/>
    <w:rsid w:val="0066160A"/>
    <w:rsid w:val="00662935"/>
    <w:rsid w:val="00663868"/>
    <w:rsid w:val="006644C1"/>
    <w:rsid w:val="00664C9E"/>
    <w:rsid w:val="00665A72"/>
    <w:rsid w:val="00665B4A"/>
    <w:rsid w:val="006667A1"/>
    <w:rsid w:val="00666F1E"/>
    <w:rsid w:val="006678FA"/>
    <w:rsid w:val="0067029D"/>
    <w:rsid w:val="00670A5E"/>
    <w:rsid w:val="00670AE8"/>
    <w:rsid w:val="00672C37"/>
    <w:rsid w:val="0067409C"/>
    <w:rsid w:val="006800CD"/>
    <w:rsid w:val="00681105"/>
    <w:rsid w:val="00684A83"/>
    <w:rsid w:val="00685255"/>
    <w:rsid w:val="00685257"/>
    <w:rsid w:val="00685A92"/>
    <w:rsid w:val="00687AEB"/>
    <w:rsid w:val="006901B4"/>
    <w:rsid w:val="0069052B"/>
    <w:rsid w:val="006925FF"/>
    <w:rsid w:val="0069450B"/>
    <w:rsid w:val="006969DE"/>
    <w:rsid w:val="00697166"/>
    <w:rsid w:val="006A1DD0"/>
    <w:rsid w:val="006A26E3"/>
    <w:rsid w:val="006A39FC"/>
    <w:rsid w:val="006B0714"/>
    <w:rsid w:val="006B2FA0"/>
    <w:rsid w:val="006B3A1B"/>
    <w:rsid w:val="006C022D"/>
    <w:rsid w:val="006C0AD0"/>
    <w:rsid w:val="006C0E13"/>
    <w:rsid w:val="006C1392"/>
    <w:rsid w:val="006C14FD"/>
    <w:rsid w:val="006C16CD"/>
    <w:rsid w:val="006C4320"/>
    <w:rsid w:val="006C4924"/>
    <w:rsid w:val="006C5A4D"/>
    <w:rsid w:val="006C6962"/>
    <w:rsid w:val="006D0458"/>
    <w:rsid w:val="006D1B4B"/>
    <w:rsid w:val="006D4B93"/>
    <w:rsid w:val="006D5F45"/>
    <w:rsid w:val="006D6179"/>
    <w:rsid w:val="006E1676"/>
    <w:rsid w:val="006E6325"/>
    <w:rsid w:val="006F24D9"/>
    <w:rsid w:val="006F42D7"/>
    <w:rsid w:val="00700946"/>
    <w:rsid w:val="00704083"/>
    <w:rsid w:val="007048A0"/>
    <w:rsid w:val="007056D8"/>
    <w:rsid w:val="00705A3A"/>
    <w:rsid w:val="00706BBC"/>
    <w:rsid w:val="00711019"/>
    <w:rsid w:val="00714C6F"/>
    <w:rsid w:val="00716034"/>
    <w:rsid w:val="00720EEA"/>
    <w:rsid w:val="00722067"/>
    <w:rsid w:val="00722CD9"/>
    <w:rsid w:val="00723003"/>
    <w:rsid w:val="00723F1C"/>
    <w:rsid w:val="007241DA"/>
    <w:rsid w:val="00724EEB"/>
    <w:rsid w:val="0072798E"/>
    <w:rsid w:val="00727EAB"/>
    <w:rsid w:val="00730017"/>
    <w:rsid w:val="00730A1D"/>
    <w:rsid w:val="00730D01"/>
    <w:rsid w:val="00732600"/>
    <w:rsid w:val="00732EF7"/>
    <w:rsid w:val="00734FE7"/>
    <w:rsid w:val="00737D04"/>
    <w:rsid w:val="007450A0"/>
    <w:rsid w:val="00745644"/>
    <w:rsid w:val="00745B1D"/>
    <w:rsid w:val="00747E6A"/>
    <w:rsid w:val="0075347C"/>
    <w:rsid w:val="007611A6"/>
    <w:rsid w:val="007628C6"/>
    <w:rsid w:val="00762E1A"/>
    <w:rsid w:val="007639B8"/>
    <w:rsid w:val="00770271"/>
    <w:rsid w:val="0077092C"/>
    <w:rsid w:val="007709F1"/>
    <w:rsid w:val="0077219A"/>
    <w:rsid w:val="00772FD8"/>
    <w:rsid w:val="0078139A"/>
    <w:rsid w:val="0078341A"/>
    <w:rsid w:val="007866BD"/>
    <w:rsid w:val="00786783"/>
    <w:rsid w:val="00787E07"/>
    <w:rsid w:val="0079108D"/>
    <w:rsid w:val="00791A6D"/>
    <w:rsid w:val="00792261"/>
    <w:rsid w:val="00793C27"/>
    <w:rsid w:val="00795CD0"/>
    <w:rsid w:val="007974D4"/>
    <w:rsid w:val="0079751B"/>
    <w:rsid w:val="007A0132"/>
    <w:rsid w:val="007A2925"/>
    <w:rsid w:val="007A2C24"/>
    <w:rsid w:val="007A6AD7"/>
    <w:rsid w:val="007B0CCD"/>
    <w:rsid w:val="007B4466"/>
    <w:rsid w:val="007B4C8B"/>
    <w:rsid w:val="007B6D1C"/>
    <w:rsid w:val="007C006E"/>
    <w:rsid w:val="007C05A5"/>
    <w:rsid w:val="007C19FE"/>
    <w:rsid w:val="007C2B38"/>
    <w:rsid w:val="007C3136"/>
    <w:rsid w:val="007C320E"/>
    <w:rsid w:val="007C4E83"/>
    <w:rsid w:val="007C5678"/>
    <w:rsid w:val="007C654E"/>
    <w:rsid w:val="007C6B44"/>
    <w:rsid w:val="007C7ABA"/>
    <w:rsid w:val="007D6293"/>
    <w:rsid w:val="007D72A9"/>
    <w:rsid w:val="007D7812"/>
    <w:rsid w:val="007E122B"/>
    <w:rsid w:val="007E1965"/>
    <w:rsid w:val="007E2046"/>
    <w:rsid w:val="007E4A0C"/>
    <w:rsid w:val="007E59F1"/>
    <w:rsid w:val="007E5A7D"/>
    <w:rsid w:val="007E61E2"/>
    <w:rsid w:val="007F12FF"/>
    <w:rsid w:val="007F200E"/>
    <w:rsid w:val="007F3141"/>
    <w:rsid w:val="007F3C8E"/>
    <w:rsid w:val="007F4CD5"/>
    <w:rsid w:val="007F77B2"/>
    <w:rsid w:val="00801D69"/>
    <w:rsid w:val="00802D04"/>
    <w:rsid w:val="00803C1E"/>
    <w:rsid w:val="008116DB"/>
    <w:rsid w:val="008133EC"/>
    <w:rsid w:val="00814DEB"/>
    <w:rsid w:val="008157C6"/>
    <w:rsid w:val="00815C42"/>
    <w:rsid w:val="0081672F"/>
    <w:rsid w:val="00817CC5"/>
    <w:rsid w:val="00817E4A"/>
    <w:rsid w:val="008210D0"/>
    <w:rsid w:val="008244D0"/>
    <w:rsid w:val="00826988"/>
    <w:rsid w:val="00827374"/>
    <w:rsid w:val="00831356"/>
    <w:rsid w:val="008333AA"/>
    <w:rsid w:val="00833A85"/>
    <w:rsid w:val="00833AEB"/>
    <w:rsid w:val="00835FA4"/>
    <w:rsid w:val="00840A65"/>
    <w:rsid w:val="0084178C"/>
    <w:rsid w:val="00842111"/>
    <w:rsid w:val="00843405"/>
    <w:rsid w:val="00843C1C"/>
    <w:rsid w:val="00844495"/>
    <w:rsid w:val="00847382"/>
    <w:rsid w:val="00850146"/>
    <w:rsid w:val="00851339"/>
    <w:rsid w:val="008531A6"/>
    <w:rsid w:val="008557D6"/>
    <w:rsid w:val="00855C73"/>
    <w:rsid w:val="00856D40"/>
    <w:rsid w:val="00860C33"/>
    <w:rsid w:val="00860D02"/>
    <w:rsid w:val="00860DBF"/>
    <w:rsid w:val="00862394"/>
    <w:rsid w:val="00864140"/>
    <w:rsid w:val="00864355"/>
    <w:rsid w:val="00867556"/>
    <w:rsid w:val="008678F3"/>
    <w:rsid w:val="00872370"/>
    <w:rsid w:val="008743A1"/>
    <w:rsid w:val="008751E4"/>
    <w:rsid w:val="00876080"/>
    <w:rsid w:val="008775DF"/>
    <w:rsid w:val="0088165F"/>
    <w:rsid w:val="00881772"/>
    <w:rsid w:val="008822C2"/>
    <w:rsid w:val="00883F49"/>
    <w:rsid w:val="0088435E"/>
    <w:rsid w:val="00884369"/>
    <w:rsid w:val="008845E9"/>
    <w:rsid w:val="008857AD"/>
    <w:rsid w:val="008868DF"/>
    <w:rsid w:val="00887F2F"/>
    <w:rsid w:val="008921A2"/>
    <w:rsid w:val="0089319A"/>
    <w:rsid w:val="0089450E"/>
    <w:rsid w:val="00897597"/>
    <w:rsid w:val="008A024E"/>
    <w:rsid w:val="008A3EAF"/>
    <w:rsid w:val="008A44AA"/>
    <w:rsid w:val="008A4A12"/>
    <w:rsid w:val="008A5517"/>
    <w:rsid w:val="008B241C"/>
    <w:rsid w:val="008B5DAA"/>
    <w:rsid w:val="008B7042"/>
    <w:rsid w:val="008C233B"/>
    <w:rsid w:val="008C386F"/>
    <w:rsid w:val="008C52A5"/>
    <w:rsid w:val="008C5F7A"/>
    <w:rsid w:val="008C72C2"/>
    <w:rsid w:val="008D100A"/>
    <w:rsid w:val="008D21DD"/>
    <w:rsid w:val="008D4691"/>
    <w:rsid w:val="008D57CE"/>
    <w:rsid w:val="008D5AD4"/>
    <w:rsid w:val="008D7B82"/>
    <w:rsid w:val="008E0404"/>
    <w:rsid w:val="008E0C56"/>
    <w:rsid w:val="008E182B"/>
    <w:rsid w:val="008E4455"/>
    <w:rsid w:val="008E5BFD"/>
    <w:rsid w:val="008E7555"/>
    <w:rsid w:val="008F132E"/>
    <w:rsid w:val="008F1DA4"/>
    <w:rsid w:val="008F343C"/>
    <w:rsid w:val="008F363E"/>
    <w:rsid w:val="008F3BE5"/>
    <w:rsid w:val="008F6C58"/>
    <w:rsid w:val="008F7B68"/>
    <w:rsid w:val="008F7EF3"/>
    <w:rsid w:val="009026B8"/>
    <w:rsid w:val="00902C9A"/>
    <w:rsid w:val="00903D62"/>
    <w:rsid w:val="009063E8"/>
    <w:rsid w:val="00906454"/>
    <w:rsid w:val="009105D0"/>
    <w:rsid w:val="00913C08"/>
    <w:rsid w:val="00913FAC"/>
    <w:rsid w:val="0091541F"/>
    <w:rsid w:val="0091585B"/>
    <w:rsid w:val="009166D2"/>
    <w:rsid w:val="0092017F"/>
    <w:rsid w:val="00920CBD"/>
    <w:rsid w:val="00921831"/>
    <w:rsid w:val="00922792"/>
    <w:rsid w:val="00922FB4"/>
    <w:rsid w:val="0092339C"/>
    <w:rsid w:val="00924DC8"/>
    <w:rsid w:val="0092541B"/>
    <w:rsid w:val="0092578D"/>
    <w:rsid w:val="00927220"/>
    <w:rsid w:val="00927AE7"/>
    <w:rsid w:val="00930540"/>
    <w:rsid w:val="00931DFE"/>
    <w:rsid w:val="009331AE"/>
    <w:rsid w:val="00935466"/>
    <w:rsid w:val="00937C95"/>
    <w:rsid w:val="0094015F"/>
    <w:rsid w:val="00940CD8"/>
    <w:rsid w:val="00941231"/>
    <w:rsid w:val="00944105"/>
    <w:rsid w:val="00945A45"/>
    <w:rsid w:val="009501EA"/>
    <w:rsid w:val="0095139E"/>
    <w:rsid w:val="009515D2"/>
    <w:rsid w:val="00954227"/>
    <w:rsid w:val="00955A3E"/>
    <w:rsid w:val="00955DD7"/>
    <w:rsid w:val="00956465"/>
    <w:rsid w:val="00957404"/>
    <w:rsid w:val="00963171"/>
    <w:rsid w:val="00963DD3"/>
    <w:rsid w:val="00965C74"/>
    <w:rsid w:val="0096654B"/>
    <w:rsid w:val="009674AD"/>
    <w:rsid w:val="009675A7"/>
    <w:rsid w:val="00971569"/>
    <w:rsid w:val="00971F5E"/>
    <w:rsid w:val="00973A46"/>
    <w:rsid w:val="00973DF0"/>
    <w:rsid w:val="009754F7"/>
    <w:rsid w:val="0098200F"/>
    <w:rsid w:val="009852B1"/>
    <w:rsid w:val="0098766E"/>
    <w:rsid w:val="0099153E"/>
    <w:rsid w:val="00995103"/>
    <w:rsid w:val="009A16AC"/>
    <w:rsid w:val="009A4918"/>
    <w:rsid w:val="009A56AF"/>
    <w:rsid w:val="009A6750"/>
    <w:rsid w:val="009A7086"/>
    <w:rsid w:val="009A721E"/>
    <w:rsid w:val="009B1832"/>
    <w:rsid w:val="009B4CB1"/>
    <w:rsid w:val="009B5C27"/>
    <w:rsid w:val="009B68CE"/>
    <w:rsid w:val="009B7508"/>
    <w:rsid w:val="009C14DA"/>
    <w:rsid w:val="009C19F7"/>
    <w:rsid w:val="009C3E71"/>
    <w:rsid w:val="009C53FA"/>
    <w:rsid w:val="009C6AA8"/>
    <w:rsid w:val="009D020F"/>
    <w:rsid w:val="009D1029"/>
    <w:rsid w:val="009D25C9"/>
    <w:rsid w:val="009D3AE7"/>
    <w:rsid w:val="009D4072"/>
    <w:rsid w:val="009D68FC"/>
    <w:rsid w:val="009D6DC2"/>
    <w:rsid w:val="009D7941"/>
    <w:rsid w:val="009D7E44"/>
    <w:rsid w:val="009E036B"/>
    <w:rsid w:val="009E2101"/>
    <w:rsid w:val="009E21F9"/>
    <w:rsid w:val="009E5495"/>
    <w:rsid w:val="009E6785"/>
    <w:rsid w:val="009E7F58"/>
    <w:rsid w:val="009F0E58"/>
    <w:rsid w:val="009F2B02"/>
    <w:rsid w:val="009F4ACD"/>
    <w:rsid w:val="009F53C0"/>
    <w:rsid w:val="00A0005D"/>
    <w:rsid w:val="00A01B47"/>
    <w:rsid w:val="00A0226A"/>
    <w:rsid w:val="00A05E42"/>
    <w:rsid w:val="00A07281"/>
    <w:rsid w:val="00A10DB9"/>
    <w:rsid w:val="00A127B7"/>
    <w:rsid w:val="00A12F40"/>
    <w:rsid w:val="00A14F64"/>
    <w:rsid w:val="00A15422"/>
    <w:rsid w:val="00A15C83"/>
    <w:rsid w:val="00A22B47"/>
    <w:rsid w:val="00A25969"/>
    <w:rsid w:val="00A262FC"/>
    <w:rsid w:val="00A2700B"/>
    <w:rsid w:val="00A270BE"/>
    <w:rsid w:val="00A27DD5"/>
    <w:rsid w:val="00A3246E"/>
    <w:rsid w:val="00A350DB"/>
    <w:rsid w:val="00A36765"/>
    <w:rsid w:val="00A41338"/>
    <w:rsid w:val="00A41A3B"/>
    <w:rsid w:val="00A41DAC"/>
    <w:rsid w:val="00A42270"/>
    <w:rsid w:val="00A43F2C"/>
    <w:rsid w:val="00A45141"/>
    <w:rsid w:val="00A45ED1"/>
    <w:rsid w:val="00A47630"/>
    <w:rsid w:val="00A50612"/>
    <w:rsid w:val="00A521B4"/>
    <w:rsid w:val="00A55184"/>
    <w:rsid w:val="00A56CD1"/>
    <w:rsid w:val="00A56FCC"/>
    <w:rsid w:val="00A6254F"/>
    <w:rsid w:val="00A631AF"/>
    <w:rsid w:val="00A63698"/>
    <w:rsid w:val="00A639D6"/>
    <w:rsid w:val="00A672DE"/>
    <w:rsid w:val="00A70979"/>
    <w:rsid w:val="00A74140"/>
    <w:rsid w:val="00A7530C"/>
    <w:rsid w:val="00A761D3"/>
    <w:rsid w:val="00A77C42"/>
    <w:rsid w:val="00A804ED"/>
    <w:rsid w:val="00A86997"/>
    <w:rsid w:val="00A903CC"/>
    <w:rsid w:val="00A90756"/>
    <w:rsid w:val="00A92301"/>
    <w:rsid w:val="00A9270F"/>
    <w:rsid w:val="00A92C75"/>
    <w:rsid w:val="00A93020"/>
    <w:rsid w:val="00A931CF"/>
    <w:rsid w:val="00A93A59"/>
    <w:rsid w:val="00A94F79"/>
    <w:rsid w:val="00A96FB9"/>
    <w:rsid w:val="00A974EB"/>
    <w:rsid w:val="00A9784C"/>
    <w:rsid w:val="00AA412C"/>
    <w:rsid w:val="00AA5239"/>
    <w:rsid w:val="00AA524A"/>
    <w:rsid w:val="00AA6CD4"/>
    <w:rsid w:val="00AA737F"/>
    <w:rsid w:val="00AB055E"/>
    <w:rsid w:val="00AB24E5"/>
    <w:rsid w:val="00AB24F5"/>
    <w:rsid w:val="00AB4EAE"/>
    <w:rsid w:val="00AB66F8"/>
    <w:rsid w:val="00AB7A8C"/>
    <w:rsid w:val="00AC0C9A"/>
    <w:rsid w:val="00AC0D1C"/>
    <w:rsid w:val="00AC1431"/>
    <w:rsid w:val="00AC2DAD"/>
    <w:rsid w:val="00AC5AC4"/>
    <w:rsid w:val="00AC5BDF"/>
    <w:rsid w:val="00AD0A48"/>
    <w:rsid w:val="00AD0C4E"/>
    <w:rsid w:val="00AD193C"/>
    <w:rsid w:val="00AD241B"/>
    <w:rsid w:val="00AD4660"/>
    <w:rsid w:val="00AD481D"/>
    <w:rsid w:val="00AD4C6E"/>
    <w:rsid w:val="00AD51A9"/>
    <w:rsid w:val="00AD720D"/>
    <w:rsid w:val="00AE27BA"/>
    <w:rsid w:val="00AE51C6"/>
    <w:rsid w:val="00AE5EA5"/>
    <w:rsid w:val="00AE6F65"/>
    <w:rsid w:val="00AF2FDD"/>
    <w:rsid w:val="00AF3143"/>
    <w:rsid w:val="00AF3CCF"/>
    <w:rsid w:val="00AF5E05"/>
    <w:rsid w:val="00AF7A46"/>
    <w:rsid w:val="00B006BE"/>
    <w:rsid w:val="00B01805"/>
    <w:rsid w:val="00B02619"/>
    <w:rsid w:val="00B03C53"/>
    <w:rsid w:val="00B12247"/>
    <w:rsid w:val="00B13333"/>
    <w:rsid w:val="00B144A4"/>
    <w:rsid w:val="00B15123"/>
    <w:rsid w:val="00B16922"/>
    <w:rsid w:val="00B16CF5"/>
    <w:rsid w:val="00B20541"/>
    <w:rsid w:val="00B20705"/>
    <w:rsid w:val="00B213B7"/>
    <w:rsid w:val="00B225B2"/>
    <w:rsid w:val="00B24AD8"/>
    <w:rsid w:val="00B27013"/>
    <w:rsid w:val="00B27898"/>
    <w:rsid w:val="00B30321"/>
    <w:rsid w:val="00B4102B"/>
    <w:rsid w:val="00B42378"/>
    <w:rsid w:val="00B43051"/>
    <w:rsid w:val="00B43164"/>
    <w:rsid w:val="00B433CB"/>
    <w:rsid w:val="00B44E6F"/>
    <w:rsid w:val="00B458FC"/>
    <w:rsid w:val="00B526E1"/>
    <w:rsid w:val="00B55FF0"/>
    <w:rsid w:val="00B562B4"/>
    <w:rsid w:val="00B61A41"/>
    <w:rsid w:val="00B63A5D"/>
    <w:rsid w:val="00B658B4"/>
    <w:rsid w:val="00B72692"/>
    <w:rsid w:val="00B739F2"/>
    <w:rsid w:val="00B76C44"/>
    <w:rsid w:val="00B76FE9"/>
    <w:rsid w:val="00B8112B"/>
    <w:rsid w:val="00B8195A"/>
    <w:rsid w:val="00B81DA7"/>
    <w:rsid w:val="00B83452"/>
    <w:rsid w:val="00B835EC"/>
    <w:rsid w:val="00B83AA7"/>
    <w:rsid w:val="00B8590E"/>
    <w:rsid w:val="00B86623"/>
    <w:rsid w:val="00B87114"/>
    <w:rsid w:val="00B90EB2"/>
    <w:rsid w:val="00B91EB5"/>
    <w:rsid w:val="00B91F5C"/>
    <w:rsid w:val="00B9274A"/>
    <w:rsid w:val="00B93A49"/>
    <w:rsid w:val="00B9513E"/>
    <w:rsid w:val="00B958C2"/>
    <w:rsid w:val="00B962DB"/>
    <w:rsid w:val="00B968FD"/>
    <w:rsid w:val="00BA0ACC"/>
    <w:rsid w:val="00BA63B2"/>
    <w:rsid w:val="00BA7E59"/>
    <w:rsid w:val="00BB2F23"/>
    <w:rsid w:val="00BB346D"/>
    <w:rsid w:val="00BB35CD"/>
    <w:rsid w:val="00BB3FFE"/>
    <w:rsid w:val="00BB4763"/>
    <w:rsid w:val="00BC2247"/>
    <w:rsid w:val="00BC5A76"/>
    <w:rsid w:val="00BD41CD"/>
    <w:rsid w:val="00BD446A"/>
    <w:rsid w:val="00BE2122"/>
    <w:rsid w:val="00BE252C"/>
    <w:rsid w:val="00BE2F84"/>
    <w:rsid w:val="00BE4534"/>
    <w:rsid w:val="00BE555F"/>
    <w:rsid w:val="00BF2C43"/>
    <w:rsid w:val="00BF38E5"/>
    <w:rsid w:val="00BF4EA7"/>
    <w:rsid w:val="00BF5C14"/>
    <w:rsid w:val="00BF69FE"/>
    <w:rsid w:val="00BF7226"/>
    <w:rsid w:val="00BF7E0F"/>
    <w:rsid w:val="00C007EA"/>
    <w:rsid w:val="00C00D63"/>
    <w:rsid w:val="00C01825"/>
    <w:rsid w:val="00C02E41"/>
    <w:rsid w:val="00C0312D"/>
    <w:rsid w:val="00C03E03"/>
    <w:rsid w:val="00C06206"/>
    <w:rsid w:val="00C076AD"/>
    <w:rsid w:val="00C077AC"/>
    <w:rsid w:val="00C11CA9"/>
    <w:rsid w:val="00C13B0B"/>
    <w:rsid w:val="00C158AB"/>
    <w:rsid w:val="00C15A73"/>
    <w:rsid w:val="00C175C9"/>
    <w:rsid w:val="00C20A2F"/>
    <w:rsid w:val="00C20D88"/>
    <w:rsid w:val="00C2180D"/>
    <w:rsid w:val="00C22FE6"/>
    <w:rsid w:val="00C24BA5"/>
    <w:rsid w:val="00C2521B"/>
    <w:rsid w:val="00C254E4"/>
    <w:rsid w:val="00C26A31"/>
    <w:rsid w:val="00C31105"/>
    <w:rsid w:val="00C319B3"/>
    <w:rsid w:val="00C3201D"/>
    <w:rsid w:val="00C328D3"/>
    <w:rsid w:val="00C34197"/>
    <w:rsid w:val="00C34EA2"/>
    <w:rsid w:val="00C37F61"/>
    <w:rsid w:val="00C41923"/>
    <w:rsid w:val="00C42322"/>
    <w:rsid w:val="00C42507"/>
    <w:rsid w:val="00C440D2"/>
    <w:rsid w:val="00C44577"/>
    <w:rsid w:val="00C46CE0"/>
    <w:rsid w:val="00C47920"/>
    <w:rsid w:val="00C50081"/>
    <w:rsid w:val="00C50933"/>
    <w:rsid w:val="00C52B00"/>
    <w:rsid w:val="00C544FE"/>
    <w:rsid w:val="00C55CA8"/>
    <w:rsid w:val="00C56A43"/>
    <w:rsid w:val="00C60192"/>
    <w:rsid w:val="00C607E4"/>
    <w:rsid w:val="00C614F2"/>
    <w:rsid w:val="00C66903"/>
    <w:rsid w:val="00C66A6C"/>
    <w:rsid w:val="00C67920"/>
    <w:rsid w:val="00C709F7"/>
    <w:rsid w:val="00C721D9"/>
    <w:rsid w:val="00C7317C"/>
    <w:rsid w:val="00C778ED"/>
    <w:rsid w:val="00C80569"/>
    <w:rsid w:val="00C83F63"/>
    <w:rsid w:val="00C8418A"/>
    <w:rsid w:val="00C84830"/>
    <w:rsid w:val="00C875E7"/>
    <w:rsid w:val="00C879A9"/>
    <w:rsid w:val="00C934A1"/>
    <w:rsid w:val="00C957FC"/>
    <w:rsid w:val="00C96502"/>
    <w:rsid w:val="00C96F47"/>
    <w:rsid w:val="00C97E72"/>
    <w:rsid w:val="00CA04FD"/>
    <w:rsid w:val="00CA1BC2"/>
    <w:rsid w:val="00CA384A"/>
    <w:rsid w:val="00CA4D5D"/>
    <w:rsid w:val="00CA6B0A"/>
    <w:rsid w:val="00CA75AE"/>
    <w:rsid w:val="00CB0B43"/>
    <w:rsid w:val="00CB0ED5"/>
    <w:rsid w:val="00CB20DB"/>
    <w:rsid w:val="00CB2FCF"/>
    <w:rsid w:val="00CB3524"/>
    <w:rsid w:val="00CB5851"/>
    <w:rsid w:val="00CB6C16"/>
    <w:rsid w:val="00CB7EF8"/>
    <w:rsid w:val="00CC1055"/>
    <w:rsid w:val="00CC2621"/>
    <w:rsid w:val="00CC3251"/>
    <w:rsid w:val="00CC469E"/>
    <w:rsid w:val="00CC55EB"/>
    <w:rsid w:val="00CC5CFF"/>
    <w:rsid w:val="00CD0AB3"/>
    <w:rsid w:val="00CD4197"/>
    <w:rsid w:val="00CD463B"/>
    <w:rsid w:val="00CD5C28"/>
    <w:rsid w:val="00CD7B2F"/>
    <w:rsid w:val="00CD7FF2"/>
    <w:rsid w:val="00CE05AD"/>
    <w:rsid w:val="00CE097F"/>
    <w:rsid w:val="00CE10AD"/>
    <w:rsid w:val="00CE29EA"/>
    <w:rsid w:val="00CE5059"/>
    <w:rsid w:val="00CE51E0"/>
    <w:rsid w:val="00CF0E00"/>
    <w:rsid w:val="00CF25B2"/>
    <w:rsid w:val="00CF5671"/>
    <w:rsid w:val="00CF5FCD"/>
    <w:rsid w:val="00CF6B23"/>
    <w:rsid w:val="00D0047E"/>
    <w:rsid w:val="00D0072C"/>
    <w:rsid w:val="00D01EE4"/>
    <w:rsid w:val="00D036C2"/>
    <w:rsid w:val="00D03D1D"/>
    <w:rsid w:val="00D06E52"/>
    <w:rsid w:val="00D07698"/>
    <w:rsid w:val="00D12878"/>
    <w:rsid w:val="00D15DE7"/>
    <w:rsid w:val="00D16B66"/>
    <w:rsid w:val="00D20CCA"/>
    <w:rsid w:val="00D223EA"/>
    <w:rsid w:val="00D22666"/>
    <w:rsid w:val="00D23205"/>
    <w:rsid w:val="00D235DF"/>
    <w:rsid w:val="00D25930"/>
    <w:rsid w:val="00D25FD9"/>
    <w:rsid w:val="00D27CCE"/>
    <w:rsid w:val="00D30AE4"/>
    <w:rsid w:val="00D30DD6"/>
    <w:rsid w:val="00D30E98"/>
    <w:rsid w:val="00D33953"/>
    <w:rsid w:val="00D34DDB"/>
    <w:rsid w:val="00D36D3F"/>
    <w:rsid w:val="00D40BC7"/>
    <w:rsid w:val="00D40EFF"/>
    <w:rsid w:val="00D415A5"/>
    <w:rsid w:val="00D42104"/>
    <w:rsid w:val="00D429F5"/>
    <w:rsid w:val="00D43E74"/>
    <w:rsid w:val="00D458BF"/>
    <w:rsid w:val="00D465DC"/>
    <w:rsid w:val="00D4766D"/>
    <w:rsid w:val="00D5477E"/>
    <w:rsid w:val="00D54CDD"/>
    <w:rsid w:val="00D55BC1"/>
    <w:rsid w:val="00D579B0"/>
    <w:rsid w:val="00D613BB"/>
    <w:rsid w:val="00D61FE1"/>
    <w:rsid w:val="00D622AA"/>
    <w:rsid w:val="00D649D4"/>
    <w:rsid w:val="00D64D5F"/>
    <w:rsid w:val="00D65171"/>
    <w:rsid w:val="00D67F19"/>
    <w:rsid w:val="00D701D1"/>
    <w:rsid w:val="00D70E4B"/>
    <w:rsid w:val="00D72051"/>
    <w:rsid w:val="00D7557E"/>
    <w:rsid w:val="00D82B3A"/>
    <w:rsid w:val="00D83B3F"/>
    <w:rsid w:val="00D9062B"/>
    <w:rsid w:val="00D90778"/>
    <w:rsid w:val="00D91B12"/>
    <w:rsid w:val="00D91E96"/>
    <w:rsid w:val="00D9466F"/>
    <w:rsid w:val="00D9619C"/>
    <w:rsid w:val="00D97913"/>
    <w:rsid w:val="00DA20D2"/>
    <w:rsid w:val="00DA4304"/>
    <w:rsid w:val="00DA5367"/>
    <w:rsid w:val="00DA542F"/>
    <w:rsid w:val="00DA60FE"/>
    <w:rsid w:val="00DA78C5"/>
    <w:rsid w:val="00DA79DD"/>
    <w:rsid w:val="00DB0277"/>
    <w:rsid w:val="00DB05F2"/>
    <w:rsid w:val="00DB1875"/>
    <w:rsid w:val="00DB197E"/>
    <w:rsid w:val="00DB26AC"/>
    <w:rsid w:val="00DB2C0F"/>
    <w:rsid w:val="00DB36F3"/>
    <w:rsid w:val="00DB3D27"/>
    <w:rsid w:val="00DB488C"/>
    <w:rsid w:val="00DB5D7A"/>
    <w:rsid w:val="00DB66FB"/>
    <w:rsid w:val="00DB6899"/>
    <w:rsid w:val="00DB7B7D"/>
    <w:rsid w:val="00DC05BF"/>
    <w:rsid w:val="00DC1BC8"/>
    <w:rsid w:val="00DC1BE5"/>
    <w:rsid w:val="00DC4970"/>
    <w:rsid w:val="00DC615A"/>
    <w:rsid w:val="00DD0C7B"/>
    <w:rsid w:val="00DD16DF"/>
    <w:rsid w:val="00DD2A3E"/>
    <w:rsid w:val="00DD2CB3"/>
    <w:rsid w:val="00DD4E46"/>
    <w:rsid w:val="00DD56FC"/>
    <w:rsid w:val="00DD7186"/>
    <w:rsid w:val="00DE1379"/>
    <w:rsid w:val="00DE15F1"/>
    <w:rsid w:val="00DE1889"/>
    <w:rsid w:val="00DE2433"/>
    <w:rsid w:val="00DE3EC5"/>
    <w:rsid w:val="00DE4DBA"/>
    <w:rsid w:val="00DE70EE"/>
    <w:rsid w:val="00DF08A5"/>
    <w:rsid w:val="00DF1A56"/>
    <w:rsid w:val="00DF1AA4"/>
    <w:rsid w:val="00DF1ADF"/>
    <w:rsid w:val="00DF1FC6"/>
    <w:rsid w:val="00DF31CC"/>
    <w:rsid w:val="00DF4F15"/>
    <w:rsid w:val="00DF6421"/>
    <w:rsid w:val="00DF6618"/>
    <w:rsid w:val="00E019A3"/>
    <w:rsid w:val="00E042BF"/>
    <w:rsid w:val="00E13B8E"/>
    <w:rsid w:val="00E13ED5"/>
    <w:rsid w:val="00E15E58"/>
    <w:rsid w:val="00E1680F"/>
    <w:rsid w:val="00E203D5"/>
    <w:rsid w:val="00E23421"/>
    <w:rsid w:val="00E23579"/>
    <w:rsid w:val="00E24C63"/>
    <w:rsid w:val="00E25E84"/>
    <w:rsid w:val="00E26787"/>
    <w:rsid w:val="00E27C51"/>
    <w:rsid w:val="00E27F40"/>
    <w:rsid w:val="00E300AF"/>
    <w:rsid w:val="00E31214"/>
    <w:rsid w:val="00E32366"/>
    <w:rsid w:val="00E32D27"/>
    <w:rsid w:val="00E41829"/>
    <w:rsid w:val="00E42B79"/>
    <w:rsid w:val="00E430C3"/>
    <w:rsid w:val="00E4402D"/>
    <w:rsid w:val="00E46AF7"/>
    <w:rsid w:val="00E46D1D"/>
    <w:rsid w:val="00E46DB0"/>
    <w:rsid w:val="00E46F14"/>
    <w:rsid w:val="00E47D3E"/>
    <w:rsid w:val="00E47E90"/>
    <w:rsid w:val="00E501BB"/>
    <w:rsid w:val="00E51236"/>
    <w:rsid w:val="00E513A7"/>
    <w:rsid w:val="00E51D4C"/>
    <w:rsid w:val="00E52E77"/>
    <w:rsid w:val="00E620C2"/>
    <w:rsid w:val="00E640E7"/>
    <w:rsid w:val="00E71C48"/>
    <w:rsid w:val="00E71CE4"/>
    <w:rsid w:val="00E77FC3"/>
    <w:rsid w:val="00E8209B"/>
    <w:rsid w:val="00E8351D"/>
    <w:rsid w:val="00E84678"/>
    <w:rsid w:val="00E847C3"/>
    <w:rsid w:val="00E84CE2"/>
    <w:rsid w:val="00E85A6E"/>
    <w:rsid w:val="00E85AA1"/>
    <w:rsid w:val="00E85EDD"/>
    <w:rsid w:val="00E875D8"/>
    <w:rsid w:val="00E905A7"/>
    <w:rsid w:val="00E92F0F"/>
    <w:rsid w:val="00E96073"/>
    <w:rsid w:val="00E972AB"/>
    <w:rsid w:val="00EA0A6A"/>
    <w:rsid w:val="00EA414C"/>
    <w:rsid w:val="00EA63E6"/>
    <w:rsid w:val="00EA6A8D"/>
    <w:rsid w:val="00EB034B"/>
    <w:rsid w:val="00EB065D"/>
    <w:rsid w:val="00EB085C"/>
    <w:rsid w:val="00EB17AC"/>
    <w:rsid w:val="00EB2A5D"/>
    <w:rsid w:val="00EB34D1"/>
    <w:rsid w:val="00EB4BB0"/>
    <w:rsid w:val="00EB5EEF"/>
    <w:rsid w:val="00EB72EF"/>
    <w:rsid w:val="00EC017C"/>
    <w:rsid w:val="00EC0DD7"/>
    <w:rsid w:val="00EC1C42"/>
    <w:rsid w:val="00EC320E"/>
    <w:rsid w:val="00EC362A"/>
    <w:rsid w:val="00EC6034"/>
    <w:rsid w:val="00EC6426"/>
    <w:rsid w:val="00EC657D"/>
    <w:rsid w:val="00ED0FD5"/>
    <w:rsid w:val="00ED3459"/>
    <w:rsid w:val="00ED4DB7"/>
    <w:rsid w:val="00ED5B14"/>
    <w:rsid w:val="00ED7B89"/>
    <w:rsid w:val="00EE1C73"/>
    <w:rsid w:val="00EE391D"/>
    <w:rsid w:val="00EE3EB1"/>
    <w:rsid w:val="00EE41FE"/>
    <w:rsid w:val="00EE4348"/>
    <w:rsid w:val="00EE4A1B"/>
    <w:rsid w:val="00EE672C"/>
    <w:rsid w:val="00EE7445"/>
    <w:rsid w:val="00EF06FC"/>
    <w:rsid w:val="00EF3EE2"/>
    <w:rsid w:val="00EF5903"/>
    <w:rsid w:val="00F005F8"/>
    <w:rsid w:val="00F05134"/>
    <w:rsid w:val="00F072B6"/>
    <w:rsid w:val="00F07B78"/>
    <w:rsid w:val="00F07EF2"/>
    <w:rsid w:val="00F1221A"/>
    <w:rsid w:val="00F155C1"/>
    <w:rsid w:val="00F21C26"/>
    <w:rsid w:val="00F22EE1"/>
    <w:rsid w:val="00F23A71"/>
    <w:rsid w:val="00F257D1"/>
    <w:rsid w:val="00F2619C"/>
    <w:rsid w:val="00F26240"/>
    <w:rsid w:val="00F275EF"/>
    <w:rsid w:val="00F27E60"/>
    <w:rsid w:val="00F3017B"/>
    <w:rsid w:val="00F30944"/>
    <w:rsid w:val="00F340AD"/>
    <w:rsid w:val="00F3426C"/>
    <w:rsid w:val="00F36454"/>
    <w:rsid w:val="00F41D2A"/>
    <w:rsid w:val="00F4579E"/>
    <w:rsid w:val="00F464EB"/>
    <w:rsid w:val="00F47C52"/>
    <w:rsid w:val="00F5124B"/>
    <w:rsid w:val="00F55A4C"/>
    <w:rsid w:val="00F55CB3"/>
    <w:rsid w:val="00F563DB"/>
    <w:rsid w:val="00F568C0"/>
    <w:rsid w:val="00F606BF"/>
    <w:rsid w:val="00F619E8"/>
    <w:rsid w:val="00F61D15"/>
    <w:rsid w:val="00F62AE7"/>
    <w:rsid w:val="00F62B5B"/>
    <w:rsid w:val="00F638D7"/>
    <w:rsid w:val="00F639D4"/>
    <w:rsid w:val="00F65CBE"/>
    <w:rsid w:val="00F71956"/>
    <w:rsid w:val="00F7297A"/>
    <w:rsid w:val="00F73CFE"/>
    <w:rsid w:val="00F75E97"/>
    <w:rsid w:val="00F76B66"/>
    <w:rsid w:val="00F777F8"/>
    <w:rsid w:val="00F800BA"/>
    <w:rsid w:val="00F85FF8"/>
    <w:rsid w:val="00F86C4C"/>
    <w:rsid w:val="00F938C8"/>
    <w:rsid w:val="00F9503A"/>
    <w:rsid w:val="00F9673F"/>
    <w:rsid w:val="00F976C5"/>
    <w:rsid w:val="00FA17B2"/>
    <w:rsid w:val="00FA3522"/>
    <w:rsid w:val="00FA445B"/>
    <w:rsid w:val="00FA46B4"/>
    <w:rsid w:val="00FB000A"/>
    <w:rsid w:val="00FB1B55"/>
    <w:rsid w:val="00FB570B"/>
    <w:rsid w:val="00FB640C"/>
    <w:rsid w:val="00FC3B7D"/>
    <w:rsid w:val="00FC6D76"/>
    <w:rsid w:val="00FC7BE0"/>
    <w:rsid w:val="00FD0EF5"/>
    <w:rsid w:val="00FD1574"/>
    <w:rsid w:val="00FD217A"/>
    <w:rsid w:val="00FD43EC"/>
    <w:rsid w:val="00FD55C2"/>
    <w:rsid w:val="00FE2A2B"/>
    <w:rsid w:val="00FE3795"/>
    <w:rsid w:val="00FF1FF5"/>
    <w:rsid w:val="00FF6FFB"/>
    <w:rsid w:val="01E4EFF1"/>
    <w:rsid w:val="021D61A4"/>
    <w:rsid w:val="023753F0"/>
    <w:rsid w:val="025BA538"/>
    <w:rsid w:val="0380C052"/>
    <w:rsid w:val="03D3C057"/>
    <w:rsid w:val="0461EDDF"/>
    <w:rsid w:val="05040726"/>
    <w:rsid w:val="05D3A93D"/>
    <w:rsid w:val="05F2D42A"/>
    <w:rsid w:val="06488FA5"/>
    <w:rsid w:val="07AA9E34"/>
    <w:rsid w:val="090F28E1"/>
    <w:rsid w:val="0B3F83ED"/>
    <w:rsid w:val="0CBD579A"/>
    <w:rsid w:val="0CEB4935"/>
    <w:rsid w:val="0D297DA5"/>
    <w:rsid w:val="0D5B99E6"/>
    <w:rsid w:val="0D5E98AD"/>
    <w:rsid w:val="0EE88FDA"/>
    <w:rsid w:val="0FC774A4"/>
    <w:rsid w:val="0FEAF69C"/>
    <w:rsid w:val="121998ED"/>
    <w:rsid w:val="12E7A3F2"/>
    <w:rsid w:val="13886BCC"/>
    <w:rsid w:val="142B8C50"/>
    <w:rsid w:val="15029634"/>
    <w:rsid w:val="15B6943E"/>
    <w:rsid w:val="15C1DA83"/>
    <w:rsid w:val="1692DF35"/>
    <w:rsid w:val="172C6A82"/>
    <w:rsid w:val="17449AF0"/>
    <w:rsid w:val="1780F3C1"/>
    <w:rsid w:val="179A9EBB"/>
    <w:rsid w:val="1A0B8275"/>
    <w:rsid w:val="1A32C5F3"/>
    <w:rsid w:val="1B636115"/>
    <w:rsid w:val="1BA01D32"/>
    <w:rsid w:val="1C5BD608"/>
    <w:rsid w:val="1C8E45AA"/>
    <w:rsid w:val="1CCCDBA2"/>
    <w:rsid w:val="1EAECD2F"/>
    <w:rsid w:val="1EDEF398"/>
    <w:rsid w:val="2013F6C5"/>
    <w:rsid w:val="2261EFD0"/>
    <w:rsid w:val="22CAB9F0"/>
    <w:rsid w:val="238601AB"/>
    <w:rsid w:val="23D40E64"/>
    <w:rsid w:val="241423B1"/>
    <w:rsid w:val="260908DA"/>
    <w:rsid w:val="26CD4D8A"/>
    <w:rsid w:val="26D386E3"/>
    <w:rsid w:val="27387505"/>
    <w:rsid w:val="273DEA3E"/>
    <w:rsid w:val="2880BD30"/>
    <w:rsid w:val="28ED58A6"/>
    <w:rsid w:val="29DD78CA"/>
    <w:rsid w:val="2A817365"/>
    <w:rsid w:val="2A892907"/>
    <w:rsid w:val="2AC0CDFD"/>
    <w:rsid w:val="2AC12FAA"/>
    <w:rsid w:val="2AF318AE"/>
    <w:rsid w:val="2AFD5D45"/>
    <w:rsid w:val="2B46CC6D"/>
    <w:rsid w:val="2BBEBBBA"/>
    <w:rsid w:val="2C2E8F70"/>
    <w:rsid w:val="2C6B6940"/>
    <w:rsid w:val="2D30FDF6"/>
    <w:rsid w:val="2D925BF0"/>
    <w:rsid w:val="2DE13CA1"/>
    <w:rsid w:val="2E60C919"/>
    <w:rsid w:val="2EB2EE79"/>
    <w:rsid w:val="2ECDAE15"/>
    <w:rsid w:val="2FED66E6"/>
    <w:rsid w:val="31495A49"/>
    <w:rsid w:val="32943AEC"/>
    <w:rsid w:val="329796A5"/>
    <w:rsid w:val="337C3C83"/>
    <w:rsid w:val="3476ECD4"/>
    <w:rsid w:val="34900AD7"/>
    <w:rsid w:val="3502AFA7"/>
    <w:rsid w:val="35E69584"/>
    <w:rsid w:val="367C8305"/>
    <w:rsid w:val="36DE1839"/>
    <w:rsid w:val="36EF7879"/>
    <w:rsid w:val="370A2E2C"/>
    <w:rsid w:val="37885FCA"/>
    <w:rsid w:val="37B966EA"/>
    <w:rsid w:val="3896DEAC"/>
    <w:rsid w:val="389A71A4"/>
    <w:rsid w:val="398EF34D"/>
    <w:rsid w:val="3A96CE68"/>
    <w:rsid w:val="3B1165E5"/>
    <w:rsid w:val="3B756D22"/>
    <w:rsid w:val="3CC39993"/>
    <w:rsid w:val="3ED424F6"/>
    <w:rsid w:val="3FD056DB"/>
    <w:rsid w:val="40BAA6BF"/>
    <w:rsid w:val="41167BDB"/>
    <w:rsid w:val="436EF07F"/>
    <w:rsid w:val="44D8CB30"/>
    <w:rsid w:val="4565846F"/>
    <w:rsid w:val="45E9ECFE"/>
    <w:rsid w:val="491E0F8E"/>
    <w:rsid w:val="4994A58E"/>
    <w:rsid w:val="49EC4E75"/>
    <w:rsid w:val="4A38DBC2"/>
    <w:rsid w:val="4A5FD64D"/>
    <w:rsid w:val="4B98EC3D"/>
    <w:rsid w:val="4C1F645F"/>
    <w:rsid w:val="4CBBA3CB"/>
    <w:rsid w:val="4E5EE41E"/>
    <w:rsid w:val="4EE6115C"/>
    <w:rsid w:val="4F1C3C47"/>
    <w:rsid w:val="4F625731"/>
    <w:rsid w:val="4F9E0900"/>
    <w:rsid w:val="508DEF12"/>
    <w:rsid w:val="51458C98"/>
    <w:rsid w:val="51CB1EA6"/>
    <w:rsid w:val="5247FBA4"/>
    <w:rsid w:val="52DF208F"/>
    <w:rsid w:val="54221F29"/>
    <w:rsid w:val="55D992A9"/>
    <w:rsid w:val="561BA250"/>
    <w:rsid w:val="563E92D8"/>
    <w:rsid w:val="564B2342"/>
    <w:rsid w:val="58DBBB2F"/>
    <w:rsid w:val="58EE8D42"/>
    <w:rsid w:val="590ED806"/>
    <w:rsid w:val="5A533B7D"/>
    <w:rsid w:val="5A9BA5E9"/>
    <w:rsid w:val="5AC24714"/>
    <w:rsid w:val="5ACA28FB"/>
    <w:rsid w:val="5B44EE9F"/>
    <w:rsid w:val="5BFA1F75"/>
    <w:rsid w:val="5C1156CC"/>
    <w:rsid w:val="5C2D9491"/>
    <w:rsid w:val="5E39A8DE"/>
    <w:rsid w:val="5E657EE5"/>
    <w:rsid w:val="5F16CEB6"/>
    <w:rsid w:val="60F6BE3A"/>
    <w:rsid w:val="6238528D"/>
    <w:rsid w:val="62FB64C5"/>
    <w:rsid w:val="63B7BECA"/>
    <w:rsid w:val="660F7F3E"/>
    <w:rsid w:val="6646CD0B"/>
    <w:rsid w:val="6673E366"/>
    <w:rsid w:val="6776EEC9"/>
    <w:rsid w:val="67AFE839"/>
    <w:rsid w:val="685BEF40"/>
    <w:rsid w:val="688FA320"/>
    <w:rsid w:val="68D39928"/>
    <w:rsid w:val="6A27B01D"/>
    <w:rsid w:val="6ACE96C9"/>
    <w:rsid w:val="6B1C32DD"/>
    <w:rsid w:val="6B89C814"/>
    <w:rsid w:val="6C6A4A09"/>
    <w:rsid w:val="6DA2C17B"/>
    <w:rsid w:val="6E3AAB42"/>
    <w:rsid w:val="6E8AE837"/>
    <w:rsid w:val="71876F6A"/>
    <w:rsid w:val="72181A8F"/>
    <w:rsid w:val="74C972EB"/>
    <w:rsid w:val="7591EE5D"/>
    <w:rsid w:val="764A07DE"/>
    <w:rsid w:val="764C725E"/>
    <w:rsid w:val="772DBEBE"/>
    <w:rsid w:val="7921DD7D"/>
    <w:rsid w:val="7B15F3A3"/>
    <w:rsid w:val="7B7DA68A"/>
    <w:rsid w:val="7B7F6126"/>
    <w:rsid w:val="7E045039"/>
    <w:rsid w:val="7E0A8A71"/>
    <w:rsid w:val="7E630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155B0"/>
  <w15:docId w15:val="{2744E75B-2377-4A60-9D09-720454C89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84A"/>
    <w:pPr>
      <w:spacing w:after="0" w:line="240" w:lineRule="auto"/>
    </w:pPr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0458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4B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4B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4B25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B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B25"/>
    <w:rPr>
      <w:b/>
      <w:bCs/>
      <w:kern w:val="0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B55FF0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35794C"/>
    <w:pPr>
      <w:spacing w:after="0" w:line="240" w:lineRule="auto"/>
    </w:pPr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464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0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9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975A6F2252F74E8A6ECC08876F0D24" ma:contentTypeVersion="19" ma:contentTypeDescription="Create a new document." ma:contentTypeScope="" ma:versionID="d7843901d9b9e915501bed34d8f346cf">
  <xsd:schema xmlns:xsd="http://www.w3.org/2001/XMLSchema" xmlns:xs="http://www.w3.org/2001/XMLSchema" xmlns:p="http://schemas.microsoft.com/office/2006/metadata/properties" xmlns:ns1="http://schemas.microsoft.com/sharepoint/v3" xmlns:ns2="4969307f-af1d-4bc6-83f3-1f96acaca6ad" xmlns:ns3="88bc051d-5147-4d6b-b3cd-f2b4332fd8ec" targetNamespace="http://schemas.microsoft.com/office/2006/metadata/properties" ma:root="true" ma:fieldsID="88da296ff569be136643826c85849f23" ns1:_="" ns2:_="" ns3:_="">
    <xsd:import namespace="http://schemas.microsoft.com/sharepoint/v3"/>
    <xsd:import namespace="4969307f-af1d-4bc6-83f3-1f96acaca6ad"/>
    <xsd:import namespace="88bc051d-5147-4d6b-b3cd-f2b4332fd8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1:_ip_UnifiedCompliancePolicyProperties" minOccurs="0"/>
                <xsd:element ref="ns1:_ip_UnifiedCompliancePolicyUIAc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69307f-af1d-4bc6-83f3-1f96acaca6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bc051d-5147-4d6b-b3cd-f2b4332fd8e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80321f8e-3c53-4566-82d5-a7a4621cf7ac}" ma:internalName="TaxCatchAll" ma:showField="CatchAllData" ma:web="88bc051d-5147-4d6b-b3cd-f2b4332fd8e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88bc051d-5147-4d6b-b3cd-f2b4332fd8ec" xsi:nil="true"/>
    <_ip_UnifiedCompliancePolicyProperties xmlns="http://schemas.microsoft.com/sharepoint/v3" xsi:nil="true"/>
    <lcf76f155ced4ddcb4097134ff3c332f xmlns="4969307f-af1d-4bc6-83f3-1f96acaca6a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B017058-026D-4E6A-AD29-684709778AA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32604A3-1376-47FC-8FEF-5F53BD1FF4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969307f-af1d-4bc6-83f3-1f96acaca6ad"/>
    <ds:schemaRef ds:uri="88bc051d-5147-4d6b-b3cd-f2b4332fd8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DE078AB-32D7-4751-9816-A009B179959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88bc051d-5147-4d6b-b3cd-f2b4332fd8ec"/>
    <ds:schemaRef ds:uri="4969307f-af1d-4bc6-83f3-1f96acaca6a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368</Words>
  <Characters>13501</Characters>
  <Application>Microsoft Office Word</Application>
  <DocSecurity>0</DocSecurity>
  <Lines>112</Lines>
  <Paragraphs>31</Paragraphs>
  <ScaleCrop>false</ScaleCrop>
  <Company/>
  <LinksUpToDate>false</LinksUpToDate>
  <CharactersWithSpaces>15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Pick</dc:creator>
  <cp:keywords/>
  <dc:description/>
  <cp:lastModifiedBy>Susannah Pick</cp:lastModifiedBy>
  <cp:revision>3</cp:revision>
  <dcterms:created xsi:type="dcterms:W3CDTF">2024-10-21T08:35:00Z</dcterms:created>
  <dcterms:modified xsi:type="dcterms:W3CDTF">2024-10-21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975A6F2252F74E8A6ECC08876F0D24</vt:lpwstr>
  </property>
  <property fmtid="{D5CDD505-2E9C-101B-9397-08002B2CF9AE}" pid="3" name="MediaServiceImageTags">
    <vt:lpwstr/>
  </property>
</Properties>
</file>